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67B4E" w14:textId="77777777" w:rsidR="00AE7B44" w:rsidRPr="00AE7B44" w:rsidRDefault="00AE7B44" w:rsidP="00AE7B44">
      <w:pPr>
        <w:spacing w:line="276" w:lineRule="auto"/>
        <w:jc w:val="both"/>
        <w:rPr>
          <w:rFonts w:ascii="Times New Roman" w:hAnsi="Times New Roman"/>
          <w:b/>
          <w:bCs/>
          <w:sz w:val="28"/>
          <w:lang w:val="en-US"/>
        </w:rPr>
      </w:pPr>
      <w:bookmarkStart w:id="0" w:name="_Hlk172748433"/>
      <w:r w:rsidRPr="00AE7B44">
        <w:rPr>
          <w:rFonts w:ascii="Times New Roman" w:hAnsi="Times New Roman"/>
          <w:bCs/>
          <w:sz w:val="28"/>
          <w:lang w:val="en-US"/>
        </w:rPr>
        <w:t xml:space="preserve">Sattler, S., Wood, S., Petersen, M. A., </w:t>
      </w:r>
      <w:proofErr w:type="spellStart"/>
      <w:r w:rsidRPr="00AE7B44">
        <w:rPr>
          <w:rFonts w:ascii="Times New Roman" w:hAnsi="Times New Roman"/>
          <w:bCs/>
          <w:sz w:val="28"/>
          <w:lang w:val="en-US"/>
        </w:rPr>
        <w:t>Seiffert</w:t>
      </w:r>
      <w:proofErr w:type="spellEnd"/>
      <w:r w:rsidRPr="00AE7B44">
        <w:rPr>
          <w:rFonts w:ascii="Times New Roman" w:hAnsi="Times New Roman"/>
          <w:bCs/>
          <w:sz w:val="28"/>
          <w:lang w:val="en-US"/>
        </w:rPr>
        <w:t xml:space="preserve">, F., </w:t>
      </w:r>
      <w:proofErr w:type="spellStart"/>
      <w:r w:rsidRPr="00AE7B44">
        <w:rPr>
          <w:rFonts w:ascii="Times New Roman" w:hAnsi="Times New Roman"/>
          <w:bCs/>
          <w:sz w:val="28"/>
          <w:lang w:val="en-US"/>
        </w:rPr>
        <w:t>Mehlkop</w:t>
      </w:r>
      <w:proofErr w:type="spellEnd"/>
      <w:r w:rsidRPr="00AE7B44">
        <w:rPr>
          <w:rFonts w:ascii="Times New Roman" w:hAnsi="Times New Roman"/>
          <w:bCs/>
          <w:sz w:val="28"/>
          <w:lang w:val="en-US"/>
        </w:rPr>
        <w:t xml:space="preserve">, G. (2025) Population-based estimates of different dosage types of psychedelic use across socio-demographic groups in Germany. </w:t>
      </w:r>
      <w:r w:rsidRPr="00AE7B44">
        <w:rPr>
          <w:rFonts w:ascii="Times New Roman" w:hAnsi="Times New Roman"/>
          <w:b/>
          <w:bCs/>
          <w:i/>
          <w:sz w:val="28"/>
          <w:lang w:val="en-US"/>
        </w:rPr>
        <w:t>Scientific Reports</w:t>
      </w:r>
      <w:r w:rsidRPr="00AE7B44">
        <w:rPr>
          <w:rFonts w:ascii="Times New Roman" w:hAnsi="Times New Roman"/>
          <w:bCs/>
          <w:sz w:val="28"/>
          <w:lang w:val="en-US"/>
        </w:rPr>
        <w:t xml:space="preserve"> 15. </w:t>
      </w:r>
      <w:hyperlink r:id="rId8" w:history="1">
        <w:r w:rsidRPr="00AE7B44">
          <w:rPr>
            <w:rStyle w:val="Hyperlink"/>
            <w:rFonts w:ascii="Times New Roman" w:hAnsi="Times New Roman"/>
            <w:bCs/>
            <w:sz w:val="28"/>
            <w:lang w:val="en-US"/>
          </w:rPr>
          <w:t>https://doi.org/10.1038/s41598-025-03873-0</w:t>
        </w:r>
      </w:hyperlink>
    </w:p>
    <w:p w14:paraId="118D79D1" w14:textId="5CF1C52F" w:rsidR="00C94759" w:rsidRPr="00AE7B44" w:rsidRDefault="00BA5175" w:rsidP="00C94759">
      <w:pPr>
        <w:pStyle w:val="berschrift1"/>
        <w:rPr>
          <w:rFonts w:ascii="Times New Roman" w:hAnsi="Times New Roman"/>
          <w:caps/>
          <w:noProof/>
          <w:color w:val="auto"/>
          <w:sz w:val="28"/>
          <w:lang w:val="en-US"/>
        </w:rPr>
      </w:pPr>
      <w:r>
        <w:rPr>
          <w:rFonts w:ascii="Times New Roman" w:hAnsi="Times New Roman"/>
          <w:caps/>
          <w:noProof/>
          <w:color w:val="auto"/>
          <w:sz w:val="28"/>
          <w:lang w:val="en-US"/>
        </w:rPr>
        <w:t>Supplementary Material</w:t>
      </w:r>
      <w:bookmarkStart w:id="1" w:name="_GoBack"/>
      <w:bookmarkEnd w:id="1"/>
    </w:p>
    <w:p w14:paraId="473E7DDF" w14:textId="77777777" w:rsidR="00AF72BD" w:rsidRDefault="00AF72BD" w:rsidP="00282FD0">
      <w:pPr>
        <w:spacing w:after="0" w:line="240" w:lineRule="auto"/>
        <w:rPr>
          <w:b/>
          <w:bCs/>
          <w:lang w:val="en-US"/>
        </w:rPr>
        <w:sectPr w:rsidR="00AF72BD" w:rsidSect="00AF72BD">
          <w:footerReference w:type="default" r:id="rId9"/>
          <w:pgSz w:w="12240" w:h="15840"/>
          <w:pgMar w:top="1134" w:right="1418" w:bottom="1418" w:left="1418" w:header="720" w:footer="720" w:gutter="0"/>
          <w:cols w:space="720"/>
          <w:noEndnote/>
          <w:docGrid w:linePitch="299"/>
        </w:sectPr>
      </w:pPr>
    </w:p>
    <w:p w14:paraId="034F9DF5" w14:textId="79F60160" w:rsidR="00282FD0" w:rsidRPr="008C19FA" w:rsidRDefault="00282FD0" w:rsidP="00282FD0">
      <w:pPr>
        <w:spacing w:after="0" w:line="240" w:lineRule="auto"/>
        <w:rPr>
          <w:rFonts w:ascii="Times New Roman" w:hAnsi="Times New Roman"/>
          <w:b/>
          <w:bCs/>
          <w:lang w:val="en-US"/>
        </w:rPr>
      </w:pPr>
      <w:bookmarkStart w:id="2" w:name="_Hlk158664116"/>
      <w:r w:rsidRPr="008C19FA">
        <w:rPr>
          <w:rFonts w:ascii="Times New Roman" w:hAnsi="Times New Roman"/>
          <w:b/>
          <w:bCs/>
          <w:lang w:val="en-US"/>
        </w:rPr>
        <w:lastRenderedPageBreak/>
        <w:t xml:space="preserve">Table S1: </w:t>
      </w:r>
      <w:r w:rsidR="005D4F0E" w:rsidRPr="00CA2E4E">
        <w:rPr>
          <w:rFonts w:ascii="Times New Roman" w:hAnsi="Times New Roman"/>
          <w:b/>
          <w:bCs/>
          <w:lang w:val="en-US"/>
        </w:rPr>
        <w:t xml:space="preserve">Unadjusted </w:t>
      </w:r>
      <w:r w:rsidR="005D4F0E">
        <w:rPr>
          <w:rFonts w:ascii="Times New Roman" w:hAnsi="Times New Roman"/>
          <w:b/>
          <w:bCs/>
          <w:lang w:val="en-US"/>
        </w:rPr>
        <w:t>odds ratios (</w:t>
      </w:r>
      <w:r w:rsidR="005D4F0E" w:rsidRPr="006540A4">
        <w:rPr>
          <w:rFonts w:ascii="Times New Roman" w:hAnsi="Times New Roman"/>
          <w:b/>
          <w:bCs/>
          <w:i/>
          <w:lang w:val="en-US"/>
        </w:rPr>
        <w:t>UOR</w:t>
      </w:r>
      <w:r w:rsidR="005D4F0E">
        <w:rPr>
          <w:rFonts w:ascii="Times New Roman" w:hAnsi="Times New Roman"/>
          <w:b/>
          <w:bCs/>
          <w:lang w:val="en-US"/>
        </w:rPr>
        <w:t xml:space="preserve">) </w:t>
      </w:r>
      <w:r w:rsidR="005D4F0E" w:rsidRPr="00CA2E4E">
        <w:rPr>
          <w:rFonts w:ascii="Times New Roman" w:hAnsi="Times New Roman"/>
          <w:b/>
          <w:bCs/>
          <w:lang w:val="en-US"/>
        </w:rPr>
        <w:t>and adjusted odds ratios (</w:t>
      </w:r>
      <w:r w:rsidR="005D4F0E" w:rsidRPr="006540A4">
        <w:rPr>
          <w:rFonts w:ascii="Times New Roman" w:hAnsi="Times New Roman"/>
          <w:b/>
          <w:bCs/>
          <w:i/>
          <w:lang w:val="en-US"/>
        </w:rPr>
        <w:t>A</w:t>
      </w:r>
      <w:r w:rsidR="005D4F0E" w:rsidRPr="00CA2E4E">
        <w:rPr>
          <w:rFonts w:ascii="Times New Roman" w:hAnsi="Times New Roman"/>
          <w:b/>
          <w:bCs/>
          <w:i/>
          <w:lang w:val="en-US"/>
        </w:rPr>
        <w:t xml:space="preserve">OR, </w:t>
      </w:r>
      <w:r w:rsidR="005D4F0E" w:rsidRPr="005D4F0E">
        <w:rPr>
          <w:rFonts w:ascii="Times New Roman" w:hAnsi="Times New Roman"/>
          <w:b/>
          <w:bCs/>
          <w:lang w:val="en-US"/>
        </w:rPr>
        <w:t>each</w:t>
      </w:r>
      <w:r w:rsidR="005D4F0E">
        <w:rPr>
          <w:rFonts w:ascii="Times New Roman" w:hAnsi="Times New Roman"/>
          <w:b/>
          <w:bCs/>
          <w:i/>
          <w:lang w:val="en-US"/>
        </w:rPr>
        <w:t xml:space="preserve"> </w:t>
      </w:r>
      <w:r w:rsidR="005D4F0E" w:rsidRPr="00CA2E4E">
        <w:rPr>
          <w:rFonts w:ascii="Times New Roman" w:hAnsi="Times New Roman"/>
          <w:b/>
          <w:bCs/>
          <w:lang w:val="en-US"/>
        </w:rPr>
        <w:t>with 95% confidence intervals in brackets)</w:t>
      </w:r>
      <w:r w:rsidRPr="008C19FA">
        <w:rPr>
          <w:rFonts w:ascii="Times New Roman" w:hAnsi="Times New Roman"/>
          <w:b/>
          <w:bCs/>
          <w:lang w:val="en-US"/>
        </w:rPr>
        <w:t xml:space="preserve"> for any dosing over the lifetime – alternating reference </w:t>
      </w:r>
      <w:proofErr w:type="spellStart"/>
      <w:r w:rsidRPr="008C19FA">
        <w:rPr>
          <w:rFonts w:ascii="Times New Roman" w:hAnsi="Times New Roman"/>
          <w:b/>
          <w:bCs/>
          <w:lang w:val="en-US"/>
        </w:rPr>
        <w:t>groups</w:t>
      </w:r>
      <w:r w:rsidRPr="008C19FA">
        <w:rPr>
          <w:rFonts w:ascii="Times New Roman" w:hAnsi="Times New Roman"/>
          <w:b/>
          <w:bCs/>
          <w:vertAlign w:val="superscript"/>
          <w:lang w:val="en-US"/>
        </w:rPr>
        <w:t>a</w:t>
      </w:r>
      <w:proofErr w:type="spellEnd"/>
      <w:r w:rsidRPr="008C19FA">
        <w:rPr>
          <w:rFonts w:ascii="Times New Roman" w:hAnsi="Times New Roman"/>
          <w:b/>
          <w:bCs/>
          <w:lang w:val="en-US"/>
        </w:rPr>
        <w:t xml:space="preserve"> (</w:t>
      </w:r>
      <w:r w:rsidRPr="008C19FA">
        <w:rPr>
          <w:rFonts w:ascii="Times New Roman" w:hAnsi="Times New Roman"/>
          <w:b/>
          <w:bCs/>
          <w:i/>
          <w:lang w:val="en-US"/>
        </w:rPr>
        <w:t>N</w:t>
      </w:r>
      <w:r w:rsidRPr="008C19FA">
        <w:rPr>
          <w:rFonts w:ascii="Times New Roman" w:hAnsi="Times New Roman"/>
          <w:b/>
          <w:bCs/>
          <w:iCs/>
          <w:lang w:val="en-US"/>
        </w:rPr>
        <w:t>=11,299</w:t>
      </w:r>
      <w:r w:rsidRPr="008C19FA">
        <w:rPr>
          <w:rFonts w:ascii="Times New Roman" w:hAnsi="Times New Roman"/>
          <w:b/>
          <w:lang w:val="en-US"/>
        </w:rPr>
        <w:t>)</w:t>
      </w:r>
    </w:p>
    <w:tbl>
      <w:tblPr>
        <w:tblW w:w="10798" w:type="dxa"/>
        <w:tblLayout w:type="fixed"/>
        <w:tblLook w:val="0000" w:firstRow="0" w:lastRow="0" w:firstColumn="0" w:lastColumn="0" w:noHBand="0" w:noVBand="0"/>
      </w:tblPr>
      <w:tblGrid>
        <w:gridCol w:w="2833"/>
        <w:gridCol w:w="1586"/>
        <w:gridCol w:w="1587"/>
        <w:gridCol w:w="114"/>
        <w:gridCol w:w="1473"/>
        <w:gridCol w:w="58"/>
        <w:gridCol w:w="1529"/>
        <w:gridCol w:w="59"/>
        <w:gridCol w:w="1559"/>
      </w:tblGrid>
      <w:tr w:rsidR="00282FD0" w:rsidRPr="008C19FA" w14:paraId="206C6D94" w14:textId="77777777" w:rsidTr="001F4A0E">
        <w:trPr>
          <w:trHeight w:val="20"/>
        </w:trPr>
        <w:tc>
          <w:tcPr>
            <w:tcW w:w="2835" w:type="dxa"/>
            <w:tcBorders>
              <w:top w:val="single" w:sz="12" w:space="0" w:color="auto"/>
            </w:tcBorders>
          </w:tcPr>
          <w:p w14:paraId="206B7415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63" w:type="dxa"/>
            <w:gridSpan w:val="8"/>
            <w:tcBorders>
              <w:top w:val="single" w:sz="12" w:space="0" w:color="auto"/>
            </w:tcBorders>
          </w:tcPr>
          <w:p w14:paraId="55510652" w14:textId="4D0F9057" w:rsidR="00282FD0" w:rsidRPr="008C19FA" w:rsidRDefault="005D4F0E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U</w:t>
            </w:r>
            <w:r w:rsidR="00282FD0" w:rsidRPr="008C19F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ORs</w:t>
            </w:r>
          </w:p>
        </w:tc>
      </w:tr>
      <w:tr w:rsidR="00282FD0" w:rsidRPr="008C19FA" w14:paraId="77EE419C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7AB48EEB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bookmarkStart w:id="3" w:name="_Hlk120189382"/>
            <w:bookmarkStart w:id="4" w:name="_Hlk120189815"/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BDBCA7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18-29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9F4778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30-39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</w:tcPr>
          <w:p w14:paraId="729A469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40-49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</w:tcPr>
          <w:p w14:paraId="2392F2D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50-59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</w:tcBorders>
          </w:tcPr>
          <w:p w14:paraId="5779D50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60+</w:t>
            </w:r>
          </w:p>
        </w:tc>
      </w:tr>
      <w:bookmarkEnd w:id="3"/>
      <w:tr w:rsidR="00282FD0" w:rsidRPr="008C19FA" w14:paraId="50328646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A57F63C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B8E195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456DF0C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6 [0.63;1.18]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</w:tcPr>
          <w:p w14:paraId="25BAA63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27 [0.89;1.84]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</w:tcPr>
          <w:p w14:paraId="0486332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30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59;3.34]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</w:tcBorders>
          </w:tcPr>
          <w:p w14:paraId="2B64AC4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3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3.50;8.29]</w:t>
            </w:r>
          </w:p>
        </w:tc>
      </w:tr>
      <w:tr w:rsidR="00282FD0" w:rsidRPr="008C19FA" w14:paraId="77019D6F" w14:textId="77777777" w:rsidTr="00683704">
        <w:trPr>
          <w:trHeight w:val="20"/>
        </w:trPr>
        <w:tc>
          <w:tcPr>
            <w:tcW w:w="2835" w:type="dxa"/>
            <w:vAlign w:val="center"/>
          </w:tcPr>
          <w:p w14:paraId="3D55FAC7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587" w:type="dxa"/>
          </w:tcPr>
          <w:p w14:paraId="26828BD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16 [0.84;1.59]</w:t>
            </w:r>
          </w:p>
        </w:tc>
        <w:tc>
          <w:tcPr>
            <w:tcW w:w="1587" w:type="dxa"/>
          </w:tcPr>
          <w:p w14:paraId="793BB85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gridSpan w:val="2"/>
          </w:tcPr>
          <w:p w14:paraId="031C619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48 [1.09;2.00]</w:t>
            </w:r>
          </w:p>
        </w:tc>
        <w:tc>
          <w:tcPr>
            <w:tcW w:w="1587" w:type="dxa"/>
            <w:gridSpan w:val="2"/>
          </w:tcPr>
          <w:p w14:paraId="72D7975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6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96;3.64]</w:t>
            </w:r>
          </w:p>
        </w:tc>
        <w:tc>
          <w:tcPr>
            <w:tcW w:w="1615" w:type="dxa"/>
            <w:gridSpan w:val="2"/>
          </w:tcPr>
          <w:p w14:paraId="53D6EAF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.2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4.27;9.13]</w:t>
            </w:r>
          </w:p>
        </w:tc>
      </w:tr>
      <w:tr w:rsidR="00282FD0" w:rsidRPr="008C19FA" w14:paraId="0A2A3D88" w14:textId="77777777" w:rsidTr="00683704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401AE01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587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7D077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78 [0.54;1.13]</w:t>
            </w:r>
          </w:p>
        </w:tc>
        <w:tc>
          <w:tcPr>
            <w:tcW w:w="1587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938B4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68 [0.50;0.92]</w:t>
            </w:r>
          </w:p>
        </w:tc>
        <w:tc>
          <w:tcPr>
            <w:tcW w:w="1587" w:type="dxa"/>
            <w:gridSpan w:val="2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5263E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gridSpan w:val="2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D06C1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8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26;2.59]</w:t>
            </w:r>
          </w:p>
        </w:tc>
        <w:tc>
          <w:tcPr>
            <w:tcW w:w="1615" w:type="dxa"/>
            <w:gridSpan w:val="2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CF84E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.2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2.77;6.43]</w:t>
            </w:r>
          </w:p>
        </w:tc>
      </w:tr>
      <w:tr w:rsidR="00282FD0" w:rsidRPr="008C19FA" w14:paraId="50E41CC4" w14:textId="77777777" w:rsidTr="00683704">
        <w:trPr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18732F2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5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BA2BA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4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30;0.63]</w:t>
            </w:r>
          </w:p>
        </w:tc>
        <w:tc>
          <w:tcPr>
            <w:tcW w:w="15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329994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3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7;0.51]</w:t>
            </w:r>
          </w:p>
        </w:tc>
        <w:tc>
          <w:tcPr>
            <w:tcW w:w="1587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EA436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6E3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55</w:t>
            </w:r>
            <w:r w:rsidRPr="008933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[0.39;0.79]</w:t>
            </w:r>
          </w:p>
        </w:tc>
        <w:tc>
          <w:tcPr>
            <w:tcW w:w="1587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28EE5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4C0EE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3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53;3.58]</w:t>
            </w:r>
          </w:p>
        </w:tc>
      </w:tr>
      <w:tr w:rsidR="00282FD0" w:rsidRPr="008C19FA" w14:paraId="3D5E762C" w14:textId="77777777" w:rsidTr="00683704">
        <w:trPr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A30602C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5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E6511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2;0.29]</w:t>
            </w:r>
          </w:p>
        </w:tc>
        <w:tc>
          <w:tcPr>
            <w:tcW w:w="15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C11E9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1;0.23]</w:t>
            </w:r>
          </w:p>
        </w:tc>
        <w:tc>
          <w:tcPr>
            <w:tcW w:w="1587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C06FA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2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6;0.36]</w:t>
            </w:r>
          </w:p>
        </w:tc>
        <w:tc>
          <w:tcPr>
            <w:tcW w:w="1587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878AC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4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8;0.66]</w:t>
            </w:r>
          </w:p>
        </w:tc>
        <w:tc>
          <w:tcPr>
            <w:tcW w:w="16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E3772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74D4ACAE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BE84495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bookmarkStart w:id="5" w:name="_Hlk120189857"/>
            <w:bookmarkStart w:id="6" w:name="_Hlk120189718"/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Employment status 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89BF6B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Full-tim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254F4F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Part-time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45A44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In education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BD2D9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ot employed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8B9B6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bookmarkEnd w:id="5"/>
      <w:tr w:rsidR="00282FD0" w:rsidRPr="008C19FA" w14:paraId="44BAD866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1DF18440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ull-time </w:t>
            </w:r>
          </w:p>
        </w:tc>
        <w:tc>
          <w:tcPr>
            <w:tcW w:w="1587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556B5A9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127F872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24 [0.94;1.64]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416FFE3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0 [0.60;1.36]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007950A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2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60;3.19]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49184FD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11355CA8" w14:textId="77777777" w:rsidTr="00683704">
        <w:trPr>
          <w:trHeight w:val="20"/>
        </w:trPr>
        <w:tc>
          <w:tcPr>
            <w:tcW w:w="2835" w:type="dxa"/>
          </w:tcPr>
          <w:p w14:paraId="4F0C8D55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587" w:type="dxa"/>
          </w:tcPr>
          <w:p w14:paraId="2F96CC4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1 [0.61;1.07]</w:t>
            </w:r>
          </w:p>
        </w:tc>
        <w:tc>
          <w:tcPr>
            <w:tcW w:w="1587" w:type="dxa"/>
          </w:tcPr>
          <w:p w14:paraId="47275D7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gridSpan w:val="2"/>
          </w:tcPr>
          <w:p w14:paraId="4C39755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73 [0.46;1.15]</w:t>
            </w:r>
          </w:p>
        </w:tc>
        <w:tc>
          <w:tcPr>
            <w:tcW w:w="1587" w:type="dxa"/>
            <w:gridSpan w:val="2"/>
          </w:tcPr>
          <w:p w14:paraId="5358A0D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423D3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8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21;2.73]</w:t>
            </w:r>
          </w:p>
        </w:tc>
        <w:tc>
          <w:tcPr>
            <w:tcW w:w="1615" w:type="dxa"/>
            <w:gridSpan w:val="2"/>
          </w:tcPr>
          <w:p w14:paraId="0A2038F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52A61BFF" w14:textId="77777777" w:rsidTr="00683704">
        <w:trPr>
          <w:trHeight w:val="20"/>
        </w:trPr>
        <w:tc>
          <w:tcPr>
            <w:tcW w:w="2835" w:type="dxa"/>
          </w:tcPr>
          <w:p w14:paraId="47304A1C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1587" w:type="dxa"/>
          </w:tcPr>
          <w:p w14:paraId="2297ED0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11 [0.74;1.68]</w:t>
            </w:r>
          </w:p>
        </w:tc>
        <w:tc>
          <w:tcPr>
            <w:tcW w:w="1587" w:type="dxa"/>
          </w:tcPr>
          <w:p w14:paraId="396D5C7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38 [0.87;2.18]</w:t>
            </w:r>
          </w:p>
        </w:tc>
        <w:tc>
          <w:tcPr>
            <w:tcW w:w="1587" w:type="dxa"/>
            <w:gridSpan w:val="2"/>
          </w:tcPr>
          <w:p w14:paraId="338043A7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gridSpan w:val="2"/>
          </w:tcPr>
          <w:p w14:paraId="5AB0270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5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51;4.15]</w:t>
            </w:r>
          </w:p>
        </w:tc>
        <w:tc>
          <w:tcPr>
            <w:tcW w:w="1615" w:type="dxa"/>
            <w:gridSpan w:val="2"/>
          </w:tcPr>
          <w:p w14:paraId="32D5E45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3C50E690" w14:textId="77777777" w:rsidTr="00683704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98CF488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587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F8DD8A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4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31;0.63]</w:t>
            </w:r>
          </w:p>
        </w:tc>
        <w:tc>
          <w:tcPr>
            <w:tcW w:w="1587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FBD50F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5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37;0.82]</w:t>
            </w:r>
          </w:p>
        </w:tc>
        <w:tc>
          <w:tcPr>
            <w:tcW w:w="1587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CD6F1F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40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4;0.66]</w:t>
            </w:r>
          </w:p>
        </w:tc>
        <w:tc>
          <w:tcPr>
            <w:tcW w:w="1587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D0D3DF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15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00FE1A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7D68A2E0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6A9F7CF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bookmarkStart w:id="7" w:name="_Hlk120189870"/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quivalence incom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1947D5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Low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789954D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Medium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58749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High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7E104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43A04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bookmarkEnd w:id="7"/>
      <w:tr w:rsidR="00282FD0" w:rsidRPr="008C19FA" w14:paraId="2A526C9C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323D5879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Low (&lt;60% median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677DF6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FC2CDF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9 [0.74;1.32]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</w:tcPr>
          <w:p w14:paraId="1F6411F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77 [0.47;1.25]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</w:tcPr>
          <w:p w14:paraId="5D10E73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15" w:type="dxa"/>
            <w:gridSpan w:val="2"/>
            <w:tcBorders>
              <w:top w:val="single" w:sz="4" w:space="0" w:color="auto"/>
            </w:tcBorders>
          </w:tcPr>
          <w:p w14:paraId="6C844B8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1E2F85AC" w14:textId="77777777" w:rsidTr="00683704">
        <w:trPr>
          <w:trHeight w:val="20"/>
        </w:trPr>
        <w:tc>
          <w:tcPr>
            <w:tcW w:w="2835" w:type="dxa"/>
          </w:tcPr>
          <w:p w14:paraId="371D6C2C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587" w:type="dxa"/>
          </w:tcPr>
          <w:p w14:paraId="7ECBA31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01 [0.76;1.35]</w:t>
            </w:r>
          </w:p>
        </w:tc>
        <w:tc>
          <w:tcPr>
            <w:tcW w:w="1587" w:type="dxa"/>
          </w:tcPr>
          <w:p w14:paraId="653D3BD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gridSpan w:val="2"/>
          </w:tcPr>
          <w:p w14:paraId="792CA84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78 [0.51;1.19]</w:t>
            </w:r>
          </w:p>
        </w:tc>
        <w:tc>
          <w:tcPr>
            <w:tcW w:w="1587" w:type="dxa"/>
            <w:gridSpan w:val="2"/>
          </w:tcPr>
          <w:p w14:paraId="413F8B9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15" w:type="dxa"/>
            <w:gridSpan w:val="2"/>
          </w:tcPr>
          <w:p w14:paraId="3DDB393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049805B7" w14:textId="77777777" w:rsidTr="00683704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027C6EB" w14:textId="12D1E390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High (&gt;2</w:t>
            </w:r>
            <w:r w:rsidR="00FA6B49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an)</w:t>
            </w:r>
          </w:p>
        </w:tc>
        <w:tc>
          <w:tcPr>
            <w:tcW w:w="1587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106D80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30 [0.80;2.11]</w:t>
            </w:r>
          </w:p>
        </w:tc>
        <w:tc>
          <w:tcPr>
            <w:tcW w:w="1587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E9A2FE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28 [0.84;1.96]</w:t>
            </w:r>
          </w:p>
        </w:tc>
        <w:tc>
          <w:tcPr>
            <w:tcW w:w="1587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C2D777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74C8DC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15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EE7258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bookmarkEnd w:id="4"/>
      <w:bookmarkEnd w:id="6"/>
      <w:tr w:rsidR="00282FD0" w:rsidRPr="008C19FA" w14:paraId="27D64CD4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571FE438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63" w:type="dxa"/>
            <w:gridSpan w:val="8"/>
            <w:tcBorders>
              <w:top w:val="single" w:sz="4" w:space="0" w:color="auto"/>
            </w:tcBorders>
          </w:tcPr>
          <w:p w14:paraId="7D830EA8" w14:textId="34FCC09B" w:rsidR="00282FD0" w:rsidRPr="008C19FA" w:rsidRDefault="005D4F0E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A</w:t>
            </w:r>
            <w:r w:rsidR="00282FD0" w:rsidRPr="008C19F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ORs</w:t>
            </w:r>
          </w:p>
        </w:tc>
      </w:tr>
      <w:tr w:rsidR="00282FD0" w:rsidRPr="008C19FA" w14:paraId="7A2E6BA3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634E15FD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5AE74D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18-2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50C5EF9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30-39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5486561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40-49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</w:tcBorders>
          </w:tcPr>
          <w:p w14:paraId="40A28EF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50-5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52AFC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60+</w:t>
            </w:r>
          </w:p>
        </w:tc>
      </w:tr>
      <w:tr w:rsidR="00282FD0" w:rsidRPr="008C19FA" w14:paraId="52962C85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1E44034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C7FEBA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227F1FB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4 [0.59;1.22]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01F040A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22 [0.78;1.91]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</w:tcBorders>
          </w:tcPr>
          <w:p w14:paraId="78EC9DE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2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43;3.44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872AE5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7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3.26;10.13]</w:t>
            </w:r>
          </w:p>
        </w:tc>
      </w:tr>
      <w:tr w:rsidR="00282FD0" w:rsidRPr="008C19FA" w14:paraId="1C9192E8" w14:textId="77777777" w:rsidTr="00683704">
        <w:trPr>
          <w:trHeight w:val="20"/>
        </w:trPr>
        <w:tc>
          <w:tcPr>
            <w:tcW w:w="2835" w:type="dxa"/>
            <w:vAlign w:val="center"/>
          </w:tcPr>
          <w:p w14:paraId="6636D503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584" w:type="dxa"/>
          </w:tcPr>
          <w:p w14:paraId="6096C71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18 [0.82;1.71]</w:t>
            </w:r>
          </w:p>
        </w:tc>
        <w:tc>
          <w:tcPr>
            <w:tcW w:w="1701" w:type="dxa"/>
            <w:gridSpan w:val="2"/>
          </w:tcPr>
          <w:p w14:paraId="136129A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gridSpan w:val="2"/>
          </w:tcPr>
          <w:p w14:paraId="1188CE0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45 [1.05;1.99]</w:t>
            </w:r>
          </w:p>
        </w:tc>
        <w:tc>
          <w:tcPr>
            <w:tcW w:w="1588" w:type="dxa"/>
            <w:gridSpan w:val="2"/>
          </w:tcPr>
          <w:p w14:paraId="4853D56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6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90;3.64]</w:t>
            </w:r>
          </w:p>
        </w:tc>
        <w:tc>
          <w:tcPr>
            <w:tcW w:w="1559" w:type="dxa"/>
          </w:tcPr>
          <w:p w14:paraId="532DBBF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.8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4.16;11.13]</w:t>
            </w:r>
          </w:p>
        </w:tc>
      </w:tr>
      <w:tr w:rsidR="00282FD0" w:rsidRPr="008C19FA" w14:paraId="2B0702D7" w14:textId="77777777" w:rsidTr="00683704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7BD9863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58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8BDA1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2 [0.52;1.28]</w:t>
            </w:r>
          </w:p>
        </w:tc>
        <w:tc>
          <w:tcPr>
            <w:tcW w:w="1701" w:type="dxa"/>
            <w:gridSpan w:val="2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3A932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69 [0.50;0.95]</w:t>
            </w:r>
          </w:p>
        </w:tc>
        <w:tc>
          <w:tcPr>
            <w:tcW w:w="1531" w:type="dxa"/>
            <w:gridSpan w:val="2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2CF1A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88" w:type="dxa"/>
            <w:gridSpan w:val="2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3E5D8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8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26;2.61]</w:t>
            </w:r>
          </w:p>
        </w:tc>
        <w:tc>
          <w:tcPr>
            <w:tcW w:w="155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967B5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.7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2.70;8.22]</w:t>
            </w:r>
          </w:p>
        </w:tc>
      </w:tr>
      <w:tr w:rsidR="00282FD0" w:rsidRPr="008C19FA" w14:paraId="338A5728" w14:textId="77777777" w:rsidTr="00683704">
        <w:trPr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704AF19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BE266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4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9;0.70]</w:t>
            </w:r>
          </w:p>
        </w:tc>
        <w:tc>
          <w:tcPr>
            <w:tcW w:w="1701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D317F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3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7;0.53]</w:t>
            </w:r>
          </w:p>
        </w:tc>
        <w:tc>
          <w:tcPr>
            <w:tcW w:w="1531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4BA94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5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38;0.79]</w:t>
            </w:r>
          </w:p>
        </w:tc>
        <w:tc>
          <w:tcPr>
            <w:tcW w:w="1588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A9483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43DD3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5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54;4.35]</w:t>
            </w:r>
          </w:p>
        </w:tc>
      </w:tr>
      <w:tr w:rsidR="00282FD0" w:rsidRPr="008C19FA" w14:paraId="5CD19D55" w14:textId="77777777" w:rsidTr="00683704">
        <w:trPr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D3E5AA4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283FD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0;0.31]</w:t>
            </w:r>
          </w:p>
        </w:tc>
        <w:tc>
          <w:tcPr>
            <w:tcW w:w="1701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26C58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9;0.24]</w:t>
            </w:r>
          </w:p>
        </w:tc>
        <w:tc>
          <w:tcPr>
            <w:tcW w:w="1531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75518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2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2;0.37]</w:t>
            </w:r>
          </w:p>
        </w:tc>
        <w:tc>
          <w:tcPr>
            <w:tcW w:w="1588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C618A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461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3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3;0.65]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AC089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75FED3EB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08DACFA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Employment status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631F0A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Full-tim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E9031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Part-time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276DF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In education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B20E1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ot employ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D484F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450A7E4E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4C14E1DF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ull-time </w:t>
            </w:r>
          </w:p>
        </w:tc>
        <w:tc>
          <w:tcPr>
            <w:tcW w:w="1584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5829F97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5D53E85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5 [0.63;1.15]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77059F4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18 [0.72;1.92]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2DBC7E2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2 [0.52;1.28]</w:t>
            </w:r>
          </w:p>
        </w:tc>
        <w:tc>
          <w:tcPr>
            <w:tcW w:w="1559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33404E5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1BC9B5F6" w14:textId="77777777" w:rsidTr="00683704">
        <w:trPr>
          <w:trHeight w:val="20"/>
        </w:trPr>
        <w:tc>
          <w:tcPr>
            <w:tcW w:w="2835" w:type="dxa"/>
          </w:tcPr>
          <w:p w14:paraId="3E9C453C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584" w:type="dxa"/>
          </w:tcPr>
          <w:p w14:paraId="0C18F2E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17 [0.87;1.58]</w:t>
            </w:r>
          </w:p>
        </w:tc>
        <w:tc>
          <w:tcPr>
            <w:tcW w:w="1701" w:type="dxa"/>
            <w:gridSpan w:val="2"/>
          </w:tcPr>
          <w:p w14:paraId="342B552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gridSpan w:val="2"/>
          </w:tcPr>
          <w:p w14:paraId="7D6F36D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38 [0.78;2.42]</w:t>
            </w:r>
          </w:p>
        </w:tc>
        <w:tc>
          <w:tcPr>
            <w:tcW w:w="1588" w:type="dxa"/>
            <w:gridSpan w:val="2"/>
          </w:tcPr>
          <w:p w14:paraId="2E990A9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6 [0.60;1.52]</w:t>
            </w:r>
          </w:p>
        </w:tc>
        <w:tc>
          <w:tcPr>
            <w:tcW w:w="1559" w:type="dxa"/>
          </w:tcPr>
          <w:p w14:paraId="4037126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77BEC2E2" w14:textId="77777777" w:rsidTr="00683704">
        <w:trPr>
          <w:trHeight w:val="20"/>
        </w:trPr>
        <w:tc>
          <w:tcPr>
            <w:tcW w:w="2835" w:type="dxa"/>
          </w:tcPr>
          <w:p w14:paraId="24566F38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1584" w:type="dxa"/>
          </w:tcPr>
          <w:p w14:paraId="22F56A7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5 [0.52;1.39]</w:t>
            </w:r>
          </w:p>
        </w:tc>
        <w:tc>
          <w:tcPr>
            <w:tcW w:w="1701" w:type="dxa"/>
            <w:gridSpan w:val="2"/>
          </w:tcPr>
          <w:p w14:paraId="3C016C9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73 [0.41;1.27]</w:t>
            </w:r>
          </w:p>
        </w:tc>
        <w:tc>
          <w:tcPr>
            <w:tcW w:w="1531" w:type="dxa"/>
            <w:gridSpan w:val="2"/>
          </w:tcPr>
          <w:p w14:paraId="1DB0644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88" w:type="dxa"/>
            <w:gridSpan w:val="2"/>
          </w:tcPr>
          <w:p w14:paraId="1304D0B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70 [0.37;1.32]</w:t>
            </w:r>
          </w:p>
        </w:tc>
        <w:tc>
          <w:tcPr>
            <w:tcW w:w="1559" w:type="dxa"/>
          </w:tcPr>
          <w:p w14:paraId="3AC6CD4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5E2D9A71" w14:textId="77777777" w:rsidTr="00683704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C4755FB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58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7BA5E0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22 [0.78;1.92]</w:t>
            </w:r>
          </w:p>
        </w:tc>
        <w:tc>
          <w:tcPr>
            <w:tcW w:w="1701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3B5A59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04 [0.66;1.65]</w:t>
            </w:r>
          </w:p>
        </w:tc>
        <w:tc>
          <w:tcPr>
            <w:tcW w:w="1531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A9E0EB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44 [0.76;2.73]</w:t>
            </w:r>
          </w:p>
        </w:tc>
        <w:tc>
          <w:tcPr>
            <w:tcW w:w="1588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CA71DD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230335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6F9CF438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68AD019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quivalence inco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65E09E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Low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AEACF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Medium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2DAB7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High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16B44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10E609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343ECCBA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73520758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Low (&lt;60% median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CF0B6A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299CE07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4 [0.70;1.27]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025D0CD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8 [0.53;1.46]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</w:tcBorders>
          </w:tcPr>
          <w:p w14:paraId="46C2E12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45A7B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2F8A866A" w14:textId="77777777" w:rsidTr="001F4A0E">
        <w:trPr>
          <w:trHeight w:val="20"/>
        </w:trPr>
        <w:tc>
          <w:tcPr>
            <w:tcW w:w="2835" w:type="dxa"/>
          </w:tcPr>
          <w:p w14:paraId="6840C17A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584" w:type="dxa"/>
          </w:tcPr>
          <w:p w14:paraId="174B513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06 [0.79;1.43]</w:t>
            </w:r>
          </w:p>
        </w:tc>
        <w:tc>
          <w:tcPr>
            <w:tcW w:w="1701" w:type="dxa"/>
            <w:gridSpan w:val="2"/>
          </w:tcPr>
          <w:p w14:paraId="3F779A6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gridSpan w:val="2"/>
          </w:tcPr>
          <w:p w14:paraId="6A6B18B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3 [0.60;1.45]</w:t>
            </w:r>
          </w:p>
        </w:tc>
        <w:tc>
          <w:tcPr>
            <w:tcW w:w="1588" w:type="dxa"/>
            <w:gridSpan w:val="2"/>
          </w:tcPr>
          <w:p w14:paraId="29A0004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A371E1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19ED65F8" w14:textId="77777777" w:rsidTr="001F4A0E">
        <w:trPr>
          <w:trHeight w:val="20"/>
        </w:trPr>
        <w:tc>
          <w:tcPr>
            <w:tcW w:w="2835" w:type="dxa"/>
            <w:tcBorders>
              <w:bottom w:val="single" w:sz="12" w:space="0" w:color="auto"/>
            </w:tcBorders>
          </w:tcPr>
          <w:p w14:paraId="7053688C" w14:textId="1913D652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High (&gt;2</w:t>
            </w:r>
            <w:r w:rsidR="00FA6B49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an)</w:t>
            </w:r>
          </w:p>
        </w:tc>
        <w:tc>
          <w:tcPr>
            <w:tcW w:w="1584" w:type="dxa"/>
            <w:tcBorders>
              <w:bottom w:val="single" w:sz="12" w:space="0" w:color="auto"/>
            </w:tcBorders>
          </w:tcPr>
          <w:p w14:paraId="4ADEAD1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14 [0.69;1.88]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</w:tcPr>
          <w:p w14:paraId="5BA3D48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07 [0.69;1.67]</w:t>
            </w:r>
          </w:p>
        </w:tc>
        <w:tc>
          <w:tcPr>
            <w:tcW w:w="1531" w:type="dxa"/>
            <w:gridSpan w:val="2"/>
            <w:tcBorders>
              <w:bottom w:val="single" w:sz="12" w:space="0" w:color="auto"/>
            </w:tcBorders>
          </w:tcPr>
          <w:p w14:paraId="371D123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88" w:type="dxa"/>
            <w:gridSpan w:val="2"/>
            <w:tcBorders>
              <w:bottom w:val="single" w:sz="12" w:space="0" w:color="auto"/>
            </w:tcBorders>
          </w:tcPr>
          <w:p w14:paraId="7150934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B2F200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31CEA988" w14:textId="604A98FA" w:rsidR="00D32D82" w:rsidRDefault="00282FD0" w:rsidP="00D32D82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E76E32">
        <w:rPr>
          <w:rFonts w:ascii="Times New Roman" w:hAnsi="Times New Roman"/>
          <w:i/>
          <w:iCs/>
          <w:sz w:val="20"/>
          <w:szCs w:val="16"/>
          <w:lang w:val="en-US"/>
        </w:rPr>
        <w:t>Notes:</w:t>
      </w:r>
      <w:r w:rsidRPr="00E76E32">
        <w:rPr>
          <w:rFonts w:ascii="Times New Roman" w:hAnsi="Times New Roman"/>
          <w:i/>
          <w:iCs/>
          <w:szCs w:val="18"/>
          <w:lang w:val="en-US"/>
        </w:rPr>
        <w:t xml:space="preserve"> </w:t>
      </w:r>
      <w:proofErr w:type="spellStart"/>
      <w:r w:rsidRPr="00E76E32">
        <w:rPr>
          <w:rFonts w:ascii="Times New Roman" w:hAnsi="Times New Roman"/>
          <w:iCs/>
          <w:szCs w:val="18"/>
          <w:vertAlign w:val="superscript"/>
          <w:lang w:val="en-US"/>
        </w:rPr>
        <w:t>a</w:t>
      </w:r>
      <w:r w:rsidRPr="00E76E32">
        <w:rPr>
          <w:rFonts w:ascii="Times New Roman" w:hAnsi="Times New Roman"/>
          <w:sz w:val="20"/>
          <w:szCs w:val="16"/>
          <w:lang w:val="en-US"/>
        </w:rPr>
        <w:t>Through</w:t>
      </w:r>
      <w:proofErr w:type="spellEnd"/>
      <w:r w:rsidRPr="00E76E32">
        <w:rPr>
          <w:rFonts w:ascii="Times New Roman" w:hAnsi="Times New Roman"/>
          <w:sz w:val="20"/>
          <w:szCs w:val="16"/>
          <w:lang w:val="en-US"/>
        </w:rPr>
        <w:t xml:space="preserve"> rotation of the respective reference group, we test for all possible differences between different groups. </w:t>
      </w:r>
      <w:r w:rsidR="005D4F0E" w:rsidRPr="00E76E32">
        <w:rPr>
          <w:rFonts w:ascii="Times New Roman" w:hAnsi="Times New Roman"/>
          <w:i/>
          <w:sz w:val="20"/>
          <w:szCs w:val="16"/>
          <w:lang w:val="en-US"/>
        </w:rPr>
        <w:t>U</w:t>
      </w:r>
      <w:r w:rsidR="00B367EA" w:rsidRPr="00E76E32">
        <w:rPr>
          <w:rFonts w:ascii="Times New Roman" w:hAnsi="Times New Roman"/>
          <w:i/>
          <w:sz w:val="20"/>
          <w:szCs w:val="20"/>
          <w:lang w:val="en-US"/>
        </w:rPr>
        <w:t>ORs</w:t>
      </w:r>
      <w:r w:rsidR="00B367EA" w:rsidRPr="00E76E32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76E32">
        <w:rPr>
          <w:rFonts w:ascii="Times New Roman" w:hAnsi="Times New Roman"/>
          <w:sz w:val="20"/>
          <w:szCs w:val="16"/>
          <w:lang w:val="en-US"/>
        </w:rPr>
        <w:t xml:space="preserve">refer to bivariate comparisons between groups, while </w:t>
      </w:r>
      <w:r w:rsidR="005D4F0E" w:rsidRPr="00E76E32">
        <w:rPr>
          <w:rFonts w:ascii="Times New Roman" w:hAnsi="Times New Roman"/>
          <w:i/>
          <w:sz w:val="20"/>
          <w:szCs w:val="16"/>
          <w:lang w:val="en-US"/>
        </w:rPr>
        <w:t>A</w:t>
      </w:r>
      <w:r w:rsidR="00B367EA" w:rsidRPr="00E76E32">
        <w:rPr>
          <w:rFonts w:ascii="Times New Roman" w:hAnsi="Times New Roman"/>
          <w:i/>
          <w:sz w:val="20"/>
          <w:szCs w:val="20"/>
          <w:lang w:val="en-US"/>
        </w:rPr>
        <w:t>ORs</w:t>
      </w:r>
      <w:r w:rsidR="00B367EA" w:rsidRPr="00E76E32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76E32">
        <w:rPr>
          <w:rFonts w:ascii="Times New Roman" w:hAnsi="Times New Roman"/>
          <w:sz w:val="20"/>
          <w:szCs w:val="16"/>
          <w:lang w:val="en-US"/>
        </w:rPr>
        <w:t>control for the other independent variables.</w:t>
      </w:r>
      <w:r w:rsidR="00D32D82" w:rsidRPr="00E76E32">
        <w:rPr>
          <w:rFonts w:ascii="Times New Roman" w:hAnsi="Times New Roman"/>
          <w:szCs w:val="20"/>
          <w:lang w:val="en-US"/>
        </w:rPr>
        <w:t xml:space="preserve"> 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Small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≥1.50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67)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 are displayed in 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italics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, medium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≥2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5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) in </w:t>
      </w:r>
      <w:r w:rsidR="00D32D82" w:rsidRPr="00DA4C9C">
        <w:rPr>
          <w:rFonts w:ascii="Times New Roman" w:hAnsi="Times New Roman"/>
          <w:b/>
          <w:i/>
          <w:sz w:val="20"/>
          <w:szCs w:val="20"/>
          <w:lang w:val="en-US"/>
        </w:rPr>
        <w:t>bolded italics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, and large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 xml:space="preserve">≥3 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33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) in </w:t>
      </w:r>
      <w:r w:rsidR="00D32D82" w:rsidRPr="00DA4C9C">
        <w:rPr>
          <w:rFonts w:ascii="Times New Roman" w:hAnsi="Times New Roman"/>
          <w:b/>
          <w:sz w:val="20"/>
          <w:szCs w:val="20"/>
          <w:lang w:val="en-US"/>
        </w:rPr>
        <w:t>bold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.</w:t>
      </w:r>
    </w:p>
    <w:p w14:paraId="436DAD5D" w14:textId="14A41B6A" w:rsidR="00282FD0" w:rsidRPr="008C19FA" w:rsidRDefault="00282FD0" w:rsidP="0095752B">
      <w:pPr>
        <w:rPr>
          <w:rFonts w:ascii="Times New Roman" w:hAnsi="Times New Roman"/>
          <w:b/>
          <w:bCs/>
          <w:lang w:val="en-US"/>
        </w:rPr>
      </w:pPr>
      <w:r w:rsidRPr="008C19FA">
        <w:rPr>
          <w:rFonts w:ascii="Times New Roman" w:hAnsi="Times New Roman"/>
          <w:sz w:val="16"/>
          <w:szCs w:val="16"/>
          <w:lang w:val="en-US"/>
        </w:rPr>
        <w:br w:type="page"/>
      </w:r>
      <w:r w:rsidRPr="008C19FA">
        <w:rPr>
          <w:rFonts w:ascii="Times New Roman" w:hAnsi="Times New Roman"/>
          <w:b/>
          <w:bCs/>
          <w:lang w:val="en-US"/>
        </w:rPr>
        <w:lastRenderedPageBreak/>
        <w:t>Table S</w:t>
      </w:r>
      <w:r w:rsidR="00E20C41">
        <w:rPr>
          <w:rFonts w:ascii="Times New Roman" w:hAnsi="Times New Roman"/>
          <w:b/>
          <w:bCs/>
          <w:lang w:val="en-US"/>
        </w:rPr>
        <w:t>2</w:t>
      </w:r>
      <w:r w:rsidRPr="008C19FA">
        <w:rPr>
          <w:rFonts w:ascii="Times New Roman" w:hAnsi="Times New Roman"/>
          <w:b/>
          <w:bCs/>
          <w:lang w:val="en-US"/>
        </w:rPr>
        <w:t xml:space="preserve">: </w:t>
      </w:r>
      <w:r w:rsidR="005D4F0E" w:rsidRPr="00CA2E4E">
        <w:rPr>
          <w:rFonts w:ascii="Times New Roman" w:hAnsi="Times New Roman"/>
          <w:b/>
          <w:bCs/>
          <w:lang w:val="en-US"/>
        </w:rPr>
        <w:t xml:space="preserve">Unadjusted </w:t>
      </w:r>
      <w:r w:rsidR="005D4F0E">
        <w:rPr>
          <w:rFonts w:ascii="Times New Roman" w:hAnsi="Times New Roman"/>
          <w:b/>
          <w:bCs/>
          <w:lang w:val="en-US"/>
        </w:rPr>
        <w:t>odds ratios (</w:t>
      </w:r>
      <w:r w:rsidR="005D4F0E" w:rsidRPr="006540A4">
        <w:rPr>
          <w:rFonts w:ascii="Times New Roman" w:hAnsi="Times New Roman"/>
          <w:b/>
          <w:bCs/>
          <w:i/>
          <w:lang w:val="en-US"/>
        </w:rPr>
        <w:t>UOR</w:t>
      </w:r>
      <w:r w:rsidR="005D4F0E">
        <w:rPr>
          <w:rFonts w:ascii="Times New Roman" w:hAnsi="Times New Roman"/>
          <w:b/>
          <w:bCs/>
          <w:lang w:val="en-US"/>
        </w:rPr>
        <w:t xml:space="preserve">) </w:t>
      </w:r>
      <w:r w:rsidR="005D4F0E" w:rsidRPr="00CA2E4E">
        <w:rPr>
          <w:rFonts w:ascii="Times New Roman" w:hAnsi="Times New Roman"/>
          <w:b/>
          <w:bCs/>
          <w:lang w:val="en-US"/>
        </w:rPr>
        <w:t>and adjusted odds ratios (</w:t>
      </w:r>
      <w:r w:rsidR="005D4F0E" w:rsidRPr="006540A4">
        <w:rPr>
          <w:rFonts w:ascii="Times New Roman" w:hAnsi="Times New Roman"/>
          <w:b/>
          <w:bCs/>
          <w:i/>
          <w:lang w:val="en-US"/>
        </w:rPr>
        <w:t>A</w:t>
      </w:r>
      <w:r w:rsidR="005D4F0E" w:rsidRPr="00CA2E4E">
        <w:rPr>
          <w:rFonts w:ascii="Times New Roman" w:hAnsi="Times New Roman"/>
          <w:b/>
          <w:bCs/>
          <w:i/>
          <w:lang w:val="en-US"/>
        </w:rPr>
        <w:t xml:space="preserve">OR, </w:t>
      </w:r>
      <w:r w:rsidR="005D4F0E" w:rsidRPr="005D4F0E">
        <w:rPr>
          <w:rFonts w:ascii="Times New Roman" w:hAnsi="Times New Roman"/>
          <w:b/>
          <w:bCs/>
          <w:lang w:val="en-US"/>
        </w:rPr>
        <w:t>each</w:t>
      </w:r>
      <w:r w:rsidR="005D4F0E">
        <w:rPr>
          <w:rFonts w:ascii="Times New Roman" w:hAnsi="Times New Roman"/>
          <w:b/>
          <w:bCs/>
          <w:i/>
          <w:lang w:val="en-US"/>
        </w:rPr>
        <w:t xml:space="preserve"> </w:t>
      </w:r>
      <w:r w:rsidR="005D4F0E" w:rsidRPr="00CA2E4E">
        <w:rPr>
          <w:rFonts w:ascii="Times New Roman" w:hAnsi="Times New Roman"/>
          <w:b/>
          <w:bCs/>
          <w:lang w:val="en-US"/>
        </w:rPr>
        <w:t>with 95% confidence intervals in brackets)</w:t>
      </w:r>
      <w:r w:rsidRPr="008C19FA">
        <w:rPr>
          <w:rFonts w:ascii="Times New Roman" w:hAnsi="Times New Roman"/>
          <w:b/>
          <w:bCs/>
          <w:lang w:val="en-US"/>
        </w:rPr>
        <w:t xml:space="preserve"> for any dosing over the past six months – alternating reference </w:t>
      </w:r>
      <w:proofErr w:type="spellStart"/>
      <w:r w:rsidRPr="008C19FA">
        <w:rPr>
          <w:rFonts w:ascii="Times New Roman" w:hAnsi="Times New Roman"/>
          <w:b/>
          <w:bCs/>
          <w:lang w:val="en-US"/>
        </w:rPr>
        <w:t>groups</w:t>
      </w:r>
      <w:r w:rsidRPr="008C19FA">
        <w:rPr>
          <w:rFonts w:ascii="Times New Roman" w:hAnsi="Times New Roman"/>
          <w:b/>
          <w:bCs/>
          <w:vertAlign w:val="superscript"/>
          <w:lang w:val="en-US"/>
        </w:rPr>
        <w:t>a</w:t>
      </w:r>
      <w:proofErr w:type="spellEnd"/>
      <w:r w:rsidRPr="008C19FA">
        <w:rPr>
          <w:rFonts w:ascii="Times New Roman" w:hAnsi="Times New Roman"/>
          <w:b/>
          <w:bCs/>
          <w:lang w:val="en-US"/>
        </w:rPr>
        <w:t xml:space="preserve"> (</w:t>
      </w:r>
      <w:r w:rsidRPr="008C19FA">
        <w:rPr>
          <w:rFonts w:ascii="Times New Roman" w:hAnsi="Times New Roman"/>
          <w:b/>
          <w:bCs/>
          <w:i/>
          <w:lang w:val="en-US"/>
        </w:rPr>
        <w:t>N</w:t>
      </w:r>
      <w:r w:rsidRPr="008C19FA">
        <w:rPr>
          <w:rFonts w:ascii="Times New Roman" w:hAnsi="Times New Roman"/>
          <w:b/>
          <w:bCs/>
          <w:iCs/>
          <w:lang w:val="en-US"/>
        </w:rPr>
        <w:t>=11,299</w:t>
      </w:r>
      <w:r w:rsidRPr="008C19FA">
        <w:rPr>
          <w:rFonts w:ascii="Times New Roman" w:hAnsi="Times New Roman"/>
          <w:b/>
          <w:lang w:val="en-US"/>
        </w:rPr>
        <w:t>)</w:t>
      </w:r>
    </w:p>
    <w:tbl>
      <w:tblPr>
        <w:tblW w:w="11223" w:type="dxa"/>
        <w:tblLayout w:type="fixed"/>
        <w:tblLook w:val="0000" w:firstRow="0" w:lastRow="0" w:firstColumn="0" w:lastColumn="0" w:noHBand="0" w:noVBand="0"/>
      </w:tblPr>
      <w:tblGrid>
        <w:gridCol w:w="2835"/>
        <w:gridCol w:w="1584"/>
        <w:gridCol w:w="1701"/>
        <w:gridCol w:w="1531"/>
        <w:gridCol w:w="1729"/>
        <w:gridCol w:w="1843"/>
      </w:tblGrid>
      <w:tr w:rsidR="00282FD0" w:rsidRPr="008C19FA" w14:paraId="648DD7C9" w14:textId="77777777" w:rsidTr="001F4A0E">
        <w:trPr>
          <w:trHeight w:val="20"/>
        </w:trPr>
        <w:tc>
          <w:tcPr>
            <w:tcW w:w="2835" w:type="dxa"/>
            <w:tcBorders>
              <w:top w:val="single" w:sz="12" w:space="0" w:color="auto"/>
            </w:tcBorders>
          </w:tcPr>
          <w:p w14:paraId="61A0B38E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88" w:type="dxa"/>
            <w:gridSpan w:val="5"/>
            <w:tcBorders>
              <w:top w:val="single" w:sz="12" w:space="0" w:color="auto"/>
            </w:tcBorders>
          </w:tcPr>
          <w:p w14:paraId="6D154891" w14:textId="50068A40" w:rsidR="00282FD0" w:rsidRPr="008C19FA" w:rsidRDefault="005D4F0E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U</w:t>
            </w:r>
            <w:r w:rsidR="00282FD0" w:rsidRPr="008C19F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ORs</w:t>
            </w:r>
          </w:p>
        </w:tc>
      </w:tr>
      <w:tr w:rsidR="00282FD0" w:rsidRPr="008C19FA" w14:paraId="75685099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309C36A0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3E8749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18-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CD7DE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30-39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6162DD0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40-49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8C7446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50-5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97962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60+</w:t>
            </w:r>
          </w:p>
        </w:tc>
      </w:tr>
      <w:tr w:rsidR="00282FD0" w:rsidRPr="008C19FA" w14:paraId="3F7F5456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DE8F64B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D3D66B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99B77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423D3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9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91;4.03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F214E2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5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2.36;13.15]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4BBF8E1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0.2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7.40;55.45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EBB38D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3.7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4.08;288.64]</w:t>
            </w:r>
          </w:p>
        </w:tc>
      </w:tr>
      <w:tr w:rsidR="00282FD0" w:rsidRPr="008C19FA" w14:paraId="154CE42A" w14:textId="77777777" w:rsidTr="00683704">
        <w:trPr>
          <w:trHeight w:val="20"/>
        </w:trPr>
        <w:tc>
          <w:tcPr>
            <w:tcW w:w="2835" w:type="dxa"/>
            <w:vAlign w:val="center"/>
          </w:tcPr>
          <w:p w14:paraId="12D339BE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584" w:type="dxa"/>
          </w:tcPr>
          <w:p w14:paraId="4C5AE0F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5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5;1.10]</w:t>
            </w:r>
          </w:p>
        </w:tc>
        <w:tc>
          <w:tcPr>
            <w:tcW w:w="1701" w:type="dxa"/>
          </w:tcPr>
          <w:p w14:paraId="55759E1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1C3E352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9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36;6.23]</w:t>
            </w:r>
          </w:p>
        </w:tc>
        <w:tc>
          <w:tcPr>
            <w:tcW w:w="1729" w:type="dxa"/>
          </w:tcPr>
          <w:p w14:paraId="198971A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0.5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4.19;26.68]</w:t>
            </w:r>
          </w:p>
        </w:tc>
        <w:tc>
          <w:tcPr>
            <w:tcW w:w="1843" w:type="dxa"/>
          </w:tcPr>
          <w:p w14:paraId="48DB049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3.2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7.75;142.88]</w:t>
            </w:r>
          </w:p>
        </w:tc>
      </w:tr>
      <w:tr w:rsidR="00282FD0" w:rsidRPr="008C19FA" w14:paraId="6F6C9017" w14:textId="77777777" w:rsidTr="00683704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1D9CCAA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58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8D727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8;0.42]</w:t>
            </w:r>
          </w:p>
        </w:tc>
        <w:tc>
          <w:tcPr>
            <w:tcW w:w="170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6C4D5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3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6;0.74]</w:t>
            </w:r>
          </w:p>
        </w:tc>
        <w:tc>
          <w:tcPr>
            <w:tcW w:w="153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DFD8D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8ED94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6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31;10.10]</w:t>
            </w:r>
          </w:p>
        </w:tc>
        <w:tc>
          <w:tcPr>
            <w:tcW w:w="1843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32F1A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1.4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2.50;52.32]</w:t>
            </w:r>
          </w:p>
        </w:tc>
      </w:tr>
      <w:tr w:rsidR="00282FD0" w:rsidRPr="008C19FA" w14:paraId="36C31E9D" w14:textId="77777777" w:rsidTr="00683704">
        <w:trPr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2E0C40F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CE371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2;0.14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2507D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4;0.24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CAA6E7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2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0;0.76]</w:t>
            </w: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5D91C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ADFCA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1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63;15.71]</w:t>
            </w:r>
          </w:p>
        </w:tc>
      </w:tr>
      <w:tr w:rsidR="00282FD0" w:rsidRPr="008C19FA" w14:paraId="48BA52CE" w14:textId="77777777" w:rsidTr="00683704">
        <w:trPr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67A357D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62EF0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0;0.07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799C4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1;0.13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6CAEA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2;0.40]</w:t>
            </w: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75F1E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3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6;1.59]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CDD03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40B03228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F078DD7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Employment status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4FD9454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Full-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42816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Part-tim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5B6B9F3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In education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4AC6F2E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ot employ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D61EC3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1BD1C9D2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4280EE24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ull-time </w:t>
            </w:r>
          </w:p>
        </w:tc>
        <w:tc>
          <w:tcPr>
            <w:tcW w:w="1584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673CAB1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1D7CDDF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6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6;1.53]</w:t>
            </w:r>
          </w:p>
        </w:tc>
        <w:tc>
          <w:tcPr>
            <w:tcW w:w="153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5A5CE8B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3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8;0.82]</w:t>
            </w:r>
          </w:p>
        </w:tc>
        <w:tc>
          <w:tcPr>
            <w:tcW w:w="1729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395851A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60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30;9.97]</w:t>
            </w:r>
          </w:p>
        </w:tc>
        <w:tc>
          <w:tcPr>
            <w:tcW w:w="1843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0C405A3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58B3F386" w14:textId="77777777" w:rsidTr="00683704">
        <w:trPr>
          <w:trHeight w:val="20"/>
        </w:trPr>
        <w:tc>
          <w:tcPr>
            <w:tcW w:w="2835" w:type="dxa"/>
          </w:tcPr>
          <w:p w14:paraId="5A384EF6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584" w:type="dxa"/>
          </w:tcPr>
          <w:p w14:paraId="3D3A0CC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60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65;3.89]</w:t>
            </w:r>
          </w:p>
        </w:tc>
        <w:tc>
          <w:tcPr>
            <w:tcW w:w="1701" w:type="dxa"/>
          </w:tcPr>
          <w:p w14:paraId="77083CB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120D912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6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2;1.69]</w:t>
            </w:r>
          </w:p>
        </w:tc>
        <w:tc>
          <w:tcPr>
            <w:tcW w:w="1729" w:type="dxa"/>
          </w:tcPr>
          <w:p w14:paraId="2D86047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7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69;19.54]</w:t>
            </w:r>
          </w:p>
        </w:tc>
        <w:tc>
          <w:tcPr>
            <w:tcW w:w="1843" w:type="dxa"/>
          </w:tcPr>
          <w:p w14:paraId="09673DA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448D0A5B" w14:textId="77777777" w:rsidTr="00683704">
        <w:trPr>
          <w:trHeight w:val="20"/>
        </w:trPr>
        <w:tc>
          <w:tcPr>
            <w:tcW w:w="2835" w:type="dxa"/>
          </w:tcPr>
          <w:p w14:paraId="0A9231B3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1584" w:type="dxa"/>
          </w:tcPr>
          <w:p w14:paraId="2589679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423D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6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22;5.57]</w:t>
            </w:r>
          </w:p>
        </w:tc>
        <w:tc>
          <w:tcPr>
            <w:tcW w:w="1701" w:type="dxa"/>
          </w:tcPr>
          <w:p w14:paraId="2357AAE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423D3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6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59;4.52]</w:t>
            </w:r>
          </w:p>
        </w:tc>
        <w:tc>
          <w:tcPr>
            <w:tcW w:w="1531" w:type="dxa"/>
          </w:tcPr>
          <w:p w14:paraId="754334D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</w:tcPr>
          <w:p w14:paraId="2E4F9B7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9.3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3.02;29.11]</w:t>
            </w:r>
          </w:p>
        </w:tc>
        <w:tc>
          <w:tcPr>
            <w:tcW w:w="1843" w:type="dxa"/>
          </w:tcPr>
          <w:p w14:paraId="3F0BD8E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01398207" w14:textId="77777777" w:rsidTr="00683704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1D3293C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58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CE1DD6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2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0;0.77]</w:t>
            </w: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FF6B26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5;0.59]</w:t>
            </w:r>
          </w:p>
        </w:tc>
        <w:tc>
          <w:tcPr>
            <w:tcW w:w="153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625C21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3;0.33]</w:t>
            </w:r>
          </w:p>
        </w:tc>
        <w:tc>
          <w:tcPr>
            <w:tcW w:w="172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1932B6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5F4890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008C97EF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63DE7AA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quivalence inco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5FED232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6B401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Mediu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5886802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High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AEE60A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FEF1B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67DF9F71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2CAD6F1D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Low (&lt;60% median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48C635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CC8BC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0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01;3.99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0A1A970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40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65;8.87]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392118A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BC679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5FE67761" w14:textId="77777777" w:rsidTr="00683704">
        <w:trPr>
          <w:trHeight w:val="20"/>
        </w:trPr>
        <w:tc>
          <w:tcPr>
            <w:tcW w:w="2835" w:type="dxa"/>
          </w:tcPr>
          <w:p w14:paraId="08F48EBE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584" w:type="dxa"/>
          </w:tcPr>
          <w:p w14:paraId="2914B69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50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5;0.99]</w:t>
            </w:r>
          </w:p>
        </w:tc>
        <w:tc>
          <w:tcPr>
            <w:tcW w:w="1701" w:type="dxa"/>
          </w:tcPr>
          <w:p w14:paraId="1AAD6EB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0A7DFEC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19 [0.33;4.32]</w:t>
            </w:r>
          </w:p>
        </w:tc>
        <w:tc>
          <w:tcPr>
            <w:tcW w:w="1729" w:type="dxa"/>
          </w:tcPr>
          <w:p w14:paraId="1EA337D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6A2D58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5186D990" w14:textId="77777777" w:rsidTr="00683704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77EAE43" w14:textId="2911B473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High (&gt;2</w:t>
            </w:r>
            <w:r w:rsidR="00FA6B49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an)</w:t>
            </w:r>
          </w:p>
        </w:tc>
        <w:tc>
          <w:tcPr>
            <w:tcW w:w="158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1F01B0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4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1;1.54]</w:t>
            </w: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348C6F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4 [0.23;3.03]</w:t>
            </w:r>
          </w:p>
        </w:tc>
        <w:tc>
          <w:tcPr>
            <w:tcW w:w="153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A059DC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48320B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58B715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341DEB22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3D553870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88" w:type="dxa"/>
            <w:gridSpan w:val="5"/>
            <w:tcBorders>
              <w:top w:val="single" w:sz="4" w:space="0" w:color="auto"/>
            </w:tcBorders>
          </w:tcPr>
          <w:p w14:paraId="0962F356" w14:textId="66A7AC70" w:rsidR="00282FD0" w:rsidRPr="008C19FA" w:rsidRDefault="005D4F0E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A</w:t>
            </w:r>
            <w:r w:rsidR="00282FD0" w:rsidRPr="008C19F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ORs</w:t>
            </w:r>
          </w:p>
        </w:tc>
      </w:tr>
      <w:tr w:rsidR="00282FD0" w:rsidRPr="008C19FA" w14:paraId="2B115EF0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7AD2365D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D7C84C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18-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FE647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30-39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661F10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40-49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1669007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50-5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543F4C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60+</w:t>
            </w:r>
          </w:p>
        </w:tc>
      </w:tr>
      <w:tr w:rsidR="00282FD0" w:rsidRPr="008C19FA" w14:paraId="6ADF49E1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473FA53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057138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94DF9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19 [0.52;2.72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5514FA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40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20;9.64]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6B69DF0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2.7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3.69;43.83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9E318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0.1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7.00;230.05]</w:t>
            </w:r>
          </w:p>
        </w:tc>
      </w:tr>
      <w:tr w:rsidR="00282FD0" w:rsidRPr="008C19FA" w14:paraId="12B78A1A" w14:textId="77777777" w:rsidTr="00683704">
        <w:trPr>
          <w:trHeight w:val="20"/>
        </w:trPr>
        <w:tc>
          <w:tcPr>
            <w:tcW w:w="2835" w:type="dxa"/>
            <w:vAlign w:val="center"/>
          </w:tcPr>
          <w:p w14:paraId="13223946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584" w:type="dxa"/>
          </w:tcPr>
          <w:p w14:paraId="22FBE1B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4 [0.37;1.92]</w:t>
            </w:r>
          </w:p>
        </w:tc>
        <w:tc>
          <w:tcPr>
            <w:tcW w:w="1701" w:type="dxa"/>
          </w:tcPr>
          <w:p w14:paraId="340ECE3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37092E2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8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26;6.50]</w:t>
            </w:r>
          </w:p>
        </w:tc>
        <w:tc>
          <w:tcPr>
            <w:tcW w:w="1729" w:type="dxa"/>
          </w:tcPr>
          <w:p w14:paraId="763C6DC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0.6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3.93;29.08]</w:t>
            </w:r>
          </w:p>
        </w:tc>
        <w:tc>
          <w:tcPr>
            <w:tcW w:w="1843" w:type="dxa"/>
          </w:tcPr>
          <w:p w14:paraId="074C3C7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3.7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7.05;161.60]</w:t>
            </w:r>
          </w:p>
        </w:tc>
      </w:tr>
      <w:tr w:rsidR="00282FD0" w:rsidRPr="008C19FA" w14:paraId="47263AEC" w14:textId="77777777" w:rsidTr="00683704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639D320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58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6537A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2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0;0.84]</w:t>
            </w:r>
          </w:p>
        </w:tc>
        <w:tc>
          <w:tcPr>
            <w:tcW w:w="170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1426D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3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5;0.80]</w:t>
            </w:r>
          </w:p>
        </w:tc>
        <w:tc>
          <w:tcPr>
            <w:tcW w:w="153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2373B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1A998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7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34;10.43]</w:t>
            </w:r>
          </w:p>
        </w:tc>
        <w:tc>
          <w:tcPr>
            <w:tcW w:w="1843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81BC6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1.8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2.30;60.68]</w:t>
            </w:r>
          </w:p>
        </w:tc>
      </w:tr>
      <w:tr w:rsidR="00282FD0" w:rsidRPr="008C19FA" w14:paraId="6B495240" w14:textId="77777777" w:rsidTr="00683704">
        <w:trPr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0AF58DC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F0C3B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2;0.27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9039F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3;0.25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0D6CD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2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0;0.74]</w:t>
            </w: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2153AF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84735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1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58;17.13]</w:t>
            </w:r>
          </w:p>
        </w:tc>
      </w:tr>
      <w:tr w:rsidR="00282FD0" w:rsidRPr="008C19FA" w14:paraId="1189668B" w14:textId="77777777" w:rsidTr="00683704">
        <w:trPr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6E5614D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D2B12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0;0.14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E2C11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1;0.14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176C3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2;0.43]</w:t>
            </w: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9F95C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3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6;1.72]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40FF2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1AC3D494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F2FA122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Employment status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41458FD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Full-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ACC41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Part-tim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12EB5FA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In education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AC247F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ot employ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A4F999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1090508E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65BEF75F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ull-time </w:t>
            </w:r>
          </w:p>
        </w:tc>
        <w:tc>
          <w:tcPr>
            <w:tcW w:w="1584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6A24EDE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25C76A1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5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1;1.26]</w:t>
            </w:r>
          </w:p>
        </w:tc>
        <w:tc>
          <w:tcPr>
            <w:tcW w:w="153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6E3DF6E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25 [0.51;3.07]</w:t>
            </w:r>
          </w:p>
        </w:tc>
        <w:tc>
          <w:tcPr>
            <w:tcW w:w="1729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5A34FF9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6 [0.31;2.95]</w:t>
            </w:r>
          </w:p>
        </w:tc>
        <w:tc>
          <w:tcPr>
            <w:tcW w:w="1843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3E3EF6D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28AD037B" w14:textId="77777777" w:rsidTr="00683704">
        <w:trPr>
          <w:trHeight w:val="20"/>
        </w:trPr>
        <w:tc>
          <w:tcPr>
            <w:tcW w:w="2835" w:type="dxa"/>
          </w:tcPr>
          <w:p w14:paraId="0B6EFEC7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584" w:type="dxa"/>
          </w:tcPr>
          <w:p w14:paraId="3C30CBB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9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79;4.79]</w:t>
            </w:r>
          </w:p>
        </w:tc>
        <w:tc>
          <w:tcPr>
            <w:tcW w:w="1701" w:type="dxa"/>
          </w:tcPr>
          <w:p w14:paraId="3703365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114991A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423D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4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75;7.89]</w:t>
            </w:r>
          </w:p>
        </w:tc>
        <w:tc>
          <w:tcPr>
            <w:tcW w:w="1729" w:type="dxa"/>
          </w:tcPr>
          <w:p w14:paraId="4E65CE3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8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55;6.37]</w:t>
            </w:r>
          </w:p>
        </w:tc>
        <w:tc>
          <w:tcPr>
            <w:tcW w:w="1843" w:type="dxa"/>
          </w:tcPr>
          <w:p w14:paraId="32A6162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763A584F" w14:textId="77777777" w:rsidTr="00683704">
        <w:trPr>
          <w:trHeight w:val="20"/>
        </w:trPr>
        <w:tc>
          <w:tcPr>
            <w:tcW w:w="2835" w:type="dxa"/>
          </w:tcPr>
          <w:p w14:paraId="106B3E55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1584" w:type="dxa"/>
          </w:tcPr>
          <w:p w14:paraId="7D4302A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0 [0.33;1.96]</w:t>
            </w:r>
          </w:p>
        </w:tc>
        <w:tc>
          <w:tcPr>
            <w:tcW w:w="1701" w:type="dxa"/>
          </w:tcPr>
          <w:p w14:paraId="0EC93D8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4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3;1.33]</w:t>
            </w:r>
          </w:p>
        </w:tc>
        <w:tc>
          <w:tcPr>
            <w:tcW w:w="1531" w:type="dxa"/>
          </w:tcPr>
          <w:p w14:paraId="5949FF8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</w:tcPr>
          <w:p w14:paraId="06DD446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77 [0.19;3.06]</w:t>
            </w:r>
          </w:p>
        </w:tc>
        <w:tc>
          <w:tcPr>
            <w:tcW w:w="1843" w:type="dxa"/>
          </w:tcPr>
          <w:p w14:paraId="7194D84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10CF9A39" w14:textId="77777777" w:rsidTr="00683704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75ACF34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58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1CBC52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04 [0.34;3.17]</w:t>
            </w: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15712A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5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6;1.81]</w:t>
            </w:r>
          </w:p>
        </w:tc>
        <w:tc>
          <w:tcPr>
            <w:tcW w:w="153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47468D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30 [0.33;5.16]</w:t>
            </w:r>
          </w:p>
        </w:tc>
        <w:tc>
          <w:tcPr>
            <w:tcW w:w="172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0E5D80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C9DE7B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73E6F337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75C3369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quivalence inco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772CE72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ADDE1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Mediu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792D5D3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High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5C5EBAE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93651A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4E12CD01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7E0D81BC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Low (&lt;60% median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736F3C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32AAC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28 [0.57;2.89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CCD6DF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7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48;6.60]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5FFFFA3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2DE76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7191B316" w14:textId="77777777" w:rsidTr="001F4A0E">
        <w:trPr>
          <w:trHeight w:val="20"/>
        </w:trPr>
        <w:tc>
          <w:tcPr>
            <w:tcW w:w="2835" w:type="dxa"/>
          </w:tcPr>
          <w:p w14:paraId="424F8BEF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584" w:type="dxa"/>
          </w:tcPr>
          <w:p w14:paraId="00B8313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78 [0.35;1.76]</w:t>
            </w:r>
          </w:p>
        </w:tc>
        <w:tc>
          <w:tcPr>
            <w:tcW w:w="1701" w:type="dxa"/>
          </w:tcPr>
          <w:p w14:paraId="3545835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46CD8C4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38 [0.38;5.04]</w:t>
            </w:r>
          </w:p>
        </w:tc>
        <w:tc>
          <w:tcPr>
            <w:tcW w:w="1729" w:type="dxa"/>
          </w:tcPr>
          <w:p w14:paraId="568C8BE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8DFECF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426E6A19" w14:textId="77777777" w:rsidTr="001F4A0E">
        <w:trPr>
          <w:trHeight w:val="20"/>
        </w:trPr>
        <w:tc>
          <w:tcPr>
            <w:tcW w:w="2835" w:type="dxa"/>
            <w:tcBorders>
              <w:bottom w:val="single" w:sz="12" w:space="0" w:color="auto"/>
            </w:tcBorders>
          </w:tcPr>
          <w:p w14:paraId="7D905584" w14:textId="27445D25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High (&gt;2</w:t>
            </w:r>
            <w:r w:rsidR="00FA6B49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an)</w:t>
            </w:r>
          </w:p>
        </w:tc>
        <w:tc>
          <w:tcPr>
            <w:tcW w:w="1584" w:type="dxa"/>
            <w:tcBorders>
              <w:bottom w:val="single" w:sz="12" w:space="0" w:color="auto"/>
            </w:tcBorders>
          </w:tcPr>
          <w:p w14:paraId="252D92F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5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5;2.10]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06C5B8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72 [0.20;2.63]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3801558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bottom w:val="single" w:sz="12" w:space="0" w:color="auto"/>
            </w:tcBorders>
          </w:tcPr>
          <w:p w14:paraId="263A774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BFDCB5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4CD63129" w14:textId="77777777" w:rsidR="00D32D82" w:rsidRDefault="00282FD0" w:rsidP="00D32D82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E76E32">
        <w:rPr>
          <w:rFonts w:ascii="Times New Roman" w:hAnsi="Times New Roman"/>
          <w:i/>
          <w:iCs/>
          <w:sz w:val="20"/>
          <w:szCs w:val="16"/>
          <w:lang w:val="en-US"/>
        </w:rPr>
        <w:t>Notes:</w:t>
      </w:r>
      <w:r w:rsidRPr="00E76E32">
        <w:rPr>
          <w:rFonts w:ascii="Times New Roman" w:hAnsi="Times New Roman"/>
          <w:i/>
          <w:iCs/>
          <w:szCs w:val="18"/>
          <w:lang w:val="en-US"/>
        </w:rPr>
        <w:t xml:space="preserve"> </w:t>
      </w:r>
      <w:proofErr w:type="spellStart"/>
      <w:r w:rsidRPr="00E76E32">
        <w:rPr>
          <w:rFonts w:ascii="Times New Roman" w:hAnsi="Times New Roman"/>
          <w:iCs/>
          <w:szCs w:val="18"/>
          <w:vertAlign w:val="superscript"/>
          <w:lang w:val="en-US"/>
        </w:rPr>
        <w:t>a</w:t>
      </w:r>
      <w:r w:rsidRPr="00E76E32">
        <w:rPr>
          <w:rFonts w:ascii="Times New Roman" w:hAnsi="Times New Roman"/>
          <w:sz w:val="20"/>
          <w:szCs w:val="16"/>
          <w:lang w:val="en-US"/>
        </w:rPr>
        <w:t>Through</w:t>
      </w:r>
      <w:proofErr w:type="spellEnd"/>
      <w:r w:rsidRPr="00E76E32">
        <w:rPr>
          <w:rFonts w:ascii="Times New Roman" w:hAnsi="Times New Roman"/>
          <w:sz w:val="20"/>
          <w:szCs w:val="16"/>
          <w:lang w:val="en-US"/>
        </w:rPr>
        <w:t xml:space="preserve"> rotation of the respective reference group, we test for all possible differences between different groups. </w:t>
      </w:r>
      <w:r w:rsidR="005D4F0E" w:rsidRPr="00E76E32">
        <w:rPr>
          <w:rFonts w:ascii="Times New Roman" w:hAnsi="Times New Roman"/>
          <w:i/>
          <w:sz w:val="20"/>
          <w:szCs w:val="16"/>
          <w:lang w:val="en-US"/>
        </w:rPr>
        <w:t>U</w:t>
      </w:r>
      <w:r w:rsidR="00B367EA" w:rsidRPr="00E76E32">
        <w:rPr>
          <w:rFonts w:ascii="Times New Roman" w:hAnsi="Times New Roman"/>
          <w:i/>
          <w:sz w:val="20"/>
          <w:szCs w:val="20"/>
          <w:lang w:val="en-US"/>
        </w:rPr>
        <w:t>ORs</w:t>
      </w:r>
      <w:r w:rsidR="00B367EA" w:rsidRPr="00E76E32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76E32">
        <w:rPr>
          <w:rFonts w:ascii="Times New Roman" w:hAnsi="Times New Roman"/>
          <w:sz w:val="20"/>
          <w:szCs w:val="16"/>
          <w:lang w:val="en-US"/>
        </w:rPr>
        <w:t xml:space="preserve">refer to bivariate comparisons between groups, while </w:t>
      </w:r>
      <w:r w:rsidR="005D4F0E" w:rsidRPr="00E76E32">
        <w:rPr>
          <w:rFonts w:ascii="Times New Roman" w:hAnsi="Times New Roman"/>
          <w:i/>
          <w:sz w:val="20"/>
          <w:szCs w:val="16"/>
          <w:lang w:val="en-US"/>
        </w:rPr>
        <w:t>A</w:t>
      </w:r>
      <w:r w:rsidR="00B367EA" w:rsidRPr="00E76E32">
        <w:rPr>
          <w:rFonts w:ascii="Times New Roman" w:hAnsi="Times New Roman"/>
          <w:i/>
          <w:sz w:val="20"/>
          <w:szCs w:val="20"/>
          <w:lang w:val="en-US"/>
        </w:rPr>
        <w:t>ORs</w:t>
      </w:r>
      <w:r w:rsidR="00B367EA" w:rsidRPr="00E76E32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76E32">
        <w:rPr>
          <w:rFonts w:ascii="Times New Roman" w:hAnsi="Times New Roman"/>
          <w:sz w:val="20"/>
          <w:szCs w:val="16"/>
          <w:lang w:val="en-US"/>
        </w:rPr>
        <w:t>control for the other independent variables.</w:t>
      </w:r>
      <w:r w:rsidR="00D32D82">
        <w:rPr>
          <w:rFonts w:ascii="Times New Roman" w:hAnsi="Times New Roman"/>
          <w:sz w:val="16"/>
          <w:szCs w:val="16"/>
          <w:lang w:val="en-US"/>
        </w:rPr>
        <w:t xml:space="preserve"> 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Small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≥1.50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67)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 are displayed in 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italics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, medium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≥2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5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) in </w:t>
      </w:r>
      <w:r w:rsidR="00D32D82" w:rsidRPr="00DA4C9C">
        <w:rPr>
          <w:rFonts w:ascii="Times New Roman" w:hAnsi="Times New Roman"/>
          <w:b/>
          <w:i/>
          <w:sz w:val="20"/>
          <w:szCs w:val="20"/>
          <w:lang w:val="en-US"/>
        </w:rPr>
        <w:t>bolded italics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, and large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 xml:space="preserve">≥3 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33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) in </w:t>
      </w:r>
      <w:r w:rsidR="00D32D82" w:rsidRPr="00DA4C9C">
        <w:rPr>
          <w:rFonts w:ascii="Times New Roman" w:hAnsi="Times New Roman"/>
          <w:b/>
          <w:sz w:val="20"/>
          <w:szCs w:val="20"/>
          <w:lang w:val="en-US"/>
        </w:rPr>
        <w:t>bold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.</w:t>
      </w:r>
    </w:p>
    <w:p w14:paraId="20E92257" w14:textId="0A0DC1F3" w:rsidR="00282FD0" w:rsidRPr="008C19FA" w:rsidRDefault="00282FD0" w:rsidP="0095752B">
      <w:pPr>
        <w:rPr>
          <w:rFonts w:ascii="Times New Roman" w:hAnsi="Times New Roman"/>
          <w:b/>
          <w:bCs/>
          <w:lang w:val="en-US"/>
        </w:rPr>
      </w:pPr>
      <w:r w:rsidRPr="008C19FA">
        <w:rPr>
          <w:rFonts w:ascii="Times New Roman" w:hAnsi="Times New Roman"/>
          <w:sz w:val="16"/>
          <w:szCs w:val="16"/>
          <w:lang w:val="en-US"/>
        </w:rPr>
        <w:br w:type="page"/>
      </w:r>
      <w:r w:rsidRPr="008C19FA">
        <w:rPr>
          <w:rFonts w:ascii="Times New Roman" w:hAnsi="Times New Roman"/>
          <w:b/>
          <w:bCs/>
          <w:lang w:val="en-US"/>
        </w:rPr>
        <w:lastRenderedPageBreak/>
        <w:t>Table S</w:t>
      </w:r>
      <w:r w:rsidR="00E20C41">
        <w:rPr>
          <w:rFonts w:ascii="Times New Roman" w:hAnsi="Times New Roman"/>
          <w:b/>
          <w:bCs/>
          <w:lang w:val="en-US"/>
        </w:rPr>
        <w:t>3</w:t>
      </w:r>
      <w:r w:rsidRPr="008C19FA">
        <w:rPr>
          <w:rFonts w:ascii="Times New Roman" w:hAnsi="Times New Roman"/>
          <w:b/>
          <w:bCs/>
          <w:lang w:val="en-US"/>
        </w:rPr>
        <w:t xml:space="preserve">: </w:t>
      </w:r>
      <w:r w:rsidR="005D4F0E" w:rsidRPr="00CA2E4E">
        <w:rPr>
          <w:rFonts w:ascii="Times New Roman" w:hAnsi="Times New Roman"/>
          <w:b/>
          <w:bCs/>
          <w:lang w:val="en-US"/>
        </w:rPr>
        <w:t xml:space="preserve">Unadjusted </w:t>
      </w:r>
      <w:r w:rsidR="005D4F0E">
        <w:rPr>
          <w:rFonts w:ascii="Times New Roman" w:hAnsi="Times New Roman"/>
          <w:b/>
          <w:bCs/>
          <w:lang w:val="en-US"/>
        </w:rPr>
        <w:t>odds ratios (</w:t>
      </w:r>
      <w:r w:rsidR="005D4F0E" w:rsidRPr="006540A4">
        <w:rPr>
          <w:rFonts w:ascii="Times New Roman" w:hAnsi="Times New Roman"/>
          <w:b/>
          <w:bCs/>
          <w:i/>
          <w:lang w:val="en-US"/>
        </w:rPr>
        <w:t>UOR</w:t>
      </w:r>
      <w:r w:rsidR="005D4F0E">
        <w:rPr>
          <w:rFonts w:ascii="Times New Roman" w:hAnsi="Times New Roman"/>
          <w:b/>
          <w:bCs/>
          <w:lang w:val="en-US"/>
        </w:rPr>
        <w:t xml:space="preserve">) </w:t>
      </w:r>
      <w:r w:rsidR="005D4F0E" w:rsidRPr="00CA2E4E">
        <w:rPr>
          <w:rFonts w:ascii="Times New Roman" w:hAnsi="Times New Roman"/>
          <w:b/>
          <w:bCs/>
          <w:lang w:val="en-US"/>
        </w:rPr>
        <w:t>and adjusted odds ratios (</w:t>
      </w:r>
      <w:r w:rsidR="005D4F0E" w:rsidRPr="006540A4">
        <w:rPr>
          <w:rFonts w:ascii="Times New Roman" w:hAnsi="Times New Roman"/>
          <w:b/>
          <w:bCs/>
          <w:i/>
          <w:lang w:val="en-US"/>
        </w:rPr>
        <w:t>A</w:t>
      </w:r>
      <w:r w:rsidR="005D4F0E" w:rsidRPr="00CA2E4E">
        <w:rPr>
          <w:rFonts w:ascii="Times New Roman" w:hAnsi="Times New Roman"/>
          <w:b/>
          <w:bCs/>
          <w:i/>
          <w:lang w:val="en-US"/>
        </w:rPr>
        <w:t xml:space="preserve">OR, </w:t>
      </w:r>
      <w:r w:rsidR="005D4F0E" w:rsidRPr="005D4F0E">
        <w:rPr>
          <w:rFonts w:ascii="Times New Roman" w:hAnsi="Times New Roman"/>
          <w:b/>
          <w:bCs/>
          <w:lang w:val="en-US"/>
        </w:rPr>
        <w:t>each</w:t>
      </w:r>
      <w:r w:rsidR="005D4F0E">
        <w:rPr>
          <w:rFonts w:ascii="Times New Roman" w:hAnsi="Times New Roman"/>
          <w:b/>
          <w:bCs/>
          <w:i/>
          <w:lang w:val="en-US"/>
        </w:rPr>
        <w:t xml:space="preserve"> </w:t>
      </w:r>
      <w:r w:rsidR="005D4F0E" w:rsidRPr="00CA2E4E">
        <w:rPr>
          <w:rFonts w:ascii="Times New Roman" w:hAnsi="Times New Roman"/>
          <w:b/>
          <w:bCs/>
          <w:lang w:val="en-US"/>
        </w:rPr>
        <w:t xml:space="preserve">with 95% confidence intervals in brackets) </w:t>
      </w:r>
      <w:r w:rsidRPr="008C19FA">
        <w:rPr>
          <w:rFonts w:ascii="Times New Roman" w:hAnsi="Times New Roman"/>
          <w:b/>
          <w:bCs/>
          <w:lang w:val="en-US"/>
        </w:rPr>
        <w:t xml:space="preserve">for microdosing over the lifetime – alternating reference </w:t>
      </w:r>
      <w:proofErr w:type="spellStart"/>
      <w:r w:rsidRPr="008C19FA">
        <w:rPr>
          <w:rFonts w:ascii="Times New Roman" w:hAnsi="Times New Roman"/>
          <w:b/>
          <w:bCs/>
          <w:lang w:val="en-US"/>
        </w:rPr>
        <w:t>groups</w:t>
      </w:r>
      <w:r w:rsidRPr="008C19FA">
        <w:rPr>
          <w:rFonts w:ascii="Times New Roman" w:hAnsi="Times New Roman"/>
          <w:b/>
          <w:bCs/>
          <w:vertAlign w:val="superscript"/>
          <w:lang w:val="en-US"/>
        </w:rPr>
        <w:t>a</w:t>
      </w:r>
      <w:proofErr w:type="spellEnd"/>
      <w:r w:rsidRPr="008C19FA">
        <w:rPr>
          <w:rFonts w:ascii="Times New Roman" w:hAnsi="Times New Roman"/>
          <w:b/>
          <w:bCs/>
          <w:lang w:val="en-US"/>
        </w:rPr>
        <w:t xml:space="preserve"> (</w:t>
      </w:r>
      <w:r w:rsidRPr="008C19FA">
        <w:rPr>
          <w:rFonts w:ascii="Times New Roman" w:hAnsi="Times New Roman"/>
          <w:b/>
          <w:bCs/>
          <w:i/>
          <w:lang w:val="en-US"/>
        </w:rPr>
        <w:t>N</w:t>
      </w:r>
      <w:r w:rsidRPr="008C19FA">
        <w:rPr>
          <w:rFonts w:ascii="Times New Roman" w:hAnsi="Times New Roman"/>
          <w:b/>
          <w:bCs/>
          <w:iCs/>
          <w:lang w:val="en-US"/>
        </w:rPr>
        <w:t>=11,299</w:t>
      </w:r>
      <w:r w:rsidRPr="008C19FA">
        <w:rPr>
          <w:rFonts w:ascii="Times New Roman" w:hAnsi="Times New Roman"/>
          <w:b/>
          <w:lang w:val="en-US"/>
        </w:rPr>
        <w:t>)</w:t>
      </w:r>
    </w:p>
    <w:tbl>
      <w:tblPr>
        <w:tblW w:w="10699" w:type="dxa"/>
        <w:tblLayout w:type="fixed"/>
        <w:tblLook w:val="0000" w:firstRow="0" w:lastRow="0" w:firstColumn="0" w:lastColumn="0" w:noHBand="0" w:noVBand="0"/>
      </w:tblPr>
      <w:tblGrid>
        <w:gridCol w:w="2835"/>
        <w:gridCol w:w="1584"/>
        <w:gridCol w:w="1701"/>
        <w:gridCol w:w="1531"/>
        <w:gridCol w:w="1499"/>
        <w:gridCol w:w="1543"/>
        <w:gridCol w:w="6"/>
      </w:tblGrid>
      <w:tr w:rsidR="00282FD0" w:rsidRPr="008C19FA" w14:paraId="1ECA2649" w14:textId="77777777" w:rsidTr="001F4A0E">
        <w:trPr>
          <w:trHeight w:val="20"/>
        </w:trPr>
        <w:tc>
          <w:tcPr>
            <w:tcW w:w="2835" w:type="dxa"/>
            <w:tcBorders>
              <w:top w:val="single" w:sz="12" w:space="0" w:color="auto"/>
            </w:tcBorders>
          </w:tcPr>
          <w:p w14:paraId="2AD7349B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64" w:type="dxa"/>
            <w:gridSpan w:val="6"/>
            <w:tcBorders>
              <w:top w:val="single" w:sz="12" w:space="0" w:color="auto"/>
            </w:tcBorders>
          </w:tcPr>
          <w:p w14:paraId="1D09DF59" w14:textId="052081BF" w:rsidR="00282FD0" w:rsidRPr="008C19FA" w:rsidRDefault="005D4F0E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U</w:t>
            </w:r>
            <w:r w:rsidR="00282FD0" w:rsidRPr="008C19F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ORs</w:t>
            </w:r>
          </w:p>
        </w:tc>
      </w:tr>
      <w:tr w:rsidR="00282FD0" w:rsidRPr="008C19FA" w14:paraId="680F2F21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4C2B86E6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CE3113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18-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18B89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30-39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56E162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40-49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2B54B0E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50-59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6B138CD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60+</w:t>
            </w:r>
          </w:p>
        </w:tc>
      </w:tr>
      <w:tr w:rsidR="00282FD0" w:rsidRPr="008C19FA" w14:paraId="4BF1CB83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98FFE26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415C6A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71EBA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70 [0.43;1.13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07692A8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12 [0.68;1.86]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68902E0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7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03;2.97]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7E422E2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1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2.79;9.46]</w:t>
            </w:r>
          </w:p>
        </w:tc>
      </w:tr>
      <w:tr w:rsidR="00282FD0" w:rsidRPr="008C19FA" w14:paraId="433C1D9B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vAlign w:val="center"/>
          </w:tcPr>
          <w:p w14:paraId="16193ABB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584" w:type="dxa"/>
          </w:tcPr>
          <w:p w14:paraId="60EEDF1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43 [0.88;2.33]</w:t>
            </w:r>
          </w:p>
        </w:tc>
        <w:tc>
          <w:tcPr>
            <w:tcW w:w="1701" w:type="dxa"/>
          </w:tcPr>
          <w:p w14:paraId="46F24AC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582C908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6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12;2.30]</w:t>
            </w:r>
          </w:p>
        </w:tc>
        <w:tc>
          <w:tcPr>
            <w:tcW w:w="1499" w:type="dxa"/>
          </w:tcPr>
          <w:p w14:paraId="40B2A1F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5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70;3.70]</w:t>
            </w:r>
          </w:p>
        </w:tc>
        <w:tc>
          <w:tcPr>
            <w:tcW w:w="1543" w:type="dxa"/>
          </w:tcPr>
          <w:p w14:paraId="1FFCE07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.3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4.48;12.08]</w:t>
            </w:r>
          </w:p>
        </w:tc>
      </w:tr>
      <w:tr w:rsidR="00282FD0" w:rsidRPr="008C19FA" w14:paraId="3A05DA56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4489E1E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58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E6EAC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9 [0.54;1.48]</w:t>
            </w:r>
          </w:p>
        </w:tc>
        <w:tc>
          <w:tcPr>
            <w:tcW w:w="170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CA5E5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6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44;0.89]</w:t>
            </w:r>
          </w:p>
        </w:tc>
        <w:tc>
          <w:tcPr>
            <w:tcW w:w="153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92EFD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083E6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5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03;2.37]</w:t>
            </w:r>
          </w:p>
        </w:tc>
        <w:tc>
          <w:tcPr>
            <w:tcW w:w="1543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4F0F2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.5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2.73;7.68]</w:t>
            </w:r>
          </w:p>
        </w:tc>
      </w:tr>
      <w:tr w:rsidR="00282FD0" w:rsidRPr="008C19FA" w14:paraId="110B3ECA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D95D682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52F4B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5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34;0.97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83193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40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7;0.59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6B8C8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6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42;0.97]</w:t>
            </w:r>
          </w:p>
        </w:tc>
        <w:tc>
          <w:tcPr>
            <w:tcW w:w="149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FA00C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FDFE2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9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71;5.02]</w:t>
            </w:r>
          </w:p>
        </w:tc>
      </w:tr>
      <w:tr w:rsidR="00282FD0" w:rsidRPr="008C19FA" w14:paraId="7BB73106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7747617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E33EB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1;0.36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EA2E7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8;0.22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05CE0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2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3;0.37]</w:t>
            </w:r>
          </w:p>
        </w:tc>
        <w:tc>
          <w:tcPr>
            <w:tcW w:w="149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BE600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3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0;0.58]</w:t>
            </w:r>
          </w:p>
        </w:tc>
        <w:tc>
          <w:tcPr>
            <w:tcW w:w="15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76B2D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59148F3A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DE0B45B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Employment status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7073E69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Full-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621F6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Part-tim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345B5F4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In education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3063DF3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ot employed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0278384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23CC1880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04C79931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ull-time </w:t>
            </w:r>
          </w:p>
        </w:tc>
        <w:tc>
          <w:tcPr>
            <w:tcW w:w="1584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784C8D3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2BD3765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21 [0.80;1.82]</w:t>
            </w:r>
          </w:p>
        </w:tc>
        <w:tc>
          <w:tcPr>
            <w:tcW w:w="153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6A6EBF6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4 [0.49;1.43]</w:t>
            </w:r>
          </w:p>
        </w:tc>
        <w:tc>
          <w:tcPr>
            <w:tcW w:w="1499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35B1417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.20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43;3.38]</w:t>
            </w:r>
          </w:p>
        </w:tc>
        <w:tc>
          <w:tcPr>
            <w:tcW w:w="1543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6C2A09E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13FF6F98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</w:tcPr>
          <w:p w14:paraId="67D4B7F2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584" w:type="dxa"/>
          </w:tcPr>
          <w:p w14:paraId="66A1A9C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3 [0.55;1.25]</w:t>
            </w:r>
          </w:p>
        </w:tc>
        <w:tc>
          <w:tcPr>
            <w:tcW w:w="1701" w:type="dxa"/>
          </w:tcPr>
          <w:p w14:paraId="62FA786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3DEADE9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69 [0.37;1.30]</w:t>
            </w:r>
          </w:p>
        </w:tc>
        <w:tc>
          <w:tcPr>
            <w:tcW w:w="1499" w:type="dxa"/>
          </w:tcPr>
          <w:p w14:paraId="766A1D6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8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06;3.12]</w:t>
            </w:r>
          </w:p>
        </w:tc>
        <w:tc>
          <w:tcPr>
            <w:tcW w:w="1543" w:type="dxa"/>
          </w:tcPr>
          <w:p w14:paraId="5FF6A40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6D1E9A68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</w:tcPr>
          <w:p w14:paraId="4968E5E5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1584" w:type="dxa"/>
          </w:tcPr>
          <w:p w14:paraId="58486D9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20 [0.70;2.05]</w:t>
            </w:r>
          </w:p>
        </w:tc>
        <w:tc>
          <w:tcPr>
            <w:tcW w:w="1701" w:type="dxa"/>
          </w:tcPr>
          <w:p w14:paraId="6DA0125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45 [0.77;2.71]</w:t>
            </w:r>
          </w:p>
        </w:tc>
        <w:tc>
          <w:tcPr>
            <w:tcW w:w="1531" w:type="dxa"/>
          </w:tcPr>
          <w:p w14:paraId="30EB819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</w:tcPr>
          <w:p w14:paraId="55D6974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.6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38;5.01]</w:t>
            </w:r>
          </w:p>
        </w:tc>
        <w:tc>
          <w:tcPr>
            <w:tcW w:w="1543" w:type="dxa"/>
          </w:tcPr>
          <w:p w14:paraId="2476657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6BA0B1BC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A16795F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58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B3B197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4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30;0.70]</w:t>
            </w: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54BB50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6E3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5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32;0.94]</w:t>
            </w:r>
          </w:p>
        </w:tc>
        <w:tc>
          <w:tcPr>
            <w:tcW w:w="153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46DABF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3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0;0.72]</w:t>
            </w:r>
          </w:p>
        </w:tc>
        <w:tc>
          <w:tcPr>
            <w:tcW w:w="149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E6BAA7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377F28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5C47764C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ECF6113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quivalence inco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44CBDF6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4679E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Mediu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16BEE2E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High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34130E1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5A11145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65835141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3C923021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Low (&lt;60% median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F4D38C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872AF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07 [0.75;1.53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3C8914C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08 [0.58;2.03]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71F02E6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2631F4A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4F5CFA2F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</w:tcPr>
          <w:p w14:paraId="79D1195B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584" w:type="dxa"/>
          </w:tcPr>
          <w:p w14:paraId="65C6A3B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4 [0.65;1.34]</w:t>
            </w:r>
          </w:p>
        </w:tc>
        <w:tc>
          <w:tcPr>
            <w:tcW w:w="1701" w:type="dxa"/>
          </w:tcPr>
          <w:p w14:paraId="1084178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36873A4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01 [0.57;1.79]</w:t>
            </w:r>
          </w:p>
        </w:tc>
        <w:tc>
          <w:tcPr>
            <w:tcW w:w="1499" w:type="dxa"/>
          </w:tcPr>
          <w:p w14:paraId="7CD4BF3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</w:tcPr>
          <w:p w14:paraId="08B97F8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5F4976FC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CF6CF1E" w14:textId="04B62538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High (&gt;2</w:t>
            </w:r>
            <w:r w:rsidR="00FA6B49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an)</w:t>
            </w:r>
          </w:p>
        </w:tc>
        <w:tc>
          <w:tcPr>
            <w:tcW w:w="158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37476E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2 [0.49;1.73]</w:t>
            </w: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602874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9 [0.56;1.74]</w:t>
            </w:r>
          </w:p>
        </w:tc>
        <w:tc>
          <w:tcPr>
            <w:tcW w:w="153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A0CCFA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88785E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2298E6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5311927E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206692C4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64" w:type="dxa"/>
            <w:gridSpan w:val="6"/>
            <w:tcBorders>
              <w:top w:val="single" w:sz="4" w:space="0" w:color="auto"/>
            </w:tcBorders>
          </w:tcPr>
          <w:p w14:paraId="1A192E4A" w14:textId="2675F696" w:rsidR="00282FD0" w:rsidRPr="008C19FA" w:rsidRDefault="005D4F0E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A</w:t>
            </w:r>
            <w:r w:rsidR="00282FD0" w:rsidRPr="008C19F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ORs</w:t>
            </w:r>
          </w:p>
        </w:tc>
      </w:tr>
      <w:tr w:rsidR="00282FD0" w:rsidRPr="008C19FA" w14:paraId="6FCD9057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642DBBCC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98A5AA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18-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C46E7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30-39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9CEB51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40-49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2A06998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50-59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5A3CF69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60+</w:t>
            </w:r>
          </w:p>
        </w:tc>
      </w:tr>
      <w:tr w:rsidR="00282FD0" w:rsidRPr="008C19FA" w14:paraId="0717BF85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C27595C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C9BECB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D547E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6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39;1.15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55353D5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06 [0.58;1.92]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767E2DA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6436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6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92;3.03]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61AB639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93AD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50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2.51;12.05]</w:t>
            </w:r>
          </w:p>
        </w:tc>
      </w:tr>
      <w:tr w:rsidR="00282FD0" w:rsidRPr="008C19FA" w14:paraId="03B46DA2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vAlign w:val="center"/>
          </w:tcPr>
          <w:p w14:paraId="351AFEE0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584" w:type="dxa"/>
          </w:tcPr>
          <w:p w14:paraId="67B09BA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93AD8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5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87;2.59]</w:t>
            </w:r>
          </w:p>
        </w:tc>
        <w:tc>
          <w:tcPr>
            <w:tcW w:w="1701" w:type="dxa"/>
          </w:tcPr>
          <w:p w14:paraId="7D4F81E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6E372B8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5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08;2.35]</w:t>
            </w:r>
          </w:p>
        </w:tc>
        <w:tc>
          <w:tcPr>
            <w:tcW w:w="1499" w:type="dxa"/>
          </w:tcPr>
          <w:p w14:paraId="558E6F5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6E32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5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66;3.79]</w:t>
            </w:r>
          </w:p>
        </w:tc>
        <w:tc>
          <w:tcPr>
            <w:tcW w:w="1543" w:type="dxa"/>
          </w:tcPr>
          <w:p w14:paraId="5452B34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93AD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8.2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4.45;15.37]</w:t>
            </w:r>
          </w:p>
        </w:tc>
      </w:tr>
      <w:tr w:rsidR="00282FD0" w:rsidRPr="008C19FA" w14:paraId="1BE0AD4E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BDE943A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58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E94DA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4 [0.52;1.71]</w:t>
            </w:r>
          </w:p>
        </w:tc>
        <w:tc>
          <w:tcPr>
            <w:tcW w:w="170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54348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93AD8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6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43;0.93]</w:t>
            </w:r>
          </w:p>
        </w:tc>
        <w:tc>
          <w:tcPr>
            <w:tcW w:w="153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6F7EA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5B7AB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4E7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5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04;2.37]</w:t>
            </w:r>
          </w:p>
        </w:tc>
        <w:tc>
          <w:tcPr>
            <w:tcW w:w="1543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7F2CA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93AD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1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2.80;9.61]</w:t>
            </w:r>
          </w:p>
        </w:tc>
      </w:tr>
      <w:tr w:rsidR="00282FD0" w:rsidRPr="008C19FA" w14:paraId="61DAD483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5654A60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E311D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93AD8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60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33;1.09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2FBA6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93AD8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40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6;0.60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0EA05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93AD8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6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42;0.96]</w:t>
            </w:r>
          </w:p>
        </w:tc>
        <w:tc>
          <w:tcPr>
            <w:tcW w:w="149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2AEA4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6B4FA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93AD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30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70;6.40]</w:t>
            </w:r>
          </w:p>
        </w:tc>
      </w:tr>
      <w:tr w:rsidR="00282FD0" w:rsidRPr="008C19FA" w14:paraId="53639814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3179D8D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03FCA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93AD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8;0.40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00184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93AD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7;0.22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B09A4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93AD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0;0.36]</w:t>
            </w:r>
          </w:p>
        </w:tc>
        <w:tc>
          <w:tcPr>
            <w:tcW w:w="149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81ACBD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93AD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30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6;0.59]</w:t>
            </w:r>
          </w:p>
        </w:tc>
        <w:tc>
          <w:tcPr>
            <w:tcW w:w="15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0AC63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2261FF88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ECE1E85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Employment status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3475935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Full-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A1F48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Part-tim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692DBD6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In education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1AC8B9C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ot employed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218C674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4CA5251F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2494D2DC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ull-time </w:t>
            </w:r>
          </w:p>
        </w:tc>
        <w:tc>
          <w:tcPr>
            <w:tcW w:w="1584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7C69FC3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08FDAFF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5 [0.55;1.32]</w:t>
            </w:r>
          </w:p>
        </w:tc>
        <w:tc>
          <w:tcPr>
            <w:tcW w:w="153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07542C1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8 [0.45;1.74]</w:t>
            </w:r>
          </w:p>
        </w:tc>
        <w:tc>
          <w:tcPr>
            <w:tcW w:w="1499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432C18E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0 [0.46;1.37]</w:t>
            </w:r>
          </w:p>
        </w:tc>
        <w:tc>
          <w:tcPr>
            <w:tcW w:w="1543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0DC4A97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447C451B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</w:tcPr>
          <w:p w14:paraId="768E04A1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584" w:type="dxa"/>
          </w:tcPr>
          <w:p w14:paraId="415483A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18 [0.76;1.83]</w:t>
            </w:r>
          </w:p>
        </w:tc>
        <w:tc>
          <w:tcPr>
            <w:tcW w:w="1701" w:type="dxa"/>
          </w:tcPr>
          <w:p w14:paraId="624C995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2FA313A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04 [0.44;2.47]</w:t>
            </w:r>
          </w:p>
        </w:tc>
        <w:tc>
          <w:tcPr>
            <w:tcW w:w="1499" w:type="dxa"/>
          </w:tcPr>
          <w:p w14:paraId="1E364D0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4 [0.53;1.67]</w:t>
            </w:r>
          </w:p>
        </w:tc>
        <w:tc>
          <w:tcPr>
            <w:tcW w:w="1543" w:type="dxa"/>
          </w:tcPr>
          <w:p w14:paraId="2435F17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28DA6DFB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</w:tcPr>
          <w:p w14:paraId="6E73FA77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1584" w:type="dxa"/>
          </w:tcPr>
          <w:p w14:paraId="725CA96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13 [0.57;2.25]</w:t>
            </w:r>
          </w:p>
        </w:tc>
        <w:tc>
          <w:tcPr>
            <w:tcW w:w="1701" w:type="dxa"/>
          </w:tcPr>
          <w:p w14:paraId="67DADBB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6 [0.40;2.29]</w:t>
            </w:r>
          </w:p>
        </w:tc>
        <w:tc>
          <w:tcPr>
            <w:tcW w:w="1531" w:type="dxa"/>
          </w:tcPr>
          <w:p w14:paraId="522B972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</w:tcPr>
          <w:p w14:paraId="6D51A7C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1 [0.39;2.12]</w:t>
            </w:r>
          </w:p>
        </w:tc>
        <w:tc>
          <w:tcPr>
            <w:tcW w:w="1543" w:type="dxa"/>
          </w:tcPr>
          <w:p w14:paraId="709F430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20747974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EBA1052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58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311075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25 [0.73;2.15]</w:t>
            </w: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F53372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06 [0.60;1.88]</w:t>
            </w:r>
          </w:p>
        </w:tc>
        <w:tc>
          <w:tcPr>
            <w:tcW w:w="153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6777C8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10 [0.47;2.58]</w:t>
            </w:r>
          </w:p>
        </w:tc>
        <w:tc>
          <w:tcPr>
            <w:tcW w:w="149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0F12B1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F0E3E2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50C30B50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F64170E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quivalence inco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2DD54B9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C232C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Mediu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3722E25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High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505232F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7C7933B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705097FA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6595EFAD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Low (&lt;60% median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418A41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5C54A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05 [0.71;1.56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127A6D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26 [0.66;2.43]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1939483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4594962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3CD8DB64" w14:textId="77777777" w:rsidTr="001F4A0E">
        <w:trPr>
          <w:gridAfter w:val="1"/>
          <w:wAfter w:w="6" w:type="dxa"/>
          <w:trHeight w:val="20"/>
        </w:trPr>
        <w:tc>
          <w:tcPr>
            <w:tcW w:w="2835" w:type="dxa"/>
          </w:tcPr>
          <w:p w14:paraId="5EE334CD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584" w:type="dxa"/>
          </w:tcPr>
          <w:p w14:paraId="4D6D745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5 [0.64;1.41]</w:t>
            </w:r>
          </w:p>
        </w:tc>
        <w:tc>
          <w:tcPr>
            <w:tcW w:w="1701" w:type="dxa"/>
          </w:tcPr>
          <w:p w14:paraId="7B15F01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13A8C08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20 [0.68;2.13]</w:t>
            </w:r>
          </w:p>
        </w:tc>
        <w:tc>
          <w:tcPr>
            <w:tcW w:w="1499" w:type="dxa"/>
          </w:tcPr>
          <w:p w14:paraId="4BEEE5F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</w:tcPr>
          <w:p w14:paraId="26F9164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211A936C" w14:textId="77777777" w:rsidTr="001F4A0E">
        <w:trPr>
          <w:gridAfter w:val="1"/>
          <w:wAfter w:w="6" w:type="dxa"/>
          <w:trHeight w:val="20"/>
        </w:trPr>
        <w:tc>
          <w:tcPr>
            <w:tcW w:w="2835" w:type="dxa"/>
            <w:tcBorders>
              <w:bottom w:val="single" w:sz="12" w:space="0" w:color="auto"/>
            </w:tcBorders>
          </w:tcPr>
          <w:p w14:paraId="6665623E" w14:textId="5ABE817A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High (&gt;2</w:t>
            </w:r>
            <w:r w:rsidR="00FA6B49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an)</w:t>
            </w:r>
          </w:p>
        </w:tc>
        <w:tc>
          <w:tcPr>
            <w:tcW w:w="1584" w:type="dxa"/>
            <w:tcBorders>
              <w:bottom w:val="single" w:sz="12" w:space="0" w:color="auto"/>
            </w:tcBorders>
          </w:tcPr>
          <w:p w14:paraId="5A76D95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79 [0.41;1.52]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C7C98E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3 [0.47;1.47]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7302958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bottom w:val="single" w:sz="12" w:space="0" w:color="auto"/>
            </w:tcBorders>
          </w:tcPr>
          <w:p w14:paraId="452F646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tcBorders>
              <w:bottom w:val="single" w:sz="12" w:space="0" w:color="auto"/>
            </w:tcBorders>
          </w:tcPr>
          <w:p w14:paraId="462C007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5028E057" w14:textId="4B333967" w:rsidR="00D32D82" w:rsidRDefault="00282FD0" w:rsidP="00D32D82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E76E32">
        <w:rPr>
          <w:rFonts w:ascii="Times New Roman" w:hAnsi="Times New Roman"/>
          <w:i/>
          <w:iCs/>
          <w:sz w:val="20"/>
          <w:szCs w:val="16"/>
          <w:lang w:val="en-US"/>
        </w:rPr>
        <w:t>Notes:</w:t>
      </w:r>
      <w:r w:rsidRPr="00E76E32">
        <w:rPr>
          <w:rFonts w:ascii="Times New Roman" w:hAnsi="Times New Roman"/>
          <w:i/>
          <w:iCs/>
          <w:szCs w:val="18"/>
          <w:lang w:val="en-US"/>
        </w:rPr>
        <w:t xml:space="preserve"> </w:t>
      </w:r>
      <w:proofErr w:type="spellStart"/>
      <w:r w:rsidRPr="00E76E32">
        <w:rPr>
          <w:rFonts w:ascii="Times New Roman" w:hAnsi="Times New Roman"/>
          <w:iCs/>
          <w:szCs w:val="18"/>
          <w:vertAlign w:val="superscript"/>
          <w:lang w:val="en-US"/>
        </w:rPr>
        <w:t>a</w:t>
      </w:r>
      <w:r w:rsidRPr="00E76E32">
        <w:rPr>
          <w:rFonts w:ascii="Times New Roman" w:hAnsi="Times New Roman"/>
          <w:sz w:val="20"/>
          <w:szCs w:val="16"/>
          <w:lang w:val="en-US"/>
        </w:rPr>
        <w:t>Through</w:t>
      </w:r>
      <w:proofErr w:type="spellEnd"/>
      <w:r w:rsidRPr="00E76E32">
        <w:rPr>
          <w:rFonts w:ascii="Times New Roman" w:hAnsi="Times New Roman"/>
          <w:sz w:val="20"/>
          <w:szCs w:val="16"/>
          <w:lang w:val="en-US"/>
        </w:rPr>
        <w:t xml:space="preserve"> rotation of the respective reference group, we test for all possible differences between different groups. </w:t>
      </w:r>
      <w:r w:rsidR="005D4F0E" w:rsidRPr="00E76E32">
        <w:rPr>
          <w:rFonts w:ascii="Times New Roman" w:hAnsi="Times New Roman"/>
          <w:i/>
          <w:sz w:val="20"/>
          <w:szCs w:val="16"/>
          <w:lang w:val="en-US"/>
        </w:rPr>
        <w:t>U</w:t>
      </w:r>
      <w:r w:rsidR="00B367EA" w:rsidRPr="00E76E32">
        <w:rPr>
          <w:rFonts w:ascii="Times New Roman" w:hAnsi="Times New Roman"/>
          <w:i/>
          <w:sz w:val="20"/>
          <w:szCs w:val="20"/>
          <w:lang w:val="en-US"/>
        </w:rPr>
        <w:t>ORs</w:t>
      </w:r>
      <w:r w:rsidR="00B367EA" w:rsidRPr="00E76E32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76E32">
        <w:rPr>
          <w:rFonts w:ascii="Times New Roman" w:hAnsi="Times New Roman"/>
          <w:sz w:val="20"/>
          <w:szCs w:val="16"/>
          <w:lang w:val="en-US"/>
        </w:rPr>
        <w:t xml:space="preserve">refer to bivariate comparisons between groups, while </w:t>
      </w:r>
      <w:r w:rsidR="005D4F0E" w:rsidRPr="00E76E32">
        <w:rPr>
          <w:rFonts w:ascii="Times New Roman" w:hAnsi="Times New Roman"/>
          <w:i/>
          <w:sz w:val="20"/>
          <w:szCs w:val="16"/>
          <w:lang w:val="en-US"/>
        </w:rPr>
        <w:t>A</w:t>
      </w:r>
      <w:r w:rsidR="00B367EA" w:rsidRPr="00E76E32">
        <w:rPr>
          <w:rFonts w:ascii="Times New Roman" w:hAnsi="Times New Roman"/>
          <w:i/>
          <w:sz w:val="20"/>
          <w:szCs w:val="20"/>
          <w:lang w:val="en-US"/>
        </w:rPr>
        <w:t>ORs</w:t>
      </w:r>
      <w:r w:rsidR="00B367EA" w:rsidRPr="00E76E32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76E32">
        <w:rPr>
          <w:rFonts w:ascii="Times New Roman" w:hAnsi="Times New Roman"/>
          <w:sz w:val="20"/>
          <w:szCs w:val="16"/>
          <w:lang w:val="en-US"/>
        </w:rPr>
        <w:t>control for the other independent variables.</w:t>
      </w:r>
      <w:r w:rsidR="00D32D82" w:rsidRPr="00D32D82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Small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≥1.50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67)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 are displayed in 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italics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, medium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≥2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5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) in </w:t>
      </w:r>
      <w:r w:rsidR="00D32D82" w:rsidRPr="00DA4C9C">
        <w:rPr>
          <w:rFonts w:ascii="Times New Roman" w:hAnsi="Times New Roman"/>
          <w:b/>
          <w:i/>
          <w:sz w:val="20"/>
          <w:szCs w:val="20"/>
          <w:lang w:val="en-US"/>
        </w:rPr>
        <w:t>bolded italics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, and large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 xml:space="preserve">≥3 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33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) in </w:t>
      </w:r>
      <w:r w:rsidR="00D32D82" w:rsidRPr="00DA4C9C">
        <w:rPr>
          <w:rFonts w:ascii="Times New Roman" w:hAnsi="Times New Roman"/>
          <w:b/>
          <w:sz w:val="20"/>
          <w:szCs w:val="20"/>
          <w:lang w:val="en-US"/>
        </w:rPr>
        <w:t>bold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.</w:t>
      </w:r>
    </w:p>
    <w:p w14:paraId="139666EF" w14:textId="526F4894" w:rsidR="00282FD0" w:rsidRPr="008C19FA" w:rsidRDefault="00282FD0" w:rsidP="0095752B">
      <w:pPr>
        <w:rPr>
          <w:rFonts w:ascii="Times New Roman" w:hAnsi="Times New Roman"/>
          <w:b/>
          <w:bCs/>
          <w:lang w:val="en-US"/>
        </w:rPr>
      </w:pPr>
      <w:r w:rsidRPr="008C19FA">
        <w:rPr>
          <w:rFonts w:ascii="Times New Roman" w:hAnsi="Times New Roman"/>
          <w:b/>
          <w:bCs/>
          <w:lang w:val="en-US"/>
        </w:rPr>
        <w:br w:type="page"/>
      </w:r>
      <w:r w:rsidRPr="008C19FA">
        <w:rPr>
          <w:rFonts w:ascii="Times New Roman" w:hAnsi="Times New Roman"/>
          <w:b/>
          <w:bCs/>
          <w:lang w:val="en-US"/>
        </w:rPr>
        <w:lastRenderedPageBreak/>
        <w:t>Table S</w:t>
      </w:r>
      <w:r w:rsidR="00E20C41">
        <w:rPr>
          <w:rFonts w:ascii="Times New Roman" w:hAnsi="Times New Roman"/>
          <w:b/>
          <w:bCs/>
          <w:lang w:val="en-US"/>
        </w:rPr>
        <w:t>4</w:t>
      </w:r>
      <w:r w:rsidRPr="008C19FA">
        <w:rPr>
          <w:rFonts w:ascii="Times New Roman" w:hAnsi="Times New Roman"/>
          <w:b/>
          <w:bCs/>
          <w:lang w:val="en-US"/>
        </w:rPr>
        <w:t xml:space="preserve">: </w:t>
      </w:r>
      <w:r w:rsidR="005D4F0E" w:rsidRPr="00CA2E4E">
        <w:rPr>
          <w:rFonts w:ascii="Times New Roman" w:hAnsi="Times New Roman"/>
          <w:b/>
          <w:bCs/>
          <w:lang w:val="en-US"/>
        </w:rPr>
        <w:t xml:space="preserve">Unadjusted </w:t>
      </w:r>
      <w:r w:rsidR="005D4F0E">
        <w:rPr>
          <w:rFonts w:ascii="Times New Roman" w:hAnsi="Times New Roman"/>
          <w:b/>
          <w:bCs/>
          <w:lang w:val="en-US"/>
        </w:rPr>
        <w:t>odds ratios (</w:t>
      </w:r>
      <w:r w:rsidR="005D4F0E" w:rsidRPr="006540A4">
        <w:rPr>
          <w:rFonts w:ascii="Times New Roman" w:hAnsi="Times New Roman"/>
          <w:b/>
          <w:bCs/>
          <w:i/>
          <w:lang w:val="en-US"/>
        </w:rPr>
        <w:t>UOR</w:t>
      </w:r>
      <w:r w:rsidR="005D4F0E">
        <w:rPr>
          <w:rFonts w:ascii="Times New Roman" w:hAnsi="Times New Roman"/>
          <w:b/>
          <w:bCs/>
          <w:lang w:val="en-US"/>
        </w:rPr>
        <w:t xml:space="preserve">) </w:t>
      </w:r>
      <w:r w:rsidR="005D4F0E" w:rsidRPr="00CA2E4E">
        <w:rPr>
          <w:rFonts w:ascii="Times New Roman" w:hAnsi="Times New Roman"/>
          <w:b/>
          <w:bCs/>
          <w:lang w:val="en-US"/>
        </w:rPr>
        <w:t>and adjusted odds ratios (</w:t>
      </w:r>
      <w:r w:rsidR="005D4F0E" w:rsidRPr="006540A4">
        <w:rPr>
          <w:rFonts w:ascii="Times New Roman" w:hAnsi="Times New Roman"/>
          <w:b/>
          <w:bCs/>
          <w:i/>
          <w:lang w:val="en-US"/>
        </w:rPr>
        <w:t>A</w:t>
      </w:r>
      <w:r w:rsidR="005D4F0E" w:rsidRPr="00CA2E4E">
        <w:rPr>
          <w:rFonts w:ascii="Times New Roman" w:hAnsi="Times New Roman"/>
          <w:b/>
          <w:bCs/>
          <w:i/>
          <w:lang w:val="en-US"/>
        </w:rPr>
        <w:t xml:space="preserve">OR, </w:t>
      </w:r>
      <w:r w:rsidR="005D4F0E" w:rsidRPr="005D4F0E">
        <w:rPr>
          <w:rFonts w:ascii="Times New Roman" w:hAnsi="Times New Roman"/>
          <w:b/>
          <w:bCs/>
          <w:lang w:val="en-US"/>
        </w:rPr>
        <w:t>each</w:t>
      </w:r>
      <w:r w:rsidR="005D4F0E">
        <w:rPr>
          <w:rFonts w:ascii="Times New Roman" w:hAnsi="Times New Roman"/>
          <w:b/>
          <w:bCs/>
          <w:i/>
          <w:lang w:val="en-US"/>
        </w:rPr>
        <w:t xml:space="preserve"> </w:t>
      </w:r>
      <w:r w:rsidR="005D4F0E" w:rsidRPr="00CA2E4E">
        <w:rPr>
          <w:rFonts w:ascii="Times New Roman" w:hAnsi="Times New Roman"/>
          <w:b/>
          <w:bCs/>
          <w:lang w:val="en-US"/>
        </w:rPr>
        <w:t xml:space="preserve">with 95% confidence intervals in brackets) </w:t>
      </w:r>
      <w:r w:rsidRPr="008C19FA">
        <w:rPr>
          <w:rFonts w:ascii="Times New Roman" w:hAnsi="Times New Roman"/>
          <w:b/>
          <w:bCs/>
          <w:lang w:val="en-US"/>
        </w:rPr>
        <w:t xml:space="preserve">for microdosing over the past six months – alternating reference </w:t>
      </w:r>
      <w:proofErr w:type="spellStart"/>
      <w:r w:rsidRPr="008C19FA">
        <w:rPr>
          <w:rFonts w:ascii="Times New Roman" w:hAnsi="Times New Roman"/>
          <w:b/>
          <w:bCs/>
          <w:lang w:val="en-US"/>
        </w:rPr>
        <w:t>groups</w:t>
      </w:r>
      <w:r w:rsidRPr="008C19FA">
        <w:rPr>
          <w:rFonts w:ascii="Times New Roman" w:hAnsi="Times New Roman"/>
          <w:b/>
          <w:bCs/>
          <w:vertAlign w:val="superscript"/>
          <w:lang w:val="en-US"/>
        </w:rPr>
        <w:t>a</w:t>
      </w:r>
      <w:proofErr w:type="spellEnd"/>
      <w:r w:rsidRPr="008C19FA">
        <w:rPr>
          <w:rFonts w:ascii="Times New Roman" w:hAnsi="Times New Roman"/>
          <w:b/>
          <w:bCs/>
          <w:lang w:val="en-US"/>
        </w:rPr>
        <w:t xml:space="preserve"> (</w:t>
      </w:r>
      <w:r w:rsidRPr="008C19FA">
        <w:rPr>
          <w:rFonts w:ascii="Times New Roman" w:hAnsi="Times New Roman"/>
          <w:b/>
          <w:bCs/>
          <w:i/>
          <w:lang w:val="en-US"/>
        </w:rPr>
        <w:t>N</w:t>
      </w:r>
      <w:r w:rsidRPr="008C19FA">
        <w:rPr>
          <w:rFonts w:ascii="Times New Roman" w:hAnsi="Times New Roman"/>
          <w:b/>
          <w:bCs/>
          <w:iCs/>
          <w:lang w:val="en-US"/>
        </w:rPr>
        <w:t>=11,299</w:t>
      </w:r>
      <w:r w:rsidRPr="008C19FA">
        <w:rPr>
          <w:rFonts w:ascii="Times New Roman" w:hAnsi="Times New Roman"/>
          <w:b/>
          <w:lang w:val="en-US"/>
        </w:rPr>
        <w:t>)</w:t>
      </w:r>
    </w:p>
    <w:tbl>
      <w:tblPr>
        <w:tblW w:w="11081" w:type="dxa"/>
        <w:tblLayout w:type="fixed"/>
        <w:tblLook w:val="0000" w:firstRow="0" w:lastRow="0" w:firstColumn="0" w:lastColumn="0" w:noHBand="0" w:noVBand="0"/>
      </w:tblPr>
      <w:tblGrid>
        <w:gridCol w:w="2835"/>
        <w:gridCol w:w="1584"/>
        <w:gridCol w:w="1701"/>
        <w:gridCol w:w="1531"/>
        <w:gridCol w:w="1729"/>
        <w:gridCol w:w="1701"/>
      </w:tblGrid>
      <w:tr w:rsidR="00282FD0" w:rsidRPr="008C19FA" w14:paraId="70F70B3B" w14:textId="77777777" w:rsidTr="001F4A0E">
        <w:trPr>
          <w:trHeight w:val="20"/>
        </w:trPr>
        <w:tc>
          <w:tcPr>
            <w:tcW w:w="2835" w:type="dxa"/>
            <w:tcBorders>
              <w:top w:val="single" w:sz="12" w:space="0" w:color="auto"/>
            </w:tcBorders>
          </w:tcPr>
          <w:p w14:paraId="0BF7AA5B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46" w:type="dxa"/>
            <w:gridSpan w:val="5"/>
            <w:tcBorders>
              <w:top w:val="single" w:sz="12" w:space="0" w:color="auto"/>
            </w:tcBorders>
          </w:tcPr>
          <w:p w14:paraId="374F1C22" w14:textId="4F7C3F89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UORs</w:t>
            </w:r>
          </w:p>
        </w:tc>
      </w:tr>
      <w:tr w:rsidR="00282FD0" w:rsidRPr="008C19FA" w14:paraId="6BEF23C9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5076D031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91DC81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18-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91B72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30-39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F2B3D3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40-49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58D9153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50-5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10BB5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60+</w:t>
            </w:r>
          </w:p>
        </w:tc>
      </w:tr>
      <w:tr w:rsidR="00282FD0" w:rsidRPr="008C19FA" w14:paraId="023855EA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03CBE8B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566C35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5FFF0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E2BA7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00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53;7.46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07C85C8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E2BA7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7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99;13.92]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C9299D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E2BA7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1.2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2.80;45.36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2464B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E2BA7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0.1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5.23;173.90]</w:t>
            </w:r>
          </w:p>
        </w:tc>
      </w:tr>
      <w:tr w:rsidR="00282FD0" w:rsidRPr="008C19FA" w14:paraId="0B2EB3A0" w14:textId="77777777" w:rsidTr="00683704">
        <w:trPr>
          <w:trHeight w:val="20"/>
        </w:trPr>
        <w:tc>
          <w:tcPr>
            <w:tcW w:w="2835" w:type="dxa"/>
            <w:vAlign w:val="center"/>
          </w:tcPr>
          <w:p w14:paraId="4644A389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584" w:type="dxa"/>
          </w:tcPr>
          <w:p w14:paraId="52429B1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50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3;1.87]</w:t>
            </w:r>
          </w:p>
        </w:tc>
        <w:tc>
          <w:tcPr>
            <w:tcW w:w="1701" w:type="dxa"/>
          </w:tcPr>
          <w:p w14:paraId="60445D1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39B3AA0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E2BA7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8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63;5.54]</w:t>
            </w:r>
          </w:p>
        </w:tc>
        <w:tc>
          <w:tcPr>
            <w:tcW w:w="1729" w:type="dxa"/>
          </w:tcPr>
          <w:p w14:paraId="3C8F69C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E2BA7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6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74;18.32]</w:t>
            </w:r>
          </w:p>
        </w:tc>
        <w:tc>
          <w:tcPr>
            <w:tcW w:w="1701" w:type="dxa"/>
          </w:tcPr>
          <w:p w14:paraId="64D99B7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E2BA7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5.10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3.09;73.82]</w:t>
            </w:r>
          </w:p>
        </w:tc>
      </w:tr>
      <w:tr w:rsidR="00282FD0" w:rsidRPr="008C19FA" w14:paraId="2F0AF74A" w14:textId="77777777" w:rsidTr="00683704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9ADB0DB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58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66901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2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7;1.01]</w:t>
            </w:r>
          </w:p>
        </w:tc>
        <w:tc>
          <w:tcPr>
            <w:tcW w:w="170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B25D4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6E3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5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8;1.60]</w:t>
            </w:r>
          </w:p>
        </w:tc>
        <w:tc>
          <w:tcPr>
            <w:tcW w:w="153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B0687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A4A61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E2BA7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0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93;9.85]</w:t>
            </w:r>
          </w:p>
        </w:tc>
        <w:tc>
          <w:tcPr>
            <w:tcW w:w="170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85EE1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E2BA7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8.10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66;39.66]</w:t>
            </w:r>
          </w:p>
        </w:tc>
      </w:tr>
      <w:tr w:rsidR="00282FD0" w:rsidRPr="008C19FA" w14:paraId="5E49BFA2" w14:textId="77777777" w:rsidTr="00683704">
        <w:trPr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2BDA80D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E4D03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2;0.36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14B17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E2BA7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5;0.57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E9C44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E2BA7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3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0;1.07]</w:t>
            </w: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1BB6B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3DDCB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E2BA7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6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51;13.90]</w:t>
            </w:r>
          </w:p>
        </w:tc>
      </w:tr>
      <w:tr w:rsidR="00282FD0" w:rsidRPr="008C19FA" w14:paraId="69D39B66" w14:textId="77777777" w:rsidTr="00683704">
        <w:trPr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E49918D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61B70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1;0.19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B8259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E2BA7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1;0.32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880BB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E2BA7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3;0.60]</w:t>
            </w: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366C4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E2BA7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3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7;1.95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E4E93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7CE5C8DC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5FD8FB6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Employment status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B7F3C6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Full-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3CAB2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Part-tim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617F0DC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In education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24042A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ot employ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4A568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389E7BAA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1657A7FF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ull-time </w:t>
            </w:r>
          </w:p>
        </w:tc>
        <w:tc>
          <w:tcPr>
            <w:tcW w:w="1584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3BD48FB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649A548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3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1;1.35]</w:t>
            </w:r>
          </w:p>
        </w:tc>
        <w:tc>
          <w:tcPr>
            <w:tcW w:w="153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0FA9418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3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2;1.17]</w:t>
            </w:r>
          </w:p>
        </w:tc>
        <w:tc>
          <w:tcPr>
            <w:tcW w:w="1729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6B433E9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.10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10;15.38]</w:t>
            </w: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0DC423C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46F8372F" w14:textId="77777777" w:rsidTr="00683704">
        <w:trPr>
          <w:trHeight w:val="20"/>
        </w:trPr>
        <w:tc>
          <w:tcPr>
            <w:tcW w:w="2835" w:type="dxa"/>
          </w:tcPr>
          <w:p w14:paraId="32FAFCD4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584" w:type="dxa"/>
          </w:tcPr>
          <w:p w14:paraId="61C2233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6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74;9.31]</w:t>
            </w:r>
          </w:p>
        </w:tc>
        <w:tc>
          <w:tcPr>
            <w:tcW w:w="1701" w:type="dxa"/>
          </w:tcPr>
          <w:p w14:paraId="6FCDB26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4142B0F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9 [0.24;4.14]</w:t>
            </w:r>
          </w:p>
        </w:tc>
        <w:tc>
          <w:tcPr>
            <w:tcW w:w="1729" w:type="dxa"/>
          </w:tcPr>
          <w:p w14:paraId="368C354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0.7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2.22;52.38]</w:t>
            </w:r>
          </w:p>
        </w:tc>
        <w:tc>
          <w:tcPr>
            <w:tcW w:w="1701" w:type="dxa"/>
          </w:tcPr>
          <w:p w14:paraId="3BE478B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337FD702" w14:textId="77777777" w:rsidTr="00683704">
        <w:trPr>
          <w:trHeight w:val="20"/>
        </w:trPr>
        <w:tc>
          <w:tcPr>
            <w:tcW w:w="2835" w:type="dxa"/>
          </w:tcPr>
          <w:p w14:paraId="3B69E815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1584" w:type="dxa"/>
          </w:tcPr>
          <w:p w14:paraId="68F9379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6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85;8.18]</w:t>
            </w:r>
          </w:p>
        </w:tc>
        <w:tc>
          <w:tcPr>
            <w:tcW w:w="1701" w:type="dxa"/>
          </w:tcPr>
          <w:p w14:paraId="3BD633A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01 [0.24;4.19]</w:t>
            </w:r>
          </w:p>
        </w:tc>
        <w:tc>
          <w:tcPr>
            <w:tcW w:w="1531" w:type="dxa"/>
          </w:tcPr>
          <w:p w14:paraId="2389914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</w:tcPr>
          <w:p w14:paraId="6F96F5F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0.8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2.48;47.39]</w:t>
            </w:r>
          </w:p>
        </w:tc>
        <w:tc>
          <w:tcPr>
            <w:tcW w:w="1701" w:type="dxa"/>
          </w:tcPr>
          <w:p w14:paraId="0D66957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0D73EA62" w14:textId="77777777" w:rsidTr="00683704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A684217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58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CBC487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2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7;0.91]</w:t>
            </w: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E33F9F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2;0.45]</w:t>
            </w:r>
          </w:p>
        </w:tc>
        <w:tc>
          <w:tcPr>
            <w:tcW w:w="153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B08FCD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2;0.40]</w:t>
            </w:r>
          </w:p>
        </w:tc>
        <w:tc>
          <w:tcPr>
            <w:tcW w:w="172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2D910B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C63D87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263615EF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2F357F7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quivalence inco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3C82789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584AB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Mediu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7A37018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High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2B41A68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9E5BD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518B438F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03F4289A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Low (&lt;60% median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8C646F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9CE28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6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52;5.19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2AAE70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46 [0.26;8.21]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416DC1C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B0892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7B760888" w14:textId="77777777" w:rsidTr="00683704">
        <w:trPr>
          <w:trHeight w:val="20"/>
        </w:trPr>
        <w:tc>
          <w:tcPr>
            <w:tcW w:w="2835" w:type="dxa"/>
          </w:tcPr>
          <w:p w14:paraId="66ABB856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584" w:type="dxa"/>
          </w:tcPr>
          <w:p w14:paraId="64CBB0F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6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9;1.94]</w:t>
            </w:r>
          </w:p>
        </w:tc>
        <w:tc>
          <w:tcPr>
            <w:tcW w:w="1701" w:type="dxa"/>
          </w:tcPr>
          <w:p w14:paraId="7550683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28B9FAB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9 [0.17;4.66]</w:t>
            </w:r>
          </w:p>
        </w:tc>
        <w:tc>
          <w:tcPr>
            <w:tcW w:w="1729" w:type="dxa"/>
          </w:tcPr>
          <w:p w14:paraId="01D3188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A604CF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4321DF8F" w14:textId="77777777" w:rsidTr="00683704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A3247F5" w14:textId="5979FEA2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High (&gt;2</w:t>
            </w:r>
            <w:r w:rsidR="00FA6B49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an)</w:t>
            </w:r>
          </w:p>
        </w:tc>
        <w:tc>
          <w:tcPr>
            <w:tcW w:w="158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5FF7A4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68 [0.12;3.84]</w:t>
            </w: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5024AB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12 [0.21;5.83]</w:t>
            </w:r>
          </w:p>
        </w:tc>
        <w:tc>
          <w:tcPr>
            <w:tcW w:w="153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3F8F10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04342E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F6A7BF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18B2A644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058A5954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46" w:type="dxa"/>
            <w:gridSpan w:val="5"/>
            <w:tcBorders>
              <w:top w:val="single" w:sz="4" w:space="0" w:color="auto"/>
            </w:tcBorders>
          </w:tcPr>
          <w:p w14:paraId="27919FF8" w14:textId="6C9E5384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AORs</w:t>
            </w:r>
          </w:p>
        </w:tc>
      </w:tr>
      <w:tr w:rsidR="00282FD0" w:rsidRPr="008C19FA" w14:paraId="73CBBD89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18A148E3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E75D93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18-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1A3DD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30-39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BC413F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40-49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1C3DB11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50-5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BE623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60+</w:t>
            </w:r>
          </w:p>
        </w:tc>
      </w:tr>
      <w:tr w:rsidR="00282FD0" w:rsidRPr="008C19FA" w14:paraId="5B9F52C9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A3328E1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7B4202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43090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8 [0.27;3.50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ABF4C7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8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42;7.92]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17E4ED5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7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10;29.95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71C4F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4.0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2.07;95.79]</w:t>
            </w:r>
          </w:p>
        </w:tc>
      </w:tr>
      <w:tr w:rsidR="00282FD0" w:rsidRPr="008C19FA" w14:paraId="4BD475BA" w14:textId="77777777" w:rsidTr="00683704">
        <w:trPr>
          <w:trHeight w:val="20"/>
        </w:trPr>
        <w:tc>
          <w:tcPr>
            <w:tcW w:w="2835" w:type="dxa"/>
            <w:vAlign w:val="center"/>
          </w:tcPr>
          <w:p w14:paraId="0A37D54B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584" w:type="dxa"/>
          </w:tcPr>
          <w:p w14:paraId="1AFE63C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02 [0.29;3.68]</w:t>
            </w:r>
          </w:p>
        </w:tc>
        <w:tc>
          <w:tcPr>
            <w:tcW w:w="1701" w:type="dxa"/>
          </w:tcPr>
          <w:p w14:paraId="2C46B8B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3028FBC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8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55;6.26]</w:t>
            </w:r>
          </w:p>
        </w:tc>
        <w:tc>
          <w:tcPr>
            <w:tcW w:w="1729" w:type="dxa"/>
          </w:tcPr>
          <w:p w14:paraId="2F4FDD1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5.87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[1.54;22.35]</w:t>
            </w:r>
          </w:p>
        </w:tc>
        <w:tc>
          <w:tcPr>
            <w:tcW w:w="1701" w:type="dxa"/>
          </w:tcPr>
          <w:p w14:paraId="25E135A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4.4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2.71;76.83]</w:t>
            </w:r>
          </w:p>
        </w:tc>
      </w:tr>
      <w:tr w:rsidR="00282FD0" w:rsidRPr="008C19FA" w14:paraId="2C8148A4" w14:textId="77777777" w:rsidTr="00683704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0B5388A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58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46C30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5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3;2.40]</w:t>
            </w:r>
          </w:p>
        </w:tc>
        <w:tc>
          <w:tcPr>
            <w:tcW w:w="170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B5970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5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6;1.81]</w:t>
            </w:r>
          </w:p>
        </w:tc>
        <w:tc>
          <w:tcPr>
            <w:tcW w:w="153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70929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B4353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1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97;10.27]</w:t>
            </w:r>
          </w:p>
        </w:tc>
        <w:tc>
          <w:tcPr>
            <w:tcW w:w="170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699B8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7.76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[1.49;40.45]</w:t>
            </w:r>
          </w:p>
        </w:tc>
      </w:tr>
      <w:tr w:rsidR="00282FD0" w:rsidRPr="008C19FA" w14:paraId="0E776E42" w14:textId="77777777" w:rsidTr="00683704">
        <w:trPr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6CC92F1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2E1FD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3;0.91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87369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4;0.65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4547D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bookmarkStart w:id="8" w:name="_Hlk183425433"/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3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</w:t>
            </w:r>
            <w:bookmarkEnd w:id="8"/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0;1.03]</w:t>
            </w: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E2FEC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5498D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2.46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[0.45;13.39]</w:t>
            </w:r>
          </w:p>
        </w:tc>
      </w:tr>
      <w:tr w:rsidR="00282FD0" w:rsidRPr="008C19FA" w14:paraId="2F2C29E0" w14:textId="77777777" w:rsidTr="00683704">
        <w:trPr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6CD95D9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FA5E5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1;0.48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0194B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1;0.37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B2B59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2;0.67]</w:t>
            </w: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ECAFB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4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7;2.22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1E5EE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6DB42285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C4F3B4F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Employment status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6A323B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Full-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9EBB9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Part-tim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638E5C1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In education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77034A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ot employ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A0B10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2832E9BB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329D455F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ull-time </w:t>
            </w:r>
          </w:p>
        </w:tc>
        <w:tc>
          <w:tcPr>
            <w:tcW w:w="1584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567B2D7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4E8D2EC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2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8;1.00]</w:t>
            </w:r>
          </w:p>
        </w:tc>
        <w:tc>
          <w:tcPr>
            <w:tcW w:w="153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1947CF9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03 [0.26;4.15]</w:t>
            </w:r>
          </w:p>
        </w:tc>
        <w:tc>
          <w:tcPr>
            <w:tcW w:w="1729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72F300F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23 [0.26;5.88]</w:t>
            </w: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6F79A16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447A2DD9" w14:textId="77777777" w:rsidTr="00683704">
        <w:trPr>
          <w:trHeight w:val="20"/>
        </w:trPr>
        <w:tc>
          <w:tcPr>
            <w:tcW w:w="2835" w:type="dxa"/>
          </w:tcPr>
          <w:p w14:paraId="443D6CA5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584" w:type="dxa"/>
          </w:tcPr>
          <w:p w14:paraId="037DDB4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4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00;12.00]</w:t>
            </w:r>
          </w:p>
        </w:tc>
        <w:tc>
          <w:tcPr>
            <w:tcW w:w="1701" w:type="dxa"/>
          </w:tcPr>
          <w:p w14:paraId="0E50C98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4C50A22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5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58;21.94]</w:t>
            </w:r>
          </w:p>
        </w:tc>
        <w:tc>
          <w:tcPr>
            <w:tcW w:w="1729" w:type="dxa"/>
          </w:tcPr>
          <w:p w14:paraId="4C6A798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.2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02;17.77]</w:t>
            </w:r>
          </w:p>
        </w:tc>
        <w:tc>
          <w:tcPr>
            <w:tcW w:w="1701" w:type="dxa"/>
          </w:tcPr>
          <w:p w14:paraId="2BC5207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2818DCC8" w14:textId="77777777" w:rsidTr="00683704">
        <w:trPr>
          <w:trHeight w:val="20"/>
        </w:trPr>
        <w:tc>
          <w:tcPr>
            <w:tcW w:w="2835" w:type="dxa"/>
          </w:tcPr>
          <w:p w14:paraId="1E3DAA69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1584" w:type="dxa"/>
          </w:tcPr>
          <w:p w14:paraId="3EBF4A0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7 [0.24;3.89]</w:t>
            </w:r>
          </w:p>
        </w:tc>
        <w:tc>
          <w:tcPr>
            <w:tcW w:w="1701" w:type="dxa"/>
          </w:tcPr>
          <w:p w14:paraId="4B88884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2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5;1.71]</w:t>
            </w:r>
          </w:p>
        </w:tc>
        <w:tc>
          <w:tcPr>
            <w:tcW w:w="1531" w:type="dxa"/>
          </w:tcPr>
          <w:p w14:paraId="4FE0BE1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</w:tcPr>
          <w:p w14:paraId="7BE88DC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19 [0.19;7.46]</w:t>
            </w:r>
          </w:p>
        </w:tc>
        <w:tc>
          <w:tcPr>
            <w:tcW w:w="1701" w:type="dxa"/>
          </w:tcPr>
          <w:p w14:paraId="23950CC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313259F7" w14:textId="77777777" w:rsidTr="00683704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CDAA2FF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58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AABEF4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1 [0.17;3.90]</w:t>
            </w: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10713B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23D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2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6;0.98]</w:t>
            </w:r>
          </w:p>
        </w:tc>
        <w:tc>
          <w:tcPr>
            <w:tcW w:w="153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78C31A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4 [0.13;5.27]</w:t>
            </w:r>
          </w:p>
        </w:tc>
        <w:tc>
          <w:tcPr>
            <w:tcW w:w="172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85A2CF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67BA9E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2C78E1D4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3B2180B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quivalence inco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2514A7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A39E3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Mediu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46F960A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High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7FE854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4B794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7B566678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347C429B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Low (&lt;60% median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E13FDD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FCF5A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0 [0.23;3.47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6698A8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5 [0.16;4.45]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39F4E63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309F2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324AD8AC" w14:textId="77777777" w:rsidTr="001F4A0E">
        <w:trPr>
          <w:trHeight w:val="20"/>
        </w:trPr>
        <w:tc>
          <w:tcPr>
            <w:tcW w:w="2835" w:type="dxa"/>
          </w:tcPr>
          <w:p w14:paraId="3CA5F87E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584" w:type="dxa"/>
          </w:tcPr>
          <w:p w14:paraId="463ABDB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11 [0.29;4.29]</w:t>
            </w:r>
          </w:p>
        </w:tc>
        <w:tc>
          <w:tcPr>
            <w:tcW w:w="1701" w:type="dxa"/>
          </w:tcPr>
          <w:p w14:paraId="568DA57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1311D41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4 [0.18;4.86]</w:t>
            </w:r>
          </w:p>
        </w:tc>
        <w:tc>
          <w:tcPr>
            <w:tcW w:w="1729" w:type="dxa"/>
          </w:tcPr>
          <w:p w14:paraId="2E018A7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C29952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17B2527C" w14:textId="77777777" w:rsidTr="001F4A0E">
        <w:trPr>
          <w:trHeight w:val="20"/>
        </w:trPr>
        <w:tc>
          <w:tcPr>
            <w:tcW w:w="2835" w:type="dxa"/>
            <w:tcBorders>
              <w:bottom w:val="single" w:sz="12" w:space="0" w:color="auto"/>
            </w:tcBorders>
          </w:tcPr>
          <w:p w14:paraId="7C671579" w14:textId="382A7A79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High (&gt;2</w:t>
            </w:r>
            <w:r w:rsidR="00FA6B49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an)</w:t>
            </w:r>
          </w:p>
        </w:tc>
        <w:tc>
          <w:tcPr>
            <w:tcW w:w="1584" w:type="dxa"/>
            <w:tcBorders>
              <w:bottom w:val="single" w:sz="12" w:space="0" w:color="auto"/>
            </w:tcBorders>
          </w:tcPr>
          <w:p w14:paraId="19AFBEB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18 [0.22;6.21]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635353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06 [0.21;5.48]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4246A58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bottom w:val="single" w:sz="12" w:space="0" w:color="auto"/>
            </w:tcBorders>
          </w:tcPr>
          <w:p w14:paraId="2B48977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AE67F6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072E0F6B" w14:textId="0D123E09" w:rsidR="00D32D82" w:rsidRDefault="00282FD0" w:rsidP="00D32D82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E76E32">
        <w:rPr>
          <w:rFonts w:ascii="Times New Roman" w:hAnsi="Times New Roman"/>
          <w:i/>
          <w:iCs/>
          <w:sz w:val="20"/>
          <w:szCs w:val="16"/>
          <w:lang w:val="en-US"/>
        </w:rPr>
        <w:t>Notes:</w:t>
      </w:r>
      <w:r w:rsidRPr="00E76E32">
        <w:rPr>
          <w:rFonts w:ascii="Times New Roman" w:hAnsi="Times New Roman"/>
          <w:i/>
          <w:iCs/>
          <w:szCs w:val="18"/>
          <w:lang w:val="en-US"/>
        </w:rPr>
        <w:t xml:space="preserve"> </w:t>
      </w:r>
      <w:proofErr w:type="spellStart"/>
      <w:r w:rsidRPr="00E76E32">
        <w:rPr>
          <w:rFonts w:ascii="Times New Roman" w:hAnsi="Times New Roman"/>
          <w:iCs/>
          <w:szCs w:val="18"/>
          <w:vertAlign w:val="superscript"/>
          <w:lang w:val="en-US"/>
        </w:rPr>
        <w:t>a</w:t>
      </w:r>
      <w:r w:rsidRPr="00E76E32">
        <w:rPr>
          <w:rFonts w:ascii="Times New Roman" w:hAnsi="Times New Roman"/>
          <w:sz w:val="20"/>
          <w:szCs w:val="16"/>
          <w:lang w:val="en-US"/>
        </w:rPr>
        <w:t>Through</w:t>
      </w:r>
      <w:proofErr w:type="spellEnd"/>
      <w:r w:rsidRPr="00E76E32">
        <w:rPr>
          <w:rFonts w:ascii="Times New Roman" w:hAnsi="Times New Roman"/>
          <w:sz w:val="20"/>
          <w:szCs w:val="16"/>
          <w:lang w:val="en-US"/>
        </w:rPr>
        <w:t xml:space="preserve"> rotation of the respective reference group, we test for all possible differences between different groups. </w:t>
      </w:r>
      <w:r w:rsidR="005D4F0E" w:rsidRPr="00E76E32">
        <w:rPr>
          <w:rFonts w:ascii="Times New Roman" w:hAnsi="Times New Roman"/>
          <w:i/>
          <w:sz w:val="20"/>
          <w:szCs w:val="16"/>
          <w:lang w:val="en-US"/>
        </w:rPr>
        <w:t>U</w:t>
      </w:r>
      <w:r w:rsidR="00B367EA" w:rsidRPr="00E76E32">
        <w:rPr>
          <w:rFonts w:ascii="Times New Roman" w:hAnsi="Times New Roman"/>
          <w:i/>
          <w:sz w:val="20"/>
          <w:szCs w:val="20"/>
          <w:lang w:val="en-US"/>
        </w:rPr>
        <w:t>ORs</w:t>
      </w:r>
      <w:r w:rsidR="00B367EA" w:rsidRPr="00E76E32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76E32">
        <w:rPr>
          <w:rFonts w:ascii="Times New Roman" w:hAnsi="Times New Roman"/>
          <w:sz w:val="20"/>
          <w:szCs w:val="16"/>
          <w:lang w:val="en-US"/>
        </w:rPr>
        <w:t xml:space="preserve">refer to bivariate comparisons between groups, while </w:t>
      </w:r>
      <w:r w:rsidR="005D4F0E" w:rsidRPr="00E76E32">
        <w:rPr>
          <w:rFonts w:ascii="Times New Roman" w:hAnsi="Times New Roman"/>
          <w:i/>
          <w:sz w:val="20"/>
          <w:szCs w:val="16"/>
          <w:lang w:val="en-US"/>
        </w:rPr>
        <w:t>A</w:t>
      </w:r>
      <w:r w:rsidR="00B367EA" w:rsidRPr="00E76E32">
        <w:rPr>
          <w:rFonts w:ascii="Times New Roman" w:hAnsi="Times New Roman"/>
          <w:i/>
          <w:sz w:val="20"/>
          <w:szCs w:val="20"/>
          <w:lang w:val="en-US"/>
        </w:rPr>
        <w:t>ORs</w:t>
      </w:r>
      <w:r w:rsidR="00B367EA" w:rsidRPr="00E76E32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76E32">
        <w:rPr>
          <w:rFonts w:ascii="Times New Roman" w:hAnsi="Times New Roman"/>
          <w:sz w:val="20"/>
          <w:szCs w:val="16"/>
          <w:lang w:val="en-US"/>
        </w:rPr>
        <w:t>control for the other independent variables.</w:t>
      </w:r>
      <w:r w:rsidR="00D32D82" w:rsidRPr="00D32D82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Small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≥1.50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67)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 are displayed in 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italics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, medium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≥2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5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) in </w:t>
      </w:r>
      <w:r w:rsidR="00D32D82" w:rsidRPr="00DA4C9C">
        <w:rPr>
          <w:rFonts w:ascii="Times New Roman" w:hAnsi="Times New Roman"/>
          <w:b/>
          <w:i/>
          <w:sz w:val="20"/>
          <w:szCs w:val="20"/>
          <w:lang w:val="en-US"/>
        </w:rPr>
        <w:t>bolded italics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, and large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 xml:space="preserve">≥3 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33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) in </w:t>
      </w:r>
      <w:r w:rsidR="00D32D82" w:rsidRPr="00DA4C9C">
        <w:rPr>
          <w:rFonts w:ascii="Times New Roman" w:hAnsi="Times New Roman"/>
          <w:b/>
          <w:sz w:val="20"/>
          <w:szCs w:val="20"/>
          <w:lang w:val="en-US"/>
        </w:rPr>
        <w:t>bold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.</w:t>
      </w:r>
    </w:p>
    <w:p w14:paraId="2F131E23" w14:textId="107F8159" w:rsidR="00282FD0" w:rsidRPr="008C19FA" w:rsidRDefault="00282FD0" w:rsidP="0095752B">
      <w:pPr>
        <w:rPr>
          <w:rFonts w:ascii="Times New Roman" w:hAnsi="Times New Roman"/>
          <w:b/>
          <w:bCs/>
          <w:lang w:val="en-US"/>
        </w:rPr>
      </w:pPr>
      <w:r w:rsidRPr="008C19FA">
        <w:rPr>
          <w:rFonts w:ascii="Times New Roman" w:hAnsi="Times New Roman"/>
          <w:sz w:val="16"/>
          <w:szCs w:val="16"/>
          <w:lang w:val="en-US"/>
        </w:rPr>
        <w:br w:type="page"/>
      </w:r>
      <w:r w:rsidRPr="008C19FA">
        <w:rPr>
          <w:rFonts w:ascii="Times New Roman" w:hAnsi="Times New Roman"/>
          <w:b/>
          <w:bCs/>
          <w:lang w:val="en-US"/>
        </w:rPr>
        <w:lastRenderedPageBreak/>
        <w:t>Table S</w:t>
      </w:r>
      <w:r w:rsidR="00E20C41">
        <w:rPr>
          <w:rFonts w:ascii="Times New Roman" w:hAnsi="Times New Roman"/>
          <w:b/>
          <w:bCs/>
          <w:lang w:val="en-US"/>
        </w:rPr>
        <w:t>5</w:t>
      </w:r>
      <w:r w:rsidRPr="008C19FA">
        <w:rPr>
          <w:rFonts w:ascii="Times New Roman" w:hAnsi="Times New Roman"/>
          <w:b/>
          <w:bCs/>
          <w:lang w:val="en-US"/>
        </w:rPr>
        <w:t xml:space="preserve">: </w:t>
      </w:r>
      <w:r w:rsidR="005D4F0E" w:rsidRPr="00CA2E4E">
        <w:rPr>
          <w:rFonts w:ascii="Times New Roman" w:hAnsi="Times New Roman"/>
          <w:b/>
          <w:bCs/>
          <w:lang w:val="en-US"/>
        </w:rPr>
        <w:t xml:space="preserve">Unadjusted </w:t>
      </w:r>
      <w:r w:rsidR="005D4F0E">
        <w:rPr>
          <w:rFonts w:ascii="Times New Roman" w:hAnsi="Times New Roman"/>
          <w:b/>
          <w:bCs/>
          <w:lang w:val="en-US"/>
        </w:rPr>
        <w:t>odds ratios (</w:t>
      </w:r>
      <w:r w:rsidR="005D4F0E" w:rsidRPr="006540A4">
        <w:rPr>
          <w:rFonts w:ascii="Times New Roman" w:hAnsi="Times New Roman"/>
          <w:b/>
          <w:bCs/>
          <w:i/>
          <w:lang w:val="en-US"/>
        </w:rPr>
        <w:t>UOR</w:t>
      </w:r>
      <w:r w:rsidR="005D4F0E">
        <w:rPr>
          <w:rFonts w:ascii="Times New Roman" w:hAnsi="Times New Roman"/>
          <w:b/>
          <w:bCs/>
          <w:lang w:val="en-US"/>
        </w:rPr>
        <w:t xml:space="preserve">) </w:t>
      </w:r>
      <w:r w:rsidR="005D4F0E" w:rsidRPr="00CA2E4E">
        <w:rPr>
          <w:rFonts w:ascii="Times New Roman" w:hAnsi="Times New Roman"/>
          <w:b/>
          <w:bCs/>
          <w:lang w:val="en-US"/>
        </w:rPr>
        <w:t>and adjusted odds ratios (</w:t>
      </w:r>
      <w:r w:rsidR="005D4F0E" w:rsidRPr="006540A4">
        <w:rPr>
          <w:rFonts w:ascii="Times New Roman" w:hAnsi="Times New Roman"/>
          <w:b/>
          <w:bCs/>
          <w:i/>
          <w:lang w:val="en-US"/>
        </w:rPr>
        <w:t>A</w:t>
      </w:r>
      <w:r w:rsidR="005D4F0E" w:rsidRPr="00CA2E4E">
        <w:rPr>
          <w:rFonts w:ascii="Times New Roman" w:hAnsi="Times New Roman"/>
          <w:b/>
          <w:bCs/>
          <w:i/>
          <w:lang w:val="en-US"/>
        </w:rPr>
        <w:t xml:space="preserve">OR, </w:t>
      </w:r>
      <w:r w:rsidR="005D4F0E" w:rsidRPr="005D4F0E">
        <w:rPr>
          <w:rFonts w:ascii="Times New Roman" w:hAnsi="Times New Roman"/>
          <w:b/>
          <w:bCs/>
          <w:lang w:val="en-US"/>
        </w:rPr>
        <w:t>each</w:t>
      </w:r>
      <w:r w:rsidR="005D4F0E">
        <w:rPr>
          <w:rFonts w:ascii="Times New Roman" w:hAnsi="Times New Roman"/>
          <w:b/>
          <w:bCs/>
          <w:i/>
          <w:lang w:val="en-US"/>
        </w:rPr>
        <w:t xml:space="preserve"> </w:t>
      </w:r>
      <w:r w:rsidR="005D4F0E" w:rsidRPr="00CA2E4E">
        <w:rPr>
          <w:rFonts w:ascii="Times New Roman" w:hAnsi="Times New Roman"/>
          <w:b/>
          <w:bCs/>
          <w:lang w:val="en-US"/>
        </w:rPr>
        <w:t xml:space="preserve">with 95% confidence intervals in brackets) </w:t>
      </w:r>
      <w:r w:rsidRPr="008C19FA">
        <w:rPr>
          <w:rFonts w:ascii="Times New Roman" w:hAnsi="Times New Roman"/>
          <w:b/>
          <w:bCs/>
          <w:lang w:val="en-US"/>
        </w:rPr>
        <w:t xml:space="preserve">for medium to high dosing over the lifetime – alternating reference </w:t>
      </w:r>
      <w:proofErr w:type="spellStart"/>
      <w:r w:rsidRPr="008C19FA">
        <w:rPr>
          <w:rFonts w:ascii="Times New Roman" w:hAnsi="Times New Roman"/>
          <w:b/>
          <w:bCs/>
          <w:lang w:val="en-US"/>
        </w:rPr>
        <w:t>groups</w:t>
      </w:r>
      <w:r w:rsidRPr="008C19FA">
        <w:rPr>
          <w:rFonts w:ascii="Times New Roman" w:hAnsi="Times New Roman"/>
          <w:b/>
          <w:bCs/>
          <w:vertAlign w:val="superscript"/>
          <w:lang w:val="en-US"/>
        </w:rPr>
        <w:t>a</w:t>
      </w:r>
      <w:proofErr w:type="spellEnd"/>
      <w:r w:rsidRPr="008C19FA">
        <w:rPr>
          <w:rFonts w:ascii="Times New Roman" w:hAnsi="Times New Roman"/>
          <w:b/>
          <w:bCs/>
          <w:lang w:val="en-US"/>
        </w:rPr>
        <w:t xml:space="preserve"> (</w:t>
      </w:r>
      <w:r w:rsidRPr="008C19FA">
        <w:rPr>
          <w:rFonts w:ascii="Times New Roman" w:hAnsi="Times New Roman"/>
          <w:b/>
          <w:bCs/>
          <w:i/>
          <w:lang w:val="en-US"/>
        </w:rPr>
        <w:t>N</w:t>
      </w:r>
      <w:r w:rsidRPr="008C19FA">
        <w:rPr>
          <w:rFonts w:ascii="Times New Roman" w:hAnsi="Times New Roman"/>
          <w:b/>
          <w:bCs/>
          <w:iCs/>
          <w:lang w:val="en-US"/>
        </w:rPr>
        <w:t>=11,299</w:t>
      </w:r>
      <w:r w:rsidRPr="008C19FA">
        <w:rPr>
          <w:rFonts w:ascii="Times New Roman" w:hAnsi="Times New Roman"/>
          <w:b/>
          <w:lang w:val="en-US"/>
        </w:rPr>
        <w:t>)</w:t>
      </w:r>
    </w:p>
    <w:tbl>
      <w:tblPr>
        <w:tblW w:w="10699" w:type="dxa"/>
        <w:tblLayout w:type="fixed"/>
        <w:tblLook w:val="0000" w:firstRow="0" w:lastRow="0" w:firstColumn="0" w:lastColumn="0" w:noHBand="0" w:noVBand="0"/>
      </w:tblPr>
      <w:tblGrid>
        <w:gridCol w:w="2835"/>
        <w:gridCol w:w="1584"/>
        <w:gridCol w:w="1701"/>
        <w:gridCol w:w="1531"/>
        <w:gridCol w:w="1499"/>
        <w:gridCol w:w="1543"/>
        <w:gridCol w:w="6"/>
      </w:tblGrid>
      <w:tr w:rsidR="00282FD0" w:rsidRPr="008C19FA" w14:paraId="33ABD7A6" w14:textId="77777777" w:rsidTr="001F4A0E">
        <w:trPr>
          <w:trHeight w:val="20"/>
        </w:trPr>
        <w:tc>
          <w:tcPr>
            <w:tcW w:w="2835" w:type="dxa"/>
            <w:tcBorders>
              <w:top w:val="single" w:sz="12" w:space="0" w:color="auto"/>
            </w:tcBorders>
          </w:tcPr>
          <w:p w14:paraId="0B77FC4F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64" w:type="dxa"/>
            <w:gridSpan w:val="6"/>
            <w:tcBorders>
              <w:top w:val="single" w:sz="12" w:space="0" w:color="auto"/>
            </w:tcBorders>
          </w:tcPr>
          <w:p w14:paraId="15172324" w14:textId="073268BA" w:rsidR="00282FD0" w:rsidRPr="008C19FA" w:rsidRDefault="005D4F0E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U</w:t>
            </w:r>
            <w:r w:rsidR="00282FD0" w:rsidRPr="008C19F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ORs</w:t>
            </w:r>
          </w:p>
        </w:tc>
      </w:tr>
      <w:tr w:rsidR="00282FD0" w:rsidRPr="008C19FA" w14:paraId="4BB1F9C0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627CBE4A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69D058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18-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EB0F4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30-39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4B5BF7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40-49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0B7F9D5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50-59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39C4BDC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60+</w:t>
            </w:r>
          </w:p>
        </w:tc>
      </w:tr>
      <w:tr w:rsidR="00282FD0" w:rsidRPr="008C19FA" w14:paraId="7948AF66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5C70EE6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093405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18C2B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7 [0.61;1.23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0CF3CB2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29 [0.86;1.94]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7FC4EEE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9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94;4.63]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410F0BE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.4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3.85;10.82]</w:t>
            </w:r>
          </w:p>
        </w:tc>
      </w:tr>
      <w:tr w:rsidR="00282FD0" w:rsidRPr="008C19FA" w14:paraId="5E3FD05E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vAlign w:val="center"/>
          </w:tcPr>
          <w:p w14:paraId="747DE060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584" w:type="dxa"/>
          </w:tcPr>
          <w:p w14:paraId="1C15BAB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15 [0.81;1.64]</w:t>
            </w:r>
          </w:p>
        </w:tc>
        <w:tc>
          <w:tcPr>
            <w:tcW w:w="1701" w:type="dxa"/>
          </w:tcPr>
          <w:p w14:paraId="08A7B68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251107B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49 [1.06;2.09]</w:t>
            </w:r>
          </w:p>
        </w:tc>
        <w:tc>
          <w:tcPr>
            <w:tcW w:w="1499" w:type="dxa"/>
          </w:tcPr>
          <w:p w14:paraId="1960FE2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4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2.37;5.01]</w:t>
            </w:r>
          </w:p>
        </w:tc>
        <w:tc>
          <w:tcPr>
            <w:tcW w:w="1543" w:type="dxa"/>
          </w:tcPr>
          <w:p w14:paraId="3903B4E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.4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4.67;11.84]</w:t>
            </w:r>
          </w:p>
        </w:tc>
      </w:tr>
      <w:tr w:rsidR="00282FD0" w:rsidRPr="008C19FA" w14:paraId="2BAF6602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12986CE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58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2572D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78 [0.52;1.17]</w:t>
            </w:r>
          </w:p>
        </w:tc>
        <w:tc>
          <w:tcPr>
            <w:tcW w:w="170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B2779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6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48;0.95]</w:t>
            </w:r>
          </w:p>
        </w:tc>
        <w:tc>
          <w:tcPr>
            <w:tcW w:w="153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A1E5F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0125D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3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51;3.56]</w:t>
            </w:r>
          </w:p>
        </w:tc>
        <w:tc>
          <w:tcPr>
            <w:tcW w:w="1543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1506B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0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3.01;8.33]</w:t>
            </w:r>
          </w:p>
        </w:tc>
      </w:tr>
      <w:tr w:rsidR="00282FD0" w:rsidRPr="008C19FA" w14:paraId="530C3011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2E9382B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1C6A2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3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2;0.52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20BA7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2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0;0.42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9EAB2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4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8;0.66]</w:t>
            </w:r>
          </w:p>
        </w:tc>
        <w:tc>
          <w:tcPr>
            <w:tcW w:w="149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196A1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07A33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1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27;3.67]</w:t>
            </w:r>
          </w:p>
        </w:tc>
      </w:tr>
      <w:tr w:rsidR="00282FD0" w:rsidRPr="008C19FA" w14:paraId="350461EB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59CEEE5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857E3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9;0.26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46DDB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8;0.21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B48D0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20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2;0.33]</w:t>
            </w:r>
          </w:p>
        </w:tc>
        <w:tc>
          <w:tcPr>
            <w:tcW w:w="149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91F27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4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7;0.79]</w:t>
            </w:r>
          </w:p>
        </w:tc>
        <w:tc>
          <w:tcPr>
            <w:tcW w:w="15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0FCBA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2A49E26F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42D3A48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Employment status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5621A1B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Full-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44CC5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Part-tim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61609CB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In education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52691AA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ot employed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252F7FE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06CFE602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6F80944A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ull-time </w:t>
            </w:r>
          </w:p>
        </w:tc>
        <w:tc>
          <w:tcPr>
            <w:tcW w:w="1584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32C5BE2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671D1EA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22 [0.88;1.68]</w:t>
            </w:r>
          </w:p>
        </w:tc>
        <w:tc>
          <w:tcPr>
            <w:tcW w:w="153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632E053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03 [0.66;1.61]</w:t>
            </w:r>
          </w:p>
        </w:tc>
        <w:tc>
          <w:tcPr>
            <w:tcW w:w="1499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778B2EA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2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53;3.42]</w:t>
            </w:r>
          </w:p>
        </w:tc>
        <w:tc>
          <w:tcPr>
            <w:tcW w:w="1543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3189996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10A94F84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</w:tcPr>
          <w:p w14:paraId="70B7946B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584" w:type="dxa"/>
          </w:tcPr>
          <w:p w14:paraId="4DC5C7D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2 [0.59;1.14]</w:t>
            </w:r>
          </w:p>
        </w:tc>
        <w:tc>
          <w:tcPr>
            <w:tcW w:w="1701" w:type="dxa"/>
          </w:tcPr>
          <w:p w14:paraId="378FECB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2778835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5 [0.51;1.41]</w:t>
            </w:r>
          </w:p>
        </w:tc>
        <w:tc>
          <w:tcPr>
            <w:tcW w:w="1499" w:type="dxa"/>
          </w:tcPr>
          <w:p w14:paraId="555290A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8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17;3.01]</w:t>
            </w:r>
          </w:p>
        </w:tc>
        <w:tc>
          <w:tcPr>
            <w:tcW w:w="1543" w:type="dxa"/>
          </w:tcPr>
          <w:p w14:paraId="5B84CC9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4A752CF3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</w:tcPr>
          <w:p w14:paraId="4A5C3732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1584" w:type="dxa"/>
          </w:tcPr>
          <w:p w14:paraId="4EBE548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7 [0.62;1.51]</w:t>
            </w:r>
          </w:p>
        </w:tc>
        <w:tc>
          <w:tcPr>
            <w:tcW w:w="1701" w:type="dxa"/>
          </w:tcPr>
          <w:p w14:paraId="76BC9C7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18 [0.71;1.96]</w:t>
            </w:r>
          </w:p>
        </w:tc>
        <w:tc>
          <w:tcPr>
            <w:tcW w:w="1531" w:type="dxa"/>
          </w:tcPr>
          <w:p w14:paraId="3CCABB7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</w:tcPr>
          <w:p w14:paraId="4886E6C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2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26;3.88]</w:t>
            </w:r>
          </w:p>
        </w:tc>
        <w:tc>
          <w:tcPr>
            <w:tcW w:w="1543" w:type="dxa"/>
          </w:tcPr>
          <w:p w14:paraId="7A4F2CC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39E698A4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C4A46B7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58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887853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4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9;0.66]</w:t>
            </w: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20D70C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5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33;0.85]</w:t>
            </w:r>
          </w:p>
        </w:tc>
        <w:tc>
          <w:tcPr>
            <w:tcW w:w="153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8AD7E0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4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6;0.79]</w:t>
            </w:r>
          </w:p>
        </w:tc>
        <w:tc>
          <w:tcPr>
            <w:tcW w:w="149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2C8C1A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ABA589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045E6D59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E7A8CFD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quivalence inco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E7FB5B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6A948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Mediu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27D0EC9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High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151125C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4DE2799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7761A02F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35958F41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Low (&lt;60% median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5A572A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2B3EE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04 [0.75;1.45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511A5CB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72 [0.42;1.22]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7B63EF7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43E65BE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42DE718C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</w:tcPr>
          <w:p w14:paraId="774B2C66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584" w:type="dxa"/>
          </w:tcPr>
          <w:p w14:paraId="19F332A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6 [0.69;1.33]</w:t>
            </w:r>
          </w:p>
        </w:tc>
        <w:tc>
          <w:tcPr>
            <w:tcW w:w="1701" w:type="dxa"/>
          </w:tcPr>
          <w:p w14:paraId="21EBE6C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7201F2A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69 [0.44;1.09]</w:t>
            </w:r>
          </w:p>
        </w:tc>
        <w:tc>
          <w:tcPr>
            <w:tcW w:w="1499" w:type="dxa"/>
          </w:tcPr>
          <w:p w14:paraId="4FC7DD7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</w:tcPr>
          <w:p w14:paraId="4189145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5AE4A4B5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AB6F22E" w14:textId="50A943D4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High (&gt;2</w:t>
            </w:r>
            <w:r w:rsidR="00FA6B49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an)</w:t>
            </w:r>
          </w:p>
        </w:tc>
        <w:tc>
          <w:tcPr>
            <w:tcW w:w="158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775C54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39 [0.82;2.36]</w:t>
            </w: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C1CE95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45 [0.92;2.30]</w:t>
            </w:r>
          </w:p>
        </w:tc>
        <w:tc>
          <w:tcPr>
            <w:tcW w:w="153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C3168B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E8AAC0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8F5DB2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044189AC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108F892D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64" w:type="dxa"/>
            <w:gridSpan w:val="6"/>
            <w:tcBorders>
              <w:top w:val="single" w:sz="4" w:space="0" w:color="auto"/>
            </w:tcBorders>
          </w:tcPr>
          <w:p w14:paraId="6D8E3985" w14:textId="7B4C69E5" w:rsidR="00282FD0" w:rsidRPr="008C19FA" w:rsidRDefault="005D4F0E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A</w:t>
            </w:r>
            <w:r w:rsidR="00282FD0" w:rsidRPr="008C19F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ORs</w:t>
            </w:r>
          </w:p>
        </w:tc>
      </w:tr>
      <w:tr w:rsidR="00282FD0" w:rsidRPr="008C19FA" w14:paraId="52521827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614B43C1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F732CC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18-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89130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30-39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5ABB36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40-49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670D872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50-59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0D06A0C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60+</w:t>
            </w:r>
          </w:p>
        </w:tc>
      </w:tr>
      <w:tr w:rsidR="00282FD0" w:rsidRPr="008C19FA" w14:paraId="61A4E8F9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2757CAA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03C603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43413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6 [0.57;1.28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3A29E02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26 [0.76;2.07]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7388233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9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77;4.97]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48BBA48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.5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3.87;14.63]</w:t>
            </w:r>
          </w:p>
        </w:tc>
      </w:tr>
      <w:tr w:rsidR="00282FD0" w:rsidRPr="008C19FA" w14:paraId="0456D756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vAlign w:val="center"/>
          </w:tcPr>
          <w:p w14:paraId="0E8A8F4C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584" w:type="dxa"/>
          </w:tcPr>
          <w:p w14:paraId="74A80D3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17 [0.78;1.74]</w:t>
            </w:r>
          </w:p>
        </w:tc>
        <w:tc>
          <w:tcPr>
            <w:tcW w:w="1701" w:type="dxa"/>
          </w:tcPr>
          <w:p w14:paraId="6E107A3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092E158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47 [1.02;2.10]</w:t>
            </w:r>
          </w:p>
        </w:tc>
        <w:tc>
          <w:tcPr>
            <w:tcW w:w="1499" w:type="dxa"/>
          </w:tcPr>
          <w:p w14:paraId="47FDC69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4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2.33;5.15]</w:t>
            </w:r>
          </w:p>
        </w:tc>
        <w:tc>
          <w:tcPr>
            <w:tcW w:w="1543" w:type="dxa"/>
          </w:tcPr>
          <w:p w14:paraId="6DB99A0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8.7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4.86;15.84]</w:t>
            </w:r>
          </w:p>
        </w:tc>
      </w:tr>
      <w:tr w:rsidR="00282FD0" w:rsidRPr="008C19FA" w14:paraId="219C4A76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28FBB29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58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0BE13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0 [0.48;1.31]</w:t>
            </w:r>
          </w:p>
        </w:tc>
        <w:tc>
          <w:tcPr>
            <w:tcW w:w="170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CC0C9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68 [0.48;0.98]</w:t>
            </w:r>
          </w:p>
        </w:tc>
        <w:tc>
          <w:tcPr>
            <w:tcW w:w="153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0AEDB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4F6E9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3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53;3.64]</w:t>
            </w:r>
          </w:p>
        </w:tc>
        <w:tc>
          <w:tcPr>
            <w:tcW w:w="1543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514A4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9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3.07;11.66]</w:t>
            </w:r>
          </w:p>
        </w:tc>
      </w:tr>
      <w:tr w:rsidR="00282FD0" w:rsidRPr="008C19FA" w14:paraId="41B1991B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3E14638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4F926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3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0;0.56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B0853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2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9;0.43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F4268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4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7;0.65]</w:t>
            </w:r>
          </w:p>
        </w:tc>
        <w:tc>
          <w:tcPr>
            <w:tcW w:w="149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774A8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7236E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5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35;4.74]</w:t>
            </w:r>
          </w:p>
        </w:tc>
      </w:tr>
      <w:tr w:rsidR="00282FD0" w:rsidRPr="008C19FA" w14:paraId="5484F285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54B8270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D7F68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7;0.26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196BD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6;0.21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4AE5E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9;0.33]</w:t>
            </w:r>
          </w:p>
        </w:tc>
        <w:tc>
          <w:tcPr>
            <w:tcW w:w="149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63B89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6086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3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1;0.74]</w:t>
            </w:r>
          </w:p>
        </w:tc>
        <w:tc>
          <w:tcPr>
            <w:tcW w:w="15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AD96F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75902214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B58B708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Employment status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57251C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Full-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B8D92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Part-tim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6770538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In education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5B42886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ot employed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227820D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6A3A779A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35785AE4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ull-time </w:t>
            </w:r>
          </w:p>
        </w:tc>
        <w:tc>
          <w:tcPr>
            <w:tcW w:w="1584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6543BFF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7327FFC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78 [0.56;1.10]</w:t>
            </w:r>
          </w:p>
        </w:tc>
        <w:tc>
          <w:tcPr>
            <w:tcW w:w="153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608B829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48 [0.88;2.49]</w:t>
            </w:r>
          </w:p>
        </w:tc>
        <w:tc>
          <w:tcPr>
            <w:tcW w:w="1499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631D3E2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73 [0.44;1.21]</w:t>
            </w:r>
          </w:p>
        </w:tc>
        <w:tc>
          <w:tcPr>
            <w:tcW w:w="1543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73E66EE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04DA67A6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</w:tcPr>
          <w:p w14:paraId="600B3260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584" w:type="dxa"/>
          </w:tcPr>
          <w:p w14:paraId="2898682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28 [0.91;1.80]</w:t>
            </w:r>
          </w:p>
        </w:tc>
        <w:tc>
          <w:tcPr>
            <w:tcW w:w="1701" w:type="dxa"/>
          </w:tcPr>
          <w:p w14:paraId="79DFE9B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1E15297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542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8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03;3.47]</w:t>
            </w:r>
          </w:p>
        </w:tc>
        <w:tc>
          <w:tcPr>
            <w:tcW w:w="1499" w:type="dxa"/>
          </w:tcPr>
          <w:p w14:paraId="2CE5290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3 [0.55;1.57]</w:t>
            </w:r>
          </w:p>
        </w:tc>
        <w:tc>
          <w:tcPr>
            <w:tcW w:w="1543" w:type="dxa"/>
          </w:tcPr>
          <w:p w14:paraId="6E63C71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332C42F0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</w:tcPr>
          <w:p w14:paraId="49C70320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1584" w:type="dxa"/>
          </w:tcPr>
          <w:p w14:paraId="72CFC8D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68 [0.40;1.14]</w:t>
            </w:r>
          </w:p>
        </w:tc>
        <w:tc>
          <w:tcPr>
            <w:tcW w:w="1701" w:type="dxa"/>
          </w:tcPr>
          <w:p w14:paraId="28583D9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542A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5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9;0.97]</w:t>
            </w:r>
          </w:p>
        </w:tc>
        <w:tc>
          <w:tcPr>
            <w:tcW w:w="1531" w:type="dxa"/>
          </w:tcPr>
          <w:p w14:paraId="5C3EA15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</w:tcPr>
          <w:p w14:paraId="69C0734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542A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4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4;0.99]</w:t>
            </w:r>
          </w:p>
        </w:tc>
        <w:tc>
          <w:tcPr>
            <w:tcW w:w="1543" w:type="dxa"/>
          </w:tcPr>
          <w:p w14:paraId="171246A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0F3B779E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410D0B9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58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424136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38 [0.82;2.30]</w:t>
            </w: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708901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08 [0.64;1.82]</w:t>
            </w:r>
          </w:p>
        </w:tc>
        <w:tc>
          <w:tcPr>
            <w:tcW w:w="153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E8B7A2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6E32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0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01;4.09]</w:t>
            </w:r>
          </w:p>
        </w:tc>
        <w:tc>
          <w:tcPr>
            <w:tcW w:w="149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7D9D07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A1EEB7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5296F42F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7689DF8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quivalence inco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3812E6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DEE4D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Mediu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3AFDCC6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High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359712B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7FB4B52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596A8227" w14:textId="77777777" w:rsidTr="00683704">
        <w:trPr>
          <w:gridAfter w:val="1"/>
          <w:wAfter w:w="6" w:type="dxa"/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04228685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Low (&lt;60% median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B8F4ED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CF921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98 [0.70;1.37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D24B1A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0 [0.46;1.38]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13C14FE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7A2430A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5D085FFF" w14:textId="77777777" w:rsidTr="001F4A0E">
        <w:trPr>
          <w:gridAfter w:val="1"/>
          <w:wAfter w:w="6" w:type="dxa"/>
          <w:trHeight w:val="20"/>
        </w:trPr>
        <w:tc>
          <w:tcPr>
            <w:tcW w:w="2835" w:type="dxa"/>
          </w:tcPr>
          <w:p w14:paraId="66100123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584" w:type="dxa"/>
          </w:tcPr>
          <w:p w14:paraId="0F0875E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02 [0.73;1.43]</w:t>
            </w:r>
          </w:p>
        </w:tc>
        <w:tc>
          <w:tcPr>
            <w:tcW w:w="1701" w:type="dxa"/>
          </w:tcPr>
          <w:p w14:paraId="52A0F99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0494C0D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2 [0.51;1.31]</w:t>
            </w:r>
          </w:p>
        </w:tc>
        <w:tc>
          <w:tcPr>
            <w:tcW w:w="1499" w:type="dxa"/>
          </w:tcPr>
          <w:p w14:paraId="59B6086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</w:tcPr>
          <w:p w14:paraId="376C9E7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1A55F0FD" w14:textId="77777777" w:rsidTr="001F4A0E">
        <w:trPr>
          <w:gridAfter w:val="1"/>
          <w:wAfter w:w="6" w:type="dxa"/>
          <w:trHeight w:val="20"/>
        </w:trPr>
        <w:tc>
          <w:tcPr>
            <w:tcW w:w="2835" w:type="dxa"/>
            <w:tcBorders>
              <w:bottom w:val="single" w:sz="12" w:space="0" w:color="auto"/>
            </w:tcBorders>
          </w:tcPr>
          <w:p w14:paraId="2557A3E3" w14:textId="089C0DFC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High (&gt;2</w:t>
            </w:r>
            <w:r w:rsidR="00FA6B49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an)</w:t>
            </w:r>
          </w:p>
        </w:tc>
        <w:tc>
          <w:tcPr>
            <w:tcW w:w="1584" w:type="dxa"/>
            <w:tcBorders>
              <w:bottom w:val="single" w:sz="12" w:space="0" w:color="auto"/>
            </w:tcBorders>
          </w:tcPr>
          <w:p w14:paraId="2E3704A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26 [0.73;2.18]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FBAFFB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23 [0.76;1.97]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13F1096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bottom w:val="single" w:sz="12" w:space="0" w:color="auto"/>
            </w:tcBorders>
          </w:tcPr>
          <w:p w14:paraId="2102091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tcBorders>
              <w:bottom w:val="single" w:sz="12" w:space="0" w:color="auto"/>
            </w:tcBorders>
          </w:tcPr>
          <w:p w14:paraId="6624517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0FE2A1A9" w14:textId="04608154" w:rsidR="00D32D82" w:rsidRDefault="00282FD0" w:rsidP="00D32D82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E76E32">
        <w:rPr>
          <w:rFonts w:ascii="Times New Roman" w:hAnsi="Times New Roman"/>
          <w:i/>
          <w:iCs/>
          <w:sz w:val="20"/>
          <w:szCs w:val="16"/>
          <w:lang w:val="en-US"/>
        </w:rPr>
        <w:t>Notes:</w:t>
      </w:r>
      <w:r w:rsidRPr="00E76E32">
        <w:rPr>
          <w:rFonts w:ascii="Times New Roman" w:hAnsi="Times New Roman"/>
          <w:i/>
          <w:iCs/>
          <w:szCs w:val="18"/>
          <w:lang w:val="en-US"/>
        </w:rPr>
        <w:t xml:space="preserve"> </w:t>
      </w:r>
      <w:proofErr w:type="spellStart"/>
      <w:r w:rsidRPr="00E76E32">
        <w:rPr>
          <w:rFonts w:ascii="Times New Roman" w:hAnsi="Times New Roman"/>
          <w:iCs/>
          <w:szCs w:val="18"/>
          <w:vertAlign w:val="superscript"/>
          <w:lang w:val="en-US"/>
        </w:rPr>
        <w:t>a</w:t>
      </w:r>
      <w:r w:rsidRPr="00E76E32">
        <w:rPr>
          <w:rFonts w:ascii="Times New Roman" w:hAnsi="Times New Roman"/>
          <w:sz w:val="20"/>
          <w:szCs w:val="16"/>
          <w:lang w:val="en-US"/>
        </w:rPr>
        <w:t>Through</w:t>
      </w:r>
      <w:proofErr w:type="spellEnd"/>
      <w:r w:rsidRPr="00E76E32">
        <w:rPr>
          <w:rFonts w:ascii="Times New Roman" w:hAnsi="Times New Roman"/>
          <w:sz w:val="20"/>
          <w:szCs w:val="16"/>
          <w:lang w:val="en-US"/>
        </w:rPr>
        <w:t xml:space="preserve"> rotation of the respective reference group, we test for all possible differences between different groups. </w:t>
      </w:r>
      <w:r w:rsidR="005D4F0E" w:rsidRPr="00E76E32">
        <w:rPr>
          <w:rFonts w:ascii="Times New Roman" w:hAnsi="Times New Roman"/>
          <w:i/>
          <w:sz w:val="20"/>
          <w:szCs w:val="16"/>
          <w:lang w:val="en-US"/>
        </w:rPr>
        <w:t>U</w:t>
      </w:r>
      <w:r w:rsidR="00B367EA" w:rsidRPr="00E76E32">
        <w:rPr>
          <w:rFonts w:ascii="Times New Roman" w:hAnsi="Times New Roman"/>
          <w:i/>
          <w:sz w:val="20"/>
          <w:szCs w:val="20"/>
          <w:lang w:val="en-US"/>
        </w:rPr>
        <w:t>ORs</w:t>
      </w:r>
      <w:r w:rsidR="00B367EA" w:rsidRPr="00E76E32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76E32">
        <w:rPr>
          <w:rFonts w:ascii="Times New Roman" w:hAnsi="Times New Roman"/>
          <w:sz w:val="20"/>
          <w:szCs w:val="16"/>
          <w:lang w:val="en-US"/>
        </w:rPr>
        <w:t xml:space="preserve">refer to bivariate comparisons between groups, while </w:t>
      </w:r>
      <w:r w:rsidR="005D4F0E" w:rsidRPr="00E76E32">
        <w:rPr>
          <w:rFonts w:ascii="Times New Roman" w:hAnsi="Times New Roman"/>
          <w:i/>
          <w:sz w:val="20"/>
          <w:szCs w:val="16"/>
          <w:lang w:val="en-US"/>
        </w:rPr>
        <w:t>A</w:t>
      </w:r>
      <w:r w:rsidR="00B367EA" w:rsidRPr="00E76E32">
        <w:rPr>
          <w:rFonts w:ascii="Times New Roman" w:hAnsi="Times New Roman"/>
          <w:i/>
          <w:sz w:val="20"/>
          <w:szCs w:val="20"/>
          <w:lang w:val="en-US"/>
        </w:rPr>
        <w:t>ORs</w:t>
      </w:r>
      <w:r w:rsidR="00B367EA" w:rsidRPr="00E76E32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76E32">
        <w:rPr>
          <w:rFonts w:ascii="Times New Roman" w:hAnsi="Times New Roman"/>
          <w:sz w:val="20"/>
          <w:szCs w:val="16"/>
          <w:lang w:val="en-US"/>
        </w:rPr>
        <w:t>control for the other independent variables.</w:t>
      </w:r>
      <w:r w:rsidR="00D32D82" w:rsidRPr="00D32D82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Small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≥1.50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67)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 are displayed in 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italics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, medium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≥2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5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) in </w:t>
      </w:r>
      <w:r w:rsidR="00D32D82" w:rsidRPr="00DA4C9C">
        <w:rPr>
          <w:rFonts w:ascii="Times New Roman" w:hAnsi="Times New Roman"/>
          <w:b/>
          <w:i/>
          <w:sz w:val="20"/>
          <w:szCs w:val="20"/>
          <w:lang w:val="en-US"/>
        </w:rPr>
        <w:t>bolded italics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, and large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 xml:space="preserve">≥3 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33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) in </w:t>
      </w:r>
      <w:r w:rsidR="00D32D82" w:rsidRPr="00DA4C9C">
        <w:rPr>
          <w:rFonts w:ascii="Times New Roman" w:hAnsi="Times New Roman"/>
          <w:b/>
          <w:sz w:val="20"/>
          <w:szCs w:val="20"/>
          <w:lang w:val="en-US"/>
        </w:rPr>
        <w:t>bold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.</w:t>
      </w:r>
    </w:p>
    <w:p w14:paraId="6E0ADA92" w14:textId="67DC39DA" w:rsidR="00282FD0" w:rsidRPr="008C19FA" w:rsidRDefault="00282FD0" w:rsidP="0095752B">
      <w:pPr>
        <w:rPr>
          <w:rFonts w:ascii="Times New Roman" w:hAnsi="Times New Roman"/>
          <w:b/>
          <w:bCs/>
          <w:lang w:val="en-US"/>
        </w:rPr>
      </w:pPr>
      <w:r w:rsidRPr="008C19FA">
        <w:rPr>
          <w:rFonts w:ascii="Times New Roman" w:hAnsi="Times New Roman"/>
          <w:b/>
          <w:bCs/>
          <w:lang w:val="en-US"/>
        </w:rPr>
        <w:br w:type="page"/>
      </w:r>
      <w:r w:rsidRPr="008C19FA">
        <w:rPr>
          <w:rFonts w:ascii="Times New Roman" w:hAnsi="Times New Roman"/>
          <w:b/>
          <w:bCs/>
          <w:lang w:val="en-US"/>
        </w:rPr>
        <w:lastRenderedPageBreak/>
        <w:t>Table S</w:t>
      </w:r>
      <w:r w:rsidR="00E20C41">
        <w:rPr>
          <w:rFonts w:ascii="Times New Roman" w:hAnsi="Times New Roman"/>
          <w:b/>
          <w:bCs/>
          <w:lang w:val="en-US"/>
        </w:rPr>
        <w:t>6</w:t>
      </w:r>
      <w:r w:rsidRPr="008C19FA">
        <w:rPr>
          <w:rFonts w:ascii="Times New Roman" w:hAnsi="Times New Roman"/>
          <w:b/>
          <w:bCs/>
          <w:lang w:val="en-US"/>
        </w:rPr>
        <w:t xml:space="preserve">: </w:t>
      </w:r>
      <w:r w:rsidR="005D4F0E" w:rsidRPr="00CA2E4E">
        <w:rPr>
          <w:rFonts w:ascii="Times New Roman" w:hAnsi="Times New Roman"/>
          <w:b/>
          <w:bCs/>
          <w:lang w:val="en-US"/>
        </w:rPr>
        <w:t xml:space="preserve">Unadjusted </w:t>
      </w:r>
      <w:r w:rsidR="005D4F0E">
        <w:rPr>
          <w:rFonts w:ascii="Times New Roman" w:hAnsi="Times New Roman"/>
          <w:b/>
          <w:bCs/>
          <w:lang w:val="en-US"/>
        </w:rPr>
        <w:t>odds ratios (</w:t>
      </w:r>
      <w:r w:rsidR="005D4F0E" w:rsidRPr="006540A4">
        <w:rPr>
          <w:rFonts w:ascii="Times New Roman" w:hAnsi="Times New Roman"/>
          <w:b/>
          <w:bCs/>
          <w:i/>
          <w:lang w:val="en-US"/>
        </w:rPr>
        <w:t>UOR</w:t>
      </w:r>
      <w:r w:rsidR="005D4F0E">
        <w:rPr>
          <w:rFonts w:ascii="Times New Roman" w:hAnsi="Times New Roman"/>
          <w:b/>
          <w:bCs/>
          <w:lang w:val="en-US"/>
        </w:rPr>
        <w:t xml:space="preserve">) </w:t>
      </w:r>
      <w:r w:rsidR="005D4F0E" w:rsidRPr="00CA2E4E">
        <w:rPr>
          <w:rFonts w:ascii="Times New Roman" w:hAnsi="Times New Roman"/>
          <w:b/>
          <w:bCs/>
          <w:lang w:val="en-US"/>
        </w:rPr>
        <w:t>and adjusted odds ratios (</w:t>
      </w:r>
      <w:r w:rsidR="005D4F0E" w:rsidRPr="006540A4">
        <w:rPr>
          <w:rFonts w:ascii="Times New Roman" w:hAnsi="Times New Roman"/>
          <w:b/>
          <w:bCs/>
          <w:i/>
          <w:lang w:val="en-US"/>
        </w:rPr>
        <w:t>A</w:t>
      </w:r>
      <w:r w:rsidR="005D4F0E" w:rsidRPr="00CA2E4E">
        <w:rPr>
          <w:rFonts w:ascii="Times New Roman" w:hAnsi="Times New Roman"/>
          <w:b/>
          <w:bCs/>
          <w:i/>
          <w:lang w:val="en-US"/>
        </w:rPr>
        <w:t xml:space="preserve">OR, </w:t>
      </w:r>
      <w:r w:rsidR="005D4F0E" w:rsidRPr="005D4F0E">
        <w:rPr>
          <w:rFonts w:ascii="Times New Roman" w:hAnsi="Times New Roman"/>
          <w:b/>
          <w:bCs/>
          <w:lang w:val="en-US"/>
        </w:rPr>
        <w:t>each</w:t>
      </w:r>
      <w:r w:rsidR="005D4F0E">
        <w:rPr>
          <w:rFonts w:ascii="Times New Roman" w:hAnsi="Times New Roman"/>
          <w:b/>
          <w:bCs/>
          <w:i/>
          <w:lang w:val="en-US"/>
        </w:rPr>
        <w:t xml:space="preserve"> </w:t>
      </w:r>
      <w:r w:rsidR="005D4F0E" w:rsidRPr="00CA2E4E">
        <w:rPr>
          <w:rFonts w:ascii="Times New Roman" w:hAnsi="Times New Roman"/>
          <w:b/>
          <w:bCs/>
          <w:lang w:val="en-US"/>
        </w:rPr>
        <w:t xml:space="preserve">with 95% confidence intervals in brackets) </w:t>
      </w:r>
      <w:r w:rsidRPr="008C19FA">
        <w:rPr>
          <w:rFonts w:ascii="Times New Roman" w:hAnsi="Times New Roman"/>
          <w:b/>
          <w:bCs/>
          <w:lang w:val="en-US"/>
        </w:rPr>
        <w:t xml:space="preserve">for medium to high dosing over the past six months – alternating reference </w:t>
      </w:r>
      <w:proofErr w:type="spellStart"/>
      <w:r w:rsidRPr="008C19FA">
        <w:rPr>
          <w:rFonts w:ascii="Times New Roman" w:hAnsi="Times New Roman"/>
          <w:b/>
          <w:bCs/>
          <w:lang w:val="en-US"/>
        </w:rPr>
        <w:t>groups</w:t>
      </w:r>
      <w:r w:rsidRPr="008C19FA">
        <w:rPr>
          <w:rFonts w:ascii="Times New Roman" w:hAnsi="Times New Roman"/>
          <w:b/>
          <w:bCs/>
          <w:vertAlign w:val="superscript"/>
          <w:lang w:val="en-US"/>
        </w:rPr>
        <w:t>a</w:t>
      </w:r>
      <w:proofErr w:type="spellEnd"/>
      <w:r w:rsidRPr="008C19FA">
        <w:rPr>
          <w:rFonts w:ascii="Times New Roman" w:hAnsi="Times New Roman"/>
          <w:b/>
          <w:bCs/>
          <w:vertAlign w:val="superscript"/>
          <w:lang w:val="en-US"/>
        </w:rPr>
        <w:t xml:space="preserve"> </w:t>
      </w:r>
      <w:r w:rsidRPr="008C19FA">
        <w:rPr>
          <w:rFonts w:ascii="Times New Roman" w:hAnsi="Times New Roman"/>
          <w:b/>
          <w:bCs/>
          <w:lang w:val="en-US"/>
        </w:rPr>
        <w:t>(</w:t>
      </w:r>
      <w:r w:rsidRPr="008C19FA">
        <w:rPr>
          <w:rFonts w:ascii="Times New Roman" w:hAnsi="Times New Roman"/>
          <w:b/>
          <w:bCs/>
          <w:i/>
          <w:lang w:val="en-US"/>
        </w:rPr>
        <w:t>N</w:t>
      </w:r>
      <w:r w:rsidRPr="008C19FA">
        <w:rPr>
          <w:rFonts w:ascii="Times New Roman" w:hAnsi="Times New Roman"/>
          <w:b/>
          <w:bCs/>
          <w:iCs/>
          <w:lang w:val="en-US"/>
        </w:rPr>
        <w:t>=11,299</w:t>
      </w:r>
      <w:r w:rsidR="00B83670">
        <w:rPr>
          <w:rFonts w:ascii="Times New Roman" w:hAnsi="Times New Roman"/>
          <w:b/>
          <w:bCs/>
          <w:iCs/>
          <w:lang w:val="en-US"/>
        </w:rPr>
        <w:t xml:space="preserve"> or </w:t>
      </w:r>
      <w:r w:rsidRPr="008C19FA">
        <w:rPr>
          <w:rFonts w:ascii="Times New Roman" w:hAnsi="Times New Roman"/>
          <w:b/>
          <w:bCs/>
          <w:iCs/>
          <w:lang w:val="en-US"/>
        </w:rPr>
        <w:t>7</w:t>
      </w:r>
      <w:r w:rsidR="00B367EA">
        <w:rPr>
          <w:rFonts w:ascii="Times New Roman" w:hAnsi="Times New Roman"/>
          <w:b/>
          <w:bCs/>
          <w:iCs/>
          <w:lang w:val="en-US"/>
        </w:rPr>
        <w:t>,</w:t>
      </w:r>
      <w:r w:rsidRPr="008C19FA">
        <w:rPr>
          <w:rFonts w:ascii="Times New Roman" w:hAnsi="Times New Roman"/>
          <w:b/>
          <w:bCs/>
          <w:iCs/>
          <w:lang w:val="en-US"/>
        </w:rPr>
        <w:t>921</w:t>
      </w:r>
      <w:r w:rsidRPr="008C19FA">
        <w:rPr>
          <w:rFonts w:ascii="Times New Roman" w:hAnsi="Times New Roman"/>
          <w:b/>
          <w:bCs/>
          <w:iCs/>
          <w:vertAlign w:val="superscript"/>
          <w:lang w:val="en-US"/>
        </w:rPr>
        <w:t>b</w:t>
      </w:r>
      <w:r w:rsidRPr="008C19FA">
        <w:rPr>
          <w:rFonts w:ascii="Times New Roman" w:hAnsi="Times New Roman"/>
          <w:b/>
          <w:lang w:val="en-US"/>
        </w:rPr>
        <w:t>)</w:t>
      </w:r>
    </w:p>
    <w:tbl>
      <w:tblPr>
        <w:tblW w:w="10940" w:type="dxa"/>
        <w:tblLayout w:type="fixed"/>
        <w:tblLook w:val="0000" w:firstRow="0" w:lastRow="0" w:firstColumn="0" w:lastColumn="0" w:noHBand="0" w:noVBand="0"/>
      </w:tblPr>
      <w:tblGrid>
        <w:gridCol w:w="2835"/>
        <w:gridCol w:w="1584"/>
        <w:gridCol w:w="1701"/>
        <w:gridCol w:w="1531"/>
        <w:gridCol w:w="1729"/>
        <w:gridCol w:w="1560"/>
      </w:tblGrid>
      <w:tr w:rsidR="00282FD0" w:rsidRPr="008C19FA" w14:paraId="1DEE79F7" w14:textId="77777777" w:rsidTr="001F4A0E">
        <w:trPr>
          <w:trHeight w:val="20"/>
        </w:trPr>
        <w:tc>
          <w:tcPr>
            <w:tcW w:w="2835" w:type="dxa"/>
            <w:tcBorders>
              <w:top w:val="single" w:sz="12" w:space="0" w:color="auto"/>
            </w:tcBorders>
          </w:tcPr>
          <w:p w14:paraId="317009E0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05" w:type="dxa"/>
            <w:gridSpan w:val="5"/>
            <w:tcBorders>
              <w:top w:val="single" w:sz="12" w:space="0" w:color="auto"/>
            </w:tcBorders>
          </w:tcPr>
          <w:p w14:paraId="3237B383" w14:textId="5ABE0412" w:rsidR="00282FD0" w:rsidRPr="008C19FA" w:rsidRDefault="005D4F0E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U</w:t>
            </w:r>
            <w:r w:rsidR="00282FD0" w:rsidRPr="008C19F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ORs</w:t>
            </w:r>
          </w:p>
        </w:tc>
      </w:tr>
      <w:tr w:rsidR="00282FD0" w:rsidRPr="008C19FA" w14:paraId="786531C4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60C9B63F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5616D9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18-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B650D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30-39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6E47FBC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40-49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5A93F49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50-5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91A135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60+</w:t>
            </w:r>
          </w:p>
        </w:tc>
      </w:tr>
      <w:tr w:rsidR="00282FD0" w:rsidRPr="008C19FA" w14:paraId="63AE3701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D3336E5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0CDD16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E7FB1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0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96;4.53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58989FE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9.0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3.41;23.98]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723B7F7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1.0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9.73;98.82]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F95DF8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1.0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9.73;98.82]</w:t>
            </w:r>
          </w:p>
        </w:tc>
      </w:tr>
      <w:tr w:rsidR="00282FD0" w:rsidRPr="008C19FA" w14:paraId="223DF24E" w14:textId="77777777" w:rsidTr="00683704">
        <w:trPr>
          <w:trHeight w:val="20"/>
        </w:trPr>
        <w:tc>
          <w:tcPr>
            <w:tcW w:w="2835" w:type="dxa"/>
            <w:vAlign w:val="center"/>
          </w:tcPr>
          <w:p w14:paraId="2D811B46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584" w:type="dxa"/>
          </w:tcPr>
          <w:p w14:paraId="4D00143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4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2;1.04]</w:t>
            </w:r>
          </w:p>
        </w:tc>
        <w:tc>
          <w:tcPr>
            <w:tcW w:w="1701" w:type="dxa"/>
          </w:tcPr>
          <w:p w14:paraId="171435E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7D64DA6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.3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76;10.63]</w:t>
            </w:r>
          </w:p>
        </w:tc>
        <w:tc>
          <w:tcPr>
            <w:tcW w:w="1729" w:type="dxa"/>
          </w:tcPr>
          <w:p w14:paraId="211B621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4.8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4.97;44.39]</w:t>
            </w:r>
          </w:p>
        </w:tc>
        <w:tc>
          <w:tcPr>
            <w:tcW w:w="1560" w:type="dxa"/>
          </w:tcPr>
          <w:p w14:paraId="328E902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4.8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4.97;44.39]</w:t>
            </w:r>
          </w:p>
        </w:tc>
      </w:tr>
      <w:tr w:rsidR="00282FD0" w:rsidRPr="008C19FA" w14:paraId="20EF39F7" w14:textId="77777777" w:rsidTr="00683704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D8559A7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58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CD21C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4;0.29]</w:t>
            </w:r>
          </w:p>
        </w:tc>
        <w:tc>
          <w:tcPr>
            <w:tcW w:w="170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968FE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2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9;0.57]</w:t>
            </w:r>
          </w:p>
        </w:tc>
        <w:tc>
          <w:tcPr>
            <w:tcW w:w="153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1BC0B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BC71D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4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99;11.91]</w:t>
            </w:r>
          </w:p>
        </w:tc>
        <w:tc>
          <w:tcPr>
            <w:tcW w:w="1560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6709C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4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99;11.91]</w:t>
            </w:r>
          </w:p>
        </w:tc>
      </w:tr>
      <w:tr w:rsidR="00282FD0" w:rsidRPr="008C19FA" w14:paraId="4C780473" w14:textId="77777777" w:rsidTr="00683704">
        <w:trPr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48F7952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2E084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1;0.10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01065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2;0.20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5D941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2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8;1.01]</w:t>
            </w: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08328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87CAB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67DD0374" w14:textId="77777777" w:rsidTr="00683704">
        <w:trPr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34F9E4C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78A06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AD69B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BED3A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CA6C8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B2867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67AA3E01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4DA67F6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Employment status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9D314A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Full-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CBD45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Part-tim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639DAB4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In education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2C099F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ot employ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1DE492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0EB83EAA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09199378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ull-time </w:t>
            </w:r>
          </w:p>
        </w:tc>
        <w:tc>
          <w:tcPr>
            <w:tcW w:w="1584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353B13A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366E865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5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2;1.48]</w:t>
            </w:r>
          </w:p>
        </w:tc>
        <w:tc>
          <w:tcPr>
            <w:tcW w:w="153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4924EE8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3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5;0.78]</w:t>
            </w:r>
          </w:p>
        </w:tc>
        <w:tc>
          <w:tcPr>
            <w:tcW w:w="1729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28DEB37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8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14;13.12]</w:t>
            </w:r>
          </w:p>
        </w:tc>
        <w:tc>
          <w:tcPr>
            <w:tcW w:w="1560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0297A59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74BAD6E7" w14:textId="77777777" w:rsidTr="00683704">
        <w:trPr>
          <w:trHeight w:val="20"/>
        </w:trPr>
        <w:tc>
          <w:tcPr>
            <w:tcW w:w="2835" w:type="dxa"/>
          </w:tcPr>
          <w:p w14:paraId="4D48CB10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584" w:type="dxa"/>
          </w:tcPr>
          <w:p w14:paraId="7CA3045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7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68;4.64]</w:t>
            </w:r>
          </w:p>
        </w:tc>
        <w:tc>
          <w:tcPr>
            <w:tcW w:w="1701" w:type="dxa"/>
          </w:tcPr>
          <w:p w14:paraId="14EA948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065038D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61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1;1.79]</w:t>
            </w:r>
          </w:p>
        </w:tc>
        <w:tc>
          <w:tcPr>
            <w:tcW w:w="1729" w:type="dxa"/>
          </w:tcPr>
          <w:p w14:paraId="4EA13C0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.8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67;28.10]</w:t>
            </w:r>
          </w:p>
        </w:tc>
        <w:tc>
          <w:tcPr>
            <w:tcW w:w="1560" w:type="dxa"/>
          </w:tcPr>
          <w:p w14:paraId="1A8829D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39D26352" w14:textId="77777777" w:rsidTr="00683704">
        <w:trPr>
          <w:trHeight w:val="20"/>
        </w:trPr>
        <w:tc>
          <w:tcPr>
            <w:tcW w:w="2835" w:type="dxa"/>
          </w:tcPr>
          <w:p w14:paraId="3ED35108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1584" w:type="dxa"/>
          </w:tcPr>
          <w:p w14:paraId="4BD8762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90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29;6.54]</w:t>
            </w:r>
          </w:p>
        </w:tc>
        <w:tc>
          <w:tcPr>
            <w:tcW w:w="1701" w:type="dxa"/>
          </w:tcPr>
          <w:p w14:paraId="4A396C4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6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56;4.81]</w:t>
            </w:r>
          </w:p>
        </w:tc>
        <w:tc>
          <w:tcPr>
            <w:tcW w:w="1531" w:type="dxa"/>
          </w:tcPr>
          <w:p w14:paraId="17FB4C1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</w:tcPr>
          <w:p w14:paraId="1EA2CA9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1.2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3.02;41.76]</w:t>
            </w:r>
          </w:p>
        </w:tc>
        <w:tc>
          <w:tcPr>
            <w:tcW w:w="1560" w:type="dxa"/>
          </w:tcPr>
          <w:p w14:paraId="66432AE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4B08E54D" w14:textId="77777777" w:rsidTr="00683704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739147C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58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3D3AEC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2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8;0.88]</w:t>
            </w: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AE4674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4;0.60]</w:t>
            </w:r>
          </w:p>
        </w:tc>
        <w:tc>
          <w:tcPr>
            <w:tcW w:w="153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759D81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9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2;0.33]</w:t>
            </w:r>
          </w:p>
        </w:tc>
        <w:tc>
          <w:tcPr>
            <w:tcW w:w="172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CC4D6E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67469B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3D6EF7F2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F51A7EB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quivalence inco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AA3C04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136E4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Mediu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2F7B875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High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105039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8681EB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09EEF4E3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652AD1DC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Low (&lt;60% median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6C1C1A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302B7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0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98;4.43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D006CB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8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60;13.27]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457855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CA2504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03DE03A0" w14:textId="77777777" w:rsidTr="00683704">
        <w:trPr>
          <w:trHeight w:val="20"/>
        </w:trPr>
        <w:tc>
          <w:tcPr>
            <w:tcW w:w="2835" w:type="dxa"/>
          </w:tcPr>
          <w:p w14:paraId="2F355F50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584" w:type="dxa"/>
          </w:tcPr>
          <w:p w14:paraId="2D96586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4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23;1.02]</w:t>
            </w:r>
          </w:p>
        </w:tc>
        <w:tc>
          <w:tcPr>
            <w:tcW w:w="1701" w:type="dxa"/>
          </w:tcPr>
          <w:p w14:paraId="7BCA472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1A19686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35 [0.29;6.28]</w:t>
            </w:r>
          </w:p>
        </w:tc>
        <w:tc>
          <w:tcPr>
            <w:tcW w:w="1729" w:type="dxa"/>
          </w:tcPr>
          <w:p w14:paraId="5BC8312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2A11B1C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413A83F3" w14:textId="77777777" w:rsidTr="00683704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73DCCEA" w14:textId="65D13A96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High (&gt;2</w:t>
            </w:r>
            <w:r w:rsidR="00FA6B49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an)</w:t>
            </w:r>
          </w:p>
        </w:tc>
        <w:tc>
          <w:tcPr>
            <w:tcW w:w="158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8EB2B4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3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8;1.67]</w:t>
            </w: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0E785B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74 [0.16;3.43]</w:t>
            </w:r>
          </w:p>
        </w:tc>
        <w:tc>
          <w:tcPr>
            <w:tcW w:w="153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D0208F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21F924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03B626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2216BA0C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7CE4D126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05" w:type="dxa"/>
            <w:gridSpan w:val="5"/>
            <w:tcBorders>
              <w:top w:val="single" w:sz="4" w:space="0" w:color="auto"/>
            </w:tcBorders>
          </w:tcPr>
          <w:p w14:paraId="713890C5" w14:textId="4F75D69D" w:rsidR="00282FD0" w:rsidRPr="008C19FA" w:rsidRDefault="005D4F0E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A</w:t>
            </w:r>
            <w:r w:rsidR="00282FD0" w:rsidRPr="008C19F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ORs</w:t>
            </w:r>
          </w:p>
        </w:tc>
      </w:tr>
      <w:tr w:rsidR="00282FD0" w:rsidRPr="008C19FA" w14:paraId="11470E45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5CEC282A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ACDA9D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18-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FACF5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30-39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6F0214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40-49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65398C5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50-5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BC8CC0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60+</w:t>
            </w:r>
          </w:p>
        </w:tc>
      </w:tr>
      <w:tr w:rsidR="00282FD0" w:rsidRPr="008C19FA" w14:paraId="72B779E8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DFB20B1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562205E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498CC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30 [0.54;3.11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0AAB16B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.6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74;18.35]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60937C1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0.1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5.06;80.00]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50B6F3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0.12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5.06;80.00]</w:t>
            </w:r>
          </w:p>
        </w:tc>
      </w:tr>
      <w:tr w:rsidR="00282FD0" w:rsidRPr="008C19FA" w14:paraId="6C67A26B" w14:textId="77777777" w:rsidTr="00683704">
        <w:trPr>
          <w:trHeight w:val="20"/>
        </w:trPr>
        <w:tc>
          <w:tcPr>
            <w:tcW w:w="2835" w:type="dxa"/>
            <w:vAlign w:val="center"/>
          </w:tcPr>
          <w:p w14:paraId="03CCB810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584" w:type="dxa"/>
          </w:tcPr>
          <w:p w14:paraId="5FBDFE2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77 [0.32;1.84]</w:t>
            </w:r>
          </w:p>
        </w:tc>
        <w:tc>
          <w:tcPr>
            <w:tcW w:w="1701" w:type="dxa"/>
          </w:tcPr>
          <w:p w14:paraId="16CCDF5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4C9FC72B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.34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66;11.39]</w:t>
            </w:r>
          </w:p>
        </w:tc>
        <w:tc>
          <w:tcPr>
            <w:tcW w:w="1729" w:type="dxa"/>
          </w:tcPr>
          <w:p w14:paraId="28A8A4E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5.4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4.79;49.98]</w:t>
            </w:r>
          </w:p>
        </w:tc>
        <w:tc>
          <w:tcPr>
            <w:tcW w:w="1560" w:type="dxa"/>
          </w:tcPr>
          <w:p w14:paraId="68CBC59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5.47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4.79;49.98]</w:t>
            </w:r>
          </w:p>
        </w:tc>
      </w:tr>
      <w:tr w:rsidR="00282FD0" w:rsidRPr="008C19FA" w14:paraId="08734708" w14:textId="77777777" w:rsidTr="00683704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ECED30A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58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82FD5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1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5;0.58]</w:t>
            </w:r>
          </w:p>
        </w:tc>
        <w:tc>
          <w:tcPr>
            <w:tcW w:w="170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3D3910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23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9;0.60]</w:t>
            </w:r>
          </w:p>
        </w:tc>
        <w:tc>
          <w:tcPr>
            <w:tcW w:w="153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C2E179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509D7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5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02;12.42]</w:t>
            </w:r>
          </w:p>
        </w:tc>
        <w:tc>
          <w:tcPr>
            <w:tcW w:w="1560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B50AFC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5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1.02;12.42]</w:t>
            </w:r>
          </w:p>
        </w:tc>
      </w:tr>
      <w:tr w:rsidR="00282FD0" w:rsidRPr="008C19FA" w14:paraId="10B2D3B0" w14:textId="77777777" w:rsidTr="00683704">
        <w:trPr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978BD72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08997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1;0.20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F3C53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6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2;0.21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E1B32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28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08;0.98]</w:t>
            </w: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A3001D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4838A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7CF85A1F" w14:textId="77777777" w:rsidTr="00683704">
        <w:trPr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76FB937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21483F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DD8DD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97AC6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BEAF5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5932A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51781315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EA65F54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Employment status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2FA4145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Full-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AC82D4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Part-tim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2923CE3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In education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5DAAED98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ot employ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169C35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18D9BB8D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06810019" w14:textId="77777777" w:rsidR="00282FD0" w:rsidRPr="008C19FA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ull-time </w:t>
            </w:r>
          </w:p>
        </w:tc>
        <w:tc>
          <w:tcPr>
            <w:tcW w:w="1584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1DED7A8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3A815BEA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45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7;1.19]</w:t>
            </w:r>
          </w:p>
        </w:tc>
        <w:tc>
          <w:tcPr>
            <w:tcW w:w="153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0FAFEA91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.19 [0.47;3.02]</w:t>
            </w:r>
          </w:p>
        </w:tc>
        <w:tc>
          <w:tcPr>
            <w:tcW w:w="1729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6AC665E2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0.85 [0.24;3.00]</w:t>
            </w:r>
          </w:p>
        </w:tc>
        <w:tc>
          <w:tcPr>
            <w:tcW w:w="1560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583F8B8E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3D5ED7" w14:paraId="629756E1" w14:textId="77777777" w:rsidTr="00683704">
        <w:trPr>
          <w:trHeight w:val="20"/>
        </w:trPr>
        <w:tc>
          <w:tcPr>
            <w:tcW w:w="2835" w:type="dxa"/>
          </w:tcPr>
          <w:p w14:paraId="73FCD873" w14:textId="77777777" w:rsidR="00282FD0" w:rsidRPr="003D5ED7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584" w:type="dxa"/>
          </w:tcPr>
          <w:p w14:paraId="4608B7E0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20</w:t>
            </w: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84;5.74]</w:t>
            </w:r>
          </w:p>
        </w:tc>
        <w:tc>
          <w:tcPr>
            <w:tcW w:w="1701" w:type="dxa"/>
          </w:tcPr>
          <w:p w14:paraId="5782EF34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551F8E22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2.62</w:t>
            </w: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78;8.80]</w:t>
            </w:r>
          </w:p>
        </w:tc>
        <w:tc>
          <w:tcPr>
            <w:tcW w:w="1729" w:type="dxa"/>
          </w:tcPr>
          <w:p w14:paraId="369C8BF0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3500A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86</w:t>
            </w: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46;7.48]</w:t>
            </w:r>
          </w:p>
        </w:tc>
        <w:tc>
          <w:tcPr>
            <w:tcW w:w="1560" w:type="dxa"/>
          </w:tcPr>
          <w:p w14:paraId="2EB14B02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3D5ED7" w14:paraId="3232DC60" w14:textId="77777777" w:rsidTr="00683704">
        <w:trPr>
          <w:trHeight w:val="20"/>
        </w:trPr>
        <w:tc>
          <w:tcPr>
            <w:tcW w:w="2835" w:type="dxa"/>
          </w:tcPr>
          <w:p w14:paraId="62ECD6B2" w14:textId="77777777" w:rsidR="00282FD0" w:rsidRPr="003D5ED7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1584" w:type="dxa"/>
          </w:tcPr>
          <w:p w14:paraId="32F54627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>0.84 [0.33;2.13]</w:t>
            </w:r>
          </w:p>
        </w:tc>
        <w:tc>
          <w:tcPr>
            <w:tcW w:w="1701" w:type="dxa"/>
          </w:tcPr>
          <w:p w14:paraId="069117B2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38</w:t>
            </w: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1;1.28]</w:t>
            </w:r>
          </w:p>
        </w:tc>
        <w:tc>
          <w:tcPr>
            <w:tcW w:w="1531" w:type="dxa"/>
          </w:tcPr>
          <w:p w14:paraId="0746ACC2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</w:tcPr>
          <w:p w14:paraId="3D5E3E95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>0.71 [0.16;3.17]</w:t>
            </w:r>
          </w:p>
        </w:tc>
        <w:tc>
          <w:tcPr>
            <w:tcW w:w="1560" w:type="dxa"/>
          </w:tcPr>
          <w:p w14:paraId="6393A521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3D5ED7" w14:paraId="6F26776C" w14:textId="77777777" w:rsidTr="00683704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43D0C3D" w14:textId="77777777" w:rsidR="00282FD0" w:rsidRPr="003D5ED7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58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50B774D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>1.18 [0.33;4.19]</w:t>
            </w: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3EC711A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54</w:t>
            </w: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3;2.16]</w:t>
            </w:r>
          </w:p>
        </w:tc>
        <w:tc>
          <w:tcPr>
            <w:tcW w:w="153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0BBF21F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>1.41 [0.32;6.29]</w:t>
            </w:r>
          </w:p>
        </w:tc>
        <w:tc>
          <w:tcPr>
            <w:tcW w:w="172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5447CE1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F77B9FA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3D5ED7" w14:paraId="0B35F3E2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1C04EA4" w14:textId="77777777" w:rsidR="00282FD0" w:rsidRPr="003D5ED7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bookmarkStart w:id="9" w:name="_Hlk183424863"/>
            <w:r w:rsidRPr="003D5ED7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quivalence inco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3995AC57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>Reference: 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015960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>Reference: Mediu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54CE948F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>Reference: High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1426263E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695C868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3D5ED7" w14:paraId="60F4FA20" w14:textId="77777777" w:rsidTr="0068370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2FD9DE20" w14:textId="77777777" w:rsidR="00282FD0" w:rsidRPr="003D5ED7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>Low (&lt;60% median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542B2DDE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8B78FD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>1.24 [0.51;3.02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5CAD457E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91</w:t>
            </w: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40;9.03]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7E4FECD4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B3D7D18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3D5ED7" w14:paraId="1B8C3387" w14:textId="77777777" w:rsidTr="001F4A0E">
        <w:trPr>
          <w:trHeight w:val="20"/>
        </w:trPr>
        <w:tc>
          <w:tcPr>
            <w:tcW w:w="2835" w:type="dxa"/>
          </w:tcPr>
          <w:p w14:paraId="312C99DB" w14:textId="77777777" w:rsidR="00282FD0" w:rsidRPr="003D5ED7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584" w:type="dxa"/>
          </w:tcPr>
          <w:p w14:paraId="1717468B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>0.80 [0.33;1.95]</w:t>
            </w:r>
          </w:p>
        </w:tc>
        <w:tc>
          <w:tcPr>
            <w:tcW w:w="1701" w:type="dxa"/>
          </w:tcPr>
          <w:p w14:paraId="72FA101E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7E4955FE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.54</w:t>
            </w: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33;7.23]</w:t>
            </w:r>
          </w:p>
        </w:tc>
        <w:tc>
          <w:tcPr>
            <w:tcW w:w="1729" w:type="dxa"/>
          </w:tcPr>
          <w:p w14:paraId="5E74DE4B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4480C82D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82FD0" w:rsidRPr="008C19FA" w14:paraId="7B73ED1E" w14:textId="77777777" w:rsidTr="001F4A0E">
        <w:trPr>
          <w:trHeight w:val="20"/>
        </w:trPr>
        <w:tc>
          <w:tcPr>
            <w:tcW w:w="2835" w:type="dxa"/>
            <w:tcBorders>
              <w:bottom w:val="single" w:sz="12" w:space="0" w:color="auto"/>
            </w:tcBorders>
          </w:tcPr>
          <w:p w14:paraId="6CA178F7" w14:textId="26C1759E" w:rsidR="00282FD0" w:rsidRPr="003D5ED7" w:rsidRDefault="00282FD0" w:rsidP="00683704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>High (&gt;2</w:t>
            </w:r>
            <w:r w:rsidR="00FA6B49" w:rsidRPr="003D5ED7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>median)</w:t>
            </w:r>
          </w:p>
        </w:tc>
        <w:tc>
          <w:tcPr>
            <w:tcW w:w="1584" w:type="dxa"/>
            <w:tcBorders>
              <w:bottom w:val="single" w:sz="12" w:space="0" w:color="auto"/>
            </w:tcBorders>
          </w:tcPr>
          <w:p w14:paraId="09AA7B0B" w14:textId="77777777" w:rsidR="00282FD0" w:rsidRPr="003D5ED7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52</w:t>
            </w: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1;2.47]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C3F0A45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394E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0.65</w:t>
            </w:r>
            <w:r w:rsidRPr="003D5ED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0.14;3.06]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4979D886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bottom w:val="single" w:sz="12" w:space="0" w:color="auto"/>
            </w:tcBorders>
          </w:tcPr>
          <w:p w14:paraId="62747667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28EF3293" w14:textId="77777777" w:rsidR="00282FD0" w:rsidRPr="008C19FA" w:rsidRDefault="00282FD0" w:rsidP="0068370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bookmarkEnd w:id="9"/>
    <w:p w14:paraId="054E1816" w14:textId="1FFEA9AF" w:rsidR="00D32D82" w:rsidRDefault="00282FD0" w:rsidP="00D32D82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E76E32">
        <w:rPr>
          <w:rFonts w:ascii="Times New Roman" w:hAnsi="Times New Roman"/>
          <w:i/>
          <w:iCs/>
          <w:sz w:val="20"/>
          <w:szCs w:val="16"/>
          <w:lang w:val="en-US"/>
        </w:rPr>
        <w:t>Notes:</w:t>
      </w:r>
      <w:r w:rsidRPr="00E76E32">
        <w:rPr>
          <w:rFonts w:ascii="Times New Roman" w:hAnsi="Times New Roman"/>
          <w:i/>
          <w:iCs/>
          <w:szCs w:val="18"/>
          <w:lang w:val="en-US"/>
        </w:rPr>
        <w:t xml:space="preserve"> </w:t>
      </w:r>
      <w:proofErr w:type="spellStart"/>
      <w:r w:rsidRPr="00E76E32">
        <w:rPr>
          <w:rFonts w:ascii="Times New Roman" w:hAnsi="Times New Roman"/>
          <w:iCs/>
          <w:szCs w:val="18"/>
          <w:vertAlign w:val="superscript"/>
          <w:lang w:val="en-US"/>
        </w:rPr>
        <w:t>a</w:t>
      </w:r>
      <w:r w:rsidRPr="00E76E32">
        <w:rPr>
          <w:rFonts w:ascii="Times New Roman" w:hAnsi="Times New Roman"/>
          <w:sz w:val="20"/>
          <w:szCs w:val="16"/>
          <w:lang w:val="en-US"/>
        </w:rPr>
        <w:t>Through</w:t>
      </w:r>
      <w:proofErr w:type="spellEnd"/>
      <w:r w:rsidRPr="00E76E32">
        <w:rPr>
          <w:rFonts w:ascii="Times New Roman" w:hAnsi="Times New Roman"/>
          <w:sz w:val="20"/>
          <w:szCs w:val="16"/>
          <w:lang w:val="en-US"/>
        </w:rPr>
        <w:t xml:space="preserve"> rotation of the respective reference group, we test for all possible differences between different groups. </w:t>
      </w:r>
      <w:r w:rsidR="005D4F0E" w:rsidRPr="00E76E32">
        <w:rPr>
          <w:rFonts w:ascii="Times New Roman" w:hAnsi="Times New Roman"/>
          <w:i/>
          <w:sz w:val="20"/>
          <w:szCs w:val="16"/>
          <w:lang w:val="en-US"/>
        </w:rPr>
        <w:t>U</w:t>
      </w:r>
      <w:r w:rsidR="00B367EA" w:rsidRPr="00E76E32">
        <w:rPr>
          <w:rFonts w:ascii="Times New Roman" w:hAnsi="Times New Roman"/>
          <w:i/>
          <w:sz w:val="20"/>
          <w:szCs w:val="20"/>
          <w:lang w:val="en-US"/>
        </w:rPr>
        <w:t>ORs</w:t>
      </w:r>
      <w:r w:rsidR="00B367EA" w:rsidRPr="00E76E32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76E32">
        <w:rPr>
          <w:rFonts w:ascii="Times New Roman" w:hAnsi="Times New Roman"/>
          <w:sz w:val="20"/>
          <w:szCs w:val="16"/>
          <w:lang w:val="en-US"/>
        </w:rPr>
        <w:t xml:space="preserve">refer to bivariate comparisons between groups, while </w:t>
      </w:r>
      <w:r w:rsidR="005D4F0E" w:rsidRPr="00E76E32">
        <w:rPr>
          <w:rFonts w:ascii="Times New Roman" w:hAnsi="Times New Roman"/>
          <w:i/>
          <w:sz w:val="20"/>
          <w:szCs w:val="16"/>
          <w:lang w:val="en-US"/>
        </w:rPr>
        <w:t>A</w:t>
      </w:r>
      <w:r w:rsidR="00B367EA" w:rsidRPr="00E76E32">
        <w:rPr>
          <w:rFonts w:ascii="Times New Roman" w:hAnsi="Times New Roman"/>
          <w:i/>
          <w:sz w:val="20"/>
          <w:szCs w:val="20"/>
          <w:lang w:val="en-US"/>
        </w:rPr>
        <w:t>ORs</w:t>
      </w:r>
      <w:r w:rsidR="00B367EA" w:rsidRPr="00E76E32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76E32">
        <w:rPr>
          <w:rFonts w:ascii="Times New Roman" w:hAnsi="Times New Roman"/>
          <w:sz w:val="20"/>
          <w:szCs w:val="16"/>
          <w:lang w:val="en-US"/>
        </w:rPr>
        <w:t xml:space="preserve">control for the other independent variables. </w:t>
      </w:r>
      <w:proofErr w:type="spellStart"/>
      <w:r w:rsidRPr="00E76E32">
        <w:rPr>
          <w:rFonts w:ascii="Times New Roman" w:hAnsi="Times New Roman"/>
          <w:sz w:val="20"/>
          <w:szCs w:val="16"/>
          <w:vertAlign w:val="superscript"/>
          <w:lang w:val="en-US"/>
        </w:rPr>
        <w:t>b</w:t>
      </w:r>
      <w:r w:rsidR="005E0B23" w:rsidRPr="00E76E32">
        <w:rPr>
          <w:rFonts w:ascii="Times New Roman" w:hAnsi="Times New Roman"/>
          <w:sz w:val="20"/>
          <w:szCs w:val="16"/>
          <w:lang w:val="en-US"/>
        </w:rPr>
        <w:t>All</w:t>
      </w:r>
      <w:proofErr w:type="spellEnd"/>
      <w:r w:rsidR="005E0B23" w:rsidRPr="00E76E32">
        <w:rPr>
          <w:rFonts w:ascii="Times New Roman" w:hAnsi="Times New Roman"/>
          <w:sz w:val="20"/>
          <w:szCs w:val="16"/>
          <w:lang w:val="en-US"/>
        </w:rPr>
        <w:t xml:space="preserve"> </w:t>
      </w:r>
      <w:r w:rsidR="005D4F0E" w:rsidRPr="00E76E32">
        <w:rPr>
          <w:rFonts w:ascii="Times New Roman" w:hAnsi="Times New Roman"/>
          <w:i/>
          <w:sz w:val="20"/>
          <w:szCs w:val="16"/>
          <w:lang w:val="en-US"/>
        </w:rPr>
        <w:t>U</w:t>
      </w:r>
      <w:r w:rsidR="00004125" w:rsidRPr="00E76E32">
        <w:rPr>
          <w:rFonts w:ascii="Times New Roman" w:hAnsi="Times New Roman"/>
          <w:i/>
          <w:iCs/>
          <w:sz w:val="20"/>
          <w:szCs w:val="16"/>
          <w:lang w:val="en-US"/>
        </w:rPr>
        <w:t>ORs</w:t>
      </w:r>
      <w:r w:rsidR="00004125" w:rsidRPr="00E76E32">
        <w:rPr>
          <w:rFonts w:ascii="Times New Roman" w:hAnsi="Times New Roman"/>
          <w:sz w:val="20"/>
          <w:szCs w:val="16"/>
          <w:lang w:val="en-US"/>
        </w:rPr>
        <w:t xml:space="preserve"> for the different age categories and </w:t>
      </w:r>
      <w:r w:rsidR="000628E7" w:rsidRPr="00E76E32">
        <w:rPr>
          <w:rFonts w:ascii="Times New Roman" w:hAnsi="Times New Roman"/>
          <w:sz w:val="20"/>
          <w:szCs w:val="16"/>
          <w:lang w:val="en-US"/>
        </w:rPr>
        <w:t xml:space="preserve">all </w:t>
      </w:r>
      <w:r w:rsidR="005D4F0E" w:rsidRPr="00E76E32">
        <w:rPr>
          <w:rFonts w:ascii="Times New Roman" w:hAnsi="Times New Roman"/>
          <w:i/>
          <w:sz w:val="20"/>
          <w:szCs w:val="16"/>
          <w:lang w:val="en-US"/>
        </w:rPr>
        <w:t>A</w:t>
      </w:r>
      <w:r w:rsidR="00B637CF" w:rsidRPr="00E76E32">
        <w:rPr>
          <w:rFonts w:ascii="Times New Roman" w:hAnsi="Times New Roman"/>
          <w:i/>
          <w:iCs/>
          <w:sz w:val="20"/>
          <w:szCs w:val="16"/>
          <w:lang w:val="en-US"/>
        </w:rPr>
        <w:t>ORs</w:t>
      </w:r>
      <w:r w:rsidR="00B637CF" w:rsidRPr="00E76E32">
        <w:rPr>
          <w:rFonts w:ascii="Times New Roman" w:hAnsi="Times New Roman"/>
          <w:sz w:val="20"/>
          <w:szCs w:val="16"/>
          <w:lang w:val="en-US"/>
        </w:rPr>
        <w:t xml:space="preserve"> </w:t>
      </w:r>
      <w:r w:rsidR="005E0B23" w:rsidRPr="00E76E32">
        <w:rPr>
          <w:rFonts w:ascii="Times New Roman" w:hAnsi="Times New Roman"/>
          <w:sz w:val="20"/>
          <w:szCs w:val="16"/>
          <w:lang w:val="en-US"/>
        </w:rPr>
        <w:t>are</w:t>
      </w:r>
      <w:r w:rsidRPr="00E76E32">
        <w:rPr>
          <w:rFonts w:ascii="Times New Roman" w:hAnsi="Times New Roman"/>
          <w:sz w:val="20"/>
          <w:szCs w:val="16"/>
          <w:lang w:val="en-US"/>
        </w:rPr>
        <w:t xml:space="preserve"> based on 7,921 observations because among respondents aged 60 or older, no one indicated the respective psychedelic drug use.</w:t>
      </w:r>
      <w:r w:rsidR="00D32D82" w:rsidRPr="00D32D82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Small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≥1.50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67)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 are displayed in 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italics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, medium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≥2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5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) in </w:t>
      </w:r>
      <w:r w:rsidR="00D32D82" w:rsidRPr="00DA4C9C">
        <w:rPr>
          <w:rFonts w:ascii="Times New Roman" w:hAnsi="Times New Roman"/>
          <w:b/>
          <w:i/>
          <w:sz w:val="20"/>
          <w:szCs w:val="20"/>
          <w:lang w:val="en-US"/>
        </w:rPr>
        <w:t>bolded italics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, and large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 xml:space="preserve">≥3 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33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) in </w:t>
      </w:r>
      <w:r w:rsidR="00D32D82" w:rsidRPr="00DA4C9C">
        <w:rPr>
          <w:rFonts w:ascii="Times New Roman" w:hAnsi="Times New Roman"/>
          <w:b/>
          <w:sz w:val="20"/>
          <w:szCs w:val="20"/>
          <w:lang w:val="en-US"/>
        </w:rPr>
        <w:t>bold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.</w:t>
      </w:r>
    </w:p>
    <w:p w14:paraId="295C8F30" w14:textId="31CC0F73" w:rsidR="007157F9" w:rsidRPr="00E76E32" w:rsidRDefault="007157F9" w:rsidP="007157F9">
      <w:pPr>
        <w:rPr>
          <w:rFonts w:ascii="Times New Roman" w:hAnsi="Times New Roman"/>
          <w:sz w:val="20"/>
          <w:szCs w:val="16"/>
          <w:lang w:val="en-US"/>
        </w:rPr>
      </w:pPr>
    </w:p>
    <w:p w14:paraId="5EEDDE81" w14:textId="36854DC2" w:rsidR="007157F9" w:rsidRPr="00441316" w:rsidRDefault="007157F9" w:rsidP="00D8475D">
      <w:pPr>
        <w:rPr>
          <w:rFonts w:ascii="Times New Roman" w:hAnsi="Times New Roman"/>
          <w:sz w:val="16"/>
          <w:szCs w:val="16"/>
          <w:lang w:val="en-US"/>
        </w:rPr>
      </w:pPr>
      <w:r w:rsidRPr="008C19FA">
        <w:rPr>
          <w:rFonts w:ascii="Times New Roman" w:hAnsi="Times New Roman"/>
          <w:sz w:val="16"/>
          <w:szCs w:val="16"/>
          <w:lang w:val="en-US"/>
        </w:rPr>
        <w:br w:type="page"/>
      </w:r>
      <w:bookmarkEnd w:id="0"/>
      <w:bookmarkEnd w:id="2"/>
      <w:r w:rsidRPr="008C19FA">
        <w:rPr>
          <w:rFonts w:ascii="Times New Roman" w:hAnsi="Times New Roman"/>
          <w:b/>
          <w:bCs/>
          <w:lang w:val="en-US"/>
        </w:rPr>
        <w:lastRenderedPageBreak/>
        <w:t>Table S</w:t>
      </w:r>
      <w:r w:rsidR="00E20C41">
        <w:rPr>
          <w:rFonts w:ascii="Times New Roman" w:hAnsi="Times New Roman"/>
          <w:b/>
          <w:bCs/>
          <w:lang w:val="en-US"/>
        </w:rPr>
        <w:t>7</w:t>
      </w:r>
      <w:r w:rsidRPr="008C19FA">
        <w:rPr>
          <w:rFonts w:ascii="Times New Roman" w:hAnsi="Times New Roman"/>
          <w:b/>
          <w:bCs/>
          <w:lang w:val="en-US"/>
        </w:rPr>
        <w:t>: Adjusted odds ratios (</w:t>
      </w:r>
      <w:r w:rsidR="005D4F0E" w:rsidRPr="005D4F0E">
        <w:rPr>
          <w:rFonts w:ascii="Times New Roman" w:hAnsi="Times New Roman"/>
          <w:b/>
          <w:bCs/>
          <w:i/>
          <w:lang w:val="en-US"/>
        </w:rPr>
        <w:t>A</w:t>
      </w:r>
      <w:r w:rsidRPr="005D4F0E">
        <w:rPr>
          <w:rFonts w:ascii="Times New Roman" w:hAnsi="Times New Roman"/>
          <w:b/>
          <w:bCs/>
          <w:i/>
          <w:lang w:val="en-US"/>
        </w:rPr>
        <w:t>OR</w:t>
      </w:r>
      <w:r w:rsidRPr="008C19FA">
        <w:rPr>
          <w:rFonts w:ascii="Times New Roman" w:hAnsi="Times New Roman"/>
          <w:b/>
          <w:bCs/>
          <w:lang w:val="en-US"/>
        </w:rPr>
        <w:t>, with 95% confidence intervals in brackets) for psychedelic use over the lifetime and the past six months</w:t>
      </w:r>
      <w:r w:rsidRPr="008C19FA">
        <w:rPr>
          <w:rFonts w:ascii="Times New Roman" w:hAnsi="Times New Roman"/>
          <w:b/>
          <w:bCs/>
          <w:vertAlign w:val="superscript"/>
          <w:lang w:val="en-US"/>
        </w:rPr>
        <w:t xml:space="preserve"> </w:t>
      </w:r>
      <w:r w:rsidRPr="008C19FA">
        <w:rPr>
          <w:rFonts w:ascii="Times New Roman" w:hAnsi="Times New Roman"/>
          <w:b/>
          <w:bCs/>
          <w:lang w:val="en-US"/>
        </w:rPr>
        <w:t xml:space="preserve">– controlling for anonymity </w:t>
      </w:r>
      <w:proofErr w:type="spellStart"/>
      <w:r w:rsidRPr="008C19FA">
        <w:rPr>
          <w:rFonts w:ascii="Times New Roman" w:hAnsi="Times New Roman"/>
          <w:b/>
          <w:bCs/>
          <w:color w:val="000000"/>
          <w:lang w:val="en-US"/>
        </w:rPr>
        <w:t>perceptions</w:t>
      </w:r>
      <w:r w:rsidRPr="008C19FA">
        <w:rPr>
          <w:rFonts w:ascii="Times New Roman" w:hAnsi="Times New Roman"/>
          <w:b/>
          <w:bCs/>
          <w:color w:val="000000"/>
          <w:vertAlign w:val="superscript"/>
          <w:lang w:val="en-US"/>
        </w:rPr>
        <w:t>a</w:t>
      </w:r>
      <w:proofErr w:type="spellEnd"/>
      <w:r w:rsidR="00441316">
        <w:rPr>
          <w:rFonts w:ascii="Times New Roman" w:hAnsi="Times New Roman"/>
          <w:b/>
          <w:bCs/>
          <w:color w:val="000000"/>
          <w:lang w:val="en-US"/>
        </w:rPr>
        <w:t xml:space="preserve"> </w:t>
      </w:r>
      <w:r w:rsidR="00441316" w:rsidRPr="008C19FA">
        <w:rPr>
          <w:rFonts w:ascii="Times New Roman" w:hAnsi="Times New Roman"/>
          <w:b/>
          <w:bCs/>
          <w:lang w:val="en-US"/>
        </w:rPr>
        <w:t>(</w:t>
      </w:r>
      <w:r w:rsidR="00441316" w:rsidRPr="008C19FA">
        <w:rPr>
          <w:rFonts w:ascii="Times New Roman" w:hAnsi="Times New Roman"/>
          <w:b/>
          <w:bCs/>
          <w:i/>
          <w:lang w:val="en-US"/>
        </w:rPr>
        <w:t>N</w:t>
      </w:r>
      <w:r w:rsidR="00441316" w:rsidRPr="008C19FA">
        <w:rPr>
          <w:rFonts w:ascii="Times New Roman" w:hAnsi="Times New Roman"/>
          <w:b/>
          <w:bCs/>
          <w:iCs/>
          <w:lang w:val="en-US"/>
        </w:rPr>
        <w:t>=11,2</w:t>
      </w:r>
      <w:r w:rsidR="00441316">
        <w:rPr>
          <w:rFonts w:ascii="Times New Roman" w:hAnsi="Times New Roman"/>
          <w:b/>
          <w:bCs/>
          <w:iCs/>
          <w:lang w:val="en-US"/>
        </w:rPr>
        <w:t>5</w:t>
      </w:r>
      <w:r w:rsidR="00441316" w:rsidRPr="008C19FA">
        <w:rPr>
          <w:rFonts w:ascii="Times New Roman" w:hAnsi="Times New Roman"/>
          <w:b/>
          <w:bCs/>
          <w:iCs/>
          <w:lang w:val="en-US"/>
        </w:rPr>
        <w:t>9</w:t>
      </w:r>
      <w:r w:rsidR="00441316" w:rsidRPr="008C19FA">
        <w:rPr>
          <w:rFonts w:ascii="Times New Roman" w:hAnsi="Times New Roman"/>
          <w:b/>
          <w:bCs/>
          <w:iCs/>
          <w:vertAlign w:val="superscript"/>
          <w:lang w:val="en-US"/>
        </w:rPr>
        <w:t>b</w:t>
      </w:r>
      <w:r w:rsidR="00441316" w:rsidRPr="008C19FA">
        <w:rPr>
          <w:rFonts w:ascii="Times New Roman" w:hAnsi="Times New Roman"/>
          <w:b/>
          <w:lang w:val="en-US"/>
        </w:rPr>
        <w:t>)</w:t>
      </w:r>
    </w:p>
    <w:tbl>
      <w:tblPr>
        <w:tblW w:w="12548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2211"/>
        <w:gridCol w:w="1644"/>
        <w:gridCol w:w="1644"/>
        <w:gridCol w:w="237"/>
        <w:gridCol w:w="1644"/>
        <w:gridCol w:w="1644"/>
        <w:gridCol w:w="236"/>
        <w:gridCol w:w="1644"/>
        <w:gridCol w:w="1644"/>
      </w:tblGrid>
      <w:tr w:rsidR="007157F9" w:rsidRPr="00D8475D" w14:paraId="457D4AA7" w14:textId="77777777" w:rsidTr="001F4A0E">
        <w:tc>
          <w:tcPr>
            <w:tcW w:w="2211" w:type="dxa"/>
            <w:tcBorders>
              <w:top w:val="single" w:sz="12" w:space="0" w:color="auto"/>
              <w:left w:val="nil"/>
              <w:right w:val="nil"/>
            </w:tcBorders>
          </w:tcPr>
          <w:p w14:paraId="667DF24C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8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8C53BFC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ny dosing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right w:val="nil"/>
            </w:tcBorders>
          </w:tcPr>
          <w:p w14:paraId="119AD50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8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EAC335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Microdosing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right w:val="nil"/>
            </w:tcBorders>
          </w:tcPr>
          <w:p w14:paraId="784FB067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8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42F4BD7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Medium to high dosing</w:t>
            </w:r>
          </w:p>
        </w:tc>
      </w:tr>
      <w:tr w:rsidR="007157F9" w:rsidRPr="00C07E20" w14:paraId="69D83E18" w14:textId="77777777" w:rsidTr="00683704"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</w:tcPr>
          <w:p w14:paraId="72A5B072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F0611" w14:textId="43CDB150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Lifetime </w:t>
            </w:r>
          </w:p>
          <w:p w14:paraId="13488F5F" w14:textId="2EF2EB56" w:rsidR="007157F9" w:rsidRPr="00D8475D" w:rsidRDefault="005D4F0E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A</w:t>
            </w:r>
            <w:r w:rsidR="007157F9" w:rsidRPr="00D8475D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OR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0F724" w14:textId="65741246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Past </w:t>
            </w:r>
            <w:r w:rsidR="006774C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ix</w:t>
            </w: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months</w:t>
            </w: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br/>
            </w:r>
            <w:r w:rsidR="005D4F0E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A</w:t>
            </w:r>
            <w:r w:rsidRPr="00D8475D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OR</w:t>
            </w:r>
          </w:p>
        </w:tc>
        <w:tc>
          <w:tcPr>
            <w:tcW w:w="237" w:type="dxa"/>
            <w:tcBorders>
              <w:left w:val="nil"/>
              <w:bottom w:val="single" w:sz="4" w:space="0" w:color="auto"/>
              <w:right w:val="nil"/>
            </w:tcBorders>
          </w:tcPr>
          <w:p w14:paraId="5D0612CB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BD31B" w14:textId="4518210E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Lifetime </w:t>
            </w:r>
          </w:p>
          <w:p w14:paraId="59AE9916" w14:textId="314F2263" w:rsidR="007157F9" w:rsidRPr="00D8475D" w:rsidRDefault="005D4F0E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A</w:t>
            </w:r>
            <w:r w:rsidR="007157F9" w:rsidRPr="00D8475D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OR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3B883" w14:textId="783887BD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Past </w:t>
            </w:r>
            <w:r w:rsidR="006774C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ix</w:t>
            </w: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months</w:t>
            </w: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br/>
            </w:r>
            <w:r w:rsidR="005D4F0E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A</w:t>
            </w:r>
            <w:r w:rsidRPr="00D8475D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OR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4D3A330F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5AC80" w14:textId="49B8EB81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Lifetime </w:t>
            </w:r>
          </w:p>
          <w:p w14:paraId="56779379" w14:textId="12E045ED" w:rsidR="007157F9" w:rsidRPr="00D8475D" w:rsidRDefault="005D4F0E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A</w:t>
            </w:r>
            <w:r w:rsidR="007157F9" w:rsidRPr="00D8475D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OR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17527" w14:textId="06AF268C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Past </w:t>
            </w:r>
            <w:r w:rsidR="006774C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ix</w:t>
            </w: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months</w:t>
            </w: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br/>
            </w:r>
            <w:r w:rsidR="005D4F0E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A</w:t>
            </w:r>
            <w:r w:rsidRPr="00D8475D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OR</w:t>
            </w:r>
          </w:p>
        </w:tc>
      </w:tr>
      <w:tr w:rsidR="007157F9" w:rsidRPr="00D8475D" w14:paraId="496BF3F5" w14:textId="77777777" w:rsidTr="00683704"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D31243" w14:textId="77777777" w:rsidR="007157F9" w:rsidRPr="00D8475D" w:rsidRDefault="00BA6D8D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bookmarkStart w:id="10" w:name="_Hlk187356447"/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04B43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428A6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843F1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35403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ABA73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FB2ED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036B1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F033C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157F9" w:rsidRPr="00D8475D" w14:paraId="7D8A3426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CBB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>Male (ref.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AE5A017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63B7B2E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2F1720C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3B10423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8F87B0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94538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854F3F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E1F9B00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157F9" w:rsidRPr="00D8475D" w14:paraId="276085BF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9E40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E66CE40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0.58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45,0.73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9032E49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41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20,0.83]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A1399D6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D016F20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0.63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46,0.88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B10E3EF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0.58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19,1.7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052257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A032745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47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36,0.62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606365E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33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15,0.76]</w:t>
            </w:r>
          </w:p>
        </w:tc>
      </w:tr>
      <w:tr w:rsidR="007157F9" w:rsidRPr="00D8475D" w14:paraId="5C55201A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C2CF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7F9518D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2BA333E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C4C7AA9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D0A7485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524FBF6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E310EB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00CC748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5461309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157F9" w:rsidRPr="00D8475D" w14:paraId="1065A7B9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6B7F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>18-29 (ref.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5D1D01D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D29AE5D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313311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24E998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C644135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266972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5A7F010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6B171BF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157F9" w:rsidRPr="00D8475D" w14:paraId="1AFB6C63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1716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DE26747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6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80,1.66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1A10926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1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36,1.84]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9E8E878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72B3291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47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85,2.52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F3F9887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3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30,3.6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CB4131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190DFF3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4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76,1.69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DEC3D60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4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31,1.73]</w:t>
            </w:r>
          </w:p>
        </w:tc>
      </w:tr>
      <w:tr w:rsidR="007157F9" w:rsidRPr="00D8475D" w14:paraId="3D731D40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C3A5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C5354D3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2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53,1.28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3EA1238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32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12,0.85]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5C9DA0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BBDA5F8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5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53,1.70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594DEC0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0.62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16,2.43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326CC6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883E00B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0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49,1.31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636C011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19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06,0.59]</w:t>
            </w:r>
          </w:p>
        </w:tc>
      </w:tr>
      <w:tr w:rsidR="007157F9" w:rsidRPr="00D8475D" w14:paraId="54BE470A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E843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31BF4CF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45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29,0.70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28B71F5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09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03,0.29]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A9F85CB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4DC82A9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0.60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33,1.08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A8D4391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21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05,1.0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65F807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AE90308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34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20,0.57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825FF42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06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01,0.21]</w:t>
            </w:r>
          </w:p>
        </w:tc>
      </w:tr>
      <w:tr w:rsidR="007157F9" w:rsidRPr="00D8475D" w14:paraId="0AB7C973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3016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F199396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17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10,0.31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33FA1EE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03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00,0.16]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B340965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6592AAE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18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08,0.40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5C71786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09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01,0.5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DE4002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64A356A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13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07,0.26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7EFEF30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157F9" w:rsidRPr="00D8475D" w14:paraId="699C936D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FF6B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8CE8003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511F29F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C95773B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D0BF87C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F489605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B02A02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7489A05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7497F11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157F9" w:rsidRPr="00AE7B44" w14:paraId="3669FE86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BE26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>Lower than university entrance qualification (ref.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11B93D2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A0294DE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015B741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C241D35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0813B5D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CF5911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598CBCD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1CF3D27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157F9" w:rsidRPr="00D8475D" w14:paraId="62FCC59D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302D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>At least university entrance qualificat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482EB7D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0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87,1.40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D90FCA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7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51,2.26]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E38FE6F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B85E6E0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8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79,1.47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AF717A3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2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33,3.18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529039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E73A38A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0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84,1.45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555ADE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7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46,2.45]</w:t>
            </w:r>
          </w:p>
        </w:tc>
      </w:tr>
      <w:tr w:rsidR="007157F9" w:rsidRPr="00D8475D" w14:paraId="1E9F0CA5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044F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mployment stat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150103C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78B96DA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12706DA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13EDB5A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371AC70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F12CFE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157C538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F35D0FC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157F9" w:rsidRPr="00D8475D" w14:paraId="7F2C018C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D927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>Full-time (ref.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2FB8462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6128DED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0DB8D5A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1CA576B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A884D4F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0A9FD5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4A28E96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B44F306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157F9" w:rsidRPr="00D8475D" w14:paraId="790C6F3C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45EE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43B8EDC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8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88,1.60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BE447C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2.17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87,5.41]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FA20CBD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6CF5CAA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9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76,1.85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C22D3D3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4.39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1.12,17.1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253F57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2FB9F7C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30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92,1.82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A221856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2.55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96,6.75]</w:t>
            </w:r>
          </w:p>
        </w:tc>
      </w:tr>
      <w:tr w:rsidR="007157F9" w:rsidRPr="00D8475D" w14:paraId="36C4CDE5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44263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D43B7E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7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53,1.41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9F27D4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7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41,2.32]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6BC98EF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C43CCA2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6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59,2.27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00E4B7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37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36,5.2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716A7F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D0F5D4F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0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42,1.17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17B6B01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7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44,2.62]</w:t>
            </w:r>
          </w:p>
        </w:tc>
      </w:tr>
      <w:tr w:rsidR="007157F9" w:rsidRPr="00D8475D" w14:paraId="0D6CBA1E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9D70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973A3F6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25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80,1.97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465D8C7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9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38,3.75]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23A1DE9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A9A68C2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27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74,2.20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0B1B0B8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8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20,4.7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D55F4E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3B612B8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42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85,2.38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AF8FF7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38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37,5.19]</w:t>
            </w:r>
          </w:p>
        </w:tc>
      </w:tr>
      <w:tr w:rsidR="007157F9" w:rsidRPr="00D8475D" w14:paraId="314ED1A3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D47C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quivalence incom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5E06CBF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DB88ABD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BAF6D13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3F82168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12672C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0D96D3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36023BF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A484369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157F9" w:rsidRPr="00D8475D" w14:paraId="7D00A252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206C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>Low (&lt;60% median) (ref.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361B0A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5C26283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D4A1ABF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EF10573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F6AF48E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34B505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2113498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91B7268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157F9" w:rsidRPr="00D8475D" w14:paraId="4DEFE385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19E1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DCD8A68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8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80,1.46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1437E10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6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37,1.98]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5481430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93B5040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7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65,1.44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38286CA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27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32,5.04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799733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0AA529F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5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75,1.48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1308875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1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36,2.25]</w:t>
            </w:r>
          </w:p>
        </w:tc>
      </w:tr>
      <w:tr w:rsidR="007157F9" w:rsidRPr="00D8475D" w14:paraId="778DC234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3831" w14:textId="634B695B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>High (&gt;2</w:t>
            </w:r>
            <w:r w:rsidR="00FA6B49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>median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B905F3A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7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70,1.94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CA23372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69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18,2.64]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59C9487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2FAB91E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1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42,1.57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79C5E9B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6482A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1.59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28,9.0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E64EAD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265490B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31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75,2.28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2B01120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68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14,3.32]</w:t>
            </w:r>
          </w:p>
        </w:tc>
      </w:tr>
      <w:tr w:rsidR="007157F9" w:rsidRPr="00D8475D" w14:paraId="6A14061C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2CF8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artner in househol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8A9E51C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8C733CC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D1ADDAB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AB6CAAE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18A3BB7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21D8C2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0857F4B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C711A8B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157F9" w:rsidRPr="00D8475D" w14:paraId="6AFF53E4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422E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>No partner (ref.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566A8AB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E616650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99EDBC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E61935E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05F5A95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22F361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8DF7D6B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0DB600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157F9" w:rsidRPr="00D8475D" w14:paraId="1ABBB18B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34E2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>Partn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6F3A109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3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72,1.19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B75B56E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39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20,0.75]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DBE0AA9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EABDD18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9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80,1.48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24DCA8C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21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08,0.5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6014C1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A091D49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6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65,1.14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AB55CF2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41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19,0.89]</w:t>
            </w:r>
          </w:p>
        </w:tc>
      </w:tr>
      <w:tr w:rsidR="007157F9" w:rsidRPr="00D8475D" w14:paraId="30223536" w14:textId="77777777" w:rsidTr="00683704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DE4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lace of reside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FD99619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95FE3D2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EB3C59B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1B0AEBD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22C63EC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0237B7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C203F4C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C291BF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157F9" w:rsidRPr="00D8475D" w14:paraId="7BA253BF" w14:textId="77777777" w:rsidTr="00683704"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2B601CBB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>Urban (ref.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213AE9AF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6C239771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</w:tcPr>
          <w:p w14:paraId="2C75C516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3D169A5C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272C8C32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30B2CA8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0EBD28B6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09CF9561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157F9" w:rsidRPr="00D8475D" w14:paraId="618817E0" w14:textId="77777777" w:rsidTr="001F4A0E"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1D73B85B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7B74392C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0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62,1.02]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34C23D1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4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34,1.59]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</w:tcPr>
          <w:p w14:paraId="1AADF7EB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1F0CA912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3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67,1.27]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43BEE1F1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0.60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17,2.10]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CEEC28E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3EAA798F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4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63,1.12]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2D0630BA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9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41,1.95]</w:t>
            </w:r>
          </w:p>
        </w:tc>
      </w:tr>
      <w:bookmarkEnd w:id="10"/>
      <w:tr w:rsidR="007157F9" w:rsidRPr="00D8475D" w14:paraId="70A60ED6" w14:textId="77777777" w:rsidTr="001F4A0E">
        <w:tc>
          <w:tcPr>
            <w:tcW w:w="221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D08D11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475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nonymity perceptions</w:t>
            </w:r>
          </w:p>
        </w:tc>
        <w:tc>
          <w:tcPr>
            <w:tcW w:w="1644" w:type="dxa"/>
            <w:tcBorders>
              <w:left w:val="nil"/>
              <w:bottom w:val="single" w:sz="12" w:space="0" w:color="auto"/>
              <w:right w:val="nil"/>
            </w:tcBorders>
          </w:tcPr>
          <w:p w14:paraId="1649CAE7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50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28,0.89]</w:t>
            </w:r>
          </w:p>
        </w:tc>
        <w:tc>
          <w:tcPr>
            <w:tcW w:w="1644" w:type="dxa"/>
            <w:tcBorders>
              <w:left w:val="nil"/>
              <w:bottom w:val="single" w:sz="12" w:space="0" w:color="auto"/>
              <w:right w:val="nil"/>
            </w:tcBorders>
          </w:tcPr>
          <w:p w14:paraId="27F9C335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07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02,0.27]</w:t>
            </w:r>
          </w:p>
        </w:tc>
        <w:tc>
          <w:tcPr>
            <w:tcW w:w="237" w:type="dxa"/>
            <w:tcBorders>
              <w:left w:val="nil"/>
              <w:bottom w:val="single" w:sz="12" w:space="0" w:color="auto"/>
              <w:right w:val="nil"/>
            </w:tcBorders>
          </w:tcPr>
          <w:p w14:paraId="33C2801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left w:val="nil"/>
              <w:bottom w:val="single" w:sz="12" w:space="0" w:color="auto"/>
              <w:right w:val="nil"/>
            </w:tcBorders>
          </w:tcPr>
          <w:p w14:paraId="47B83F1B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50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23,1.08]</w:t>
            </w:r>
          </w:p>
        </w:tc>
        <w:tc>
          <w:tcPr>
            <w:tcW w:w="1644" w:type="dxa"/>
            <w:tcBorders>
              <w:left w:val="nil"/>
              <w:bottom w:val="single" w:sz="12" w:space="0" w:color="auto"/>
              <w:right w:val="nil"/>
            </w:tcBorders>
          </w:tcPr>
          <w:p w14:paraId="0259BF5C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03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01,0.18]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</w:tcPr>
          <w:p w14:paraId="480EEA03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left w:val="nil"/>
              <w:bottom w:val="single" w:sz="12" w:space="0" w:color="auto"/>
              <w:right w:val="nil"/>
            </w:tcBorders>
          </w:tcPr>
          <w:p w14:paraId="7F345AC4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39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21,0.74]</w:t>
            </w:r>
          </w:p>
        </w:tc>
        <w:tc>
          <w:tcPr>
            <w:tcW w:w="1644" w:type="dxa"/>
            <w:tcBorders>
              <w:left w:val="nil"/>
              <w:bottom w:val="single" w:sz="12" w:space="0" w:color="auto"/>
              <w:right w:val="nil"/>
            </w:tcBorders>
          </w:tcPr>
          <w:p w14:paraId="168B14B5" w14:textId="77777777" w:rsidR="007157F9" w:rsidRPr="00D8475D" w:rsidRDefault="007157F9" w:rsidP="006837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19C0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05</w:t>
            </w:r>
            <w:r w:rsidRPr="00D847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8475D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01,0.19]</w:t>
            </w:r>
          </w:p>
        </w:tc>
      </w:tr>
    </w:tbl>
    <w:p w14:paraId="07C06011" w14:textId="7A321635" w:rsidR="00D32D82" w:rsidRDefault="007157F9" w:rsidP="00D32D82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E76E32">
        <w:rPr>
          <w:rFonts w:ascii="Times New Roman" w:hAnsi="Times New Roman"/>
          <w:i/>
          <w:iCs/>
          <w:sz w:val="20"/>
          <w:szCs w:val="16"/>
          <w:lang w:val="en-US"/>
        </w:rPr>
        <w:t>Notes:</w:t>
      </w:r>
      <w:r w:rsidRPr="00E76E32">
        <w:rPr>
          <w:rFonts w:ascii="Times New Roman" w:hAnsi="Times New Roman"/>
          <w:sz w:val="24"/>
          <w:szCs w:val="20"/>
          <w:lang w:val="en-US"/>
        </w:rPr>
        <w:t xml:space="preserve"> </w:t>
      </w:r>
      <w:proofErr w:type="spellStart"/>
      <w:r w:rsidRPr="00E76E32">
        <w:rPr>
          <w:rFonts w:ascii="Times New Roman" w:hAnsi="Times New Roman"/>
          <w:sz w:val="20"/>
          <w:szCs w:val="16"/>
          <w:vertAlign w:val="superscript"/>
          <w:lang w:val="en-US"/>
        </w:rPr>
        <w:t>a</w:t>
      </w:r>
      <w:r w:rsidRPr="00E76E32">
        <w:rPr>
          <w:rFonts w:ascii="Times New Roman" w:hAnsi="Times New Roman"/>
          <w:i/>
          <w:sz w:val="20"/>
          <w:szCs w:val="16"/>
          <w:lang w:val="en-US"/>
        </w:rPr>
        <w:t>A</w:t>
      </w:r>
      <w:r w:rsidR="00B367EA" w:rsidRPr="00E76E32">
        <w:rPr>
          <w:rFonts w:ascii="Times New Roman" w:hAnsi="Times New Roman"/>
          <w:i/>
          <w:sz w:val="20"/>
          <w:szCs w:val="16"/>
          <w:lang w:val="en-US"/>
        </w:rPr>
        <w:t>ORs</w:t>
      </w:r>
      <w:proofErr w:type="spellEnd"/>
      <w:r w:rsidRPr="00E76E32">
        <w:rPr>
          <w:rFonts w:ascii="Times New Roman" w:hAnsi="Times New Roman"/>
          <w:sz w:val="20"/>
          <w:szCs w:val="16"/>
          <w:lang w:val="en-US"/>
        </w:rPr>
        <w:t xml:space="preserve"> control for the other independent variables displayed in the table.</w:t>
      </w:r>
      <w:r w:rsidRPr="00E76E32">
        <w:rPr>
          <w:rFonts w:ascii="Times New Roman" w:hAnsi="Times New Roman"/>
          <w:i/>
          <w:iCs/>
          <w:sz w:val="20"/>
          <w:szCs w:val="16"/>
          <w:lang w:val="en-US"/>
        </w:rPr>
        <w:t xml:space="preserve"> </w:t>
      </w:r>
      <w:proofErr w:type="spellStart"/>
      <w:r w:rsidRPr="00E76E32">
        <w:rPr>
          <w:rFonts w:ascii="Times New Roman" w:hAnsi="Times New Roman"/>
          <w:sz w:val="20"/>
          <w:szCs w:val="16"/>
          <w:vertAlign w:val="superscript"/>
          <w:lang w:val="en-US"/>
        </w:rPr>
        <w:t>b</w:t>
      </w:r>
      <w:r w:rsidRPr="00E76E32">
        <w:rPr>
          <w:rFonts w:ascii="Times New Roman" w:hAnsi="Times New Roman"/>
          <w:i/>
          <w:sz w:val="20"/>
          <w:szCs w:val="16"/>
          <w:lang w:val="en-US"/>
        </w:rPr>
        <w:t>N</w:t>
      </w:r>
      <w:proofErr w:type="spellEnd"/>
      <w:r w:rsidRPr="00E76E32">
        <w:rPr>
          <w:rFonts w:ascii="Times New Roman" w:hAnsi="Times New Roman"/>
          <w:sz w:val="20"/>
          <w:szCs w:val="16"/>
          <w:lang w:val="en-US"/>
        </w:rPr>
        <w:t>&lt;11,299 due to missing values in the anonymity perceptions variable.</w:t>
      </w:r>
      <w:r w:rsidR="00B367EA" w:rsidRPr="00E76E32">
        <w:rPr>
          <w:rFonts w:ascii="Times New Roman" w:hAnsi="Times New Roman"/>
          <w:sz w:val="20"/>
          <w:szCs w:val="16"/>
          <w:lang w:val="en-US"/>
        </w:rPr>
        <w:t xml:space="preserve"> </w:t>
      </w:r>
      <w:r w:rsidR="00B367EA" w:rsidRPr="00E76E32">
        <w:rPr>
          <w:rFonts w:ascii="Times New Roman" w:hAnsi="Times New Roman"/>
          <w:sz w:val="20"/>
          <w:szCs w:val="20"/>
          <w:lang w:val="en-US"/>
        </w:rPr>
        <w:t xml:space="preserve">The </w:t>
      </w:r>
      <w:r w:rsidR="005D4F0E" w:rsidRPr="00E76E32">
        <w:rPr>
          <w:rFonts w:ascii="Times New Roman" w:hAnsi="Times New Roman"/>
          <w:i/>
          <w:sz w:val="20"/>
          <w:szCs w:val="20"/>
          <w:lang w:val="en-US"/>
        </w:rPr>
        <w:t>A</w:t>
      </w:r>
      <w:r w:rsidR="00441316" w:rsidRPr="00E76E32">
        <w:rPr>
          <w:rFonts w:ascii="Times New Roman" w:hAnsi="Times New Roman"/>
          <w:i/>
          <w:iCs/>
          <w:sz w:val="20"/>
          <w:szCs w:val="20"/>
          <w:lang w:val="en-US"/>
        </w:rPr>
        <w:t>ORs</w:t>
      </w:r>
      <w:r w:rsidR="00441316" w:rsidRPr="00E76E32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B367EA" w:rsidRPr="00E76E32">
        <w:rPr>
          <w:rFonts w:ascii="Times New Roman" w:hAnsi="Times New Roman"/>
          <w:sz w:val="20"/>
          <w:szCs w:val="20"/>
          <w:lang w:val="en-US"/>
        </w:rPr>
        <w:t xml:space="preserve">for </w:t>
      </w:r>
      <w:r w:rsidR="00441316" w:rsidRPr="00E76E32">
        <w:rPr>
          <w:rFonts w:ascii="Times New Roman" w:hAnsi="Times New Roman"/>
          <w:sz w:val="20"/>
          <w:szCs w:val="20"/>
          <w:lang w:val="en-US"/>
        </w:rPr>
        <w:t xml:space="preserve">medium to high dosing in </w:t>
      </w:r>
      <w:r w:rsidR="00B367EA" w:rsidRPr="00E76E32">
        <w:rPr>
          <w:rFonts w:ascii="Times New Roman" w:hAnsi="Times New Roman"/>
          <w:sz w:val="20"/>
          <w:szCs w:val="20"/>
          <w:lang w:val="en-US"/>
        </w:rPr>
        <w:t>the past six months are based on 7,890 observations because among respondents aged 60 or older, no one indicated the respective psychedelic drug use.</w:t>
      </w:r>
      <w:r w:rsidR="00D32D82" w:rsidRPr="00D32D82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Small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≥1.50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67)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 are displayed in 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italics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, medium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≥2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5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) in </w:t>
      </w:r>
      <w:r w:rsidR="00D32D82" w:rsidRPr="00DA4C9C">
        <w:rPr>
          <w:rFonts w:ascii="Times New Roman" w:hAnsi="Times New Roman"/>
          <w:b/>
          <w:i/>
          <w:sz w:val="20"/>
          <w:szCs w:val="20"/>
          <w:lang w:val="en-US"/>
        </w:rPr>
        <w:t>bolded italics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, and large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 xml:space="preserve">≥3 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33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) in </w:t>
      </w:r>
      <w:r w:rsidR="00D32D82" w:rsidRPr="00DA4C9C">
        <w:rPr>
          <w:rFonts w:ascii="Times New Roman" w:hAnsi="Times New Roman"/>
          <w:b/>
          <w:sz w:val="20"/>
          <w:szCs w:val="20"/>
          <w:lang w:val="en-US"/>
        </w:rPr>
        <w:t>bold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.</w:t>
      </w:r>
    </w:p>
    <w:p w14:paraId="098FE54C" w14:textId="13A5019D" w:rsidR="00282FD0" w:rsidRPr="00E76E32" w:rsidRDefault="00282FD0" w:rsidP="00282FD0">
      <w:pPr>
        <w:rPr>
          <w:rFonts w:ascii="Times New Roman" w:hAnsi="Times New Roman"/>
          <w:sz w:val="20"/>
          <w:szCs w:val="20"/>
          <w:lang w:val="en-US"/>
        </w:rPr>
      </w:pPr>
    </w:p>
    <w:p w14:paraId="76180B8C" w14:textId="77777777" w:rsidR="00C56421" w:rsidRDefault="00C56421" w:rsidP="00282FD0">
      <w:pPr>
        <w:rPr>
          <w:rFonts w:ascii="Times New Roman" w:hAnsi="Times New Roman"/>
          <w:sz w:val="16"/>
          <w:szCs w:val="20"/>
          <w:lang w:val="en-US"/>
        </w:rPr>
      </w:pPr>
    </w:p>
    <w:p w14:paraId="2F4FED7F" w14:textId="2A87AE0E" w:rsidR="00C56421" w:rsidRDefault="00C56421">
      <w:pPr>
        <w:rPr>
          <w:rFonts w:ascii="Times New Roman" w:hAnsi="Times New Roman"/>
          <w:sz w:val="16"/>
          <w:szCs w:val="20"/>
          <w:lang w:val="en-US"/>
        </w:rPr>
      </w:pPr>
      <w:r>
        <w:rPr>
          <w:rFonts w:ascii="Times New Roman" w:hAnsi="Times New Roman"/>
          <w:sz w:val="16"/>
          <w:szCs w:val="20"/>
          <w:lang w:val="en-US"/>
        </w:rPr>
        <w:br w:type="page"/>
      </w:r>
    </w:p>
    <w:p w14:paraId="66D75975" w14:textId="3304DBBA" w:rsidR="00C56421" w:rsidRPr="008C19FA" w:rsidRDefault="00C56421" w:rsidP="00C56421">
      <w:pPr>
        <w:spacing w:after="0" w:line="240" w:lineRule="auto"/>
        <w:rPr>
          <w:rFonts w:ascii="Times New Roman" w:hAnsi="Times New Roman"/>
          <w:b/>
          <w:bCs/>
          <w:lang w:val="en-US"/>
        </w:rPr>
      </w:pPr>
      <w:bookmarkStart w:id="11" w:name="_Hlk183424018"/>
      <w:r w:rsidRPr="008C19FA">
        <w:rPr>
          <w:rFonts w:ascii="Times New Roman" w:hAnsi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/>
          <w:b/>
          <w:bCs/>
          <w:lang w:val="en-US"/>
        </w:rPr>
        <w:t>8</w:t>
      </w:r>
      <w:r w:rsidRPr="008C19FA">
        <w:rPr>
          <w:rFonts w:ascii="Times New Roman" w:hAnsi="Times New Roman"/>
          <w:b/>
          <w:bCs/>
          <w:lang w:val="en-US"/>
        </w:rPr>
        <w:t xml:space="preserve">: </w:t>
      </w:r>
      <w:r w:rsidR="000D57A3">
        <w:rPr>
          <w:rFonts w:ascii="Times New Roman" w:hAnsi="Times New Roman"/>
          <w:b/>
          <w:bCs/>
          <w:lang w:val="en-US"/>
        </w:rPr>
        <w:t>A</w:t>
      </w:r>
      <w:r w:rsidRPr="008C19FA">
        <w:rPr>
          <w:rFonts w:ascii="Times New Roman" w:hAnsi="Times New Roman"/>
          <w:b/>
          <w:bCs/>
          <w:lang w:val="en-US"/>
        </w:rPr>
        <w:t>djusted odds ratios (</w:t>
      </w:r>
      <w:r w:rsidR="005D4F0E" w:rsidRPr="005D4F0E">
        <w:rPr>
          <w:rFonts w:ascii="Times New Roman" w:hAnsi="Times New Roman"/>
          <w:b/>
          <w:bCs/>
          <w:i/>
          <w:lang w:val="en-US"/>
        </w:rPr>
        <w:t>A</w:t>
      </w:r>
      <w:r w:rsidRPr="005D4F0E">
        <w:rPr>
          <w:rFonts w:ascii="Times New Roman" w:hAnsi="Times New Roman"/>
          <w:b/>
          <w:bCs/>
          <w:i/>
          <w:lang w:val="en-US"/>
        </w:rPr>
        <w:t>OR</w:t>
      </w:r>
      <w:r w:rsidRPr="008C19FA">
        <w:rPr>
          <w:rFonts w:ascii="Times New Roman" w:hAnsi="Times New Roman"/>
          <w:b/>
          <w:bCs/>
          <w:lang w:val="en-US"/>
        </w:rPr>
        <w:t xml:space="preserve">, with 95% confidence intervals in brackets) for any dosing over the lifetime </w:t>
      </w:r>
      <w:r>
        <w:rPr>
          <w:rFonts w:ascii="Times New Roman" w:hAnsi="Times New Roman"/>
          <w:b/>
          <w:bCs/>
          <w:lang w:val="en-US"/>
        </w:rPr>
        <w:t xml:space="preserve">and past six months </w:t>
      </w:r>
      <w:r w:rsidRPr="008C19FA">
        <w:rPr>
          <w:rFonts w:ascii="Times New Roman" w:hAnsi="Times New Roman"/>
          <w:b/>
          <w:bCs/>
          <w:lang w:val="en-US"/>
        </w:rPr>
        <w:t>– alternating reference groups</w:t>
      </w:r>
      <w:r>
        <w:rPr>
          <w:rFonts w:ascii="Times New Roman" w:hAnsi="Times New Roman"/>
          <w:b/>
          <w:bCs/>
          <w:lang w:val="en-US"/>
        </w:rPr>
        <w:t xml:space="preserve"> and </w:t>
      </w:r>
      <w:r w:rsidRPr="008C19FA">
        <w:rPr>
          <w:rFonts w:ascii="Times New Roman" w:hAnsi="Times New Roman"/>
          <w:b/>
          <w:bCs/>
          <w:lang w:val="en-US"/>
        </w:rPr>
        <w:t xml:space="preserve">controlling for anonymity </w:t>
      </w:r>
      <w:proofErr w:type="spellStart"/>
      <w:r w:rsidRPr="008C19FA">
        <w:rPr>
          <w:rFonts w:ascii="Times New Roman" w:hAnsi="Times New Roman"/>
          <w:b/>
          <w:bCs/>
          <w:color w:val="000000"/>
          <w:lang w:val="en-US"/>
        </w:rPr>
        <w:t>perceptions</w:t>
      </w:r>
      <w:r w:rsidRPr="008C19FA">
        <w:rPr>
          <w:rFonts w:ascii="Times New Roman" w:hAnsi="Times New Roman"/>
          <w:b/>
          <w:bCs/>
          <w:vertAlign w:val="superscript"/>
          <w:lang w:val="en-US"/>
        </w:rPr>
        <w:t>a</w:t>
      </w:r>
      <w:proofErr w:type="spellEnd"/>
      <w:r w:rsidRPr="008C19FA">
        <w:rPr>
          <w:rFonts w:ascii="Times New Roman" w:hAnsi="Times New Roman"/>
          <w:b/>
          <w:bCs/>
          <w:lang w:val="en-US"/>
        </w:rPr>
        <w:t xml:space="preserve"> (</w:t>
      </w:r>
      <w:r w:rsidRPr="008C19FA">
        <w:rPr>
          <w:rFonts w:ascii="Times New Roman" w:hAnsi="Times New Roman"/>
          <w:b/>
          <w:bCs/>
          <w:i/>
          <w:lang w:val="en-US"/>
        </w:rPr>
        <w:t>N</w:t>
      </w:r>
      <w:r w:rsidRPr="008C19FA">
        <w:rPr>
          <w:rFonts w:ascii="Times New Roman" w:hAnsi="Times New Roman"/>
          <w:b/>
          <w:bCs/>
          <w:iCs/>
          <w:lang w:val="en-US"/>
        </w:rPr>
        <w:t>=11,2</w:t>
      </w:r>
      <w:r>
        <w:rPr>
          <w:rFonts w:ascii="Times New Roman" w:hAnsi="Times New Roman"/>
          <w:b/>
          <w:bCs/>
          <w:iCs/>
          <w:lang w:val="en-US"/>
        </w:rPr>
        <w:t>5</w:t>
      </w:r>
      <w:r w:rsidRPr="008C19FA">
        <w:rPr>
          <w:rFonts w:ascii="Times New Roman" w:hAnsi="Times New Roman"/>
          <w:b/>
          <w:bCs/>
          <w:iCs/>
          <w:lang w:val="en-US"/>
        </w:rPr>
        <w:t>9</w:t>
      </w:r>
      <w:r w:rsidR="000D57A3" w:rsidRPr="007F3A77">
        <w:rPr>
          <w:rFonts w:ascii="Times New Roman" w:hAnsi="Times New Roman"/>
          <w:b/>
          <w:bCs/>
          <w:iCs/>
          <w:vertAlign w:val="superscript"/>
          <w:lang w:val="en-US"/>
        </w:rPr>
        <w:t>b</w:t>
      </w:r>
      <w:r w:rsidRPr="008C19FA">
        <w:rPr>
          <w:rFonts w:ascii="Times New Roman" w:hAnsi="Times New Roman"/>
          <w:b/>
          <w:lang w:val="en-US"/>
        </w:rPr>
        <w:t>)</w:t>
      </w:r>
    </w:p>
    <w:tbl>
      <w:tblPr>
        <w:tblW w:w="11224" w:type="dxa"/>
        <w:tblLayout w:type="fixed"/>
        <w:tblLook w:val="0000" w:firstRow="0" w:lastRow="0" w:firstColumn="0" w:lastColumn="0" w:noHBand="0" w:noVBand="0"/>
      </w:tblPr>
      <w:tblGrid>
        <w:gridCol w:w="2833"/>
        <w:gridCol w:w="1586"/>
        <w:gridCol w:w="1701"/>
        <w:gridCol w:w="1531"/>
        <w:gridCol w:w="1729"/>
        <w:gridCol w:w="1844"/>
      </w:tblGrid>
      <w:tr w:rsidR="00C56421" w:rsidRPr="008C19FA" w14:paraId="29C4C251" w14:textId="77777777" w:rsidTr="001F4A0E">
        <w:trPr>
          <w:trHeight w:val="20"/>
        </w:trPr>
        <w:tc>
          <w:tcPr>
            <w:tcW w:w="2833" w:type="dxa"/>
            <w:tcBorders>
              <w:top w:val="single" w:sz="12" w:space="0" w:color="auto"/>
            </w:tcBorders>
          </w:tcPr>
          <w:p w14:paraId="6E8FC2CE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91" w:type="dxa"/>
            <w:gridSpan w:val="5"/>
            <w:tcBorders>
              <w:top w:val="single" w:sz="12" w:space="0" w:color="auto"/>
            </w:tcBorders>
          </w:tcPr>
          <w:p w14:paraId="1C3148DB" w14:textId="562F9066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Lifetime</w:t>
            </w:r>
          </w:p>
        </w:tc>
      </w:tr>
      <w:tr w:rsidR="00C56421" w:rsidRPr="008C19FA" w14:paraId="3F026007" w14:textId="77777777" w:rsidTr="0062427C">
        <w:trPr>
          <w:trHeight w:val="20"/>
        </w:trPr>
        <w:tc>
          <w:tcPr>
            <w:tcW w:w="2833" w:type="dxa"/>
            <w:tcBorders>
              <w:top w:val="single" w:sz="4" w:space="0" w:color="auto"/>
            </w:tcBorders>
          </w:tcPr>
          <w:p w14:paraId="7C5F5F36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71D486E3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18-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479E71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30-39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3395FEC9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40-49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1C5C4588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50-5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AE42F96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60+</w:t>
            </w:r>
          </w:p>
        </w:tc>
      </w:tr>
      <w:tr w:rsidR="00C56421" w:rsidRPr="008C19FA" w14:paraId="5840A7D4" w14:textId="77777777" w:rsidTr="0062427C">
        <w:trPr>
          <w:trHeight w:val="20"/>
        </w:trPr>
        <w:tc>
          <w:tcPr>
            <w:tcW w:w="2833" w:type="dxa"/>
            <w:tcBorders>
              <w:top w:val="single" w:sz="4" w:space="0" w:color="auto"/>
            </w:tcBorders>
            <w:vAlign w:val="center"/>
          </w:tcPr>
          <w:p w14:paraId="592AB629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569B1B4F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738C6E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7 [0.6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24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6DF0C8F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22 [0.7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89]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75F1B76B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2.21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4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3.41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5166C2C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5.75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3.2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0.12]</w:t>
            </w:r>
          </w:p>
        </w:tc>
      </w:tr>
      <w:tr w:rsidR="00C56421" w:rsidRPr="008C19FA" w14:paraId="4C7C82DE" w14:textId="77777777" w:rsidTr="0062427C">
        <w:trPr>
          <w:trHeight w:val="20"/>
        </w:trPr>
        <w:tc>
          <w:tcPr>
            <w:tcW w:w="2833" w:type="dxa"/>
            <w:vAlign w:val="center"/>
          </w:tcPr>
          <w:p w14:paraId="437353AC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586" w:type="dxa"/>
          </w:tcPr>
          <w:p w14:paraId="3A5DB74A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6 [0.8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66]</w:t>
            </w:r>
          </w:p>
        </w:tc>
        <w:tc>
          <w:tcPr>
            <w:tcW w:w="1701" w:type="dxa"/>
          </w:tcPr>
          <w:p w14:paraId="384D6880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0CAECF71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41 [1.0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93]</w:t>
            </w:r>
          </w:p>
        </w:tc>
        <w:tc>
          <w:tcPr>
            <w:tcW w:w="1729" w:type="dxa"/>
          </w:tcPr>
          <w:p w14:paraId="2958ECD5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2.55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8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3.53]</w:t>
            </w:r>
          </w:p>
        </w:tc>
        <w:tc>
          <w:tcPr>
            <w:tcW w:w="1843" w:type="dxa"/>
          </w:tcPr>
          <w:p w14:paraId="5382657E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6.64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4.0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0.85]</w:t>
            </w:r>
          </w:p>
        </w:tc>
      </w:tr>
      <w:tr w:rsidR="00C56421" w:rsidRPr="008C19FA" w14:paraId="0E5C0752" w14:textId="77777777" w:rsidTr="0062427C">
        <w:trPr>
          <w:trHeight w:val="20"/>
        </w:trPr>
        <w:tc>
          <w:tcPr>
            <w:tcW w:w="2833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FB54E4C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586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8996AC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2 [0.5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28]</w:t>
            </w:r>
          </w:p>
        </w:tc>
        <w:tc>
          <w:tcPr>
            <w:tcW w:w="170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660EE3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1 [0.5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7]</w:t>
            </w:r>
          </w:p>
        </w:tc>
        <w:tc>
          <w:tcPr>
            <w:tcW w:w="153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560277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A96D91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6E32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1.82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2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62]</w:t>
            </w:r>
          </w:p>
        </w:tc>
        <w:tc>
          <w:tcPr>
            <w:tcW w:w="1843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DD2188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4.72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2.7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8.26]</w:t>
            </w:r>
          </w:p>
        </w:tc>
      </w:tr>
      <w:tr w:rsidR="00C56421" w:rsidRPr="008C19FA" w14:paraId="3C6024CA" w14:textId="77777777" w:rsidTr="0062427C">
        <w:trPr>
          <w:trHeight w:val="20"/>
        </w:trPr>
        <w:tc>
          <w:tcPr>
            <w:tcW w:w="283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B918F01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5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281EBD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45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2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0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2FF86D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39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2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54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5A372E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0.55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3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9]</w:t>
            </w: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03A16C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549189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026D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2.60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5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4.37]</w:t>
            </w:r>
          </w:p>
        </w:tc>
      </w:tr>
      <w:tr w:rsidR="00C56421" w:rsidRPr="008C19FA" w14:paraId="018B1578" w14:textId="77777777" w:rsidTr="0062427C">
        <w:trPr>
          <w:trHeight w:val="20"/>
        </w:trPr>
        <w:tc>
          <w:tcPr>
            <w:tcW w:w="283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F702223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5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DA80DE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1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1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31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8E8A8F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1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0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25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66557B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21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1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37]</w:t>
            </w: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EA3F1B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3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2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65]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83A62F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076B1B0B" w14:textId="77777777" w:rsidTr="0062427C">
        <w:trPr>
          <w:trHeight w:val="20"/>
        </w:trPr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4FC35F81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Employment status 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1533B993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Full-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62F5F2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Part-tim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7B8231EE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In education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4CC282C1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ot employ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1EF35D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315CCED8" w14:textId="77777777" w:rsidTr="0062427C">
        <w:trPr>
          <w:trHeight w:val="20"/>
        </w:trPr>
        <w:tc>
          <w:tcPr>
            <w:tcW w:w="2833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32F929D2" w14:textId="77777777" w:rsidR="00C56421" w:rsidRPr="005F6367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ull-time </w:t>
            </w:r>
          </w:p>
        </w:tc>
        <w:tc>
          <w:tcPr>
            <w:tcW w:w="1586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1BC6394E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1E911AE9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4 [0.6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4]</w:t>
            </w:r>
          </w:p>
        </w:tc>
        <w:tc>
          <w:tcPr>
            <w:tcW w:w="153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3FC2319D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5 [0.71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88]</w:t>
            </w:r>
          </w:p>
        </w:tc>
        <w:tc>
          <w:tcPr>
            <w:tcW w:w="1729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17F62D21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0 [0.51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25]</w:t>
            </w:r>
          </w:p>
        </w:tc>
        <w:tc>
          <w:tcPr>
            <w:tcW w:w="1843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5A2DFD57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6699BE4B" w14:textId="77777777" w:rsidTr="0062427C">
        <w:trPr>
          <w:trHeight w:val="20"/>
        </w:trPr>
        <w:tc>
          <w:tcPr>
            <w:tcW w:w="2833" w:type="dxa"/>
          </w:tcPr>
          <w:p w14:paraId="5077FEF2" w14:textId="77777777" w:rsidR="00C56421" w:rsidRPr="005F6367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586" w:type="dxa"/>
          </w:tcPr>
          <w:p w14:paraId="267C78E2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8 [0.8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60]</w:t>
            </w:r>
          </w:p>
        </w:tc>
        <w:tc>
          <w:tcPr>
            <w:tcW w:w="1701" w:type="dxa"/>
          </w:tcPr>
          <w:p w14:paraId="10365052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0EB40194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36 [0.7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38]</w:t>
            </w:r>
          </w:p>
        </w:tc>
        <w:tc>
          <w:tcPr>
            <w:tcW w:w="1729" w:type="dxa"/>
          </w:tcPr>
          <w:p w14:paraId="2AAD4F8D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4 [0.6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50]</w:t>
            </w:r>
          </w:p>
        </w:tc>
        <w:tc>
          <w:tcPr>
            <w:tcW w:w="1843" w:type="dxa"/>
          </w:tcPr>
          <w:p w14:paraId="55D1A452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662A0AC4" w14:textId="77777777" w:rsidTr="0062427C">
        <w:trPr>
          <w:trHeight w:val="20"/>
        </w:trPr>
        <w:tc>
          <w:tcPr>
            <w:tcW w:w="2833" w:type="dxa"/>
          </w:tcPr>
          <w:p w14:paraId="332641A7" w14:textId="77777777" w:rsidR="00C56421" w:rsidRPr="005F6367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1586" w:type="dxa"/>
          </w:tcPr>
          <w:p w14:paraId="5DB1678D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7 [0.5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41]</w:t>
            </w:r>
          </w:p>
        </w:tc>
        <w:tc>
          <w:tcPr>
            <w:tcW w:w="1701" w:type="dxa"/>
          </w:tcPr>
          <w:p w14:paraId="79DE7BCA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3 [0.4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28]</w:t>
            </w:r>
          </w:p>
        </w:tc>
        <w:tc>
          <w:tcPr>
            <w:tcW w:w="1531" w:type="dxa"/>
          </w:tcPr>
          <w:p w14:paraId="673FDFFA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</w:tcPr>
          <w:p w14:paraId="188073BB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69 [0.3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31]</w:t>
            </w:r>
          </w:p>
        </w:tc>
        <w:tc>
          <w:tcPr>
            <w:tcW w:w="1843" w:type="dxa"/>
          </w:tcPr>
          <w:p w14:paraId="12E494B8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4BDD893E" w14:textId="77777777" w:rsidTr="0062427C">
        <w:trPr>
          <w:trHeight w:val="20"/>
        </w:trPr>
        <w:tc>
          <w:tcPr>
            <w:tcW w:w="2833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5EBFCAF" w14:textId="77777777" w:rsidR="00C56421" w:rsidRPr="005F6367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586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949AC99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25 [0.8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97]</w:t>
            </w: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A6F607F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6 [0.6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68]</w:t>
            </w:r>
          </w:p>
        </w:tc>
        <w:tc>
          <w:tcPr>
            <w:tcW w:w="153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DD5A5CE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44 [0.7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74]</w:t>
            </w:r>
          </w:p>
        </w:tc>
        <w:tc>
          <w:tcPr>
            <w:tcW w:w="172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846961E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6F9E546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6F756E10" w14:textId="77777777" w:rsidTr="0062427C">
        <w:trPr>
          <w:trHeight w:val="20"/>
        </w:trPr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0CE6EF0F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quivalence income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126DDCA2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B5DF96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Mediu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2B4F41D4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High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1A9D2EAB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1428FF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6F50B513" w14:textId="77777777" w:rsidTr="0062427C">
        <w:trPr>
          <w:trHeight w:val="20"/>
        </w:trPr>
        <w:tc>
          <w:tcPr>
            <w:tcW w:w="2833" w:type="dxa"/>
            <w:tcBorders>
              <w:top w:val="single" w:sz="4" w:space="0" w:color="auto"/>
            </w:tcBorders>
          </w:tcPr>
          <w:p w14:paraId="070C5B32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Low (&lt;60% median)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0013388D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6D3337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3 [0.6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26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0452B574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6 [0.51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42]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7407D69D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BC13D11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228AB6A0" w14:textId="77777777" w:rsidTr="0062427C">
        <w:trPr>
          <w:trHeight w:val="20"/>
        </w:trPr>
        <w:tc>
          <w:tcPr>
            <w:tcW w:w="2833" w:type="dxa"/>
          </w:tcPr>
          <w:p w14:paraId="063F9C82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586" w:type="dxa"/>
          </w:tcPr>
          <w:p w14:paraId="5163CB6B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8 [0.8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46]</w:t>
            </w:r>
          </w:p>
        </w:tc>
        <w:tc>
          <w:tcPr>
            <w:tcW w:w="1701" w:type="dxa"/>
          </w:tcPr>
          <w:p w14:paraId="7C7F9771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45E1C682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2 [0.5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43]</w:t>
            </w:r>
          </w:p>
        </w:tc>
        <w:tc>
          <w:tcPr>
            <w:tcW w:w="1729" w:type="dxa"/>
          </w:tcPr>
          <w:p w14:paraId="018937D5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82F8840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32E9000F" w14:textId="77777777" w:rsidTr="0062427C">
        <w:trPr>
          <w:trHeight w:val="20"/>
        </w:trPr>
        <w:tc>
          <w:tcPr>
            <w:tcW w:w="2833" w:type="dxa"/>
            <w:tcBorders>
              <w:left w:val="none" w:sz="4" w:space="0" w:color="000000"/>
              <w:right w:val="none" w:sz="4" w:space="0" w:color="000000"/>
            </w:tcBorders>
          </w:tcPr>
          <w:p w14:paraId="3E8CE005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High (&gt;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an)</w:t>
            </w:r>
          </w:p>
        </w:tc>
        <w:tc>
          <w:tcPr>
            <w:tcW w:w="1586" w:type="dxa"/>
            <w:tcBorders>
              <w:left w:val="none" w:sz="4" w:space="0" w:color="000000"/>
              <w:right w:val="none" w:sz="4" w:space="0" w:color="000000"/>
            </w:tcBorders>
          </w:tcPr>
          <w:p w14:paraId="3D7AF160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7 [0.7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94]</w:t>
            </w:r>
          </w:p>
        </w:tc>
        <w:tc>
          <w:tcPr>
            <w:tcW w:w="1701" w:type="dxa"/>
            <w:tcBorders>
              <w:left w:val="none" w:sz="4" w:space="0" w:color="000000"/>
              <w:right w:val="none" w:sz="4" w:space="0" w:color="000000"/>
            </w:tcBorders>
          </w:tcPr>
          <w:p w14:paraId="308AD208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9 [0.7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5F6367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68]</w:t>
            </w:r>
          </w:p>
        </w:tc>
        <w:tc>
          <w:tcPr>
            <w:tcW w:w="1531" w:type="dxa"/>
            <w:tcBorders>
              <w:left w:val="none" w:sz="4" w:space="0" w:color="000000"/>
              <w:right w:val="none" w:sz="4" w:space="0" w:color="000000"/>
            </w:tcBorders>
          </w:tcPr>
          <w:p w14:paraId="58A854CC" w14:textId="77777777" w:rsidR="00C56421" w:rsidRPr="005F6367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left w:val="none" w:sz="4" w:space="0" w:color="000000"/>
              <w:right w:val="none" w:sz="4" w:space="0" w:color="000000"/>
            </w:tcBorders>
          </w:tcPr>
          <w:p w14:paraId="4CC9F26C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none" w:sz="4" w:space="0" w:color="000000"/>
              <w:right w:val="none" w:sz="4" w:space="0" w:color="000000"/>
            </w:tcBorders>
          </w:tcPr>
          <w:p w14:paraId="7A65EAAE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3C6B00AA" w14:textId="77777777" w:rsidTr="0062427C">
        <w:trPr>
          <w:trHeight w:val="20"/>
        </w:trPr>
        <w:tc>
          <w:tcPr>
            <w:tcW w:w="2833" w:type="dxa"/>
            <w:tcBorders>
              <w:top w:val="single" w:sz="4" w:space="0" w:color="auto"/>
            </w:tcBorders>
          </w:tcPr>
          <w:p w14:paraId="2FB41A30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90" w:type="dxa"/>
            <w:gridSpan w:val="5"/>
            <w:tcBorders>
              <w:top w:val="single" w:sz="4" w:space="0" w:color="auto"/>
            </w:tcBorders>
          </w:tcPr>
          <w:p w14:paraId="2B5D7C01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Past six months</w:t>
            </w:r>
          </w:p>
        </w:tc>
      </w:tr>
      <w:tr w:rsidR="00C56421" w:rsidRPr="008C19FA" w14:paraId="24AF0AE2" w14:textId="77777777" w:rsidTr="0062427C">
        <w:trPr>
          <w:trHeight w:val="20"/>
        </w:trPr>
        <w:tc>
          <w:tcPr>
            <w:tcW w:w="2833" w:type="dxa"/>
            <w:tcBorders>
              <w:top w:val="single" w:sz="4" w:space="0" w:color="auto"/>
            </w:tcBorders>
          </w:tcPr>
          <w:p w14:paraId="70054C7A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1653D28B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18-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C0D977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30-39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09638233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40-49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49869B72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50-5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0631BD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60+</w:t>
            </w:r>
          </w:p>
        </w:tc>
      </w:tr>
      <w:tr w:rsidR="00C56421" w:rsidRPr="008C19FA" w14:paraId="21839ACF" w14:textId="77777777" w:rsidTr="0062427C">
        <w:trPr>
          <w:trHeight w:val="20"/>
        </w:trPr>
        <w:tc>
          <w:tcPr>
            <w:tcW w:w="2833" w:type="dxa"/>
            <w:tcBorders>
              <w:top w:val="single" w:sz="4" w:space="0" w:color="auto"/>
            </w:tcBorders>
            <w:vAlign w:val="center"/>
          </w:tcPr>
          <w:p w14:paraId="6A41572A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67B9E901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2CCA24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23 [0.54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78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6B53ADCD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3.16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1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8.44]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043F92CE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11.50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3.4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37.95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EF89BB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36.24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6.2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09.23]</w:t>
            </w:r>
          </w:p>
        </w:tc>
      </w:tr>
      <w:tr w:rsidR="00C56421" w:rsidRPr="008C19FA" w14:paraId="5370F4E0" w14:textId="77777777" w:rsidTr="0062427C">
        <w:trPr>
          <w:trHeight w:val="20"/>
        </w:trPr>
        <w:tc>
          <w:tcPr>
            <w:tcW w:w="2833" w:type="dxa"/>
            <w:vAlign w:val="center"/>
          </w:tcPr>
          <w:p w14:paraId="50D6C2CD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586" w:type="dxa"/>
          </w:tcPr>
          <w:p w14:paraId="59FC16E0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1 [0.3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84]</w:t>
            </w:r>
          </w:p>
        </w:tc>
        <w:tc>
          <w:tcPr>
            <w:tcW w:w="1701" w:type="dxa"/>
          </w:tcPr>
          <w:p w14:paraId="37067880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0E499A46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026D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2.57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14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5.76]</w:t>
            </w:r>
          </w:p>
        </w:tc>
        <w:tc>
          <w:tcPr>
            <w:tcW w:w="1729" w:type="dxa"/>
          </w:tcPr>
          <w:p w14:paraId="38B025C1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9.34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3.4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5.00]</w:t>
            </w:r>
          </w:p>
        </w:tc>
        <w:tc>
          <w:tcPr>
            <w:tcW w:w="1843" w:type="dxa"/>
          </w:tcPr>
          <w:p w14:paraId="58A52B0A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29.44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6.1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41.73]</w:t>
            </w:r>
          </w:p>
        </w:tc>
      </w:tr>
      <w:tr w:rsidR="00C56421" w:rsidRPr="008C19FA" w14:paraId="19717A06" w14:textId="77777777" w:rsidTr="0062427C">
        <w:trPr>
          <w:trHeight w:val="20"/>
        </w:trPr>
        <w:tc>
          <w:tcPr>
            <w:tcW w:w="2833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F6F11D6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586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0C1E20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32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1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5]</w:t>
            </w:r>
          </w:p>
        </w:tc>
        <w:tc>
          <w:tcPr>
            <w:tcW w:w="170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EC943C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39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1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7]</w:t>
            </w:r>
          </w:p>
        </w:tc>
        <w:tc>
          <w:tcPr>
            <w:tcW w:w="153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8FF76C6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7C4D84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3.64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2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0.29]</w:t>
            </w:r>
          </w:p>
        </w:tc>
        <w:tc>
          <w:tcPr>
            <w:tcW w:w="1843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B694A7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11.47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2.2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59.72]</w:t>
            </w:r>
          </w:p>
        </w:tc>
      </w:tr>
      <w:tr w:rsidR="00C56421" w:rsidRPr="008C19FA" w14:paraId="5551AA8A" w14:textId="77777777" w:rsidTr="0062427C">
        <w:trPr>
          <w:trHeight w:val="20"/>
        </w:trPr>
        <w:tc>
          <w:tcPr>
            <w:tcW w:w="283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1630A3A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5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8C28F0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09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29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0B5F2B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11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4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29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4EE89B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27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1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8]</w:t>
            </w: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3E8967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2A2170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3.15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5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7.07]</w:t>
            </w:r>
          </w:p>
        </w:tc>
      </w:tr>
      <w:tr w:rsidR="00C56421" w:rsidRPr="008C19FA" w14:paraId="7C86B87B" w14:textId="77777777" w:rsidTr="0062427C">
        <w:trPr>
          <w:trHeight w:val="20"/>
        </w:trPr>
        <w:tc>
          <w:tcPr>
            <w:tcW w:w="283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9085CDB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5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DF068B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03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16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0AB2D3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03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1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16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7B288F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09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45]</w:t>
            </w: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CFE2F9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32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72]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4328F3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34F13404" w14:textId="77777777" w:rsidTr="0062427C">
        <w:trPr>
          <w:trHeight w:val="20"/>
        </w:trPr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57604E74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Employment status 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24AE9714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Full-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E6930F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Part-tim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20A49A84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In education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5C87B4A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ot employ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2EAEB5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1005D757" w14:textId="77777777" w:rsidTr="0062427C">
        <w:trPr>
          <w:trHeight w:val="20"/>
        </w:trPr>
        <w:tc>
          <w:tcPr>
            <w:tcW w:w="2833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24654443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ull-time </w:t>
            </w:r>
          </w:p>
        </w:tc>
        <w:tc>
          <w:tcPr>
            <w:tcW w:w="1586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5BF88AC4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68F06588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46</w:t>
            </w:r>
            <w:r w:rsidRPr="006540A4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18;1.14]</w:t>
            </w:r>
          </w:p>
        </w:tc>
        <w:tc>
          <w:tcPr>
            <w:tcW w:w="153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6973F48F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3 [0.4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45]</w:t>
            </w:r>
          </w:p>
        </w:tc>
        <w:tc>
          <w:tcPr>
            <w:tcW w:w="1729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207A1035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4 [0.2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66]</w:t>
            </w:r>
          </w:p>
        </w:tc>
        <w:tc>
          <w:tcPr>
            <w:tcW w:w="1843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05CC7735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6260FF3F" w14:textId="77777777" w:rsidTr="0062427C">
        <w:trPr>
          <w:trHeight w:val="20"/>
        </w:trPr>
        <w:tc>
          <w:tcPr>
            <w:tcW w:w="2833" w:type="dxa"/>
          </w:tcPr>
          <w:p w14:paraId="4B22E917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586" w:type="dxa"/>
          </w:tcPr>
          <w:p w14:paraId="1554F1F2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2.17</w:t>
            </w:r>
            <w:r w:rsidRPr="006540A4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87;5.41]</w:t>
            </w:r>
          </w:p>
        </w:tc>
        <w:tc>
          <w:tcPr>
            <w:tcW w:w="1701" w:type="dxa"/>
          </w:tcPr>
          <w:p w14:paraId="76D29B8A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08A5FA0B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2.24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7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6.85]</w:t>
            </w:r>
          </w:p>
        </w:tc>
        <w:tc>
          <w:tcPr>
            <w:tcW w:w="1729" w:type="dxa"/>
          </w:tcPr>
          <w:p w14:paraId="627623AD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026D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1.83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51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6.54]</w:t>
            </w:r>
          </w:p>
        </w:tc>
        <w:tc>
          <w:tcPr>
            <w:tcW w:w="1843" w:type="dxa"/>
          </w:tcPr>
          <w:p w14:paraId="6943A014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44495551" w14:textId="77777777" w:rsidTr="0062427C">
        <w:trPr>
          <w:trHeight w:val="20"/>
        </w:trPr>
        <w:tc>
          <w:tcPr>
            <w:tcW w:w="2833" w:type="dxa"/>
          </w:tcPr>
          <w:p w14:paraId="3E2D07E0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1586" w:type="dxa"/>
          </w:tcPr>
          <w:p w14:paraId="6093FD1B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766EF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7 [0.41;2.32]</w:t>
            </w:r>
          </w:p>
        </w:tc>
        <w:tc>
          <w:tcPr>
            <w:tcW w:w="1701" w:type="dxa"/>
          </w:tcPr>
          <w:p w14:paraId="2861E1C2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45</w:t>
            </w:r>
            <w:r w:rsidRPr="00C766EF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15;1.37]</w:t>
            </w:r>
          </w:p>
        </w:tc>
        <w:tc>
          <w:tcPr>
            <w:tcW w:w="1531" w:type="dxa"/>
          </w:tcPr>
          <w:p w14:paraId="4E1E86FF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</w:tcPr>
          <w:p w14:paraId="042DD555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2 [0.1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3.51]</w:t>
            </w:r>
          </w:p>
        </w:tc>
        <w:tc>
          <w:tcPr>
            <w:tcW w:w="1843" w:type="dxa"/>
          </w:tcPr>
          <w:p w14:paraId="6D5DD88C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4552E38E" w14:textId="77777777" w:rsidTr="0062427C">
        <w:trPr>
          <w:trHeight w:val="20"/>
        </w:trPr>
        <w:tc>
          <w:tcPr>
            <w:tcW w:w="2833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C5AD1FA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586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3363D95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9 [0.3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3.75]</w:t>
            </w: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2E56E32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6658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0.55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1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94]</w:t>
            </w:r>
          </w:p>
        </w:tc>
        <w:tc>
          <w:tcPr>
            <w:tcW w:w="153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6C151AD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22 [0.2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5.22]</w:t>
            </w:r>
          </w:p>
        </w:tc>
        <w:tc>
          <w:tcPr>
            <w:tcW w:w="172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16727B4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D6ACD4D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3763458C" w14:textId="77777777" w:rsidTr="0062427C">
        <w:trPr>
          <w:trHeight w:val="20"/>
        </w:trPr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17F09D99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quivalence income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04DAB65A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923DE9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Mediu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665DFBB8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High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E8EA726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1AF2677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18958983" w14:textId="77777777" w:rsidTr="0062427C">
        <w:trPr>
          <w:trHeight w:val="20"/>
        </w:trPr>
        <w:tc>
          <w:tcPr>
            <w:tcW w:w="2833" w:type="dxa"/>
            <w:tcBorders>
              <w:top w:val="single" w:sz="4" w:space="0" w:color="auto"/>
            </w:tcBorders>
          </w:tcPr>
          <w:p w14:paraId="766FED0A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Low (&lt;60% median)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3EE5A007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390F14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766EF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6 [0.51;2.68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A042045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40A4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46 [0.38;5.59]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1B56E523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A14308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306A7E79" w14:textId="77777777" w:rsidTr="001F4A0E">
        <w:trPr>
          <w:trHeight w:val="20"/>
        </w:trPr>
        <w:tc>
          <w:tcPr>
            <w:tcW w:w="2833" w:type="dxa"/>
          </w:tcPr>
          <w:p w14:paraId="3BC926F4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586" w:type="dxa"/>
          </w:tcPr>
          <w:p w14:paraId="2EE8399B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766EF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6 [0.37;1.98]</w:t>
            </w:r>
          </w:p>
        </w:tc>
        <w:tc>
          <w:tcPr>
            <w:tcW w:w="1701" w:type="dxa"/>
          </w:tcPr>
          <w:p w14:paraId="1DF6B66B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1CC0E8CF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766EF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25 [0.35;4.44]</w:t>
            </w:r>
          </w:p>
        </w:tc>
        <w:tc>
          <w:tcPr>
            <w:tcW w:w="1729" w:type="dxa"/>
          </w:tcPr>
          <w:p w14:paraId="2FB0210C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2F086A7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79F2BA98" w14:textId="77777777" w:rsidTr="001F4A0E">
        <w:trPr>
          <w:trHeight w:val="20"/>
        </w:trPr>
        <w:tc>
          <w:tcPr>
            <w:tcW w:w="2833" w:type="dxa"/>
            <w:tcBorders>
              <w:bottom w:val="single" w:sz="12" w:space="0" w:color="auto"/>
            </w:tcBorders>
          </w:tcPr>
          <w:p w14:paraId="0082BE94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High (&gt;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an)</w:t>
            </w:r>
          </w:p>
        </w:tc>
        <w:tc>
          <w:tcPr>
            <w:tcW w:w="1586" w:type="dxa"/>
            <w:tcBorders>
              <w:bottom w:val="single" w:sz="12" w:space="0" w:color="auto"/>
            </w:tcBorders>
          </w:tcPr>
          <w:p w14:paraId="32D5E658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40A4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69 [0.18;2.64]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2F288BF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766EF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0 [0.23;2.84]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3D74F75E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bottom w:val="single" w:sz="12" w:space="0" w:color="auto"/>
            </w:tcBorders>
          </w:tcPr>
          <w:p w14:paraId="4B42A990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76FE00A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6E8AEBA2" w14:textId="627E93C5" w:rsidR="00D32D82" w:rsidRDefault="00C56421" w:rsidP="00D32D82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E76E32">
        <w:rPr>
          <w:rFonts w:ascii="Times New Roman" w:hAnsi="Times New Roman"/>
          <w:i/>
          <w:iCs/>
          <w:sz w:val="20"/>
          <w:szCs w:val="16"/>
          <w:lang w:val="en-US"/>
        </w:rPr>
        <w:t>Notes:</w:t>
      </w:r>
      <w:r w:rsidRPr="00E76E32">
        <w:rPr>
          <w:rFonts w:ascii="Times New Roman" w:hAnsi="Times New Roman"/>
          <w:i/>
          <w:iCs/>
          <w:szCs w:val="18"/>
          <w:lang w:val="en-US"/>
        </w:rPr>
        <w:t xml:space="preserve"> </w:t>
      </w:r>
      <w:r w:rsidRPr="00E76E32">
        <w:rPr>
          <w:rFonts w:ascii="Times New Roman" w:hAnsi="Times New Roman"/>
          <w:iCs/>
          <w:szCs w:val="18"/>
          <w:vertAlign w:val="superscript"/>
          <w:lang w:val="en-US"/>
        </w:rPr>
        <w:t>a</w:t>
      </w:r>
      <w:r w:rsidRPr="00E76E32">
        <w:rPr>
          <w:rFonts w:ascii="Times New Roman" w:hAnsi="Times New Roman"/>
          <w:sz w:val="20"/>
          <w:szCs w:val="16"/>
          <w:lang w:val="en-US"/>
        </w:rPr>
        <w:t xml:space="preserve"> Through rotation of the respective reference group, we test for all possible differences between different groups. </w:t>
      </w:r>
      <w:r w:rsidR="005D4F0E" w:rsidRPr="00E76E32">
        <w:rPr>
          <w:rFonts w:ascii="Times New Roman" w:hAnsi="Times New Roman"/>
          <w:i/>
          <w:sz w:val="20"/>
          <w:szCs w:val="16"/>
          <w:lang w:val="en-US"/>
        </w:rPr>
        <w:t>A</w:t>
      </w:r>
      <w:r w:rsidRPr="00E76E32">
        <w:rPr>
          <w:rFonts w:ascii="Times New Roman" w:hAnsi="Times New Roman"/>
          <w:i/>
          <w:sz w:val="20"/>
          <w:szCs w:val="20"/>
          <w:lang w:val="en-US"/>
        </w:rPr>
        <w:t>ORs</w:t>
      </w:r>
      <w:r w:rsidRPr="00E76E32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76E32">
        <w:rPr>
          <w:rFonts w:ascii="Times New Roman" w:hAnsi="Times New Roman"/>
          <w:sz w:val="20"/>
          <w:szCs w:val="16"/>
          <w:lang w:val="en-US"/>
        </w:rPr>
        <w:t>control for the other independent variables.</w:t>
      </w:r>
      <w:r w:rsidR="000D57A3" w:rsidRPr="00E76E32">
        <w:rPr>
          <w:rFonts w:ascii="Times New Roman" w:hAnsi="Times New Roman"/>
          <w:i/>
          <w:iCs/>
          <w:sz w:val="20"/>
          <w:szCs w:val="16"/>
          <w:lang w:val="en-US"/>
        </w:rPr>
        <w:t xml:space="preserve"> </w:t>
      </w:r>
      <w:r w:rsidR="000D57A3" w:rsidRPr="00E76E32">
        <w:rPr>
          <w:rFonts w:ascii="Times New Roman" w:hAnsi="Times New Roman"/>
          <w:sz w:val="20"/>
          <w:szCs w:val="16"/>
          <w:vertAlign w:val="superscript"/>
          <w:lang w:val="en-US"/>
        </w:rPr>
        <w:t xml:space="preserve">b </w:t>
      </w:r>
      <w:r w:rsidR="000D57A3" w:rsidRPr="00E76E32">
        <w:rPr>
          <w:rFonts w:ascii="Times New Roman" w:hAnsi="Times New Roman"/>
          <w:i/>
          <w:sz w:val="20"/>
          <w:szCs w:val="16"/>
          <w:lang w:val="en-US"/>
        </w:rPr>
        <w:t>N</w:t>
      </w:r>
      <w:r w:rsidR="000D57A3" w:rsidRPr="00E76E32">
        <w:rPr>
          <w:rFonts w:ascii="Times New Roman" w:hAnsi="Times New Roman"/>
          <w:sz w:val="20"/>
          <w:szCs w:val="16"/>
          <w:lang w:val="en-US"/>
        </w:rPr>
        <w:t>&lt;11,299 due to missing values in the anonymity perceptions variable.</w:t>
      </w:r>
      <w:r w:rsidR="00D32D82" w:rsidRPr="00D32D82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Small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≥1.50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67)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 are displayed in 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italics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, medium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≥2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5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) in </w:t>
      </w:r>
      <w:r w:rsidR="00D32D82" w:rsidRPr="00DA4C9C">
        <w:rPr>
          <w:rFonts w:ascii="Times New Roman" w:hAnsi="Times New Roman"/>
          <w:b/>
          <w:i/>
          <w:sz w:val="20"/>
          <w:szCs w:val="20"/>
          <w:lang w:val="en-US"/>
        </w:rPr>
        <w:t>bolded italics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, and large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 xml:space="preserve">≥3 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33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) in </w:t>
      </w:r>
      <w:r w:rsidR="00D32D82" w:rsidRPr="00DA4C9C">
        <w:rPr>
          <w:rFonts w:ascii="Times New Roman" w:hAnsi="Times New Roman"/>
          <w:b/>
          <w:sz w:val="20"/>
          <w:szCs w:val="20"/>
          <w:lang w:val="en-US"/>
        </w:rPr>
        <w:t>bold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.</w:t>
      </w:r>
    </w:p>
    <w:p w14:paraId="6FED46B0" w14:textId="6FD0B3FF" w:rsidR="00C56421" w:rsidRPr="00E76E32" w:rsidRDefault="00C56421" w:rsidP="00C56421">
      <w:pPr>
        <w:rPr>
          <w:rFonts w:ascii="Times New Roman" w:hAnsi="Times New Roman"/>
          <w:sz w:val="20"/>
          <w:szCs w:val="16"/>
          <w:lang w:val="en-US"/>
        </w:rPr>
      </w:pPr>
    </w:p>
    <w:p w14:paraId="7CBDB64F" w14:textId="6C3848F7" w:rsidR="00C56421" w:rsidRPr="008C19FA" w:rsidRDefault="00C56421" w:rsidP="00C56421">
      <w:pPr>
        <w:rPr>
          <w:rFonts w:ascii="Times New Roman" w:hAnsi="Times New Roman"/>
          <w:b/>
          <w:bCs/>
          <w:lang w:val="en-US"/>
        </w:rPr>
      </w:pPr>
      <w:r w:rsidRPr="008C19FA">
        <w:rPr>
          <w:rFonts w:ascii="Times New Roman" w:hAnsi="Times New Roman"/>
          <w:sz w:val="16"/>
          <w:szCs w:val="16"/>
          <w:lang w:val="en-US"/>
        </w:rPr>
        <w:br w:type="page"/>
      </w:r>
      <w:r w:rsidRPr="008C19FA">
        <w:rPr>
          <w:rFonts w:ascii="Times New Roman" w:hAnsi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/>
          <w:b/>
          <w:bCs/>
          <w:lang w:val="en-US"/>
        </w:rPr>
        <w:t>9</w:t>
      </w:r>
      <w:r w:rsidRPr="008C19FA">
        <w:rPr>
          <w:rFonts w:ascii="Times New Roman" w:hAnsi="Times New Roman"/>
          <w:b/>
          <w:bCs/>
          <w:lang w:val="en-US"/>
        </w:rPr>
        <w:t xml:space="preserve">: </w:t>
      </w:r>
      <w:r w:rsidR="000D57A3">
        <w:rPr>
          <w:rFonts w:ascii="Times New Roman" w:hAnsi="Times New Roman"/>
          <w:b/>
          <w:bCs/>
          <w:lang w:val="en-US"/>
        </w:rPr>
        <w:t>A</w:t>
      </w:r>
      <w:r w:rsidRPr="008C19FA">
        <w:rPr>
          <w:rFonts w:ascii="Times New Roman" w:hAnsi="Times New Roman"/>
          <w:b/>
          <w:bCs/>
          <w:lang w:val="en-US"/>
        </w:rPr>
        <w:t>djusted odds ratios (</w:t>
      </w:r>
      <w:r w:rsidR="005D4F0E" w:rsidRPr="005D4F0E">
        <w:rPr>
          <w:rFonts w:ascii="Times New Roman" w:hAnsi="Times New Roman"/>
          <w:b/>
          <w:bCs/>
          <w:i/>
          <w:lang w:val="en-US"/>
        </w:rPr>
        <w:t>A</w:t>
      </w:r>
      <w:r w:rsidRPr="005D4F0E">
        <w:rPr>
          <w:rFonts w:ascii="Times New Roman" w:hAnsi="Times New Roman"/>
          <w:b/>
          <w:bCs/>
          <w:i/>
          <w:lang w:val="en-US"/>
        </w:rPr>
        <w:t>OR</w:t>
      </w:r>
      <w:r w:rsidRPr="008C19FA">
        <w:rPr>
          <w:rFonts w:ascii="Times New Roman" w:hAnsi="Times New Roman"/>
          <w:b/>
          <w:bCs/>
          <w:lang w:val="en-US"/>
        </w:rPr>
        <w:t xml:space="preserve">, with 95% confidence intervals in brackets) for microdosing over the lifetime </w:t>
      </w:r>
      <w:r>
        <w:rPr>
          <w:rFonts w:ascii="Times New Roman" w:hAnsi="Times New Roman"/>
          <w:b/>
          <w:bCs/>
          <w:lang w:val="en-US"/>
        </w:rPr>
        <w:t xml:space="preserve">and past six months </w:t>
      </w:r>
      <w:r w:rsidRPr="008C19FA">
        <w:rPr>
          <w:rFonts w:ascii="Times New Roman" w:hAnsi="Times New Roman"/>
          <w:b/>
          <w:bCs/>
          <w:lang w:val="en-US"/>
        </w:rPr>
        <w:t>– alternating reference groups</w:t>
      </w:r>
      <w:r>
        <w:rPr>
          <w:rFonts w:ascii="Times New Roman" w:hAnsi="Times New Roman"/>
          <w:b/>
          <w:bCs/>
          <w:lang w:val="en-US"/>
        </w:rPr>
        <w:t xml:space="preserve"> </w:t>
      </w:r>
      <w:r w:rsidRPr="008C19FA">
        <w:rPr>
          <w:rFonts w:ascii="Times New Roman" w:hAnsi="Times New Roman"/>
          <w:b/>
          <w:bCs/>
          <w:lang w:val="en-US"/>
        </w:rPr>
        <w:t xml:space="preserve">controlling for anonymity </w:t>
      </w:r>
      <w:proofErr w:type="spellStart"/>
      <w:r w:rsidRPr="008C19FA">
        <w:rPr>
          <w:rFonts w:ascii="Times New Roman" w:hAnsi="Times New Roman"/>
          <w:b/>
          <w:bCs/>
          <w:color w:val="000000"/>
          <w:lang w:val="en-US"/>
        </w:rPr>
        <w:t>perceptions</w:t>
      </w:r>
      <w:r w:rsidRPr="008C19FA">
        <w:rPr>
          <w:rFonts w:ascii="Times New Roman" w:hAnsi="Times New Roman"/>
          <w:b/>
          <w:bCs/>
          <w:vertAlign w:val="superscript"/>
          <w:lang w:val="en-US"/>
        </w:rPr>
        <w:t>a</w:t>
      </w:r>
      <w:proofErr w:type="spellEnd"/>
      <w:r w:rsidRPr="008C19FA">
        <w:rPr>
          <w:rFonts w:ascii="Times New Roman" w:hAnsi="Times New Roman"/>
          <w:b/>
          <w:bCs/>
          <w:lang w:val="en-US"/>
        </w:rPr>
        <w:t xml:space="preserve"> (</w:t>
      </w:r>
      <w:r w:rsidRPr="008C19FA">
        <w:rPr>
          <w:rFonts w:ascii="Times New Roman" w:hAnsi="Times New Roman"/>
          <w:b/>
          <w:bCs/>
          <w:i/>
          <w:lang w:val="en-US"/>
        </w:rPr>
        <w:t>N</w:t>
      </w:r>
      <w:r w:rsidRPr="008C19FA">
        <w:rPr>
          <w:rFonts w:ascii="Times New Roman" w:hAnsi="Times New Roman"/>
          <w:b/>
          <w:bCs/>
          <w:iCs/>
          <w:lang w:val="en-US"/>
        </w:rPr>
        <w:t>=11,2</w:t>
      </w:r>
      <w:r>
        <w:rPr>
          <w:rFonts w:ascii="Times New Roman" w:hAnsi="Times New Roman"/>
          <w:b/>
          <w:bCs/>
          <w:iCs/>
          <w:lang w:val="en-US"/>
        </w:rPr>
        <w:t>5</w:t>
      </w:r>
      <w:r w:rsidRPr="008C19FA">
        <w:rPr>
          <w:rFonts w:ascii="Times New Roman" w:hAnsi="Times New Roman"/>
          <w:b/>
          <w:bCs/>
          <w:iCs/>
          <w:lang w:val="en-US"/>
        </w:rPr>
        <w:t>9</w:t>
      </w:r>
      <w:r w:rsidR="000D57A3" w:rsidRPr="007F3A77">
        <w:rPr>
          <w:rFonts w:ascii="Times New Roman" w:hAnsi="Times New Roman"/>
          <w:b/>
          <w:bCs/>
          <w:iCs/>
          <w:vertAlign w:val="superscript"/>
          <w:lang w:val="en-US"/>
        </w:rPr>
        <w:t>b</w:t>
      </w:r>
      <w:r w:rsidRPr="008C19FA">
        <w:rPr>
          <w:rFonts w:ascii="Times New Roman" w:hAnsi="Times New Roman"/>
          <w:b/>
          <w:lang w:val="en-US"/>
        </w:rPr>
        <w:t>)</w:t>
      </w:r>
    </w:p>
    <w:tbl>
      <w:tblPr>
        <w:tblW w:w="11084" w:type="dxa"/>
        <w:tblLayout w:type="fixed"/>
        <w:tblLook w:val="0000" w:firstRow="0" w:lastRow="0" w:firstColumn="0" w:lastColumn="0" w:noHBand="0" w:noVBand="0"/>
      </w:tblPr>
      <w:tblGrid>
        <w:gridCol w:w="2835"/>
        <w:gridCol w:w="1584"/>
        <w:gridCol w:w="1701"/>
        <w:gridCol w:w="1531"/>
        <w:gridCol w:w="1729"/>
        <w:gridCol w:w="1704"/>
      </w:tblGrid>
      <w:tr w:rsidR="00C56421" w:rsidRPr="008C19FA" w14:paraId="7C180B95" w14:textId="77777777" w:rsidTr="001F4A0E">
        <w:trPr>
          <w:trHeight w:val="20"/>
        </w:trPr>
        <w:tc>
          <w:tcPr>
            <w:tcW w:w="2835" w:type="dxa"/>
            <w:tcBorders>
              <w:top w:val="single" w:sz="12" w:space="0" w:color="auto"/>
            </w:tcBorders>
          </w:tcPr>
          <w:p w14:paraId="1507F5F4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49" w:type="dxa"/>
            <w:gridSpan w:val="5"/>
            <w:tcBorders>
              <w:top w:val="single" w:sz="12" w:space="0" w:color="auto"/>
            </w:tcBorders>
          </w:tcPr>
          <w:p w14:paraId="6D7351DA" w14:textId="6E4C28FF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Lifetime</w:t>
            </w:r>
          </w:p>
        </w:tc>
      </w:tr>
      <w:tr w:rsidR="00C56421" w:rsidRPr="008C19FA" w14:paraId="255F68D5" w14:textId="77777777" w:rsidTr="0062427C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418148D7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7D447BC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18-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D0B2CA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30-39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267D1C3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40-49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13E712A4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50-5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C2C72A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60+</w:t>
            </w:r>
          </w:p>
        </w:tc>
      </w:tr>
      <w:tr w:rsidR="00C56421" w:rsidRPr="008C19FA" w14:paraId="6C812AE1" w14:textId="77777777" w:rsidTr="0062427C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8456D4C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A7EE61B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4E906B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03ED6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68 [0.40;1.18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6E074763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6 [0.5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90]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84A9E2C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1.66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9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99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A2C58A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5.48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2.5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1.93]</w:t>
            </w:r>
          </w:p>
        </w:tc>
      </w:tr>
      <w:tr w:rsidR="00C56421" w:rsidRPr="008C19FA" w14:paraId="50C4C46F" w14:textId="77777777" w:rsidTr="0062427C">
        <w:trPr>
          <w:trHeight w:val="20"/>
        </w:trPr>
        <w:tc>
          <w:tcPr>
            <w:tcW w:w="2835" w:type="dxa"/>
            <w:vAlign w:val="center"/>
          </w:tcPr>
          <w:p w14:paraId="3256DB39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584" w:type="dxa"/>
          </w:tcPr>
          <w:p w14:paraId="4924D952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03ED6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47 [0.85;2.52]</w:t>
            </w:r>
          </w:p>
        </w:tc>
        <w:tc>
          <w:tcPr>
            <w:tcW w:w="1701" w:type="dxa"/>
          </w:tcPr>
          <w:p w14:paraId="25B200CC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38D55C10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1.55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0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28]</w:t>
            </w:r>
          </w:p>
        </w:tc>
        <w:tc>
          <w:tcPr>
            <w:tcW w:w="1729" w:type="dxa"/>
          </w:tcPr>
          <w:p w14:paraId="6C39B65D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2.44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6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3.67]</w:t>
            </w:r>
          </w:p>
        </w:tc>
        <w:tc>
          <w:tcPr>
            <w:tcW w:w="1701" w:type="dxa"/>
          </w:tcPr>
          <w:p w14:paraId="7D1604D8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8.03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4.3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4.84]</w:t>
            </w:r>
          </w:p>
        </w:tc>
      </w:tr>
      <w:tr w:rsidR="00C56421" w:rsidRPr="008C19FA" w14:paraId="5E8AF247" w14:textId="77777777" w:rsidTr="0062427C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7B0BACE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58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FB3A91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766EF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5 [0.53;1.70]</w:t>
            </w:r>
          </w:p>
        </w:tc>
        <w:tc>
          <w:tcPr>
            <w:tcW w:w="170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029C53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0.65</w:t>
            </w:r>
            <w:r w:rsidRPr="00C766EF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44;0.95]</w:t>
            </w:r>
          </w:p>
        </w:tc>
        <w:tc>
          <w:tcPr>
            <w:tcW w:w="153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33F937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EC7D62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1.57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04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37]</w:t>
            </w:r>
          </w:p>
        </w:tc>
        <w:tc>
          <w:tcPr>
            <w:tcW w:w="170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93009A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5.18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2.8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9.58]</w:t>
            </w:r>
          </w:p>
        </w:tc>
      </w:tr>
      <w:tr w:rsidR="00C56421" w:rsidRPr="008C19FA" w14:paraId="22F7FD70" w14:textId="77777777" w:rsidTr="0062427C">
        <w:trPr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37D8203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F15600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0.60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3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8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7D1E95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41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2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62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0B1923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0.64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4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6]</w:t>
            </w: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D039D8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47DD0D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3.30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7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6.39]</w:t>
            </w:r>
          </w:p>
        </w:tc>
      </w:tr>
      <w:tr w:rsidR="00C56421" w:rsidRPr="008C19FA" w14:paraId="3539E0FB" w14:textId="77777777" w:rsidTr="0062427C">
        <w:trPr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EC270A1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679A25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6E32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18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40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91461F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12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23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3BF472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19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1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36]</w:t>
            </w: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1D8372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30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1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59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487193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3F5F4B1A" w14:textId="77777777" w:rsidTr="0062427C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878C917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Employment status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CC72AE9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Full-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C5DEEC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Part-tim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0505D902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In education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4C62C9F6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ot employ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EAD0F7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4A697FC1" w14:textId="77777777" w:rsidTr="0062427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45D10733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ull-time </w:t>
            </w:r>
          </w:p>
        </w:tc>
        <w:tc>
          <w:tcPr>
            <w:tcW w:w="1584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7F0E18CC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5ADA522E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4 [0.54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31]</w:t>
            </w:r>
          </w:p>
        </w:tc>
        <w:tc>
          <w:tcPr>
            <w:tcW w:w="153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048F8329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6 [0.44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69]</w:t>
            </w:r>
          </w:p>
        </w:tc>
        <w:tc>
          <w:tcPr>
            <w:tcW w:w="1729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10A76436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8 [0.4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35]</w:t>
            </w: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00BC1475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05CB81CE" w14:textId="77777777" w:rsidTr="0062427C">
        <w:trPr>
          <w:trHeight w:val="20"/>
        </w:trPr>
        <w:tc>
          <w:tcPr>
            <w:tcW w:w="2835" w:type="dxa"/>
          </w:tcPr>
          <w:p w14:paraId="4C56F23F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584" w:type="dxa"/>
          </w:tcPr>
          <w:p w14:paraId="3E9825BE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9 [0.7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85]</w:t>
            </w:r>
          </w:p>
        </w:tc>
        <w:tc>
          <w:tcPr>
            <w:tcW w:w="1701" w:type="dxa"/>
          </w:tcPr>
          <w:p w14:paraId="6DECAF1B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2C068AC8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3 [0.44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40]</w:t>
            </w:r>
          </w:p>
        </w:tc>
        <w:tc>
          <w:tcPr>
            <w:tcW w:w="1729" w:type="dxa"/>
          </w:tcPr>
          <w:p w14:paraId="1206EAC2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3 [0.5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65]</w:t>
            </w:r>
          </w:p>
        </w:tc>
        <w:tc>
          <w:tcPr>
            <w:tcW w:w="1701" w:type="dxa"/>
          </w:tcPr>
          <w:p w14:paraId="2E68CE9F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18B37075" w14:textId="77777777" w:rsidTr="0062427C">
        <w:trPr>
          <w:trHeight w:val="20"/>
        </w:trPr>
        <w:tc>
          <w:tcPr>
            <w:tcW w:w="2835" w:type="dxa"/>
          </w:tcPr>
          <w:p w14:paraId="6B3F7FB8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1584" w:type="dxa"/>
          </w:tcPr>
          <w:p w14:paraId="7E13A569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6 [0.5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27]</w:t>
            </w:r>
          </w:p>
        </w:tc>
        <w:tc>
          <w:tcPr>
            <w:tcW w:w="1701" w:type="dxa"/>
          </w:tcPr>
          <w:p w14:paraId="52BD98D1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7 [0.4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28]</w:t>
            </w:r>
          </w:p>
        </w:tc>
        <w:tc>
          <w:tcPr>
            <w:tcW w:w="1531" w:type="dxa"/>
          </w:tcPr>
          <w:p w14:paraId="4E9C6483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</w:tcPr>
          <w:p w14:paraId="60C8E694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1 [0.3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12]</w:t>
            </w:r>
          </w:p>
        </w:tc>
        <w:tc>
          <w:tcPr>
            <w:tcW w:w="1701" w:type="dxa"/>
          </w:tcPr>
          <w:p w14:paraId="1642B8AD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6DDCBC49" w14:textId="77777777" w:rsidTr="0062427C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6EE0767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58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49EDE85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27 [0.74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20]</w:t>
            </w: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DCB87EE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7 [0.61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90]</w:t>
            </w:r>
          </w:p>
        </w:tc>
        <w:tc>
          <w:tcPr>
            <w:tcW w:w="153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42A99B7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0 [0.4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57]</w:t>
            </w:r>
          </w:p>
        </w:tc>
        <w:tc>
          <w:tcPr>
            <w:tcW w:w="172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157DCAB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2B96823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391CA27E" w14:textId="77777777" w:rsidTr="0062427C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83037DA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quivalence inco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7CDB7F6E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B4ABFB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Mediu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2D3669F7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High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1B8C01E6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318DDF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38C85BE2" w14:textId="77777777" w:rsidTr="0062427C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1A9286A1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Low (&lt;60% median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2439394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813402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4 [0.7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54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8B5271D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23 [0.64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38]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58AA7427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36D64F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393EA2E0" w14:textId="77777777" w:rsidTr="0062427C">
        <w:trPr>
          <w:trHeight w:val="20"/>
        </w:trPr>
        <w:tc>
          <w:tcPr>
            <w:tcW w:w="2835" w:type="dxa"/>
          </w:tcPr>
          <w:p w14:paraId="7979B601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584" w:type="dxa"/>
          </w:tcPr>
          <w:p w14:paraId="4D483A73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7 [0.6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44]</w:t>
            </w:r>
          </w:p>
        </w:tc>
        <w:tc>
          <w:tcPr>
            <w:tcW w:w="1701" w:type="dxa"/>
          </w:tcPr>
          <w:p w14:paraId="66F731CE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343E987C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9 [0.6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10]</w:t>
            </w:r>
          </w:p>
        </w:tc>
        <w:tc>
          <w:tcPr>
            <w:tcW w:w="1729" w:type="dxa"/>
          </w:tcPr>
          <w:p w14:paraId="606C8F0F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FB90D43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1C3B9A56" w14:textId="77777777" w:rsidTr="0062427C">
        <w:trPr>
          <w:trHeight w:val="20"/>
        </w:trPr>
        <w:tc>
          <w:tcPr>
            <w:tcW w:w="2835" w:type="dxa"/>
            <w:tcBorders>
              <w:left w:val="none" w:sz="4" w:space="0" w:color="000000"/>
              <w:right w:val="none" w:sz="4" w:space="0" w:color="000000"/>
            </w:tcBorders>
          </w:tcPr>
          <w:p w14:paraId="32FB358E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High (&gt;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an)</w:t>
            </w:r>
          </w:p>
        </w:tc>
        <w:tc>
          <w:tcPr>
            <w:tcW w:w="1584" w:type="dxa"/>
            <w:tcBorders>
              <w:left w:val="none" w:sz="4" w:space="0" w:color="000000"/>
              <w:right w:val="none" w:sz="4" w:space="0" w:color="000000"/>
            </w:tcBorders>
          </w:tcPr>
          <w:p w14:paraId="6A425BAE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1 [0.4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57]</w:t>
            </w:r>
          </w:p>
        </w:tc>
        <w:tc>
          <w:tcPr>
            <w:tcW w:w="1701" w:type="dxa"/>
            <w:tcBorders>
              <w:left w:val="none" w:sz="4" w:space="0" w:color="000000"/>
              <w:right w:val="none" w:sz="4" w:space="0" w:color="000000"/>
            </w:tcBorders>
          </w:tcPr>
          <w:p w14:paraId="0EC40CEA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4 [0.4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49]</w:t>
            </w:r>
          </w:p>
        </w:tc>
        <w:tc>
          <w:tcPr>
            <w:tcW w:w="1531" w:type="dxa"/>
            <w:tcBorders>
              <w:left w:val="none" w:sz="4" w:space="0" w:color="000000"/>
              <w:right w:val="none" w:sz="4" w:space="0" w:color="000000"/>
            </w:tcBorders>
          </w:tcPr>
          <w:p w14:paraId="1230134D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left w:val="none" w:sz="4" w:space="0" w:color="000000"/>
              <w:right w:val="none" w:sz="4" w:space="0" w:color="000000"/>
            </w:tcBorders>
          </w:tcPr>
          <w:p w14:paraId="59611D7B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none" w:sz="4" w:space="0" w:color="000000"/>
              <w:right w:val="none" w:sz="4" w:space="0" w:color="000000"/>
            </w:tcBorders>
          </w:tcPr>
          <w:p w14:paraId="7DB4CD79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1F12D92C" w14:textId="77777777" w:rsidTr="0062427C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359CA6FD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46" w:type="dxa"/>
            <w:gridSpan w:val="5"/>
            <w:tcBorders>
              <w:top w:val="single" w:sz="4" w:space="0" w:color="auto"/>
            </w:tcBorders>
          </w:tcPr>
          <w:p w14:paraId="55BF1844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Past six months</w:t>
            </w:r>
          </w:p>
        </w:tc>
      </w:tr>
      <w:tr w:rsidR="00C56421" w:rsidRPr="008C19FA" w14:paraId="45810696" w14:textId="77777777" w:rsidTr="0062427C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3122391D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8F5D5FF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18-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1F3D8D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30-39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B89209D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40-49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56B5116F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50-5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6AA676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60+</w:t>
            </w:r>
          </w:p>
        </w:tc>
      </w:tr>
      <w:tr w:rsidR="00C56421" w:rsidRPr="008C19FA" w14:paraId="712FFCE1" w14:textId="77777777" w:rsidTr="0062427C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1E67CF1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253D1DE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A6DA7C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7 [0.2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3.37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018B7A8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6E32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1.61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41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6.33]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7F4AA0D0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4.66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9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1.86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084445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11.69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7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76.19]</w:t>
            </w:r>
          </w:p>
        </w:tc>
      </w:tr>
      <w:tr w:rsidR="00C56421" w:rsidRPr="008C19FA" w14:paraId="1D94B6E5" w14:textId="77777777" w:rsidTr="0062427C">
        <w:trPr>
          <w:trHeight w:val="20"/>
        </w:trPr>
        <w:tc>
          <w:tcPr>
            <w:tcW w:w="2835" w:type="dxa"/>
            <w:vAlign w:val="center"/>
          </w:tcPr>
          <w:p w14:paraId="590540A4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584" w:type="dxa"/>
          </w:tcPr>
          <w:p w14:paraId="398DCBFD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3 [0.3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3.61]</w:t>
            </w:r>
          </w:p>
        </w:tc>
        <w:tc>
          <w:tcPr>
            <w:tcW w:w="1701" w:type="dxa"/>
          </w:tcPr>
          <w:p w14:paraId="0FD77EC8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59277846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6E32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1.67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51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5.49]</w:t>
            </w:r>
          </w:p>
        </w:tc>
        <w:tc>
          <w:tcPr>
            <w:tcW w:w="1729" w:type="dxa"/>
          </w:tcPr>
          <w:p w14:paraId="5A3E096B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4.82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3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7.51]</w:t>
            </w:r>
          </w:p>
        </w:tc>
        <w:tc>
          <w:tcPr>
            <w:tcW w:w="1701" w:type="dxa"/>
          </w:tcPr>
          <w:p w14:paraId="18FC2E9B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12.10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2.3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62.18]</w:t>
            </w:r>
          </w:p>
        </w:tc>
      </w:tr>
      <w:tr w:rsidR="00C56421" w:rsidRPr="008C19FA" w14:paraId="7FC9E348" w14:textId="77777777" w:rsidTr="0062427C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D3926B6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58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8F04CF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0.62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1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43]</w:t>
            </w:r>
          </w:p>
        </w:tc>
        <w:tc>
          <w:tcPr>
            <w:tcW w:w="170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B85A3B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0.60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1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97]</w:t>
            </w:r>
          </w:p>
        </w:tc>
        <w:tc>
          <w:tcPr>
            <w:tcW w:w="153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6A6BE3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B9D73A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2.89</w:t>
            </w:r>
            <w:r w:rsidRPr="00D03ED6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86;9.65]</w:t>
            </w:r>
          </w:p>
        </w:tc>
        <w:tc>
          <w:tcPr>
            <w:tcW w:w="170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82BE43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7.25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3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37.76]</w:t>
            </w:r>
          </w:p>
        </w:tc>
      </w:tr>
      <w:tr w:rsidR="00C56421" w:rsidRPr="008C19FA" w14:paraId="378FCD70" w14:textId="77777777" w:rsidTr="0062427C">
        <w:trPr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F214447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455333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21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1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95ABAA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21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5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E74DF5" w14:textId="77777777" w:rsidR="00C56421" w:rsidRPr="00D03ED6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35</w:t>
            </w:r>
            <w:r w:rsidRPr="00D03ED6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10;1.16]</w:t>
            </w: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A6887F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CF3778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2.51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4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3.71]</w:t>
            </w:r>
          </w:p>
        </w:tc>
      </w:tr>
      <w:tr w:rsidR="00C56421" w:rsidRPr="008C19FA" w14:paraId="0E214268" w14:textId="77777777" w:rsidTr="0062427C">
        <w:trPr>
          <w:trHeight w:val="20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2C9092C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5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719B67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09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1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56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637DA8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08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42]</w:t>
            </w:r>
          </w:p>
        </w:tc>
        <w:tc>
          <w:tcPr>
            <w:tcW w:w="153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D87B8E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14</w:t>
            </w:r>
            <w:r w:rsidRPr="00C766EF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3;0.72]</w:t>
            </w:r>
          </w:p>
        </w:tc>
        <w:tc>
          <w:tcPr>
            <w:tcW w:w="172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08FB81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40</w:t>
            </w:r>
            <w:r w:rsidRPr="00C766EF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7;2.18]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A58D0E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1C2D2FCE" w14:textId="77777777" w:rsidTr="0062427C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CFD4E0C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Employment status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CA7FA07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Full-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2FA5F4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Part-tim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75FE3916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In education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4E0EAB8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ot employ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9953B6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28362A8A" w14:textId="77777777" w:rsidTr="0062427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0C8FBEA4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ull-time </w:t>
            </w:r>
          </w:p>
        </w:tc>
        <w:tc>
          <w:tcPr>
            <w:tcW w:w="1584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01915407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3F5137BB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76E32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23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9]</w:t>
            </w:r>
          </w:p>
        </w:tc>
        <w:tc>
          <w:tcPr>
            <w:tcW w:w="153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29D3DAB3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3 [0.1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76]</w:t>
            </w:r>
          </w:p>
        </w:tc>
        <w:tc>
          <w:tcPr>
            <w:tcW w:w="1729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3F79DB32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2 [0.21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4.97]</w:t>
            </w: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40DAE2A8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53EBD3C7" w14:textId="77777777" w:rsidTr="0062427C">
        <w:trPr>
          <w:trHeight w:val="20"/>
        </w:trPr>
        <w:tc>
          <w:tcPr>
            <w:tcW w:w="2835" w:type="dxa"/>
          </w:tcPr>
          <w:p w14:paraId="410AAC00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584" w:type="dxa"/>
          </w:tcPr>
          <w:p w14:paraId="51755ADC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4.39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1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7.15]</w:t>
            </w:r>
          </w:p>
        </w:tc>
        <w:tc>
          <w:tcPr>
            <w:tcW w:w="1701" w:type="dxa"/>
          </w:tcPr>
          <w:p w14:paraId="1E2B821D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062B645C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3.20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5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7.57]</w:t>
            </w:r>
          </w:p>
        </w:tc>
        <w:tc>
          <w:tcPr>
            <w:tcW w:w="1729" w:type="dxa"/>
          </w:tcPr>
          <w:p w14:paraId="49B5DE62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4.49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04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9.35]</w:t>
            </w:r>
          </w:p>
        </w:tc>
        <w:tc>
          <w:tcPr>
            <w:tcW w:w="1701" w:type="dxa"/>
          </w:tcPr>
          <w:p w14:paraId="612141F2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32DBAA8E" w14:textId="77777777" w:rsidTr="0062427C">
        <w:trPr>
          <w:trHeight w:val="20"/>
        </w:trPr>
        <w:tc>
          <w:tcPr>
            <w:tcW w:w="2835" w:type="dxa"/>
          </w:tcPr>
          <w:p w14:paraId="19286498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1584" w:type="dxa"/>
          </w:tcPr>
          <w:p w14:paraId="3DA7D2E4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37 [0.3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5.20]</w:t>
            </w:r>
          </w:p>
        </w:tc>
        <w:tc>
          <w:tcPr>
            <w:tcW w:w="1701" w:type="dxa"/>
          </w:tcPr>
          <w:p w14:paraId="6A524D17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31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72]</w:t>
            </w:r>
          </w:p>
        </w:tc>
        <w:tc>
          <w:tcPr>
            <w:tcW w:w="1531" w:type="dxa"/>
          </w:tcPr>
          <w:p w14:paraId="72646A82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</w:tcPr>
          <w:p w14:paraId="1156E06F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40 [0.2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9.12]</w:t>
            </w:r>
          </w:p>
        </w:tc>
        <w:tc>
          <w:tcPr>
            <w:tcW w:w="1701" w:type="dxa"/>
          </w:tcPr>
          <w:p w14:paraId="4CECC8AE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0E5197AF" w14:textId="77777777" w:rsidTr="0062427C">
        <w:trPr>
          <w:trHeight w:val="20"/>
        </w:trPr>
        <w:tc>
          <w:tcPr>
            <w:tcW w:w="283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02AE047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58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7EAE3B3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8 [0.2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4.75]</w:t>
            </w: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92E370D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22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6]</w:t>
            </w:r>
          </w:p>
        </w:tc>
        <w:tc>
          <w:tcPr>
            <w:tcW w:w="153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D02AC4A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1 [0.11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4.63]</w:t>
            </w:r>
          </w:p>
        </w:tc>
        <w:tc>
          <w:tcPr>
            <w:tcW w:w="172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A98600E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2A9FCBC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1862CAF5" w14:textId="77777777" w:rsidTr="0062427C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B34D0D0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quivalence inco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43BBD43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D89D5D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Mediu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2B19D373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High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18D1B461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01994C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2B5D619B" w14:textId="77777777" w:rsidTr="0062427C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2110E462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Low (&lt;60% median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016531A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7EDB93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766EF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9 [0.20;3.13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04BA42B0" w14:textId="77777777" w:rsidR="00C56421" w:rsidRPr="00D03ED6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0.63</w:t>
            </w:r>
            <w:r w:rsidRPr="00D03ED6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11;3.57]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789D1AD3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1AF608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6D927774" w14:textId="77777777" w:rsidTr="001F4A0E">
        <w:trPr>
          <w:trHeight w:val="20"/>
        </w:trPr>
        <w:tc>
          <w:tcPr>
            <w:tcW w:w="2835" w:type="dxa"/>
          </w:tcPr>
          <w:p w14:paraId="387642D6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584" w:type="dxa"/>
          </w:tcPr>
          <w:p w14:paraId="2BEEE92E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766EF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27 [0.32;5.04]</w:t>
            </w:r>
          </w:p>
        </w:tc>
        <w:tc>
          <w:tcPr>
            <w:tcW w:w="1701" w:type="dxa"/>
          </w:tcPr>
          <w:p w14:paraId="07745099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</w:tcPr>
          <w:p w14:paraId="1444AA9E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766EF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0 [0.16;4.03]</w:t>
            </w:r>
          </w:p>
        </w:tc>
        <w:tc>
          <w:tcPr>
            <w:tcW w:w="1729" w:type="dxa"/>
          </w:tcPr>
          <w:p w14:paraId="2952293F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005120E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57EF835E" w14:textId="77777777" w:rsidTr="001F4A0E">
        <w:trPr>
          <w:trHeight w:val="20"/>
        </w:trPr>
        <w:tc>
          <w:tcPr>
            <w:tcW w:w="2835" w:type="dxa"/>
            <w:tcBorders>
              <w:bottom w:val="single" w:sz="12" w:space="0" w:color="auto"/>
            </w:tcBorders>
          </w:tcPr>
          <w:p w14:paraId="26FD8B36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High (&gt;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an)</w:t>
            </w:r>
          </w:p>
        </w:tc>
        <w:tc>
          <w:tcPr>
            <w:tcW w:w="1584" w:type="dxa"/>
            <w:tcBorders>
              <w:bottom w:val="single" w:sz="12" w:space="0" w:color="auto"/>
            </w:tcBorders>
          </w:tcPr>
          <w:p w14:paraId="67D26A03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1278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1.59</w:t>
            </w:r>
            <w:r w:rsidRPr="00D03ED6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28;9.02]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E39D54D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766EF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25 [0.25;6.32]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5BB8A724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tcBorders>
              <w:bottom w:val="single" w:sz="12" w:space="0" w:color="auto"/>
            </w:tcBorders>
          </w:tcPr>
          <w:p w14:paraId="55F0E472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578D77D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2CF7D864" w14:textId="3B35366A" w:rsidR="00D32D82" w:rsidRDefault="00C56421" w:rsidP="00D32D82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E76E32">
        <w:rPr>
          <w:rFonts w:ascii="Times New Roman" w:hAnsi="Times New Roman"/>
          <w:i/>
          <w:iCs/>
          <w:sz w:val="20"/>
          <w:szCs w:val="16"/>
          <w:lang w:val="en-US"/>
        </w:rPr>
        <w:t>Notes:</w:t>
      </w:r>
      <w:r w:rsidRPr="00E76E32">
        <w:rPr>
          <w:rFonts w:ascii="Times New Roman" w:hAnsi="Times New Roman"/>
          <w:i/>
          <w:iCs/>
          <w:szCs w:val="18"/>
          <w:lang w:val="en-US"/>
        </w:rPr>
        <w:t xml:space="preserve"> </w:t>
      </w:r>
      <w:proofErr w:type="spellStart"/>
      <w:r w:rsidRPr="00E76E32">
        <w:rPr>
          <w:rFonts w:ascii="Times New Roman" w:hAnsi="Times New Roman"/>
          <w:iCs/>
          <w:szCs w:val="18"/>
          <w:vertAlign w:val="superscript"/>
          <w:lang w:val="en-US"/>
        </w:rPr>
        <w:t>a</w:t>
      </w:r>
      <w:r w:rsidRPr="00E76E32">
        <w:rPr>
          <w:rFonts w:ascii="Times New Roman" w:hAnsi="Times New Roman"/>
          <w:sz w:val="20"/>
          <w:szCs w:val="16"/>
          <w:lang w:val="en-US"/>
        </w:rPr>
        <w:t>Through</w:t>
      </w:r>
      <w:proofErr w:type="spellEnd"/>
      <w:r w:rsidRPr="00E76E32">
        <w:rPr>
          <w:rFonts w:ascii="Times New Roman" w:hAnsi="Times New Roman"/>
          <w:sz w:val="20"/>
          <w:szCs w:val="16"/>
          <w:lang w:val="en-US"/>
        </w:rPr>
        <w:t xml:space="preserve"> rotation of the respective reference group, we test for all possible differences between different groups. </w:t>
      </w:r>
      <w:r w:rsidR="00FD31FB" w:rsidRPr="00E76E32">
        <w:rPr>
          <w:rFonts w:ascii="Times New Roman" w:hAnsi="Times New Roman"/>
          <w:i/>
          <w:sz w:val="20"/>
          <w:szCs w:val="16"/>
          <w:lang w:val="en-US"/>
        </w:rPr>
        <w:t>A</w:t>
      </w:r>
      <w:r w:rsidRPr="00E76E32">
        <w:rPr>
          <w:rFonts w:ascii="Times New Roman" w:hAnsi="Times New Roman"/>
          <w:i/>
          <w:sz w:val="20"/>
          <w:szCs w:val="20"/>
          <w:lang w:val="en-US"/>
        </w:rPr>
        <w:t>ORs</w:t>
      </w:r>
      <w:r w:rsidRPr="00E76E32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76E32">
        <w:rPr>
          <w:rFonts w:ascii="Times New Roman" w:hAnsi="Times New Roman"/>
          <w:sz w:val="20"/>
          <w:szCs w:val="16"/>
          <w:lang w:val="en-US"/>
        </w:rPr>
        <w:t xml:space="preserve">control for the other independent variables. </w:t>
      </w:r>
      <w:proofErr w:type="spellStart"/>
      <w:r w:rsidR="000D57A3" w:rsidRPr="00E76E32">
        <w:rPr>
          <w:rFonts w:ascii="Times New Roman" w:hAnsi="Times New Roman"/>
          <w:sz w:val="20"/>
          <w:szCs w:val="16"/>
          <w:vertAlign w:val="superscript"/>
          <w:lang w:val="en-US"/>
        </w:rPr>
        <w:t>b</w:t>
      </w:r>
      <w:r w:rsidR="000D57A3" w:rsidRPr="00E76E32">
        <w:rPr>
          <w:rFonts w:ascii="Times New Roman" w:hAnsi="Times New Roman"/>
          <w:i/>
          <w:sz w:val="20"/>
          <w:szCs w:val="16"/>
          <w:lang w:val="en-US"/>
        </w:rPr>
        <w:t>N</w:t>
      </w:r>
      <w:proofErr w:type="spellEnd"/>
      <w:r w:rsidR="000D57A3" w:rsidRPr="00E76E32">
        <w:rPr>
          <w:rFonts w:ascii="Times New Roman" w:hAnsi="Times New Roman"/>
          <w:sz w:val="20"/>
          <w:szCs w:val="16"/>
          <w:lang w:val="en-US"/>
        </w:rPr>
        <w:t>&lt;11,299 due to missing values in the anonymity perceptions variable.</w:t>
      </w:r>
      <w:r w:rsidR="00D32D82" w:rsidRPr="00D32D82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Small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≥1.50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67)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 are displayed in 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italics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, medium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≥2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5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) in </w:t>
      </w:r>
      <w:r w:rsidR="00D32D82" w:rsidRPr="00DA4C9C">
        <w:rPr>
          <w:rFonts w:ascii="Times New Roman" w:hAnsi="Times New Roman"/>
          <w:b/>
          <w:i/>
          <w:sz w:val="20"/>
          <w:szCs w:val="20"/>
          <w:lang w:val="en-US"/>
        </w:rPr>
        <w:t>bolded italics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, and large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 xml:space="preserve">≥3 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33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) in </w:t>
      </w:r>
      <w:r w:rsidR="00D32D82" w:rsidRPr="00DA4C9C">
        <w:rPr>
          <w:rFonts w:ascii="Times New Roman" w:hAnsi="Times New Roman"/>
          <w:b/>
          <w:sz w:val="20"/>
          <w:szCs w:val="20"/>
          <w:lang w:val="en-US"/>
        </w:rPr>
        <w:t>bold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.</w:t>
      </w:r>
    </w:p>
    <w:p w14:paraId="1A8F8664" w14:textId="38084D67" w:rsidR="00C56421" w:rsidRPr="00E76E32" w:rsidRDefault="00C56421" w:rsidP="00C56421">
      <w:pPr>
        <w:rPr>
          <w:rFonts w:ascii="Times New Roman" w:hAnsi="Times New Roman"/>
          <w:sz w:val="20"/>
          <w:szCs w:val="16"/>
          <w:lang w:val="en-US"/>
        </w:rPr>
      </w:pPr>
    </w:p>
    <w:p w14:paraId="0F236A9F" w14:textId="77777777" w:rsidR="00C56421" w:rsidRPr="008C19FA" w:rsidRDefault="00C56421" w:rsidP="00C56421">
      <w:pPr>
        <w:rPr>
          <w:rFonts w:ascii="Times New Roman" w:hAnsi="Times New Roman"/>
          <w:b/>
          <w:bCs/>
          <w:lang w:val="en-US"/>
        </w:rPr>
      </w:pPr>
      <w:r w:rsidRPr="008C19FA">
        <w:rPr>
          <w:rFonts w:ascii="Times New Roman" w:hAnsi="Times New Roman"/>
          <w:b/>
          <w:bCs/>
          <w:lang w:val="en-US"/>
        </w:rPr>
        <w:t xml:space="preserve"> </w:t>
      </w:r>
    </w:p>
    <w:p w14:paraId="5CBE0364" w14:textId="46542963" w:rsidR="00C56421" w:rsidRPr="008C19FA" w:rsidRDefault="00C56421" w:rsidP="00C56421">
      <w:pPr>
        <w:rPr>
          <w:rFonts w:ascii="Times New Roman" w:hAnsi="Times New Roman"/>
          <w:b/>
          <w:bCs/>
          <w:lang w:val="en-US"/>
        </w:rPr>
      </w:pPr>
      <w:r w:rsidRPr="008C19FA">
        <w:rPr>
          <w:rFonts w:ascii="Times New Roman" w:hAnsi="Times New Roman"/>
          <w:b/>
          <w:bCs/>
          <w:lang w:val="en-US"/>
        </w:rPr>
        <w:br w:type="page"/>
      </w:r>
      <w:r w:rsidRPr="008C19FA">
        <w:rPr>
          <w:rFonts w:ascii="Times New Roman" w:hAnsi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/>
          <w:b/>
          <w:bCs/>
          <w:lang w:val="en-US"/>
        </w:rPr>
        <w:t>10</w:t>
      </w:r>
      <w:r w:rsidRPr="008C19FA">
        <w:rPr>
          <w:rFonts w:ascii="Times New Roman" w:hAnsi="Times New Roman"/>
          <w:b/>
          <w:bCs/>
          <w:lang w:val="en-US"/>
        </w:rPr>
        <w:t xml:space="preserve">: </w:t>
      </w:r>
      <w:r w:rsidR="000D57A3">
        <w:rPr>
          <w:rFonts w:ascii="Times New Roman" w:hAnsi="Times New Roman"/>
          <w:b/>
          <w:bCs/>
          <w:lang w:val="en-US"/>
        </w:rPr>
        <w:t>A</w:t>
      </w:r>
      <w:r w:rsidRPr="008C19FA">
        <w:rPr>
          <w:rFonts w:ascii="Times New Roman" w:hAnsi="Times New Roman"/>
          <w:b/>
          <w:bCs/>
          <w:lang w:val="en-US"/>
        </w:rPr>
        <w:t>djusted odds ratios (</w:t>
      </w:r>
      <w:r w:rsidR="005D4F0E" w:rsidRPr="005D4F0E">
        <w:rPr>
          <w:rFonts w:ascii="Times New Roman" w:hAnsi="Times New Roman"/>
          <w:b/>
          <w:bCs/>
          <w:i/>
          <w:lang w:val="en-US"/>
        </w:rPr>
        <w:t>A</w:t>
      </w:r>
      <w:r w:rsidRPr="005D4F0E">
        <w:rPr>
          <w:rFonts w:ascii="Times New Roman" w:hAnsi="Times New Roman"/>
          <w:b/>
          <w:bCs/>
          <w:i/>
          <w:lang w:val="en-US"/>
        </w:rPr>
        <w:t>OR</w:t>
      </w:r>
      <w:r w:rsidRPr="008C19FA">
        <w:rPr>
          <w:rFonts w:ascii="Times New Roman" w:hAnsi="Times New Roman"/>
          <w:b/>
          <w:bCs/>
          <w:lang w:val="en-US"/>
        </w:rPr>
        <w:t xml:space="preserve">, with 95% confidence intervals in brackets) for medium to high dosing over the lifetime </w:t>
      </w:r>
      <w:r>
        <w:rPr>
          <w:rFonts w:ascii="Times New Roman" w:hAnsi="Times New Roman"/>
          <w:b/>
          <w:bCs/>
          <w:lang w:val="en-US"/>
        </w:rPr>
        <w:t xml:space="preserve">and past six months </w:t>
      </w:r>
      <w:r w:rsidRPr="008C19FA">
        <w:rPr>
          <w:rFonts w:ascii="Times New Roman" w:hAnsi="Times New Roman"/>
          <w:b/>
          <w:bCs/>
          <w:lang w:val="en-US"/>
        </w:rPr>
        <w:t>– alternating reference groups</w:t>
      </w:r>
      <w:r>
        <w:rPr>
          <w:rFonts w:ascii="Times New Roman" w:hAnsi="Times New Roman"/>
          <w:b/>
          <w:bCs/>
          <w:lang w:val="en-US"/>
        </w:rPr>
        <w:t xml:space="preserve"> </w:t>
      </w:r>
      <w:r w:rsidRPr="008C19FA">
        <w:rPr>
          <w:rFonts w:ascii="Times New Roman" w:hAnsi="Times New Roman"/>
          <w:b/>
          <w:bCs/>
          <w:lang w:val="en-US"/>
        </w:rPr>
        <w:t xml:space="preserve">controlling for anonymity </w:t>
      </w:r>
      <w:proofErr w:type="spellStart"/>
      <w:r w:rsidRPr="008C19FA">
        <w:rPr>
          <w:rFonts w:ascii="Times New Roman" w:hAnsi="Times New Roman"/>
          <w:b/>
          <w:bCs/>
          <w:color w:val="000000"/>
          <w:lang w:val="en-US"/>
        </w:rPr>
        <w:t>perceptions</w:t>
      </w:r>
      <w:r w:rsidRPr="008C19FA">
        <w:rPr>
          <w:rFonts w:ascii="Times New Roman" w:hAnsi="Times New Roman"/>
          <w:b/>
          <w:bCs/>
          <w:vertAlign w:val="superscript"/>
          <w:lang w:val="en-US"/>
        </w:rPr>
        <w:t>a</w:t>
      </w:r>
      <w:proofErr w:type="spellEnd"/>
      <w:r w:rsidRPr="008C19FA">
        <w:rPr>
          <w:rFonts w:ascii="Times New Roman" w:hAnsi="Times New Roman"/>
          <w:b/>
          <w:bCs/>
          <w:vertAlign w:val="superscript"/>
          <w:lang w:val="en-US"/>
        </w:rPr>
        <w:t xml:space="preserve"> </w:t>
      </w:r>
      <w:r w:rsidRPr="008C19FA">
        <w:rPr>
          <w:rFonts w:ascii="Times New Roman" w:hAnsi="Times New Roman"/>
          <w:b/>
          <w:bCs/>
          <w:lang w:val="en-US"/>
        </w:rPr>
        <w:t>(</w:t>
      </w:r>
      <w:r w:rsidRPr="008C19FA">
        <w:rPr>
          <w:rFonts w:ascii="Times New Roman" w:hAnsi="Times New Roman"/>
          <w:b/>
          <w:bCs/>
          <w:i/>
          <w:lang w:val="en-US"/>
        </w:rPr>
        <w:t>N</w:t>
      </w:r>
      <w:r w:rsidRPr="008C19FA">
        <w:rPr>
          <w:rFonts w:ascii="Times New Roman" w:hAnsi="Times New Roman"/>
          <w:b/>
          <w:bCs/>
          <w:iCs/>
          <w:lang w:val="en-US"/>
        </w:rPr>
        <w:t>=11,2</w:t>
      </w:r>
      <w:r>
        <w:rPr>
          <w:rFonts w:ascii="Times New Roman" w:hAnsi="Times New Roman"/>
          <w:b/>
          <w:bCs/>
          <w:iCs/>
          <w:lang w:val="en-US"/>
        </w:rPr>
        <w:t>5</w:t>
      </w:r>
      <w:r w:rsidRPr="008C19FA">
        <w:rPr>
          <w:rFonts w:ascii="Times New Roman" w:hAnsi="Times New Roman"/>
          <w:b/>
          <w:bCs/>
          <w:iCs/>
          <w:lang w:val="en-US"/>
        </w:rPr>
        <w:t>9</w:t>
      </w:r>
      <w:proofErr w:type="gramStart"/>
      <w:r w:rsidR="00B532D0" w:rsidRPr="008C19FA">
        <w:rPr>
          <w:rFonts w:ascii="Times New Roman" w:hAnsi="Times New Roman"/>
          <w:b/>
          <w:bCs/>
          <w:iCs/>
          <w:vertAlign w:val="superscript"/>
          <w:lang w:val="en-US"/>
        </w:rPr>
        <w:t>b</w:t>
      </w:r>
      <w:r w:rsidR="006540A4">
        <w:rPr>
          <w:rFonts w:ascii="Times New Roman" w:hAnsi="Times New Roman"/>
          <w:b/>
          <w:bCs/>
          <w:iCs/>
          <w:vertAlign w:val="superscript"/>
          <w:lang w:val="en-US"/>
        </w:rPr>
        <w:t>,</w:t>
      </w:r>
      <w:r w:rsidR="00B532D0">
        <w:rPr>
          <w:rFonts w:ascii="Times New Roman" w:hAnsi="Times New Roman"/>
          <w:b/>
          <w:bCs/>
          <w:iCs/>
          <w:vertAlign w:val="superscript"/>
          <w:lang w:val="en-US"/>
        </w:rPr>
        <w:t>c</w:t>
      </w:r>
      <w:proofErr w:type="gramEnd"/>
      <w:r w:rsidRPr="008C19FA">
        <w:rPr>
          <w:rFonts w:ascii="Times New Roman" w:hAnsi="Times New Roman"/>
          <w:b/>
          <w:lang w:val="en-US"/>
        </w:rPr>
        <w:t>)</w:t>
      </w:r>
    </w:p>
    <w:tbl>
      <w:tblPr>
        <w:tblW w:w="10773" w:type="dxa"/>
        <w:tblLayout w:type="fixed"/>
        <w:tblLook w:val="0000" w:firstRow="0" w:lastRow="0" w:firstColumn="0" w:lastColumn="0" w:noHBand="0" w:noVBand="0"/>
      </w:tblPr>
      <w:tblGrid>
        <w:gridCol w:w="2768"/>
        <w:gridCol w:w="1550"/>
        <w:gridCol w:w="1664"/>
        <w:gridCol w:w="1498"/>
        <w:gridCol w:w="1693"/>
        <w:gridCol w:w="8"/>
        <w:gridCol w:w="1592"/>
      </w:tblGrid>
      <w:tr w:rsidR="00C56421" w:rsidRPr="008C19FA" w14:paraId="1521A1FB" w14:textId="77777777" w:rsidTr="001F4A0E">
        <w:trPr>
          <w:trHeight w:val="20"/>
        </w:trPr>
        <w:tc>
          <w:tcPr>
            <w:tcW w:w="2768" w:type="dxa"/>
            <w:tcBorders>
              <w:top w:val="single" w:sz="12" w:space="0" w:color="auto"/>
            </w:tcBorders>
          </w:tcPr>
          <w:p w14:paraId="009504EC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05" w:type="dxa"/>
            <w:gridSpan w:val="6"/>
            <w:tcBorders>
              <w:top w:val="single" w:sz="12" w:space="0" w:color="auto"/>
            </w:tcBorders>
          </w:tcPr>
          <w:p w14:paraId="6FEA934B" w14:textId="5FB70F1A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Lifetime</w:t>
            </w:r>
          </w:p>
        </w:tc>
      </w:tr>
      <w:tr w:rsidR="00C56421" w:rsidRPr="008C19FA" w14:paraId="7CB4C55D" w14:textId="77777777" w:rsidTr="0062427C">
        <w:trPr>
          <w:trHeight w:val="20"/>
        </w:trPr>
        <w:tc>
          <w:tcPr>
            <w:tcW w:w="2768" w:type="dxa"/>
            <w:tcBorders>
              <w:top w:val="single" w:sz="4" w:space="0" w:color="auto"/>
            </w:tcBorders>
          </w:tcPr>
          <w:p w14:paraId="464FD141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7F1B97DB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18-29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609DA651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30-39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1B0251B6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40-4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3057641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50-59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43966BDD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60+</w:t>
            </w:r>
          </w:p>
        </w:tc>
      </w:tr>
      <w:tr w:rsidR="00C56421" w:rsidRPr="008C19FA" w14:paraId="5E119EFA" w14:textId="77777777" w:rsidTr="0062427C">
        <w:trPr>
          <w:trHeight w:val="20"/>
        </w:trPr>
        <w:tc>
          <w:tcPr>
            <w:tcW w:w="2768" w:type="dxa"/>
            <w:tcBorders>
              <w:top w:val="single" w:sz="4" w:space="0" w:color="auto"/>
            </w:tcBorders>
            <w:vAlign w:val="center"/>
          </w:tcPr>
          <w:p w14:paraId="3E0476F3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4C540CFC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4F830F0A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8 [0.5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31]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71E4D742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25 [0.7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04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7322FD01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2.94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7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4.89]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2050FD49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7.46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3.84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4.52]</w:t>
            </w:r>
          </w:p>
        </w:tc>
      </w:tr>
      <w:tr w:rsidR="00C56421" w:rsidRPr="008C19FA" w14:paraId="31158CDF" w14:textId="77777777" w:rsidTr="0062427C">
        <w:trPr>
          <w:trHeight w:val="20"/>
        </w:trPr>
        <w:tc>
          <w:tcPr>
            <w:tcW w:w="2768" w:type="dxa"/>
            <w:vAlign w:val="center"/>
          </w:tcPr>
          <w:p w14:paraId="650CC545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550" w:type="dxa"/>
          </w:tcPr>
          <w:p w14:paraId="35F8C9D9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4 [0.7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69]</w:t>
            </w:r>
          </w:p>
        </w:tc>
        <w:tc>
          <w:tcPr>
            <w:tcW w:w="1664" w:type="dxa"/>
          </w:tcPr>
          <w:p w14:paraId="2464653F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</w:tcPr>
          <w:p w14:paraId="3A8CEC71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42 [0.9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03]</w:t>
            </w:r>
          </w:p>
        </w:tc>
        <w:tc>
          <w:tcPr>
            <w:tcW w:w="1701" w:type="dxa"/>
            <w:gridSpan w:val="2"/>
          </w:tcPr>
          <w:p w14:paraId="4B577AA0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3.34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2.2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4.95]</w:t>
            </w:r>
          </w:p>
        </w:tc>
        <w:tc>
          <w:tcPr>
            <w:tcW w:w="1592" w:type="dxa"/>
          </w:tcPr>
          <w:p w14:paraId="76082237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8.48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4.7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5.31]</w:t>
            </w:r>
          </w:p>
        </w:tc>
      </w:tr>
      <w:tr w:rsidR="00C56421" w:rsidRPr="008C19FA" w14:paraId="62F00ABE" w14:textId="77777777" w:rsidTr="0062427C">
        <w:trPr>
          <w:trHeight w:val="20"/>
        </w:trPr>
        <w:tc>
          <w:tcPr>
            <w:tcW w:w="2768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2CA0847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550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AC4749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0 [0.4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31]</w:t>
            </w:r>
          </w:p>
        </w:tc>
        <w:tc>
          <w:tcPr>
            <w:tcW w:w="166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379DE6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1 [0.4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1]</w:t>
            </w:r>
          </w:p>
        </w:tc>
        <w:tc>
          <w:tcPr>
            <w:tcW w:w="1498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B16D59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BCE5A5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2.36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5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3.65]</w:t>
            </w:r>
          </w:p>
        </w:tc>
        <w:tc>
          <w:tcPr>
            <w:tcW w:w="1592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C2BD96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5.98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3.0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1.71]</w:t>
            </w:r>
          </w:p>
        </w:tc>
      </w:tr>
      <w:tr w:rsidR="00C56421" w:rsidRPr="008C19FA" w14:paraId="43B8EA20" w14:textId="77777777" w:rsidTr="0062427C">
        <w:trPr>
          <w:trHeight w:val="20"/>
        </w:trPr>
        <w:tc>
          <w:tcPr>
            <w:tcW w:w="27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DD9008D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5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F6FFC7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34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2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57]</w:t>
            </w:r>
          </w:p>
        </w:tc>
        <w:tc>
          <w:tcPr>
            <w:tcW w:w="16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BF7E56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30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2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44]</w:t>
            </w:r>
          </w:p>
        </w:tc>
        <w:tc>
          <w:tcPr>
            <w:tcW w:w="149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5E8B9F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42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2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66]</w:t>
            </w:r>
          </w:p>
        </w:tc>
        <w:tc>
          <w:tcPr>
            <w:tcW w:w="1701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1F3F8F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D620E6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2.54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3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4.75]</w:t>
            </w:r>
          </w:p>
        </w:tc>
      </w:tr>
      <w:tr w:rsidR="00C56421" w:rsidRPr="008C19FA" w14:paraId="6929A026" w14:textId="77777777" w:rsidTr="0062427C">
        <w:trPr>
          <w:trHeight w:val="20"/>
        </w:trPr>
        <w:tc>
          <w:tcPr>
            <w:tcW w:w="27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7FAADE9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5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EE86C7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13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26]</w:t>
            </w:r>
          </w:p>
        </w:tc>
        <w:tc>
          <w:tcPr>
            <w:tcW w:w="16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B576E8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12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21]</w:t>
            </w:r>
          </w:p>
        </w:tc>
        <w:tc>
          <w:tcPr>
            <w:tcW w:w="149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9F6A5D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17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33]</w:t>
            </w:r>
          </w:p>
        </w:tc>
        <w:tc>
          <w:tcPr>
            <w:tcW w:w="1701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C04196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39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21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4]</w:t>
            </w:r>
          </w:p>
        </w:tc>
        <w:tc>
          <w:tcPr>
            <w:tcW w:w="15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A0DC20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175E1178" w14:textId="77777777" w:rsidTr="0062427C">
        <w:trPr>
          <w:trHeight w:val="20"/>
        </w:trPr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14:paraId="7CF1BA8D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Employment status 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608EB0E0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Full-time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5D2472BD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Part-time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5A52B60B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In educa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1EA7BA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ot employed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5D155B57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276E4512" w14:textId="77777777" w:rsidTr="0062427C">
        <w:trPr>
          <w:trHeight w:val="20"/>
        </w:trPr>
        <w:tc>
          <w:tcPr>
            <w:tcW w:w="2768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0ED0DB8C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ull-time </w:t>
            </w:r>
          </w:p>
        </w:tc>
        <w:tc>
          <w:tcPr>
            <w:tcW w:w="1550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7D83511D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64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31CBBBC6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7 [0.5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8]</w:t>
            </w:r>
          </w:p>
        </w:tc>
        <w:tc>
          <w:tcPr>
            <w:tcW w:w="1498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6FEF66AE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43 [0.8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40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4E43138D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0 [0.4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8]</w:t>
            </w:r>
          </w:p>
        </w:tc>
        <w:tc>
          <w:tcPr>
            <w:tcW w:w="1592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7E51E940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16D71D8A" w14:textId="77777777" w:rsidTr="0062427C">
        <w:trPr>
          <w:trHeight w:val="20"/>
        </w:trPr>
        <w:tc>
          <w:tcPr>
            <w:tcW w:w="2768" w:type="dxa"/>
          </w:tcPr>
          <w:p w14:paraId="4C5C9117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550" w:type="dxa"/>
          </w:tcPr>
          <w:p w14:paraId="1636F91F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30 [0.9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82]</w:t>
            </w:r>
          </w:p>
        </w:tc>
        <w:tc>
          <w:tcPr>
            <w:tcW w:w="1664" w:type="dxa"/>
          </w:tcPr>
          <w:p w14:paraId="55FFE4F7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</w:tcPr>
          <w:p w14:paraId="54FFB53D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1.86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0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3.38]</w:t>
            </w:r>
          </w:p>
        </w:tc>
        <w:tc>
          <w:tcPr>
            <w:tcW w:w="1701" w:type="dxa"/>
            <w:gridSpan w:val="2"/>
          </w:tcPr>
          <w:p w14:paraId="70D8D95F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1 [0.54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55]</w:t>
            </w:r>
          </w:p>
        </w:tc>
        <w:tc>
          <w:tcPr>
            <w:tcW w:w="1592" w:type="dxa"/>
          </w:tcPr>
          <w:p w14:paraId="4A180726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52B418DE" w14:textId="77777777" w:rsidTr="0062427C">
        <w:trPr>
          <w:trHeight w:val="20"/>
        </w:trPr>
        <w:tc>
          <w:tcPr>
            <w:tcW w:w="2768" w:type="dxa"/>
          </w:tcPr>
          <w:p w14:paraId="5594FDB7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1550" w:type="dxa"/>
          </w:tcPr>
          <w:p w14:paraId="4FD6335D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0 [0.4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7]</w:t>
            </w:r>
          </w:p>
        </w:tc>
        <w:tc>
          <w:tcPr>
            <w:tcW w:w="1664" w:type="dxa"/>
          </w:tcPr>
          <w:p w14:paraId="677D677A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0.54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3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8]</w:t>
            </w:r>
          </w:p>
        </w:tc>
        <w:tc>
          <w:tcPr>
            <w:tcW w:w="1498" w:type="dxa"/>
          </w:tcPr>
          <w:p w14:paraId="50F7945A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45032327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49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24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0]</w:t>
            </w:r>
          </w:p>
        </w:tc>
        <w:tc>
          <w:tcPr>
            <w:tcW w:w="1592" w:type="dxa"/>
          </w:tcPr>
          <w:p w14:paraId="24685C92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5FC37C3E" w14:textId="77777777" w:rsidTr="0062427C">
        <w:trPr>
          <w:trHeight w:val="20"/>
        </w:trPr>
        <w:tc>
          <w:tcPr>
            <w:tcW w:w="2768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22ACF98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550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F6AD6FB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42 [0.8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38]</w:t>
            </w:r>
          </w:p>
        </w:tc>
        <w:tc>
          <w:tcPr>
            <w:tcW w:w="166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0C63013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9 [0.6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86]</w:t>
            </w:r>
          </w:p>
        </w:tc>
        <w:tc>
          <w:tcPr>
            <w:tcW w:w="1498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E2F4163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2.03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0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4.11]</w:t>
            </w:r>
          </w:p>
        </w:tc>
        <w:tc>
          <w:tcPr>
            <w:tcW w:w="1701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5EC4FCD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5BE4756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1FCC1848" w14:textId="77777777" w:rsidTr="0062427C">
        <w:trPr>
          <w:trHeight w:val="20"/>
        </w:trPr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14:paraId="698233BB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quivalence incom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43078BA3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Low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1384CBFA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Medium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6891EE8A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High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79113B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5C96C9E4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5565C5A4" w14:textId="77777777" w:rsidTr="0062427C">
        <w:trPr>
          <w:trHeight w:val="20"/>
        </w:trPr>
        <w:tc>
          <w:tcPr>
            <w:tcW w:w="2768" w:type="dxa"/>
            <w:tcBorders>
              <w:top w:val="single" w:sz="4" w:space="0" w:color="auto"/>
            </w:tcBorders>
          </w:tcPr>
          <w:p w14:paraId="73CC3D92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Low (&lt;60% median)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7D630BD0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5BC91B7A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5 [0.6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34]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4D300D55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0.44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33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77C52F1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0786B1F5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19F9D9F7" w14:textId="77777777" w:rsidTr="0062427C">
        <w:trPr>
          <w:trHeight w:val="20"/>
        </w:trPr>
        <w:tc>
          <w:tcPr>
            <w:tcW w:w="2768" w:type="dxa"/>
          </w:tcPr>
          <w:p w14:paraId="3C5C02EA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550" w:type="dxa"/>
          </w:tcPr>
          <w:p w14:paraId="30E898C9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5 [0.7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48]</w:t>
            </w:r>
          </w:p>
        </w:tc>
        <w:tc>
          <w:tcPr>
            <w:tcW w:w="1664" w:type="dxa"/>
          </w:tcPr>
          <w:p w14:paraId="663A1F53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</w:tcPr>
          <w:p w14:paraId="5ED097DB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80 [0.5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29]</w:t>
            </w:r>
          </w:p>
        </w:tc>
        <w:tc>
          <w:tcPr>
            <w:tcW w:w="1701" w:type="dxa"/>
            <w:gridSpan w:val="2"/>
          </w:tcPr>
          <w:p w14:paraId="035E8B32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</w:tcPr>
          <w:p w14:paraId="5D0EC073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32E7A2E8" w14:textId="77777777" w:rsidTr="0062427C">
        <w:trPr>
          <w:trHeight w:val="20"/>
        </w:trPr>
        <w:tc>
          <w:tcPr>
            <w:tcW w:w="2768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12B9892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High (&gt;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an)</w:t>
            </w:r>
          </w:p>
        </w:tc>
        <w:tc>
          <w:tcPr>
            <w:tcW w:w="1550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088E997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31 [0.7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28]</w:t>
            </w:r>
          </w:p>
        </w:tc>
        <w:tc>
          <w:tcPr>
            <w:tcW w:w="166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F760372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24 [0.7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FB653A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00]</w:t>
            </w:r>
          </w:p>
        </w:tc>
        <w:tc>
          <w:tcPr>
            <w:tcW w:w="1498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D6F1218" w14:textId="77777777" w:rsidR="00C56421" w:rsidRPr="00FB653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915E8DB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892CDA1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2FDFE0EE" w14:textId="77777777" w:rsidTr="0062427C">
        <w:trPr>
          <w:trHeight w:val="20"/>
        </w:trPr>
        <w:tc>
          <w:tcPr>
            <w:tcW w:w="2768" w:type="dxa"/>
            <w:tcBorders>
              <w:top w:val="single" w:sz="4" w:space="0" w:color="auto"/>
            </w:tcBorders>
          </w:tcPr>
          <w:p w14:paraId="7B617D36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05" w:type="dxa"/>
            <w:gridSpan w:val="6"/>
            <w:tcBorders>
              <w:top w:val="single" w:sz="4" w:space="0" w:color="auto"/>
            </w:tcBorders>
          </w:tcPr>
          <w:p w14:paraId="660D8623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Past six months</w:t>
            </w:r>
          </w:p>
        </w:tc>
      </w:tr>
      <w:tr w:rsidR="00C56421" w:rsidRPr="008C19FA" w14:paraId="7E6577E0" w14:textId="77777777" w:rsidTr="0062427C">
        <w:trPr>
          <w:trHeight w:val="20"/>
        </w:trPr>
        <w:tc>
          <w:tcPr>
            <w:tcW w:w="2768" w:type="dxa"/>
            <w:tcBorders>
              <w:top w:val="single" w:sz="4" w:space="0" w:color="auto"/>
            </w:tcBorders>
          </w:tcPr>
          <w:p w14:paraId="3AC4D9BC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2CE1E1E2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18-29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70A353BF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30-39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44D0AC84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40-49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14770D9C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50-59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</w:tcBorders>
          </w:tcPr>
          <w:p w14:paraId="3651E25A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60+</w:t>
            </w:r>
          </w:p>
        </w:tc>
      </w:tr>
      <w:tr w:rsidR="00C56421" w:rsidRPr="008C19FA" w14:paraId="65C34BFF" w14:textId="77777777" w:rsidTr="0062427C">
        <w:trPr>
          <w:trHeight w:val="20"/>
        </w:trPr>
        <w:tc>
          <w:tcPr>
            <w:tcW w:w="2768" w:type="dxa"/>
            <w:tcBorders>
              <w:top w:val="single" w:sz="4" w:space="0" w:color="auto"/>
            </w:tcBorders>
            <w:vAlign w:val="center"/>
          </w:tcPr>
          <w:p w14:paraId="15B4BCC5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51BA96B9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7E352A25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36 [0.5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3.21]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589EBFB5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5.20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7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5.88]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5D2D5CBE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17.93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4.6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68.86]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</w:tcBorders>
          </w:tcPr>
          <w:p w14:paraId="304BC4A2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17.9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4.6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68.86]</w:t>
            </w:r>
          </w:p>
        </w:tc>
      </w:tr>
      <w:tr w:rsidR="00C56421" w:rsidRPr="008C19FA" w14:paraId="287E63D9" w14:textId="77777777" w:rsidTr="0062427C">
        <w:trPr>
          <w:trHeight w:val="20"/>
        </w:trPr>
        <w:tc>
          <w:tcPr>
            <w:tcW w:w="2768" w:type="dxa"/>
            <w:vAlign w:val="center"/>
          </w:tcPr>
          <w:p w14:paraId="10476AFA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550" w:type="dxa"/>
          </w:tcPr>
          <w:p w14:paraId="1EDFBD88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4 [0.31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73]</w:t>
            </w:r>
          </w:p>
        </w:tc>
        <w:tc>
          <w:tcPr>
            <w:tcW w:w="1664" w:type="dxa"/>
          </w:tcPr>
          <w:p w14:paraId="0876D38A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</w:tcPr>
          <w:p w14:paraId="519E1366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3.82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1.4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9.92]</w:t>
            </w:r>
          </w:p>
        </w:tc>
        <w:tc>
          <w:tcPr>
            <w:tcW w:w="1693" w:type="dxa"/>
          </w:tcPr>
          <w:p w14:paraId="385B07B9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13.18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4.1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42.06]</w:t>
            </w:r>
          </w:p>
        </w:tc>
        <w:tc>
          <w:tcPr>
            <w:tcW w:w="1600" w:type="dxa"/>
            <w:gridSpan w:val="2"/>
          </w:tcPr>
          <w:p w14:paraId="17440B9E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13.1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[4.1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42.06]</w:t>
            </w:r>
          </w:p>
        </w:tc>
      </w:tr>
      <w:tr w:rsidR="00C56421" w:rsidRPr="008C19FA" w14:paraId="0622F7B6" w14:textId="77777777" w:rsidTr="0062427C">
        <w:trPr>
          <w:trHeight w:val="20"/>
        </w:trPr>
        <w:tc>
          <w:tcPr>
            <w:tcW w:w="2768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3C93F32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550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8A1FF5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19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59]</w:t>
            </w:r>
          </w:p>
        </w:tc>
        <w:tc>
          <w:tcPr>
            <w:tcW w:w="166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F8B5BA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26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1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68]</w:t>
            </w:r>
          </w:p>
        </w:tc>
        <w:tc>
          <w:tcPr>
            <w:tcW w:w="1498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604B21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93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2F116C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3.45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9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2.21]</w:t>
            </w:r>
          </w:p>
        </w:tc>
        <w:tc>
          <w:tcPr>
            <w:tcW w:w="1600" w:type="dxa"/>
            <w:gridSpan w:val="2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8BC2D4F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3.45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9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2.21]</w:t>
            </w:r>
          </w:p>
        </w:tc>
      </w:tr>
      <w:tr w:rsidR="00C56421" w:rsidRPr="008C19FA" w14:paraId="412EC81A" w14:textId="77777777" w:rsidTr="0062427C">
        <w:trPr>
          <w:trHeight w:val="20"/>
        </w:trPr>
        <w:tc>
          <w:tcPr>
            <w:tcW w:w="27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685A397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5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E17A3F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06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1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21]</w:t>
            </w:r>
          </w:p>
        </w:tc>
        <w:tc>
          <w:tcPr>
            <w:tcW w:w="16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81BAB0A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08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24]</w:t>
            </w:r>
          </w:p>
        </w:tc>
        <w:tc>
          <w:tcPr>
            <w:tcW w:w="149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7D648A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0.29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0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3]</w:t>
            </w:r>
          </w:p>
        </w:tc>
        <w:tc>
          <w:tcPr>
            <w:tcW w:w="16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86EE07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0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6671F6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7801C0C0" w14:textId="77777777" w:rsidTr="0062427C">
        <w:trPr>
          <w:trHeight w:val="20"/>
        </w:trPr>
        <w:tc>
          <w:tcPr>
            <w:tcW w:w="27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ABF7034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5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403DCD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8FC32F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3F9028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8A1D36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0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8F4974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5E46DAB4" w14:textId="77777777" w:rsidTr="0062427C">
        <w:trPr>
          <w:trHeight w:val="20"/>
        </w:trPr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14:paraId="764C8F3E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Employment status 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72202359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Full-time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55F907D7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Part-time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4DAE9C58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In education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3EB0C29F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Not employed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2721C2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6C5377EA" w14:textId="77777777" w:rsidTr="0062427C">
        <w:trPr>
          <w:trHeight w:val="20"/>
        </w:trPr>
        <w:tc>
          <w:tcPr>
            <w:tcW w:w="2768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5F411351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ull-time </w:t>
            </w:r>
          </w:p>
        </w:tc>
        <w:tc>
          <w:tcPr>
            <w:tcW w:w="1550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5E8EE1CA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64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2A78FAA5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39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1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4]</w:t>
            </w:r>
          </w:p>
        </w:tc>
        <w:tc>
          <w:tcPr>
            <w:tcW w:w="1498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7E3453DE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3 [0.3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27]</w:t>
            </w:r>
          </w:p>
        </w:tc>
        <w:tc>
          <w:tcPr>
            <w:tcW w:w="1693" w:type="dxa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38827A3D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2 [0.1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72]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0098431E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071B9B97" w14:textId="77777777" w:rsidTr="0062427C">
        <w:trPr>
          <w:trHeight w:val="20"/>
        </w:trPr>
        <w:tc>
          <w:tcPr>
            <w:tcW w:w="2768" w:type="dxa"/>
          </w:tcPr>
          <w:p w14:paraId="592C37AE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550" w:type="dxa"/>
          </w:tcPr>
          <w:p w14:paraId="1060F457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2.55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9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6.75]</w:t>
            </w:r>
          </w:p>
        </w:tc>
        <w:tc>
          <w:tcPr>
            <w:tcW w:w="1664" w:type="dxa"/>
          </w:tcPr>
          <w:p w14:paraId="728A772F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</w:tcPr>
          <w:p w14:paraId="450B2E26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2.37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7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7.54]</w:t>
            </w:r>
          </w:p>
        </w:tc>
        <w:tc>
          <w:tcPr>
            <w:tcW w:w="1693" w:type="dxa"/>
          </w:tcPr>
          <w:p w14:paraId="58F64D2E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1.84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4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8.09]</w:t>
            </w:r>
          </w:p>
        </w:tc>
        <w:tc>
          <w:tcPr>
            <w:tcW w:w="1600" w:type="dxa"/>
            <w:gridSpan w:val="2"/>
          </w:tcPr>
          <w:p w14:paraId="7BFBD4B2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2D7B1B9D" w14:textId="77777777" w:rsidTr="0062427C">
        <w:trPr>
          <w:trHeight w:val="20"/>
        </w:trPr>
        <w:tc>
          <w:tcPr>
            <w:tcW w:w="2768" w:type="dxa"/>
          </w:tcPr>
          <w:p w14:paraId="492CAB20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1550" w:type="dxa"/>
          </w:tcPr>
          <w:p w14:paraId="51ADB81A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07 [0.44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62]</w:t>
            </w:r>
          </w:p>
        </w:tc>
        <w:tc>
          <w:tcPr>
            <w:tcW w:w="1664" w:type="dxa"/>
          </w:tcPr>
          <w:p w14:paraId="107C903F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0.42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1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34]</w:t>
            </w:r>
          </w:p>
        </w:tc>
        <w:tc>
          <w:tcPr>
            <w:tcW w:w="1498" w:type="dxa"/>
          </w:tcPr>
          <w:p w14:paraId="15B6695A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93" w:type="dxa"/>
          </w:tcPr>
          <w:p w14:paraId="11F45879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8 [0.1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3.92]</w:t>
            </w:r>
          </w:p>
        </w:tc>
        <w:tc>
          <w:tcPr>
            <w:tcW w:w="1600" w:type="dxa"/>
            <w:gridSpan w:val="2"/>
          </w:tcPr>
          <w:p w14:paraId="65F2C4F7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72EF99F7" w14:textId="77777777" w:rsidTr="0062427C">
        <w:trPr>
          <w:trHeight w:val="20"/>
        </w:trPr>
        <w:tc>
          <w:tcPr>
            <w:tcW w:w="2768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6DF0E61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550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6378FDC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38 [0.3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5.19]</w:t>
            </w:r>
          </w:p>
        </w:tc>
        <w:tc>
          <w:tcPr>
            <w:tcW w:w="166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C969E9F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A036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US"/>
              </w:rPr>
              <w:t>0.54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 xml:space="preserve"> [0.1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2.38]</w:t>
            </w:r>
          </w:p>
        </w:tc>
        <w:tc>
          <w:tcPr>
            <w:tcW w:w="1498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9502056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29 [0.2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;</w:t>
            </w:r>
            <w:r w:rsidRPr="00A470BB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6.52]</w:t>
            </w:r>
          </w:p>
        </w:tc>
        <w:tc>
          <w:tcPr>
            <w:tcW w:w="1693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1F576B5" w14:textId="77777777" w:rsidR="00C56421" w:rsidRPr="00A470BB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00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0D7D413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672D5543" w14:textId="77777777" w:rsidTr="0062427C">
        <w:trPr>
          <w:trHeight w:val="20"/>
        </w:trPr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14:paraId="6CF29A5B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quivalence incom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32188394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Low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717C9B9B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Medium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546A7727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Reference: High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1369F819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5FA442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2B387504" w14:textId="77777777" w:rsidTr="0062427C">
        <w:trPr>
          <w:trHeight w:val="20"/>
        </w:trPr>
        <w:tc>
          <w:tcPr>
            <w:tcW w:w="2768" w:type="dxa"/>
            <w:tcBorders>
              <w:top w:val="single" w:sz="4" w:space="0" w:color="auto"/>
            </w:tcBorders>
          </w:tcPr>
          <w:p w14:paraId="512CCAA6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Low (&lt;60% median)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3E671DF1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14F48603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766EF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10 [0.44;2.74]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03C5E44E" w14:textId="77777777" w:rsidR="00C56421" w:rsidRPr="00D03ED6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03ED6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48 [0.30;7.22]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59D43530" w14:textId="77777777" w:rsidR="00C56421" w:rsidRPr="00AB72D9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</w:tcBorders>
          </w:tcPr>
          <w:p w14:paraId="3D095CC3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36C4209A" w14:textId="77777777" w:rsidTr="001F4A0E">
        <w:trPr>
          <w:trHeight w:val="20"/>
        </w:trPr>
        <w:tc>
          <w:tcPr>
            <w:tcW w:w="2768" w:type="dxa"/>
          </w:tcPr>
          <w:p w14:paraId="2FEDDB91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550" w:type="dxa"/>
          </w:tcPr>
          <w:p w14:paraId="530D1D98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766EF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91 [0.36;2.25]</w:t>
            </w:r>
          </w:p>
        </w:tc>
        <w:tc>
          <w:tcPr>
            <w:tcW w:w="1664" w:type="dxa"/>
          </w:tcPr>
          <w:p w14:paraId="39353AD8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</w:tcPr>
          <w:p w14:paraId="4A1F3627" w14:textId="77777777" w:rsidR="00C56421" w:rsidRPr="00D03ED6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03ED6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1.34 [0.29;6.12]</w:t>
            </w:r>
          </w:p>
        </w:tc>
        <w:tc>
          <w:tcPr>
            <w:tcW w:w="1693" w:type="dxa"/>
          </w:tcPr>
          <w:p w14:paraId="2A6D4D29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00" w:type="dxa"/>
            <w:gridSpan w:val="2"/>
          </w:tcPr>
          <w:p w14:paraId="3E35F350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6421" w:rsidRPr="008C19FA" w14:paraId="5DF53B96" w14:textId="77777777" w:rsidTr="001F4A0E">
        <w:trPr>
          <w:trHeight w:val="20"/>
        </w:trPr>
        <w:tc>
          <w:tcPr>
            <w:tcW w:w="2768" w:type="dxa"/>
            <w:tcBorders>
              <w:bottom w:val="single" w:sz="12" w:space="0" w:color="auto"/>
            </w:tcBorders>
          </w:tcPr>
          <w:p w14:paraId="1D2373F0" w14:textId="77777777" w:rsidR="00C56421" w:rsidRPr="008C19FA" w:rsidRDefault="00C56421" w:rsidP="0062427C">
            <w:pPr>
              <w:widowControl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High (&gt;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8C19FA">
              <w:rPr>
                <w:rFonts w:ascii="Times New Roman" w:hAnsi="Times New Roman"/>
                <w:sz w:val="18"/>
                <w:szCs w:val="18"/>
                <w:lang w:val="en-US"/>
              </w:rPr>
              <w:t>median)</w:t>
            </w:r>
          </w:p>
        </w:tc>
        <w:tc>
          <w:tcPr>
            <w:tcW w:w="1550" w:type="dxa"/>
            <w:tcBorders>
              <w:bottom w:val="single" w:sz="12" w:space="0" w:color="auto"/>
            </w:tcBorders>
          </w:tcPr>
          <w:p w14:paraId="7423764E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03ED6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68 [0.14;3.32]</w:t>
            </w:r>
          </w:p>
        </w:tc>
        <w:tc>
          <w:tcPr>
            <w:tcW w:w="1664" w:type="dxa"/>
            <w:tcBorders>
              <w:bottom w:val="single" w:sz="12" w:space="0" w:color="auto"/>
            </w:tcBorders>
          </w:tcPr>
          <w:p w14:paraId="0F7E906A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03ED6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0.75 [0.16;3.43]</w:t>
            </w:r>
          </w:p>
        </w:tc>
        <w:tc>
          <w:tcPr>
            <w:tcW w:w="1498" w:type="dxa"/>
            <w:tcBorders>
              <w:bottom w:val="single" w:sz="12" w:space="0" w:color="auto"/>
            </w:tcBorders>
          </w:tcPr>
          <w:p w14:paraId="0576F293" w14:textId="77777777" w:rsidR="00C56421" w:rsidRPr="00C766EF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93" w:type="dxa"/>
            <w:tcBorders>
              <w:bottom w:val="single" w:sz="12" w:space="0" w:color="auto"/>
            </w:tcBorders>
          </w:tcPr>
          <w:p w14:paraId="3F44B07E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00" w:type="dxa"/>
            <w:gridSpan w:val="2"/>
            <w:tcBorders>
              <w:bottom w:val="single" w:sz="12" w:space="0" w:color="auto"/>
            </w:tcBorders>
          </w:tcPr>
          <w:p w14:paraId="4933A95D" w14:textId="77777777" w:rsidR="00C56421" w:rsidRPr="008C19FA" w:rsidRDefault="00C56421" w:rsidP="0062427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38B60D9F" w14:textId="3B356939" w:rsidR="00D32D82" w:rsidRDefault="00C56421" w:rsidP="00D32D82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E76E32">
        <w:rPr>
          <w:rFonts w:ascii="Times New Roman" w:hAnsi="Times New Roman"/>
          <w:i/>
          <w:iCs/>
          <w:sz w:val="20"/>
          <w:szCs w:val="16"/>
          <w:lang w:val="en-US"/>
        </w:rPr>
        <w:t>Notes:</w:t>
      </w:r>
      <w:r w:rsidRPr="00E76E32">
        <w:rPr>
          <w:rFonts w:ascii="Times New Roman" w:hAnsi="Times New Roman"/>
          <w:i/>
          <w:iCs/>
          <w:szCs w:val="18"/>
          <w:lang w:val="en-US"/>
        </w:rPr>
        <w:t xml:space="preserve"> </w:t>
      </w:r>
      <w:proofErr w:type="spellStart"/>
      <w:r w:rsidRPr="00E76E32">
        <w:rPr>
          <w:rFonts w:ascii="Times New Roman" w:hAnsi="Times New Roman"/>
          <w:iCs/>
          <w:szCs w:val="18"/>
          <w:vertAlign w:val="superscript"/>
          <w:lang w:val="en-US"/>
        </w:rPr>
        <w:t>a</w:t>
      </w:r>
      <w:r w:rsidRPr="00E76E32">
        <w:rPr>
          <w:rFonts w:ascii="Times New Roman" w:hAnsi="Times New Roman"/>
          <w:sz w:val="20"/>
          <w:szCs w:val="16"/>
          <w:lang w:val="en-US"/>
        </w:rPr>
        <w:t>Through</w:t>
      </w:r>
      <w:proofErr w:type="spellEnd"/>
      <w:r w:rsidRPr="00E76E32">
        <w:rPr>
          <w:rFonts w:ascii="Times New Roman" w:hAnsi="Times New Roman"/>
          <w:sz w:val="20"/>
          <w:szCs w:val="16"/>
          <w:lang w:val="en-US"/>
        </w:rPr>
        <w:t xml:space="preserve"> rotation of the respective reference group, we test for all possible differences between different groups. </w:t>
      </w:r>
      <w:r w:rsidR="00E37FD6" w:rsidRPr="00E76E32">
        <w:rPr>
          <w:rFonts w:ascii="Times New Roman" w:hAnsi="Times New Roman"/>
          <w:i/>
          <w:sz w:val="20"/>
          <w:szCs w:val="16"/>
          <w:lang w:val="en-US"/>
        </w:rPr>
        <w:t>A</w:t>
      </w:r>
      <w:r w:rsidR="00E37FD6" w:rsidRPr="00E76E32">
        <w:rPr>
          <w:rFonts w:ascii="Times New Roman" w:hAnsi="Times New Roman"/>
          <w:i/>
          <w:sz w:val="20"/>
          <w:szCs w:val="20"/>
          <w:lang w:val="en-US"/>
        </w:rPr>
        <w:t>ORs</w:t>
      </w:r>
      <w:r w:rsidRPr="00E76E32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76E32">
        <w:rPr>
          <w:rFonts w:ascii="Times New Roman" w:hAnsi="Times New Roman"/>
          <w:sz w:val="20"/>
          <w:szCs w:val="16"/>
          <w:lang w:val="en-US"/>
        </w:rPr>
        <w:t xml:space="preserve">control for the other independent variables. </w:t>
      </w:r>
      <w:proofErr w:type="spellStart"/>
      <w:r w:rsidRPr="00E76E32">
        <w:rPr>
          <w:rFonts w:ascii="Times New Roman" w:hAnsi="Times New Roman"/>
          <w:sz w:val="20"/>
          <w:szCs w:val="16"/>
          <w:vertAlign w:val="superscript"/>
          <w:lang w:val="en-US"/>
        </w:rPr>
        <w:t>b</w:t>
      </w:r>
      <w:r w:rsidR="000D57A3" w:rsidRPr="00E76E32">
        <w:rPr>
          <w:rFonts w:ascii="Times New Roman" w:hAnsi="Times New Roman"/>
          <w:i/>
          <w:sz w:val="20"/>
          <w:szCs w:val="16"/>
          <w:lang w:val="en-US"/>
        </w:rPr>
        <w:t>N</w:t>
      </w:r>
      <w:proofErr w:type="spellEnd"/>
      <w:r w:rsidR="000D57A3" w:rsidRPr="00E76E32">
        <w:rPr>
          <w:rFonts w:ascii="Times New Roman" w:hAnsi="Times New Roman"/>
          <w:sz w:val="20"/>
          <w:szCs w:val="16"/>
          <w:lang w:val="en-US"/>
        </w:rPr>
        <w:t xml:space="preserve">&lt;11,299 due to missing values in the anonymity perceptions variable. </w:t>
      </w:r>
      <w:proofErr w:type="spellStart"/>
      <w:r w:rsidR="00B532D0" w:rsidRPr="00E76E32">
        <w:rPr>
          <w:rFonts w:ascii="Times New Roman" w:hAnsi="Times New Roman"/>
          <w:sz w:val="20"/>
          <w:szCs w:val="16"/>
          <w:vertAlign w:val="superscript"/>
          <w:lang w:val="en-US"/>
        </w:rPr>
        <w:t>c</w:t>
      </w:r>
      <w:r w:rsidRPr="00E76E32">
        <w:rPr>
          <w:rFonts w:ascii="Times New Roman" w:hAnsi="Times New Roman"/>
          <w:sz w:val="20"/>
          <w:szCs w:val="16"/>
          <w:lang w:val="en-US"/>
        </w:rPr>
        <w:t>All</w:t>
      </w:r>
      <w:proofErr w:type="spellEnd"/>
      <w:r w:rsidRPr="00E76E32">
        <w:rPr>
          <w:rFonts w:ascii="Times New Roman" w:hAnsi="Times New Roman"/>
          <w:sz w:val="20"/>
          <w:szCs w:val="16"/>
          <w:lang w:val="en-US"/>
        </w:rPr>
        <w:t xml:space="preserve"> adjusted </w:t>
      </w:r>
      <w:r w:rsidRPr="00E76E32">
        <w:rPr>
          <w:rFonts w:ascii="Times New Roman" w:hAnsi="Times New Roman"/>
          <w:i/>
          <w:iCs/>
          <w:sz w:val="20"/>
          <w:szCs w:val="16"/>
          <w:lang w:val="en-US"/>
        </w:rPr>
        <w:t>ORs</w:t>
      </w:r>
      <w:r w:rsidRPr="00E76E32">
        <w:rPr>
          <w:rFonts w:ascii="Times New Roman" w:hAnsi="Times New Roman"/>
          <w:sz w:val="20"/>
          <w:szCs w:val="16"/>
          <w:lang w:val="en-US"/>
        </w:rPr>
        <w:t xml:space="preserve"> for past six months are based on 7,890 observations because among respondents aged 60 or older, no one indicated the respective psychedelic drug use.</w:t>
      </w:r>
      <w:r w:rsidR="00D32D82" w:rsidRPr="00D32D82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Small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≥1.50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67)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 are displayed in 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italics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, medium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≥2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5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) in </w:t>
      </w:r>
      <w:r w:rsidR="00D32D82" w:rsidRPr="00DA4C9C">
        <w:rPr>
          <w:rFonts w:ascii="Times New Roman" w:hAnsi="Times New Roman"/>
          <w:b/>
          <w:i/>
          <w:sz w:val="20"/>
          <w:szCs w:val="20"/>
          <w:lang w:val="en-US"/>
        </w:rPr>
        <w:t>bolded italics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, and large effects (</w:t>
      </w:r>
      <w:r w:rsidR="00D32D82" w:rsidRPr="00DA4C9C">
        <w:rPr>
          <w:rFonts w:ascii="Times New Roman" w:hAnsi="Times New Roman"/>
          <w:i/>
          <w:sz w:val="20"/>
          <w:szCs w:val="20"/>
          <w:lang w:val="en-US"/>
        </w:rPr>
        <w:t>OR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 xml:space="preserve">≥3 </w:t>
      </w:r>
      <w:r w:rsidR="00D32D82">
        <w:rPr>
          <w:rFonts w:ascii="Times New Roman" w:hAnsi="Times New Roman"/>
          <w:sz w:val="20"/>
          <w:szCs w:val="20"/>
          <w:lang w:val="en-US"/>
        </w:rPr>
        <w:t xml:space="preserve">and </w:t>
      </w:r>
      <w:r w:rsidR="00D32D82" w:rsidRPr="00A506E1">
        <w:rPr>
          <w:rFonts w:ascii="Times New Roman" w:hAnsi="Times New Roman"/>
          <w:sz w:val="20"/>
          <w:szCs w:val="20"/>
          <w:lang w:val="en-US"/>
        </w:rPr>
        <w:t>≤0.33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 xml:space="preserve">) in </w:t>
      </w:r>
      <w:r w:rsidR="00D32D82" w:rsidRPr="00DA4C9C">
        <w:rPr>
          <w:rFonts w:ascii="Times New Roman" w:hAnsi="Times New Roman"/>
          <w:b/>
          <w:sz w:val="20"/>
          <w:szCs w:val="20"/>
          <w:lang w:val="en-US"/>
        </w:rPr>
        <w:t>bold</w:t>
      </w:r>
      <w:r w:rsidR="00D32D82" w:rsidRPr="00DA4C9C">
        <w:rPr>
          <w:rFonts w:ascii="Times New Roman" w:hAnsi="Times New Roman"/>
          <w:sz w:val="20"/>
          <w:szCs w:val="20"/>
          <w:lang w:val="en-US"/>
        </w:rPr>
        <w:t>.</w:t>
      </w:r>
    </w:p>
    <w:p w14:paraId="23FBCB6D" w14:textId="3482ABE8" w:rsidR="00C56421" w:rsidRPr="00E76E32" w:rsidRDefault="00C56421" w:rsidP="00C56421">
      <w:pPr>
        <w:rPr>
          <w:sz w:val="28"/>
          <w:lang w:val="en-US"/>
        </w:rPr>
      </w:pPr>
    </w:p>
    <w:bookmarkEnd w:id="11"/>
    <w:p w14:paraId="794033AF" w14:textId="0B128F18" w:rsidR="00A51E4A" w:rsidRDefault="00A51E4A">
      <w:pPr>
        <w:rPr>
          <w:rFonts w:ascii="Times New Roman" w:hAnsi="Times New Roman"/>
          <w:sz w:val="16"/>
          <w:szCs w:val="16"/>
          <w:lang w:val="en-US"/>
        </w:rPr>
        <w:sectPr w:rsidR="00A51E4A" w:rsidSect="003F03A5">
          <w:pgSz w:w="15840" w:h="12240" w:orient="landscape"/>
          <w:pgMar w:top="1418" w:right="1418" w:bottom="1418" w:left="1134" w:header="720" w:footer="720" w:gutter="0"/>
          <w:cols w:space="720"/>
          <w:noEndnote/>
          <w:docGrid w:linePitch="299"/>
        </w:sectPr>
      </w:pPr>
    </w:p>
    <w:p w14:paraId="7A09D3A2" w14:textId="7073F442" w:rsidR="009D49E0" w:rsidRDefault="009D49E0" w:rsidP="00282FD0">
      <w:pPr>
        <w:rPr>
          <w:rFonts w:ascii="Times New Roman" w:hAnsi="Times New Roman"/>
          <w:b/>
          <w:bCs/>
          <w:lang w:val="en-US"/>
        </w:rPr>
      </w:pPr>
      <w:r w:rsidRPr="008C19FA">
        <w:rPr>
          <w:rFonts w:ascii="Times New Roman" w:hAnsi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/>
          <w:b/>
          <w:bCs/>
          <w:lang w:val="en-US"/>
        </w:rPr>
        <w:t>11</w:t>
      </w:r>
      <w:r w:rsidRPr="008C19FA">
        <w:rPr>
          <w:rFonts w:ascii="Times New Roman" w:hAnsi="Times New Roman"/>
          <w:b/>
          <w:bCs/>
          <w:lang w:val="en-US"/>
        </w:rPr>
        <w:t xml:space="preserve">: </w:t>
      </w:r>
      <w:r>
        <w:rPr>
          <w:rFonts w:ascii="Times New Roman" w:hAnsi="Times New Roman"/>
          <w:b/>
          <w:bCs/>
          <w:lang w:val="en-US"/>
        </w:rPr>
        <w:t xml:space="preserve">Summary of </w:t>
      </w:r>
      <w:r w:rsidR="00BF4AD6">
        <w:rPr>
          <w:rFonts w:ascii="Times New Roman" w:hAnsi="Times New Roman"/>
          <w:b/>
          <w:bCs/>
          <w:lang w:val="en-US"/>
        </w:rPr>
        <w:t>sizes and directions of effects</w:t>
      </w:r>
      <w:r w:rsidR="00EC7C2D">
        <w:rPr>
          <w:rFonts w:ascii="Times New Roman" w:hAnsi="Times New Roman"/>
          <w:b/>
          <w:bCs/>
          <w:lang w:val="en-US"/>
        </w:rPr>
        <w:t xml:space="preserve"> of logistic regression</w:t>
      </w:r>
      <w:r w:rsidR="00BF4AD6">
        <w:rPr>
          <w:rFonts w:ascii="Times New Roman" w:hAnsi="Times New Roman"/>
          <w:b/>
          <w:bCs/>
          <w:lang w:val="en-US"/>
        </w:rPr>
        <w:t xml:space="preserve"> </w:t>
      </w:r>
      <w:r w:rsidR="00EC7C2D">
        <w:rPr>
          <w:rFonts w:ascii="Times New Roman" w:hAnsi="Times New Roman"/>
          <w:b/>
          <w:bCs/>
          <w:lang w:val="en-US"/>
        </w:rPr>
        <w:t>(</w:t>
      </w:r>
      <w:r w:rsidR="00BF4AD6">
        <w:rPr>
          <w:rFonts w:ascii="Times New Roman" w:hAnsi="Times New Roman"/>
          <w:b/>
          <w:bCs/>
          <w:lang w:val="en-US"/>
        </w:rPr>
        <w:t xml:space="preserve">adjusted </w:t>
      </w:r>
      <w:r w:rsidR="00EC7C2D">
        <w:rPr>
          <w:rFonts w:ascii="Times New Roman" w:hAnsi="Times New Roman"/>
          <w:b/>
          <w:bCs/>
          <w:lang w:val="en-US"/>
        </w:rPr>
        <w:t>odds ratios)</w:t>
      </w:r>
    </w:p>
    <w:tbl>
      <w:tblPr>
        <w:tblStyle w:val="Tabellenraster"/>
        <w:tblW w:w="9936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3688"/>
        <w:gridCol w:w="1170"/>
        <w:gridCol w:w="1171"/>
        <w:gridCol w:w="1748"/>
      </w:tblGrid>
      <w:tr w:rsidR="00DE0FB6" w:rsidRPr="001F4A0E" w14:paraId="1DDDCD89" w14:textId="77777777" w:rsidTr="00EC724F">
        <w:tc>
          <w:tcPr>
            <w:tcW w:w="2159" w:type="dxa"/>
            <w:tcBorders>
              <w:top w:val="single" w:sz="12" w:space="0" w:color="auto"/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483F10A8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88" w:type="dxa"/>
            <w:tcBorders>
              <w:top w:val="single" w:sz="12" w:space="0" w:color="auto"/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366EEA81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58272443" w14:textId="77629A60" w:rsidR="00DE0FB6" w:rsidRPr="007730E3" w:rsidRDefault="00DE0FB6" w:rsidP="007730E3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7730E3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 xml:space="preserve">Any </w:t>
            </w:r>
            <w:r w:rsidR="001F4A0E" w:rsidRPr="007730E3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d</w:t>
            </w:r>
            <w:r w:rsidRPr="007730E3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os</w:t>
            </w:r>
            <w:r w:rsidR="001F4A0E" w:rsidRPr="007730E3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ing</w:t>
            </w:r>
          </w:p>
        </w:tc>
        <w:tc>
          <w:tcPr>
            <w:tcW w:w="1171" w:type="dxa"/>
            <w:tcBorders>
              <w:top w:val="single" w:sz="12" w:space="0" w:color="auto"/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70A71087" w14:textId="1CC94FAF" w:rsidR="00DE0FB6" w:rsidRPr="007730E3" w:rsidRDefault="00DE0FB6" w:rsidP="007730E3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7730E3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Microdos</w:t>
            </w:r>
            <w:r w:rsidR="001F4A0E" w:rsidRPr="007730E3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ing</w:t>
            </w:r>
          </w:p>
        </w:tc>
        <w:tc>
          <w:tcPr>
            <w:tcW w:w="1748" w:type="dxa"/>
            <w:tcBorders>
              <w:top w:val="single" w:sz="12" w:space="0" w:color="auto"/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5432045A" w14:textId="7202BB52" w:rsidR="00DE0FB6" w:rsidRPr="007730E3" w:rsidRDefault="00DE0FB6" w:rsidP="007730E3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7730E3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 xml:space="preserve">Medium to </w:t>
            </w:r>
            <w:r w:rsidR="001F4A0E" w:rsidRPr="007730E3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h</w:t>
            </w:r>
            <w:r w:rsidRPr="007730E3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igh</w:t>
            </w:r>
            <w:r w:rsidR="001F4A0E" w:rsidRPr="007730E3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 xml:space="preserve"> dosing</w:t>
            </w:r>
          </w:p>
        </w:tc>
      </w:tr>
      <w:tr w:rsidR="00DE0FB6" w:rsidRPr="001F4A0E" w14:paraId="0BB74312" w14:textId="77777777" w:rsidTr="00764124">
        <w:tc>
          <w:tcPr>
            <w:tcW w:w="99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6122B644" w14:textId="6DD93551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2A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ex</w:t>
            </w: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764124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Reference: Male</w:t>
            </w:r>
            <w:r w:rsidR="00764124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EC724F" w:rsidRPr="001F4A0E" w14:paraId="288FA480" w14:textId="77777777" w:rsidTr="008C5359"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1094C064" w14:textId="77777777" w:rsidR="00EC724F" w:rsidRPr="001F4A0E" w:rsidRDefault="00EC724F" w:rsidP="00EC72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Lifetime</w:t>
            </w:r>
          </w:p>
        </w:tc>
        <w:tc>
          <w:tcPr>
            <w:tcW w:w="3688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35A56E4E" w14:textId="77777777" w:rsidR="00EC724F" w:rsidRPr="001F4A0E" w:rsidRDefault="00EC724F" w:rsidP="00EC72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26858619" w14:textId="27EF9A87" w:rsidR="00EC724F" w:rsidRPr="00346789" w:rsidRDefault="00EC724F" w:rsidP="00EC724F">
            <w:pPr>
              <w:jc w:val="center"/>
              <w:rPr>
                <w:sz w:val="18"/>
                <w:szCs w:val="18"/>
                <w:lang w:val="en-US"/>
              </w:rPr>
            </w:pPr>
            <w:r w:rsidRPr="00346789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D4"/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B7625CD" w14:textId="791EEC4D" w:rsidR="00EC724F" w:rsidRPr="00346789" w:rsidRDefault="00EC724F" w:rsidP="00EC724F">
            <w:pPr>
              <w:jc w:val="center"/>
              <w:rPr>
                <w:sz w:val="18"/>
                <w:szCs w:val="18"/>
                <w:lang w:val="en-US"/>
              </w:rPr>
            </w:pPr>
            <w:r w:rsidRPr="00346789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D4"/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2E951692" w14:textId="096C4033" w:rsidR="00EC724F" w:rsidRPr="00346789" w:rsidRDefault="00EC724F" w:rsidP="00EC724F">
            <w:pPr>
              <w:jc w:val="center"/>
              <w:rPr>
                <w:sz w:val="18"/>
                <w:szCs w:val="18"/>
                <w:lang w:val="en-US"/>
              </w:rPr>
            </w:pPr>
            <w:r w:rsidRPr="00346789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DC"/>
            </w:r>
          </w:p>
        </w:tc>
      </w:tr>
      <w:tr w:rsidR="00EC724F" w:rsidRPr="001F4A0E" w14:paraId="7AEBBC34" w14:textId="77777777" w:rsidTr="008C5359"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29A68497" w14:textId="77777777" w:rsidR="00EC724F" w:rsidRPr="001F4A0E" w:rsidRDefault="00EC724F" w:rsidP="00EC72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Past six months</w:t>
            </w:r>
          </w:p>
        </w:tc>
        <w:tc>
          <w:tcPr>
            <w:tcW w:w="3688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74395045" w14:textId="77777777" w:rsidR="00EC724F" w:rsidRPr="001F4A0E" w:rsidRDefault="00EC724F" w:rsidP="00EC72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55C968D7" w14:textId="56AC064A" w:rsidR="00EC724F" w:rsidRPr="00346789" w:rsidRDefault="00EC724F" w:rsidP="00EC724F">
            <w:pPr>
              <w:jc w:val="center"/>
              <w:rPr>
                <w:sz w:val="18"/>
                <w:szCs w:val="18"/>
                <w:lang w:val="en-US"/>
              </w:rPr>
            </w:pPr>
            <w:r w:rsidRPr="00346789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DC"/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AC7F106" w14:textId="1800097A" w:rsidR="00EC724F" w:rsidRPr="00346789" w:rsidRDefault="00EC724F" w:rsidP="00EC724F">
            <w:pPr>
              <w:jc w:val="center"/>
              <w:rPr>
                <w:sz w:val="18"/>
                <w:szCs w:val="18"/>
                <w:lang w:val="en-US"/>
              </w:rPr>
            </w:pPr>
            <w:r w:rsidRPr="00346789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D4"/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537642C1" w14:textId="49C67A77" w:rsidR="00EC724F" w:rsidRPr="00346789" w:rsidRDefault="00346789" w:rsidP="00EC724F">
            <w:pPr>
              <w:jc w:val="center"/>
              <w:rPr>
                <w:sz w:val="18"/>
                <w:szCs w:val="18"/>
                <w:lang w:val="en-US"/>
              </w:rPr>
            </w:pPr>
            <w:r w:rsidRPr="00193A22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E4"/>
            </w:r>
          </w:p>
        </w:tc>
      </w:tr>
      <w:tr w:rsidR="00DE0FB6" w:rsidRPr="001F4A0E" w14:paraId="56F0B8EB" w14:textId="77777777" w:rsidTr="00764124">
        <w:tc>
          <w:tcPr>
            <w:tcW w:w="99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40A00BC7" w14:textId="54834D7A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2A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ge</w:t>
            </w: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764124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Reference: 18-29</w:t>
            </w:r>
            <w:r w:rsidR="00764124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DE0FB6" w:rsidRPr="001F4A0E" w14:paraId="2F3FCB31" w14:textId="77777777" w:rsidTr="00EC724F"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6BF2F13A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Lifetime</w:t>
            </w:r>
          </w:p>
        </w:tc>
        <w:tc>
          <w:tcPr>
            <w:tcW w:w="3688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621D2073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1272C8A7" w14:textId="77777777" w:rsidR="00DE0FB6" w:rsidRPr="00346789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58885F38" w14:textId="12B82C49" w:rsidR="00DE0FB6" w:rsidRPr="00346789" w:rsidRDefault="00EC724F" w:rsidP="001B34CC">
            <w:pPr>
              <w:jc w:val="center"/>
              <w:rPr>
                <w:sz w:val="18"/>
                <w:szCs w:val="18"/>
                <w:lang w:val="en-US"/>
              </w:rPr>
            </w:pPr>
            <w:r w:rsidRPr="00346789">
              <w:rPr>
                <w:rFonts w:ascii="Times New Roman" w:hAnsi="Times New Roman"/>
                <w:color w:val="00B050"/>
                <w:sz w:val="18"/>
                <w:szCs w:val="18"/>
                <w:lang w:val="en-US"/>
              </w:rPr>
              <w:sym w:font="Wingdings 3" w:char="F0D3"/>
            </w:r>
            <w:r w:rsidRPr="00346789">
              <w:rPr>
                <w:sz w:val="18"/>
                <w:szCs w:val="18"/>
                <w:lang w:val="en-US"/>
              </w:rPr>
              <w:t xml:space="preserve"> </w:t>
            </w:r>
            <w:r w:rsidR="00DE0FB6" w:rsidRPr="00346789">
              <w:rPr>
                <w:sz w:val="18"/>
                <w:szCs w:val="18"/>
                <w:lang w:val="en-US"/>
              </w:rPr>
              <w:t>(</w:t>
            </w:r>
            <w:r w:rsidR="00764124" w:rsidRPr="00346789">
              <w:rPr>
                <w:rFonts w:ascii="Times New Roman" w:hAnsi="Times New Roman"/>
                <w:sz w:val="18"/>
                <w:szCs w:val="18"/>
                <w:lang w:val="en-US"/>
              </w:rPr>
              <w:t>▪</w:t>
            </w:r>
            <w:r w:rsidR="00DE0FB6" w:rsidRPr="0034678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02B9DC29" w14:textId="77777777" w:rsidR="00DE0FB6" w:rsidRPr="00346789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</w:tr>
      <w:tr w:rsidR="00DE0FB6" w:rsidRPr="001F4A0E" w14:paraId="0537F9DD" w14:textId="77777777" w:rsidTr="00EC724F">
        <w:tc>
          <w:tcPr>
            <w:tcW w:w="2159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3D62D66B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68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13C89985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11B64435" w14:textId="77777777" w:rsidR="00DE0FB6" w:rsidRPr="00346789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18636445" w14:textId="77777777" w:rsidR="00DE0FB6" w:rsidRPr="00346789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380A7BB1" w14:textId="77777777" w:rsidR="00DE0FB6" w:rsidRPr="00346789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</w:tr>
      <w:tr w:rsidR="00DE0FB6" w:rsidRPr="001F4A0E" w14:paraId="3D4896E5" w14:textId="77777777" w:rsidTr="00EC724F">
        <w:tc>
          <w:tcPr>
            <w:tcW w:w="2159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4F794E7A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68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7BC48B30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3E1CADB8" w14:textId="087FC760" w:rsidR="00DE0FB6" w:rsidRPr="00346789" w:rsidRDefault="00EC724F" w:rsidP="001B34CC">
            <w:pPr>
              <w:jc w:val="center"/>
              <w:rPr>
                <w:sz w:val="18"/>
                <w:szCs w:val="18"/>
                <w:lang w:val="en-US"/>
              </w:rPr>
            </w:pPr>
            <w:r w:rsidRPr="00346789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DC"/>
            </w:r>
          </w:p>
        </w:tc>
        <w:tc>
          <w:tcPr>
            <w:tcW w:w="1171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6D413A4B" w14:textId="0361D045" w:rsidR="00DE0FB6" w:rsidRPr="00346789" w:rsidRDefault="00EC724F" w:rsidP="001B34CC">
            <w:pPr>
              <w:jc w:val="center"/>
              <w:rPr>
                <w:sz w:val="18"/>
                <w:szCs w:val="18"/>
                <w:lang w:val="en-US"/>
              </w:rPr>
            </w:pPr>
            <w:r w:rsidRPr="00346789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D4"/>
            </w:r>
          </w:p>
        </w:tc>
        <w:tc>
          <w:tcPr>
            <w:tcW w:w="174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7A662FE6" w14:textId="733FF934" w:rsidR="00DE0FB6" w:rsidRPr="00346789" w:rsidRDefault="00EC724F" w:rsidP="001B34CC">
            <w:pPr>
              <w:jc w:val="center"/>
              <w:rPr>
                <w:sz w:val="18"/>
                <w:szCs w:val="18"/>
                <w:lang w:val="en-US"/>
              </w:rPr>
            </w:pPr>
            <w:r w:rsidRPr="00346789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DC"/>
            </w:r>
          </w:p>
        </w:tc>
      </w:tr>
      <w:tr w:rsidR="00346789" w:rsidRPr="001F4A0E" w14:paraId="72F81131" w14:textId="77777777" w:rsidTr="00EC724F">
        <w:tc>
          <w:tcPr>
            <w:tcW w:w="2159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24D1B146" w14:textId="77777777" w:rsidR="00346789" w:rsidRPr="001F4A0E" w:rsidRDefault="00346789" w:rsidP="0034678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68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1B8A9B5B" w14:textId="77777777" w:rsidR="00346789" w:rsidRPr="001F4A0E" w:rsidRDefault="00346789" w:rsidP="0034678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F76AC21" w14:textId="19374190" w:rsidR="00346789" w:rsidRPr="00346789" w:rsidRDefault="00346789" w:rsidP="00346789">
            <w:pPr>
              <w:jc w:val="center"/>
              <w:rPr>
                <w:sz w:val="18"/>
                <w:szCs w:val="18"/>
                <w:lang w:val="en-US"/>
              </w:rPr>
            </w:pPr>
            <w:r w:rsidRPr="00193A22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E4"/>
            </w:r>
          </w:p>
        </w:tc>
        <w:tc>
          <w:tcPr>
            <w:tcW w:w="1171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6B63F0F" w14:textId="3247694B" w:rsidR="00346789" w:rsidRPr="00346789" w:rsidRDefault="00346789" w:rsidP="00346789">
            <w:pPr>
              <w:jc w:val="center"/>
              <w:rPr>
                <w:sz w:val="18"/>
                <w:szCs w:val="18"/>
                <w:lang w:val="en-US"/>
              </w:rPr>
            </w:pPr>
            <w:r w:rsidRPr="008A7878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E4"/>
            </w:r>
          </w:p>
        </w:tc>
        <w:tc>
          <w:tcPr>
            <w:tcW w:w="174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89E10D2" w14:textId="0CA64E23" w:rsidR="00346789" w:rsidRPr="00346789" w:rsidRDefault="00346789" w:rsidP="00346789">
            <w:pPr>
              <w:jc w:val="center"/>
              <w:rPr>
                <w:sz w:val="18"/>
                <w:szCs w:val="18"/>
                <w:lang w:val="en-US"/>
              </w:rPr>
            </w:pPr>
            <w:r w:rsidRPr="008A7878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E4"/>
            </w:r>
          </w:p>
        </w:tc>
      </w:tr>
      <w:tr w:rsidR="00DE0FB6" w:rsidRPr="001F4A0E" w14:paraId="609C8A8F" w14:textId="77777777" w:rsidTr="00EC724F">
        <w:tc>
          <w:tcPr>
            <w:tcW w:w="2159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31B87AE4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Past six months</w:t>
            </w:r>
          </w:p>
        </w:tc>
        <w:tc>
          <w:tcPr>
            <w:tcW w:w="368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0D4F3A7F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3383E06C" w14:textId="77777777" w:rsidR="00DE0FB6" w:rsidRPr="00346789" w:rsidRDefault="00DE0FB6" w:rsidP="001B34C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6545513F" w14:textId="77777777" w:rsidR="00DE0FB6" w:rsidRPr="00346789" w:rsidRDefault="00DE0FB6" w:rsidP="001B34C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2F4AB8B3" w14:textId="77777777" w:rsidR="00DE0FB6" w:rsidRPr="00346789" w:rsidRDefault="00DE0FB6" w:rsidP="001B34C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46789" w:rsidRPr="001F4A0E" w14:paraId="322227C2" w14:textId="77777777" w:rsidTr="00E41347">
        <w:tc>
          <w:tcPr>
            <w:tcW w:w="2159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707C807D" w14:textId="77777777" w:rsidR="00346789" w:rsidRPr="001F4A0E" w:rsidRDefault="00346789" w:rsidP="0034678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68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735A34DE" w14:textId="77777777" w:rsidR="00346789" w:rsidRPr="001F4A0E" w:rsidRDefault="00346789" w:rsidP="0034678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6AB136B" w14:textId="2417BB98" w:rsidR="00346789" w:rsidRPr="00346789" w:rsidRDefault="00346789" w:rsidP="00346789">
            <w:pPr>
              <w:jc w:val="center"/>
              <w:rPr>
                <w:sz w:val="18"/>
                <w:szCs w:val="18"/>
                <w:lang w:val="en-US"/>
              </w:rPr>
            </w:pPr>
            <w:r w:rsidRPr="00193A22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E4"/>
            </w:r>
          </w:p>
        </w:tc>
        <w:tc>
          <w:tcPr>
            <w:tcW w:w="1171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4C14E9EE" w14:textId="6E5B2104" w:rsidR="00346789" w:rsidRPr="00346789" w:rsidRDefault="00346789" w:rsidP="00346789">
            <w:pPr>
              <w:jc w:val="center"/>
              <w:rPr>
                <w:sz w:val="18"/>
                <w:szCs w:val="18"/>
                <w:lang w:val="en-US"/>
              </w:rPr>
            </w:pPr>
            <w:r w:rsidRPr="00346789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D4"/>
            </w:r>
          </w:p>
        </w:tc>
        <w:tc>
          <w:tcPr>
            <w:tcW w:w="174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95F252D" w14:textId="244B80EC" w:rsidR="00346789" w:rsidRPr="00346789" w:rsidRDefault="00346789" w:rsidP="00346789">
            <w:pPr>
              <w:jc w:val="center"/>
              <w:rPr>
                <w:sz w:val="18"/>
                <w:szCs w:val="18"/>
                <w:lang w:val="en-US"/>
              </w:rPr>
            </w:pPr>
            <w:r w:rsidRPr="00132534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E4"/>
            </w:r>
          </w:p>
        </w:tc>
      </w:tr>
      <w:tr w:rsidR="00346789" w:rsidRPr="001F4A0E" w14:paraId="67A20CD2" w14:textId="77777777" w:rsidTr="00E41347">
        <w:tc>
          <w:tcPr>
            <w:tcW w:w="2159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635C1358" w14:textId="77777777" w:rsidR="00346789" w:rsidRPr="001F4A0E" w:rsidRDefault="00346789" w:rsidP="0034678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68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5E5EF6F3" w14:textId="77777777" w:rsidR="00346789" w:rsidRPr="001F4A0E" w:rsidRDefault="00346789" w:rsidP="0034678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C34BC43" w14:textId="25294F30" w:rsidR="00346789" w:rsidRPr="00346789" w:rsidRDefault="00346789" w:rsidP="00346789">
            <w:pPr>
              <w:jc w:val="center"/>
              <w:rPr>
                <w:sz w:val="18"/>
                <w:szCs w:val="18"/>
                <w:lang w:val="en-US"/>
              </w:rPr>
            </w:pPr>
            <w:r w:rsidRPr="003C07CC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E4"/>
            </w:r>
          </w:p>
        </w:tc>
        <w:tc>
          <w:tcPr>
            <w:tcW w:w="1171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E275D70" w14:textId="62C8032C" w:rsidR="00346789" w:rsidRPr="00346789" w:rsidRDefault="00346789" w:rsidP="00346789">
            <w:pPr>
              <w:jc w:val="center"/>
              <w:rPr>
                <w:sz w:val="18"/>
                <w:szCs w:val="18"/>
                <w:lang w:val="en-US"/>
              </w:rPr>
            </w:pPr>
            <w:r w:rsidRPr="003C07CC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E4"/>
            </w:r>
          </w:p>
        </w:tc>
        <w:tc>
          <w:tcPr>
            <w:tcW w:w="174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7385859" w14:textId="5FC39DA5" w:rsidR="00346789" w:rsidRPr="00346789" w:rsidRDefault="00346789" w:rsidP="00346789">
            <w:pPr>
              <w:jc w:val="center"/>
              <w:rPr>
                <w:sz w:val="18"/>
                <w:szCs w:val="18"/>
                <w:lang w:val="en-US"/>
              </w:rPr>
            </w:pPr>
            <w:r w:rsidRPr="00132534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E4"/>
            </w:r>
          </w:p>
        </w:tc>
      </w:tr>
      <w:tr w:rsidR="00346789" w:rsidRPr="001F4A0E" w14:paraId="7D92BC2A" w14:textId="77777777" w:rsidTr="00DB262A"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4ED2C0DC" w14:textId="77777777" w:rsidR="00346789" w:rsidRPr="001F4A0E" w:rsidRDefault="00346789" w:rsidP="0034678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688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063D9955" w14:textId="77777777" w:rsidR="00346789" w:rsidRPr="001F4A0E" w:rsidRDefault="00346789" w:rsidP="0034678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4300A74" w14:textId="0303BDAF" w:rsidR="00346789" w:rsidRPr="00346789" w:rsidRDefault="00346789" w:rsidP="00346789">
            <w:pPr>
              <w:jc w:val="center"/>
              <w:rPr>
                <w:sz w:val="18"/>
                <w:szCs w:val="18"/>
                <w:lang w:val="en-US"/>
              </w:rPr>
            </w:pPr>
            <w:r w:rsidRPr="003C07CC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E4"/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20DBCF0" w14:textId="4B99E8EF" w:rsidR="00346789" w:rsidRPr="00346789" w:rsidRDefault="00346789" w:rsidP="00346789">
            <w:pPr>
              <w:jc w:val="center"/>
              <w:rPr>
                <w:sz w:val="18"/>
                <w:szCs w:val="18"/>
                <w:lang w:val="en-US"/>
              </w:rPr>
            </w:pPr>
            <w:r w:rsidRPr="003C07CC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E4"/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241610E4" w14:textId="77777777" w:rsidR="00346789" w:rsidRPr="00346789" w:rsidRDefault="00346789" w:rsidP="00346789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6789"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</w:tr>
      <w:tr w:rsidR="00DE0FB6" w:rsidRPr="00AE7B44" w14:paraId="7BC383F6" w14:textId="77777777" w:rsidTr="00764124">
        <w:tc>
          <w:tcPr>
            <w:tcW w:w="99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01498016" w14:textId="60DFC24C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2A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ducation</w:t>
            </w: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764124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ference: Lower than university entrance </w:t>
            </w:r>
            <w:r w:rsidRPr="00E94F5A">
              <w:rPr>
                <w:rFonts w:ascii="Times New Roman" w:hAnsi="Times New Roman"/>
                <w:sz w:val="18"/>
                <w:szCs w:val="18"/>
                <w:lang w:val="en-US"/>
              </w:rPr>
              <w:t>qualification</w:t>
            </w:r>
            <w:r w:rsidR="00764124" w:rsidRPr="00E94F5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DE0FB6" w:rsidRPr="00AE7B44" w14:paraId="7419F131" w14:textId="77777777" w:rsidTr="00EC724F"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16AA6883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Lifetime</w:t>
            </w:r>
          </w:p>
        </w:tc>
        <w:tc>
          <w:tcPr>
            <w:tcW w:w="7777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22781713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At least university entrance qualification</w:t>
            </w:r>
          </w:p>
        </w:tc>
      </w:tr>
      <w:tr w:rsidR="00DE0FB6" w:rsidRPr="00AE7B44" w14:paraId="487572ED" w14:textId="77777777" w:rsidTr="00EC724F"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2246D4F8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Past six months</w:t>
            </w:r>
          </w:p>
        </w:tc>
        <w:tc>
          <w:tcPr>
            <w:tcW w:w="7777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126504CA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At least university entrance qualification</w:t>
            </w:r>
          </w:p>
        </w:tc>
      </w:tr>
      <w:tr w:rsidR="00DE0FB6" w:rsidRPr="00AE7B44" w14:paraId="53D0F2C0" w14:textId="77777777" w:rsidTr="00764124">
        <w:tc>
          <w:tcPr>
            <w:tcW w:w="99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5CC6DB1E" w14:textId="032DCFCE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2A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Employment </w:t>
            </w:r>
            <w:r w:rsidR="00764124" w:rsidRPr="009B2A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tatus</w:t>
            </w:r>
            <w:r w:rsidR="0076412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Reference: Full-time</w:t>
            </w:r>
            <w:r w:rsidR="00764124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DE0FB6" w:rsidRPr="001F4A0E" w14:paraId="459E907C" w14:textId="77777777" w:rsidTr="00EC724F"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11FD9C53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Lifetime</w:t>
            </w:r>
          </w:p>
        </w:tc>
        <w:tc>
          <w:tcPr>
            <w:tcW w:w="3688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4962D732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6FE67818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779A363D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721FB639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</w:tr>
      <w:tr w:rsidR="00DE0FB6" w:rsidRPr="001F4A0E" w14:paraId="5A95678D" w14:textId="77777777" w:rsidTr="00EC724F">
        <w:tc>
          <w:tcPr>
            <w:tcW w:w="2159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6F19AE8D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68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474A3854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055FD7F2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48EC01D5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210F1495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</w:tr>
      <w:tr w:rsidR="00DE0FB6" w:rsidRPr="001F4A0E" w14:paraId="729853FE" w14:textId="77777777" w:rsidTr="00EC724F">
        <w:tc>
          <w:tcPr>
            <w:tcW w:w="2159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30B27ABE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68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4A1BA1CA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211AA943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16DC31E1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1872439B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</w:tr>
      <w:tr w:rsidR="00DE0FB6" w:rsidRPr="001F4A0E" w14:paraId="1D17469A" w14:textId="77777777" w:rsidTr="00EC724F">
        <w:tc>
          <w:tcPr>
            <w:tcW w:w="2159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58DB2A70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Past six months</w:t>
            </w:r>
          </w:p>
        </w:tc>
        <w:tc>
          <w:tcPr>
            <w:tcW w:w="368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6AF7EB91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4415148F" w14:textId="01F1C89C" w:rsidR="00DE0FB6" w:rsidRPr="00346789" w:rsidRDefault="00EC724F" w:rsidP="001B34CC">
            <w:pPr>
              <w:jc w:val="center"/>
              <w:rPr>
                <w:sz w:val="18"/>
                <w:szCs w:val="18"/>
                <w:lang w:val="en-US"/>
              </w:rPr>
            </w:pPr>
            <w:r w:rsidRPr="00346789">
              <w:rPr>
                <w:rFonts w:ascii="Times New Roman" w:hAnsi="Times New Roman"/>
                <w:color w:val="00B050"/>
                <w:sz w:val="18"/>
                <w:szCs w:val="18"/>
                <w:lang w:val="en-US"/>
              </w:rPr>
              <w:sym w:font="Wingdings 3" w:char="F0D3"/>
            </w:r>
            <w:r w:rsidR="00DE0FB6" w:rsidRPr="00346789">
              <w:rPr>
                <w:rFonts w:ascii="Wingdings 3" w:hAnsi="Wingdings 3"/>
                <w:color w:val="00B050"/>
                <w:sz w:val="18"/>
                <w:szCs w:val="18"/>
                <w:lang w:val="en-US"/>
              </w:rPr>
              <w:t></w:t>
            </w:r>
            <w:r w:rsidR="00DE0FB6" w:rsidRPr="00346789">
              <w:rPr>
                <w:sz w:val="18"/>
                <w:szCs w:val="18"/>
                <w:lang w:val="en-US"/>
              </w:rPr>
              <w:t>(</w:t>
            </w:r>
            <w:r w:rsidRPr="00346789">
              <w:rPr>
                <w:rFonts w:ascii="Times New Roman" w:hAnsi="Times New Roman"/>
                <w:color w:val="00B050"/>
                <w:sz w:val="18"/>
                <w:szCs w:val="18"/>
                <w:lang w:val="en-US"/>
              </w:rPr>
              <w:sym w:font="Wingdings 3" w:char="F0DB"/>
            </w:r>
            <w:r w:rsidR="00DE0FB6" w:rsidRPr="00346789">
              <w:rPr>
                <w:sz w:val="18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171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77C28797" w14:textId="24ADE63C" w:rsidR="00DE0FB6" w:rsidRPr="00346789" w:rsidRDefault="00346789" w:rsidP="001B34CC">
            <w:pPr>
              <w:jc w:val="center"/>
              <w:rPr>
                <w:sz w:val="18"/>
                <w:szCs w:val="18"/>
                <w:lang w:val="en-US"/>
              </w:rPr>
            </w:pPr>
            <w:r w:rsidRPr="00906EAF">
              <w:rPr>
                <w:rFonts w:ascii="Times New Roman" w:hAnsi="Times New Roman"/>
                <w:color w:val="00B050"/>
                <w:sz w:val="18"/>
                <w:szCs w:val="18"/>
                <w:lang w:val="en-US"/>
              </w:rPr>
              <w:sym w:font="Wingdings 3" w:char="F0E3"/>
            </w:r>
          </w:p>
        </w:tc>
        <w:tc>
          <w:tcPr>
            <w:tcW w:w="174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7CD89D4B" w14:textId="731AEA89" w:rsidR="00DE0FB6" w:rsidRPr="00346789" w:rsidRDefault="00346789" w:rsidP="001B34CC">
            <w:pPr>
              <w:jc w:val="center"/>
              <w:rPr>
                <w:sz w:val="18"/>
                <w:szCs w:val="18"/>
                <w:lang w:val="en-US"/>
              </w:rPr>
            </w:pPr>
            <w:r w:rsidRPr="00906EAF">
              <w:rPr>
                <w:rFonts w:ascii="Times New Roman" w:hAnsi="Times New Roman"/>
                <w:color w:val="00B050"/>
                <w:sz w:val="18"/>
                <w:szCs w:val="18"/>
                <w:lang w:val="en-US"/>
              </w:rPr>
              <w:sym w:font="Wingdings 3" w:char="F0DB"/>
            </w:r>
          </w:p>
        </w:tc>
      </w:tr>
      <w:tr w:rsidR="00DE0FB6" w:rsidRPr="001F4A0E" w14:paraId="68A52B13" w14:textId="77777777" w:rsidTr="00EC724F">
        <w:tc>
          <w:tcPr>
            <w:tcW w:w="2159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20FC3B45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68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077A77D3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00537E26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1E1B1687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103BFEA8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</w:tr>
      <w:tr w:rsidR="00DE0FB6" w:rsidRPr="001F4A0E" w14:paraId="6EFF9E40" w14:textId="77777777" w:rsidTr="00EC724F"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23727303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688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78B2FE45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05D1A883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573A5E6A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7544E484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</w:tr>
      <w:tr w:rsidR="00DE0FB6" w:rsidRPr="00AE7B44" w14:paraId="0C5E252B" w14:textId="77777777" w:rsidTr="00764124">
        <w:tc>
          <w:tcPr>
            <w:tcW w:w="99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5F66F8A8" w14:textId="0F89BE6C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2A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quivalence income</w:t>
            </w: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764124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Reference: Low (&lt; 60% median)</w:t>
            </w:r>
            <w:r w:rsidR="00764124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DE0FB6" w:rsidRPr="001F4A0E" w14:paraId="7AC348FE" w14:textId="77777777" w:rsidTr="00EC724F"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12C497D3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Lifetime</w:t>
            </w:r>
          </w:p>
        </w:tc>
        <w:tc>
          <w:tcPr>
            <w:tcW w:w="3688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1B012BC8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16F95EFE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77BDE6C0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4B4A4198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</w:tr>
      <w:tr w:rsidR="00DE0FB6" w:rsidRPr="001F4A0E" w14:paraId="2EF0ECA6" w14:textId="77777777" w:rsidTr="00EC724F">
        <w:tc>
          <w:tcPr>
            <w:tcW w:w="2159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30D4443E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68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5A4ABDB0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High (&gt;2*median)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005BE780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60CCD5D1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2D33953C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</w:tr>
      <w:tr w:rsidR="00DE0FB6" w:rsidRPr="001F4A0E" w14:paraId="3262F7BB" w14:textId="77777777" w:rsidTr="00EC724F">
        <w:tc>
          <w:tcPr>
            <w:tcW w:w="2159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6BB36B94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Past six months</w:t>
            </w:r>
          </w:p>
        </w:tc>
        <w:tc>
          <w:tcPr>
            <w:tcW w:w="368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5D32ED59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70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05C84E6B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7075259A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593070C4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</w:tr>
      <w:tr w:rsidR="00DE0FB6" w:rsidRPr="001F4A0E" w14:paraId="076ED899" w14:textId="77777777" w:rsidTr="00EC724F"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19C68353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688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6FA8B814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High (&gt;2*median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36AAC88F" w14:textId="1B05FE3B" w:rsidR="00DE0FB6" w:rsidRPr="00346789" w:rsidRDefault="00EC724F" w:rsidP="001B34CC">
            <w:pPr>
              <w:jc w:val="center"/>
              <w:rPr>
                <w:sz w:val="18"/>
                <w:szCs w:val="18"/>
                <w:lang w:val="en-US"/>
              </w:rPr>
            </w:pPr>
            <w:r w:rsidRPr="00346789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D4"/>
            </w:r>
            <w:r w:rsidRPr="00346789">
              <w:rPr>
                <w:sz w:val="18"/>
                <w:szCs w:val="18"/>
                <w:lang w:val="en-US"/>
              </w:rPr>
              <w:t xml:space="preserve"> </w:t>
            </w:r>
            <w:r w:rsidR="00DE0FB6" w:rsidRPr="00346789">
              <w:rPr>
                <w:sz w:val="18"/>
                <w:szCs w:val="18"/>
                <w:lang w:val="en-US"/>
              </w:rPr>
              <w:t>(</w:t>
            </w:r>
            <w:r w:rsidR="00764124" w:rsidRPr="00346789">
              <w:rPr>
                <w:rFonts w:ascii="Times New Roman" w:hAnsi="Times New Roman"/>
                <w:sz w:val="18"/>
                <w:szCs w:val="18"/>
                <w:lang w:val="en-US"/>
              </w:rPr>
              <w:t>▪</w:t>
            </w:r>
            <w:r w:rsidR="00DE0FB6" w:rsidRPr="0034678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50DCE200" w14:textId="1202C236" w:rsidR="00DE0FB6" w:rsidRPr="00346789" w:rsidRDefault="00DE0FB6" w:rsidP="001B34CC">
            <w:pPr>
              <w:jc w:val="center"/>
              <w:rPr>
                <w:sz w:val="18"/>
                <w:szCs w:val="18"/>
                <w:lang w:val="en-US"/>
              </w:rPr>
            </w:pPr>
            <w:r w:rsidRPr="00346789">
              <w:rPr>
                <w:sz w:val="18"/>
                <w:szCs w:val="18"/>
                <w:lang w:val="en-US"/>
              </w:rPr>
              <w:t>(</w:t>
            </w:r>
            <w:r w:rsidR="00EC724F" w:rsidRPr="00346789">
              <w:rPr>
                <w:rFonts w:ascii="Times New Roman" w:hAnsi="Times New Roman"/>
                <w:color w:val="00B050"/>
                <w:sz w:val="18"/>
                <w:szCs w:val="18"/>
                <w:lang w:val="en-US"/>
              </w:rPr>
              <w:sym w:font="Wingdings 3" w:char="F0D3"/>
            </w:r>
            <w:r w:rsidRPr="0034678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44D701DA" w14:textId="081B7CD4" w:rsidR="00DE0FB6" w:rsidRPr="00346789" w:rsidRDefault="00EC724F" w:rsidP="001B34CC">
            <w:pPr>
              <w:jc w:val="center"/>
              <w:rPr>
                <w:sz w:val="18"/>
                <w:szCs w:val="18"/>
                <w:lang w:val="en-US"/>
              </w:rPr>
            </w:pPr>
            <w:r w:rsidRPr="00346789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D4"/>
            </w:r>
            <w:r w:rsidRPr="00346789">
              <w:rPr>
                <w:sz w:val="18"/>
                <w:szCs w:val="18"/>
                <w:lang w:val="en-US"/>
              </w:rPr>
              <w:t xml:space="preserve"> </w:t>
            </w:r>
            <w:r w:rsidR="00DE0FB6" w:rsidRPr="00346789">
              <w:rPr>
                <w:sz w:val="18"/>
                <w:szCs w:val="18"/>
                <w:lang w:val="en-US"/>
              </w:rPr>
              <w:t>(</w:t>
            </w:r>
            <w:r w:rsidR="00764124" w:rsidRPr="00346789">
              <w:rPr>
                <w:rFonts w:ascii="Times New Roman" w:hAnsi="Times New Roman"/>
                <w:sz w:val="18"/>
                <w:szCs w:val="18"/>
                <w:lang w:val="en-US"/>
              </w:rPr>
              <w:t>▪</w:t>
            </w:r>
            <w:r w:rsidR="00DE0FB6" w:rsidRPr="00346789">
              <w:rPr>
                <w:sz w:val="18"/>
                <w:szCs w:val="18"/>
                <w:lang w:val="en-US"/>
              </w:rPr>
              <w:t>)</w:t>
            </w:r>
          </w:p>
        </w:tc>
      </w:tr>
      <w:tr w:rsidR="00DE0FB6" w:rsidRPr="00AE7B44" w14:paraId="13D38CB8" w14:textId="77777777" w:rsidTr="00764124">
        <w:tc>
          <w:tcPr>
            <w:tcW w:w="99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4278153D" w14:textId="48F28313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2A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artner in household</w:t>
            </w: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764124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Reference: No partner</w:t>
            </w:r>
            <w:r w:rsidR="00764124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DE0FB6" w:rsidRPr="001F4A0E" w14:paraId="57E9496D" w14:textId="77777777" w:rsidTr="00EC724F"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35CA343A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Lifetime</w:t>
            </w:r>
          </w:p>
        </w:tc>
        <w:tc>
          <w:tcPr>
            <w:tcW w:w="3688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2942768E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Partne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75CAE51F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03C4D7AB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319262E9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</w:tr>
      <w:tr w:rsidR="00DE0FB6" w:rsidRPr="001F4A0E" w14:paraId="2B0716F4" w14:textId="77777777" w:rsidTr="00EC724F"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2BB2D110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Past six months</w:t>
            </w:r>
          </w:p>
        </w:tc>
        <w:tc>
          <w:tcPr>
            <w:tcW w:w="3688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060B0CF6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Partne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70FCEB0B" w14:textId="03D5ECD1" w:rsidR="00DE0FB6" w:rsidRPr="00346789" w:rsidRDefault="00EC724F" w:rsidP="001B34CC">
            <w:pPr>
              <w:jc w:val="center"/>
              <w:rPr>
                <w:sz w:val="18"/>
                <w:szCs w:val="18"/>
                <w:lang w:val="en-US"/>
              </w:rPr>
            </w:pPr>
            <w:r w:rsidRPr="00346789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DC"/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31D1EF3F" w14:textId="008F44C3" w:rsidR="00DE0FB6" w:rsidRPr="00346789" w:rsidRDefault="00346789" w:rsidP="001B34CC">
            <w:pPr>
              <w:jc w:val="center"/>
              <w:rPr>
                <w:sz w:val="18"/>
                <w:szCs w:val="18"/>
                <w:lang w:val="en-US"/>
              </w:rPr>
            </w:pPr>
            <w:r w:rsidRPr="00193A22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E4"/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5DD40D17" w14:textId="0801E9FE" w:rsidR="00DE0FB6" w:rsidRPr="00346789" w:rsidRDefault="00EC724F" w:rsidP="001B34CC">
            <w:pPr>
              <w:jc w:val="center"/>
              <w:rPr>
                <w:sz w:val="18"/>
                <w:szCs w:val="18"/>
                <w:lang w:val="en-US"/>
              </w:rPr>
            </w:pPr>
            <w:r w:rsidRPr="00346789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DC"/>
            </w:r>
          </w:p>
        </w:tc>
      </w:tr>
      <w:tr w:rsidR="00DE0FB6" w:rsidRPr="00AE7B44" w14:paraId="3EAB9338" w14:textId="77777777" w:rsidTr="00764124">
        <w:tc>
          <w:tcPr>
            <w:tcW w:w="99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4A08622F" w14:textId="51B0D7F9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2A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lace of residence</w:t>
            </w: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764124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Reference: Urban</w:t>
            </w:r>
            <w:r w:rsidR="00764124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DE0FB6" w:rsidRPr="001F4A0E" w14:paraId="5439F6F4" w14:textId="77777777" w:rsidTr="00EC724F">
        <w:tc>
          <w:tcPr>
            <w:tcW w:w="215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573BA5A2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Lifetime</w:t>
            </w:r>
          </w:p>
        </w:tc>
        <w:tc>
          <w:tcPr>
            <w:tcW w:w="368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264E0CF9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1B546D1F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10EB0EBD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24A11F49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</w:tr>
      <w:tr w:rsidR="00DE0FB6" w:rsidRPr="001F4A0E" w14:paraId="0FE8A820" w14:textId="77777777" w:rsidTr="00EC724F">
        <w:tc>
          <w:tcPr>
            <w:tcW w:w="2159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4EC3DAC3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Past six months</w:t>
            </w:r>
          </w:p>
        </w:tc>
        <w:tc>
          <w:tcPr>
            <w:tcW w:w="3688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4AAC48CD" w14:textId="77777777" w:rsidR="00DE0FB6" w:rsidRPr="001F4A0E" w:rsidRDefault="00DE0FB6" w:rsidP="001B34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F4A0E">
              <w:rPr>
                <w:rFonts w:ascii="Times New Roman" w:hAnsi="Times New Roman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4E71B1C5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7ABDAF79" w14:textId="4159FA62" w:rsidR="00DE0FB6" w:rsidRPr="00346789" w:rsidRDefault="00EC724F" w:rsidP="001B34CC">
            <w:pPr>
              <w:jc w:val="center"/>
              <w:rPr>
                <w:sz w:val="18"/>
                <w:szCs w:val="18"/>
                <w:lang w:val="en-US"/>
              </w:rPr>
            </w:pPr>
            <w:r w:rsidRPr="00346789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sym w:font="Wingdings 3" w:char="F0D4"/>
            </w:r>
          </w:p>
        </w:tc>
        <w:tc>
          <w:tcPr>
            <w:tcW w:w="1748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5A01BE26" w14:textId="77777777" w:rsidR="00DE0FB6" w:rsidRPr="001F4A0E" w:rsidRDefault="00DE0FB6" w:rsidP="001B34CC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09BC7E3D" w14:textId="0ABDA887" w:rsidR="00A51E4A" w:rsidRPr="00D32D82" w:rsidRDefault="00BF4AD6" w:rsidP="00282FD0">
      <w:pPr>
        <w:rPr>
          <w:rFonts w:ascii="Times New Roman" w:hAnsi="Times New Roman"/>
          <w:sz w:val="20"/>
          <w:szCs w:val="20"/>
          <w:lang w:val="en-US"/>
        </w:rPr>
      </w:pPr>
      <w:r w:rsidRPr="00D32D82">
        <w:rPr>
          <w:rFonts w:ascii="Times New Roman" w:hAnsi="Times New Roman"/>
          <w:i/>
          <w:iCs/>
          <w:sz w:val="20"/>
          <w:szCs w:val="18"/>
          <w:lang w:val="en-US"/>
        </w:rPr>
        <w:t>Note</w:t>
      </w:r>
      <w:r w:rsidR="00764124" w:rsidRPr="00D32D82">
        <w:rPr>
          <w:rFonts w:ascii="Times New Roman" w:hAnsi="Times New Roman"/>
          <w:i/>
          <w:iCs/>
          <w:sz w:val="20"/>
          <w:szCs w:val="18"/>
          <w:lang w:val="en-US"/>
        </w:rPr>
        <w:t>s</w:t>
      </w:r>
      <w:r w:rsidRPr="00D32D82">
        <w:rPr>
          <w:rFonts w:ascii="Times New Roman" w:hAnsi="Times New Roman"/>
          <w:sz w:val="20"/>
          <w:szCs w:val="18"/>
          <w:lang w:val="en-US"/>
        </w:rPr>
        <w:t xml:space="preserve">: Small </w:t>
      </w:r>
      <w:r w:rsidR="00906EAF" w:rsidRPr="00D32D82">
        <w:rPr>
          <w:rFonts w:ascii="Times New Roman" w:hAnsi="Times New Roman"/>
          <w:sz w:val="20"/>
          <w:szCs w:val="18"/>
          <w:lang w:val="en-US"/>
        </w:rPr>
        <w:t xml:space="preserve">red </w:t>
      </w:r>
      <w:r w:rsidRPr="00D32D82">
        <w:rPr>
          <w:rFonts w:ascii="Times New Roman" w:hAnsi="Times New Roman"/>
          <w:sz w:val="20"/>
          <w:szCs w:val="18"/>
          <w:lang w:val="en-US"/>
        </w:rPr>
        <w:t xml:space="preserve">arrows </w:t>
      </w:r>
      <w:r w:rsidR="00906EAF" w:rsidRPr="00D32D82">
        <w:rPr>
          <w:rFonts w:ascii="Times New Roman" w:hAnsi="Times New Roman"/>
          <w:sz w:val="20"/>
          <w:szCs w:val="18"/>
          <w:lang w:val="en-US"/>
        </w:rPr>
        <w:t>pointing downwards (</w:t>
      </w:r>
      <w:r w:rsidR="00346789" w:rsidRPr="00D32D82">
        <w:rPr>
          <w:rFonts w:ascii="Times New Roman" w:hAnsi="Times New Roman"/>
          <w:color w:val="FF0000"/>
          <w:sz w:val="20"/>
          <w:szCs w:val="18"/>
          <w:lang w:val="en-US"/>
        </w:rPr>
        <w:sym w:font="Wingdings 3" w:char="F0D4"/>
      </w:r>
      <w:r w:rsidR="00906EAF" w:rsidRPr="00D32D82">
        <w:rPr>
          <w:rFonts w:ascii="Times New Roman" w:hAnsi="Times New Roman"/>
          <w:sz w:val="20"/>
          <w:szCs w:val="18"/>
          <w:lang w:val="en-US"/>
        </w:rPr>
        <w:t xml:space="preserve">) </w:t>
      </w:r>
      <w:r w:rsidRPr="00D32D82">
        <w:rPr>
          <w:rFonts w:ascii="Times New Roman" w:hAnsi="Times New Roman"/>
          <w:sz w:val="20"/>
          <w:szCs w:val="18"/>
          <w:lang w:val="en-US"/>
        </w:rPr>
        <w:t xml:space="preserve">indicate a small </w:t>
      </w:r>
      <w:r w:rsidR="00906EAF" w:rsidRPr="00D32D82">
        <w:rPr>
          <w:rFonts w:ascii="Times New Roman" w:hAnsi="Times New Roman"/>
          <w:sz w:val="20"/>
          <w:szCs w:val="18"/>
          <w:lang w:val="en-US"/>
        </w:rPr>
        <w:t xml:space="preserve">negative </w:t>
      </w:r>
      <w:r w:rsidRPr="00D32D82">
        <w:rPr>
          <w:rFonts w:ascii="Times New Roman" w:hAnsi="Times New Roman"/>
          <w:sz w:val="20"/>
          <w:szCs w:val="18"/>
          <w:lang w:val="en-US"/>
        </w:rPr>
        <w:t>effect</w:t>
      </w:r>
      <w:r w:rsidR="00906EAF" w:rsidRPr="00D32D82">
        <w:rPr>
          <w:rFonts w:ascii="Times New Roman" w:hAnsi="Times New Roman"/>
          <w:sz w:val="20"/>
          <w:szCs w:val="18"/>
          <w:lang w:val="en-US"/>
        </w:rPr>
        <w:t>, while small green arrows pointing upwards indicate a small positive effect</w:t>
      </w:r>
      <w:r w:rsidR="007733CF" w:rsidRPr="00D32D82">
        <w:rPr>
          <w:rFonts w:ascii="Times New Roman" w:hAnsi="Times New Roman"/>
          <w:sz w:val="20"/>
          <w:szCs w:val="18"/>
          <w:lang w:val="en-US"/>
        </w:rPr>
        <w:t xml:space="preserve"> (</w:t>
      </w:r>
      <w:r w:rsidR="00346789" w:rsidRPr="00D32D82">
        <w:rPr>
          <w:rFonts w:ascii="Times New Roman" w:hAnsi="Times New Roman"/>
          <w:color w:val="00B050"/>
          <w:sz w:val="20"/>
          <w:szCs w:val="18"/>
          <w:lang w:val="en-US"/>
        </w:rPr>
        <w:sym w:font="Wingdings 3" w:char="F0D3"/>
      </w:r>
      <w:r w:rsidR="007733CF" w:rsidRPr="00D32D82">
        <w:rPr>
          <w:rFonts w:ascii="Times New Roman" w:hAnsi="Times New Roman"/>
          <w:sz w:val="20"/>
          <w:szCs w:val="18"/>
          <w:lang w:val="en-US"/>
        </w:rPr>
        <w:t>)</w:t>
      </w:r>
      <w:r w:rsidRPr="00D32D82">
        <w:rPr>
          <w:rFonts w:ascii="Times New Roman" w:hAnsi="Times New Roman"/>
          <w:sz w:val="20"/>
          <w:szCs w:val="18"/>
          <w:lang w:val="en-US"/>
        </w:rPr>
        <w:t xml:space="preserve">; </w:t>
      </w:r>
      <w:r w:rsidR="00906EAF" w:rsidRPr="00D32D82">
        <w:rPr>
          <w:rFonts w:ascii="Times New Roman" w:hAnsi="Times New Roman"/>
          <w:sz w:val="20"/>
          <w:szCs w:val="18"/>
          <w:lang w:val="en-US"/>
        </w:rPr>
        <w:t>mid-sized red</w:t>
      </w:r>
      <w:r w:rsidRPr="00D32D82">
        <w:rPr>
          <w:rFonts w:ascii="Times New Roman" w:hAnsi="Times New Roman"/>
          <w:sz w:val="20"/>
          <w:szCs w:val="18"/>
          <w:lang w:val="en-US"/>
        </w:rPr>
        <w:t xml:space="preserve"> arrows </w:t>
      </w:r>
      <w:r w:rsidR="00906EAF" w:rsidRPr="00D32D82">
        <w:rPr>
          <w:rFonts w:ascii="Times New Roman" w:hAnsi="Times New Roman"/>
          <w:sz w:val="20"/>
          <w:szCs w:val="18"/>
          <w:lang w:val="en-US"/>
        </w:rPr>
        <w:t>pointing downwards (</w:t>
      </w:r>
      <w:r w:rsidR="00346789" w:rsidRPr="00D32D82">
        <w:rPr>
          <w:rFonts w:ascii="Times New Roman" w:hAnsi="Times New Roman"/>
          <w:color w:val="FF0000"/>
          <w:sz w:val="20"/>
          <w:szCs w:val="18"/>
          <w:lang w:val="en-US"/>
        </w:rPr>
        <w:sym w:font="Wingdings 3" w:char="F0DC"/>
      </w:r>
      <w:r w:rsidR="00906EAF" w:rsidRPr="00D32D82">
        <w:rPr>
          <w:rFonts w:ascii="Times New Roman" w:hAnsi="Times New Roman"/>
          <w:sz w:val="20"/>
          <w:szCs w:val="18"/>
          <w:lang w:val="en-US"/>
        </w:rPr>
        <w:t xml:space="preserve">) </w:t>
      </w:r>
      <w:r w:rsidRPr="00D32D82">
        <w:rPr>
          <w:rFonts w:ascii="Times New Roman" w:hAnsi="Times New Roman"/>
          <w:sz w:val="20"/>
          <w:szCs w:val="18"/>
          <w:lang w:val="en-US"/>
        </w:rPr>
        <w:t xml:space="preserve">indicate a medium </w:t>
      </w:r>
      <w:r w:rsidR="00906EAF" w:rsidRPr="00D32D82">
        <w:rPr>
          <w:rFonts w:ascii="Times New Roman" w:hAnsi="Times New Roman"/>
          <w:sz w:val="20"/>
          <w:szCs w:val="18"/>
          <w:lang w:val="en-US"/>
        </w:rPr>
        <w:t xml:space="preserve">negative </w:t>
      </w:r>
      <w:r w:rsidRPr="00D32D82">
        <w:rPr>
          <w:rFonts w:ascii="Times New Roman" w:hAnsi="Times New Roman"/>
          <w:sz w:val="20"/>
          <w:szCs w:val="18"/>
          <w:lang w:val="en-US"/>
        </w:rPr>
        <w:t>effect</w:t>
      </w:r>
      <w:r w:rsidR="007733CF" w:rsidRPr="00D32D82">
        <w:rPr>
          <w:rFonts w:ascii="Times New Roman" w:hAnsi="Times New Roman"/>
          <w:sz w:val="20"/>
          <w:szCs w:val="18"/>
          <w:lang w:val="en-US"/>
        </w:rPr>
        <w:t>;</w:t>
      </w:r>
      <w:r w:rsidR="00906EAF" w:rsidRPr="00D32D82">
        <w:rPr>
          <w:rFonts w:ascii="Times New Roman" w:hAnsi="Times New Roman"/>
          <w:sz w:val="20"/>
          <w:szCs w:val="18"/>
          <w:lang w:val="en-US"/>
        </w:rPr>
        <w:t xml:space="preserve"> mid-sized green arrows pointing upwards (</w:t>
      </w:r>
      <w:r w:rsidR="00906EAF" w:rsidRPr="00D32D82">
        <w:rPr>
          <w:rFonts w:ascii="Times New Roman" w:hAnsi="Times New Roman"/>
          <w:color w:val="00B050"/>
          <w:sz w:val="20"/>
          <w:szCs w:val="18"/>
          <w:lang w:val="en-US"/>
        </w:rPr>
        <w:sym w:font="Wingdings 3" w:char="F0DB"/>
      </w:r>
      <w:r w:rsidR="00906EAF" w:rsidRPr="00D32D82">
        <w:rPr>
          <w:rFonts w:ascii="Times New Roman" w:hAnsi="Times New Roman"/>
          <w:sz w:val="20"/>
          <w:szCs w:val="18"/>
          <w:lang w:val="en-US"/>
        </w:rPr>
        <w:t>) indicate a medium positive effect</w:t>
      </w:r>
      <w:r w:rsidRPr="00D32D82">
        <w:rPr>
          <w:rFonts w:ascii="Times New Roman" w:hAnsi="Times New Roman"/>
          <w:sz w:val="20"/>
          <w:szCs w:val="18"/>
          <w:lang w:val="en-US"/>
        </w:rPr>
        <w:t xml:space="preserve">; </w:t>
      </w:r>
      <w:bookmarkStart w:id="12" w:name="_Hlk185402592"/>
      <w:r w:rsidR="00906EAF" w:rsidRPr="00D32D82">
        <w:rPr>
          <w:rFonts w:ascii="Times New Roman" w:hAnsi="Times New Roman"/>
          <w:sz w:val="20"/>
          <w:szCs w:val="18"/>
          <w:lang w:val="en-US"/>
        </w:rPr>
        <w:t>large red arrows pointing downwards (</w:t>
      </w:r>
      <w:r w:rsidR="00906EAF" w:rsidRPr="00D32D82">
        <w:rPr>
          <w:rFonts w:ascii="Times New Roman" w:hAnsi="Times New Roman"/>
          <w:color w:val="FF0000"/>
          <w:sz w:val="20"/>
          <w:szCs w:val="18"/>
          <w:lang w:val="en-US"/>
        </w:rPr>
        <w:sym w:font="Wingdings 3" w:char="F0E4"/>
      </w:r>
      <w:r w:rsidR="00906EAF" w:rsidRPr="00D32D82">
        <w:rPr>
          <w:rFonts w:ascii="Times New Roman" w:hAnsi="Times New Roman"/>
          <w:sz w:val="20"/>
          <w:szCs w:val="18"/>
          <w:lang w:val="en-US"/>
        </w:rPr>
        <w:t>) indicate a large negative effect</w:t>
      </w:r>
      <w:bookmarkEnd w:id="12"/>
      <w:r w:rsidR="00906EAF" w:rsidRPr="00D32D82">
        <w:rPr>
          <w:rFonts w:ascii="Times New Roman" w:hAnsi="Times New Roman"/>
          <w:sz w:val="20"/>
          <w:szCs w:val="18"/>
          <w:lang w:val="en-US"/>
        </w:rPr>
        <w:t xml:space="preserve">; large green arrows pointing upwards </w:t>
      </w:r>
      <w:r w:rsidR="000E4DD9" w:rsidRPr="00D32D82">
        <w:rPr>
          <w:rFonts w:ascii="Times New Roman" w:hAnsi="Times New Roman"/>
          <w:sz w:val="20"/>
          <w:szCs w:val="18"/>
          <w:lang w:val="en-US"/>
        </w:rPr>
        <w:t>(</w:t>
      </w:r>
      <w:r w:rsidR="000E4DD9" w:rsidRPr="00D32D82">
        <w:rPr>
          <w:rFonts w:ascii="Times New Roman" w:hAnsi="Times New Roman"/>
          <w:color w:val="00B050"/>
          <w:sz w:val="20"/>
          <w:szCs w:val="18"/>
          <w:lang w:val="en-US"/>
        </w:rPr>
        <w:sym w:font="Wingdings 3" w:char="F0E3"/>
      </w:r>
      <w:r w:rsidR="000E4DD9" w:rsidRPr="00D32D82">
        <w:rPr>
          <w:rFonts w:ascii="Times New Roman" w:hAnsi="Times New Roman"/>
          <w:sz w:val="20"/>
          <w:szCs w:val="18"/>
          <w:lang w:val="en-US"/>
        </w:rPr>
        <w:t xml:space="preserve">) </w:t>
      </w:r>
      <w:r w:rsidR="00906EAF" w:rsidRPr="00D32D82">
        <w:rPr>
          <w:rFonts w:ascii="Times New Roman" w:hAnsi="Times New Roman"/>
          <w:sz w:val="20"/>
          <w:szCs w:val="18"/>
          <w:lang w:val="en-US"/>
        </w:rPr>
        <w:t>indicate a large positive effect</w:t>
      </w:r>
      <w:r w:rsidRPr="00D32D82">
        <w:rPr>
          <w:rFonts w:ascii="Times New Roman" w:hAnsi="Times New Roman"/>
          <w:sz w:val="20"/>
          <w:szCs w:val="18"/>
          <w:lang w:val="en-US"/>
        </w:rPr>
        <w:t xml:space="preserve">. Symbols in parentheses indicate the effect size found after </w:t>
      </w:r>
      <w:r w:rsidR="00EC724F" w:rsidRPr="00D32D82">
        <w:rPr>
          <w:rFonts w:ascii="Times New Roman" w:hAnsi="Times New Roman"/>
          <w:sz w:val="20"/>
          <w:szCs w:val="18"/>
          <w:lang w:val="en-US"/>
        </w:rPr>
        <w:t>considering</w:t>
      </w:r>
      <w:r w:rsidRPr="00D32D82">
        <w:rPr>
          <w:rFonts w:ascii="Times New Roman" w:hAnsi="Times New Roman"/>
          <w:sz w:val="20"/>
          <w:szCs w:val="18"/>
          <w:lang w:val="en-US"/>
        </w:rPr>
        <w:t xml:space="preserve"> anonymity perceptions with a sensitivity analysis, if different from the results of the multivariate model</w:t>
      </w:r>
      <w:r w:rsidR="000E4DD9" w:rsidRPr="00D32D82">
        <w:rPr>
          <w:rFonts w:ascii="Times New Roman" w:hAnsi="Times New Roman"/>
          <w:sz w:val="20"/>
          <w:szCs w:val="18"/>
          <w:lang w:val="en-US"/>
        </w:rPr>
        <w:t xml:space="preserve">, thereby </w:t>
      </w:r>
      <w:r w:rsidR="009B2A40" w:rsidRPr="00D32D82">
        <w:rPr>
          <w:rFonts w:ascii="Times New Roman" w:hAnsi="Times New Roman"/>
          <w:sz w:val="20"/>
          <w:szCs w:val="18"/>
          <w:lang w:val="en-US"/>
        </w:rPr>
        <w:t>(</w:t>
      </w:r>
      <w:r w:rsidR="000E4DD9" w:rsidRPr="00D32D82">
        <w:rPr>
          <w:rFonts w:ascii="Times New Roman" w:hAnsi="Times New Roman"/>
          <w:sz w:val="20"/>
          <w:szCs w:val="18"/>
          <w:lang w:val="en-US"/>
        </w:rPr>
        <w:t>▪</w:t>
      </w:r>
      <w:r w:rsidR="009B2A40" w:rsidRPr="00D32D82">
        <w:rPr>
          <w:rFonts w:ascii="Times New Roman" w:hAnsi="Times New Roman"/>
          <w:sz w:val="20"/>
          <w:szCs w:val="18"/>
          <w:lang w:val="en-US"/>
        </w:rPr>
        <w:t>)</w:t>
      </w:r>
      <w:r w:rsidR="000E4DD9" w:rsidRPr="00D32D82">
        <w:rPr>
          <w:rFonts w:ascii="Times New Roman" w:hAnsi="Times New Roman"/>
          <w:sz w:val="20"/>
          <w:szCs w:val="18"/>
          <w:lang w:val="en-US"/>
        </w:rPr>
        <w:t xml:space="preserve"> indicates a non-substantial effect after controlling for anonymity perceptions</w:t>
      </w:r>
      <w:r w:rsidRPr="00D32D82">
        <w:rPr>
          <w:rFonts w:ascii="Times New Roman" w:hAnsi="Times New Roman"/>
          <w:sz w:val="20"/>
          <w:szCs w:val="18"/>
          <w:lang w:val="en-US"/>
        </w:rPr>
        <w:t>.</w:t>
      </w:r>
      <w:r w:rsidR="000E4DD9" w:rsidRPr="00D32D82">
        <w:rPr>
          <w:rFonts w:ascii="Times New Roman" w:hAnsi="Times New Roman"/>
          <w:sz w:val="20"/>
          <w:szCs w:val="18"/>
          <w:lang w:val="en-US"/>
        </w:rPr>
        <w:t xml:space="preserve"> N/A=</w:t>
      </w:r>
      <w:r w:rsidR="000E4DD9" w:rsidRPr="00D32D82">
        <w:rPr>
          <w:rFonts w:ascii="Times New Roman" w:hAnsi="Times New Roman"/>
          <w:sz w:val="20"/>
          <w:szCs w:val="20"/>
          <w:lang w:val="en-US"/>
        </w:rPr>
        <w:t>Among respondents aged 60 or older, no one indicated the respective psychedelic drug use.</w:t>
      </w:r>
    </w:p>
    <w:p w14:paraId="24D3FDF1" w14:textId="3C1471DF" w:rsidR="009D49E0" w:rsidRPr="007730E3" w:rsidRDefault="009D49E0" w:rsidP="00282FD0">
      <w:pPr>
        <w:rPr>
          <w:rFonts w:ascii="Times New Roman" w:hAnsi="Times New Roman"/>
          <w:color w:val="FF0000"/>
          <w:sz w:val="18"/>
          <w:szCs w:val="18"/>
          <w:lang w:val="en-US"/>
        </w:rPr>
      </w:pPr>
    </w:p>
    <w:sectPr w:rsidR="009D49E0" w:rsidRPr="007730E3" w:rsidSect="00A51E4A">
      <w:pgSz w:w="12240" w:h="15840"/>
      <w:pgMar w:top="1134" w:right="1418" w:bottom="1418" w:left="1418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8ECC55" w14:textId="77777777" w:rsidR="00252EA0" w:rsidRDefault="00252EA0">
      <w:pPr>
        <w:spacing w:after="0" w:line="240" w:lineRule="auto"/>
      </w:pPr>
      <w:r>
        <w:separator/>
      </w:r>
    </w:p>
  </w:endnote>
  <w:endnote w:type="continuationSeparator" w:id="0">
    <w:p w14:paraId="47CBAD09" w14:textId="77777777" w:rsidR="00252EA0" w:rsidRDefault="00252EA0">
      <w:pPr>
        <w:spacing w:after="0" w:line="240" w:lineRule="auto"/>
      </w:pPr>
      <w:r>
        <w:continuationSeparator/>
      </w:r>
    </w:p>
  </w:endnote>
  <w:endnote w:type="continuationNotice" w:id="1">
    <w:p w14:paraId="5D638957" w14:textId="77777777" w:rsidR="00252EA0" w:rsidRDefault="00252EA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EF3349" w14:textId="77777777" w:rsidR="00A05C0B" w:rsidRDefault="00A05C0B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kern w:val="0"/>
        <w:sz w:val="24"/>
        <w:szCs w:val="24"/>
        <w:lang w:val="en-US"/>
      </w:rPr>
    </w:pPr>
    <w:r>
      <w:rPr>
        <w:rFonts w:ascii="Times New Roman" w:hAnsi="Times New Roman"/>
        <w:kern w:val="0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4EE525" w14:textId="77777777" w:rsidR="00252EA0" w:rsidRDefault="00252EA0">
      <w:pPr>
        <w:spacing w:after="0" w:line="240" w:lineRule="auto"/>
      </w:pPr>
      <w:r>
        <w:separator/>
      </w:r>
    </w:p>
  </w:footnote>
  <w:footnote w:type="continuationSeparator" w:id="0">
    <w:p w14:paraId="07BDF7C4" w14:textId="77777777" w:rsidR="00252EA0" w:rsidRDefault="00252EA0">
      <w:pPr>
        <w:spacing w:after="0" w:line="240" w:lineRule="auto"/>
      </w:pPr>
      <w:r>
        <w:continuationSeparator/>
      </w:r>
    </w:p>
  </w:footnote>
  <w:footnote w:type="continuationNotice" w:id="1">
    <w:p w14:paraId="53868A6D" w14:textId="77777777" w:rsidR="00252EA0" w:rsidRDefault="00252EA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FFFFFFFF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CD1F6C"/>
    <w:multiLevelType w:val="hybridMultilevel"/>
    <w:tmpl w:val="3468C21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2F251B"/>
    <w:multiLevelType w:val="hybridMultilevel"/>
    <w:tmpl w:val="75AA803E"/>
    <w:lvl w:ilvl="0" w:tplc="5E0ED720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E9330B"/>
    <w:multiLevelType w:val="hybridMultilevel"/>
    <w:tmpl w:val="9EC0C5BC"/>
    <w:lvl w:ilvl="0" w:tplc="20E42E74">
      <w:start w:val="2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D23EF1"/>
    <w:multiLevelType w:val="hybridMultilevel"/>
    <w:tmpl w:val="B92EC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766D19"/>
    <w:multiLevelType w:val="hybridMultilevel"/>
    <w:tmpl w:val="025E292E"/>
    <w:lvl w:ilvl="0" w:tplc="FFFFFFFF">
      <w:start w:val="1"/>
      <w:numFmt w:val="decimal"/>
      <w:lvlText w:val="%1."/>
      <w:lvlJc w:val="left"/>
      <w:pPr>
        <w:ind w:left="357" w:hanging="357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077" w:hanging="357"/>
      </w:pPr>
    </w:lvl>
    <w:lvl w:ilvl="2" w:tplc="FFFFFFFF">
      <w:start w:val="1"/>
      <w:numFmt w:val="lowerRoman"/>
      <w:lvlText w:val="%3."/>
      <w:lvlJc w:val="right"/>
      <w:pPr>
        <w:ind w:left="1797" w:hanging="177"/>
      </w:pPr>
    </w:lvl>
    <w:lvl w:ilvl="3" w:tplc="FFFFFFFF">
      <w:start w:val="1"/>
      <w:numFmt w:val="decimal"/>
      <w:lvlText w:val="%4."/>
      <w:lvlJc w:val="left"/>
      <w:pPr>
        <w:ind w:left="2517" w:hanging="357"/>
      </w:pPr>
    </w:lvl>
    <w:lvl w:ilvl="4" w:tplc="FFFFFFFF">
      <w:start w:val="1"/>
      <w:numFmt w:val="lowerLetter"/>
      <w:lvlText w:val="%5."/>
      <w:lvlJc w:val="left"/>
      <w:pPr>
        <w:ind w:left="3237" w:hanging="357"/>
      </w:pPr>
    </w:lvl>
    <w:lvl w:ilvl="5" w:tplc="FFFFFFFF">
      <w:start w:val="1"/>
      <w:numFmt w:val="lowerRoman"/>
      <w:lvlText w:val="%6."/>
      <w:lvlJc w:val="right"/>
      <w:pPr>
        <w:ind w:left="3957" w:hanging="177"/>
      </w:pPr>
    </w:lvl>
    <w:lvl w:ilvl="6" w:tplc="FFFFFFFF">
      <w:start w:val="1"/>
      <w:numFmt w:val="decimal"/>
      <w:lvlText w:val="%7."/>
      <w:lvlJc w:val="left"/>
      <w:pPr>
        <w:ind w:left="4677" w:hanging="357"/>
      </w:pPr>
    </w:lvl>
    <w:lvl w:ilvl="7" w:tplc="FFFFFFFF">
      <w:start w:val="1"/>
      <w:numFmt w:val="lowerLetter"/>
      <w:lvlText w:val="%8."/>
      <w:lvlJc w:val="left"/>
      <w:pPr>
        <w:ind w:left="5397" w:hanging="357"/>
      </w:pPr>
    </w:lvl>
    <w:lvl w:ilvl="8" w:tplc="FFFFFFFF">
      <w:start w:val="1"/>
      <w:numFmt w:val="lowerRoman"/>
      <w:lvlText w:val="%9."/>
      <w:lvlJc w:val="right"/>
      <w:pPr>
        <w:ind w:left="6117" w:hanging="177"/>
      </w:pPr>
    </w:lvl>
  </w:abstractNum>
  <w:abstractNum w:abstractNumId="6" w15:restartNumberingAfterBreak="0">
    <w:nsid w:val="1E2061D9"/>
    <w:multiLevelType w:val="hybridMultilevel"/>
    <w:tmpl w:val="A0A0AE78"/>
    <w:lvl w:ilvl="0" w:tplc="F912E532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824785"/>
    <w:multiLevelType w:val="hybridMultilevel"/>
    <w:tmpl w:val="FFFFFFFF"/>
    <w:lvl w:ilvl="0" w:tplc="2A08E5F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566113"/>
    <w:multiLevelType w:val="hybridMultilevel"/>
    <w:tmpl w:val="FFFFFFFF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4505E3"/>
    <w:multiLevelType w:val="multilevel"/>
    <w:tmpl w:val="FFFFFFFF"/>
    <w:lvl w:ilvl="0">
      <w:start w:val="1"/>
      <w:numFmt w:val="decimal"/>
      <w:lvlText w:val="%1."/>
      <w:lvlJc w:val="left"/>
      <w:pPr>
        <w:ind w:left="360" w:hanging="329"/>
      </w:pPr>
      <w:rPr>
        <w:rFonts w:cs="Times New Roman" w:hint="default"/>
      </w:rPr>
    </w:lvl>
    <w:lvl w:ilvl="1">
      <w:start w:val="1"/>
      <w:numFmt w:val="decimal"/>
      <w:pStyle w:val="EnhanceUeberschrift2"/>
      <w:lvlText w:val="%1.%2."/>
      <w:lvlJc w:val="left"/>
      <w:pPr>
        <w:ind w:left="700" w:hanging="689"/>
      </w:pPr>
      <w:rPr>
        <w:rFonts w:cs="Times New Roman" w:hint="default"/>
        <w:b/>
        <w:color w:val="4472C4" w:themeColor="accent1"/>
      </w:rPr>
    </w:lvl>
    <w:lvl w:ilvl="2">
      <w:start w:val="1"/>
      <w:numFmt w:val="decimal"/>
      <w:pStyle w:val="EnhanceUeberschrift3"/>
      <w:lvlText w:val="%1.%2.%3."/>
      <w:lvlJc w:val="left"/>
      <w:pPr>
        <w:ind w:left="692" w:hanging="689"/>
      </w:pPr>
      <w:rPr>
        <w:rFonts w:cs="Times New Roman" w:hint="default"/>
        <w:b/>
        <w:color w:val="4472C4" w:themeColor="accent1"/>
      </w:rPr>
    </w:lvl>
    <w:lvl w:ilvl="3">
      <w:start w:val="1"/>
      <w:numFmt w:val="decimal"/>
      <w:pStyle w:val="EnhanceUeberschrift4"/>
      <w:lvlText w:val="%1.%2.%3.%4."/>
      <w:lvlJc w:val="left"/>
      <w:pPr>
        <w:ind w:left="1080" w:hanging="1049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440" w:hanging="1409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09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800" w:hanging="1769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769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29"/>
      </w:pPr>
      <w:rPr>
        <w:rFonts w:cs="Times New Roman" w:hint="default"/>
      </w:rPr>
    </w:lvl>
  </w:abstractNum>
  <w:abstractNum w:abstractNumId="10" w15:restartNumberingAfterBreak="0">
    <w:nsid w:val="3E4D6032"/>
    <w:multiLevelType w:val="hybridMultilevel"/>
    <w:tmpl w:val="5C3605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683A4B"/>
    <w:multiLevelType w:val="hybridMultilevel"/>
    <w:tmpl w:val="468A8434"/>
    <w:lvl w:ilvl="0" w:tplc="FFFFFFFF">
      <w:start w:val="1"/>
      <w:numFmt w:val="decimal"/>
      <w:lvlText w:val="%1."/>
      <w:lvlJc w:val="left"/>
      <w:pPr>
        <w:ind w:left="357" w:hanging="357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077" w:hanging="357"/>
      </w:pPr>
    </w:lvl>
    <w:lvl w:ilvl="2" w:tplc="FFFFFFFF">
      <w:start w:val="1"/>
      <w:numFmt w:val="lowerRoman"/>
      <w:lvlText w:val="%3."/>
      <w:lvlJc w:val="right"/>
      <w:pPr>
        <w:ind w:left="1797" w:hanging="177"/>
      </w:pPr>
    </w:lvl>
    <w:lvl w:ilvl="3" w:tplc="FFFFFFFF">
      <w:start w:val="1"/>
      <w:numFmt w:val="decimal"/>
      <w:lvlText w:val="%4."/>
      <w:lvlJc w:val="left"/>
      <w:pPr>
        <w:ind w:left="2517" w:hanging="357"/>
      </w:pPr>
    </w:lvl>
    <w:lvl w:ilvl="4" w:tplc="FFFFFFFF">
      <w:start w:val="1"/>
      <w:numFmt w:val="lowerLetter"/>
      <w:lvlText w:val="%5."/>
      <w:lvlJc w:val="left"/>
      <w:pPr>
        <w:ind w:left="3237" w:hanging="357"/>
      </w:pPr>
    </w:lvl>
    <w:lvl w:ilvl="5" w:tplc="FFFFFFFF">
      <w:start w:val="1"/>
      <w:numFmt w:val="lowerRoman"/>
      <w:lvlText w:val="%6."/>
      <w:lvlJc w:val="right"/>
      <w:pPr>
        <w:ind w:left="3957" w:hanging="177"/>
      </w:pPr>
    </w:lvl>
    <w:lvl w:ilvl="6" w:tplc="FFFFFFFF">
      <w:start w:val="1"/>
      <w:numFmt w:val="decimal"/>
      <w:lvlText w:val="%7."/>
      <w:lvlJc w:val="left"/>
      <w:pPr>
        <w:ind w:left="4677" w:hanging="357"/>
      </w:pPr>
    </w:lvl>
    <w:lvl w:ilvl="7" w:tplc="FFFFFFFF">
      <w:start w:val="1"/>
      <w:numFmt w:val="lowerLetter"/>
      <w:lvlText w:val="%8."/>
      <w:lvlJc w:val="left"/>
      <w:pPr>
        <w:ind w:left="5397" w:hanging="357"/>
      </w:pPr>
    </w:lvl>
    <w:lvl w:ilvl="8" w:tplc="FFFFFFFF">
      <w:start w:val="1"/>
      <w:numFmt w:val="lowerRoman"/>
      <w:lvlText w:val="%9."/>
      <w:lvlJc w:val="right"/>
      <w:pPr>
        <w:ind w:left="6117" w:hanging="177"/>
      </w:pPr>
    </w:lvl>
  </w:abstractNum>
  <w:abstractNum w:abstractNumId="12" w15:restartNumberingAfterBreak="0">
    <w:nsid w:val="4F70342F"/>
    <w:multiLevelType w:val="hybridMultilevel"/>
    <w:tmpl w:val="4F280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5D3C6D"/>
    <w:multiLevelType w:val="hybridMultilevel"/>
    <w:tmpl w:val="C980E97E"/>
    <w:lvl w:ilvl="0" w:tplc="FFFFFFFF">
      <w:start w:val="1"/>
      <w:numFmt w:val="decimal"/>
      <w:lvlText w:val="%1."/>
      <w:lvlJc w:val="left"/>
      <w:pPr>
        <w:ind w:left="357" w:hanging="357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077" w:hanging="357"/>
      </w:pPr>
    </w:lvl>
    <w:lvl w:ilvl="2" w:tplc="FFFFFFFF">
      <w:start w:val="1"/>
      <w:numFmt w:val="lowerRoman"/>
      <w:lvlText w:val="%3."/>
      <w:lvlJc w:val="right"/>
      <w:pPr>
        <w:ind w:left="1797" w:hanging="177"/>
      </w:pPr>
    </w:lvl>
    <w:lvl w:ilvl="3" w:tplc="FFFFFFFF">
      <w:start w:val="1"/>
      <w:numFmt w:val="decimal"/>
      <w:lvlText w:val="%4."/>
      <w:lvlJc w:val="left"/>
      <w:pPr>
        <w:ind w:left="2517" w:hanging="357"/>
      </w:pPr>
    </w:lvl>
    <w:lvl w:ilvl="4" w:tplc="FFFFFFFF">
      <w:start w:val="1"/>
      <w:numFmt w:val="lowerLetter"/>
      <w:lvlText w:val="%5."/>
      <w:lvlJc w:val="left"/>
      <w:pPr>
        <w:ind w:left="3237" w:hanging="357"/>
      </w:pPr>
    </w:lvl>
    <w:lvl w:ilvl="5" w:tplc="FFFFFFFF">
      <w:start w:val="1"/>
      <w:numFmt w:val="lowerRoman"/>
      <w:lvlText w:val="%6."/>
      <w:lvlJc w:val="right"/>
      <w:pPr>
        <w:ind w:left="3957" w:hanging="177"/>
      </w:pPr>
    </w:lvl>
    <w:lvl w:ilvl="6" w:tplc="FFFFFFFF">
      <w:start w:val="1"/>
      <w:numFmt w:val="decimal"/>
      <w:lvlText w:val="%7."/>
      <w:lvlJc w:val="left"/>
      <w:pPr>
        <w:ind w:left="4677" w:hanging="357"/>
      </w:pPr>
    </w:lvl>
    <w:lvl w:ilvl="7" w:tplc="FFFFFFFF">
      <w:start w:val="1"/>
      <w:numFmt w:val="lowerLetter"/>
      <w:lvlText w:val="%8."/>
      <w:lvlJc w:val="left"/>
      <w:pPr>
        <w:ind w:left="5397" w:hanging="357"/>
      </w:pPr>
    </w:lvl>
    <w:lvl w:ilvl="8" w:tplc="FFFFFFFF">
      <w:start w:val="1"/>
      <w:numFmt w:val="lowerRoman"/>
      <w:lvlText w:val="%9."/>
      <w:lvlJc w:val="right"/>
      <w:pPr>
        <w:ind w:left="6117" w:hanging="177"/>
      </w:pPr>
    </w:lvl>
  </w:abstractNum>
  <w:abstractNum w:abstractNumId="14" w15:restartNumberingAfterBreak="0">
    <w:nsid w:val="56E01DD6"/>
    <w:multiLevelType w:val="hybridMultilevel"/>
    <w:tmpl w:val="5F5CAF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777E98"/>
    <w:multiLevelType w:val="hybridMultilevel"/>
    <w:tmpl w:val="FFFFFFFF"/>
    <w:lvl w:ilvl="0" w:tplc="C05E60D6">
      <w:start w:val="1"/>
      <w:numFmt w:val="decimal"/>
      <w:pStyle w:val="ItemsResponseoptions"/>
      <w:lvlText w:val="%1."/>
      <w:lvlJc w:val="left"/>
      <w:pPr>
        <w:ind w:left="36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6" w15:restartNumberingAfterBreak="0">
    <w:nsid w:val="69384AFF"/>
    <w:multiLevelType w:val="multilevel"/>
    <w:tmpl w:val="9EEC7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F874232"/>
    <w:multiLevelType w:val="multilevel"/>
    <w:tmpl w:val="8EB437E0"/>
    <w:lvl w:ilvl="0">
      <w:start w:val="1"/>
      <w:numFmt w:val="decimal"/>
      <w:lvlText w:val="%1."/>
      <w:lvlJc w:val="left"/>
      <w:pPr>
        <w:ind w:left="350" w:hanging="345"/>
      </w:pPr>
      <w:rPr>
        <w:rFonts w:ascii="Calibri" w:eastAsia="Calibri" w:hAnsi="Calibri" w:cs="Calibri" w:hint="default"/>
      </w:rPr>
    </w:lvl>
    <w:lvl w:ilvl="1">
      <w:start w:val="1"/>
      <w:numFmt w:val="decimalZero"/>
      <w:lvlText w:val="%1.%2"/>
      <w:lvlJc w:val="left"/>
      <w:pPr>
        <w:ind w:left="552" w:hanging="54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4" w:hanging="719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4" w:hanging="71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4" w:hanging="1079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4" w:hanging="1079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4" w:hanging="1439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4" w:hanging="1439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4" w:hanging="1439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6"/>
  </w:num>
  <w:num w:numId="18">
    <w:abstractNumId w:val="7"/>
  </w:num>
  <w:num w:numId="19">
    <w:abstractNumId w:val="15"/>
  </w:num>
  <w:num w:numId="20">
    <w:abstractNumId w:val="9"/>
  </w:num>
  <w:num w:numId="21">
    <w:abstractNumId w:val="8"/>
  </w:num>
  <w:num w:numId="22">
    <w:abstractNumId w:val="12"/>
  </w:num>
  <w:num w:numId="23">
    <w:abstractNumId w:val="4"/>
  </w:num>
  <w:num w:numId="24">
    <w:abstractNumId w:val="10"/>
  </w:num>
  <w:num w:numId="25">
    <w:abstractNumId w:val="5"/>
  </w:num>
  <w:num w:numId="26">
    <w:abstractNumId w:val="13"/>
  </w:num>
  <w:num w:numId="27">
    <w:abstractNumId w:val="11"/>
  </w:num>
  <w:num w:numId="28">
    <w:abstractNumId w:val="16"/>
  </w:num>
  <w:num w:numId="29">
    <w:abstractNumId w:val="2"/>
  </w:num>
  <w:num w:numId="30">
    <w:abstractNumId w:val="17"/>
  </w:num>
  <w:num w:numId="31">
    <w:abstractNumId w:val="1"/>
  </w:num>
  <w:num w:numId="32">
    <w:abstractNumId w:val="14"/>
  </w:num>
  <w:num w:numId="33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FB4"/>
    <w:rsid w:val="00001D8A"/>
    <w:rsid w:val="00002318"/>
    <w:rsid w:val="00002902"/>
    <w:rsid w:val="00002ED3"/>
    <w:rsid w:val="00004125"/>
    <w:rsid w:val="00006223"/>
    <w:rsid w:val="00007295"/>
    <w:rsid w:val="00007A47"/>
    <w:rsid w:val="00010E18"/>
    <w:rsid w:val="00011341"/>
    <w:rsid w:val="000129AB"/>
    <w:rsid w:val="00012E8B"/>
    <w:rsid w:val="00013128"/>
    <w:rsid w:val="000132BD"/>
    <w:rsid w:val="0001460C"/>
    <w:rsid w:val="000175D4"/>
    <w:rsid w:val="000240A4"/>
    <w:rsid w:val="00030731"/>
    <w:rsid w:val="00032DEF"/>
    <w:rsid w:val="00033243"/>
    <w:rsid w:val="000348F3"/>
    <w:rsid w:val="0003500A"/>
    <w:rsid w:val="00037AC2"/>
    <w:rsid w:val="00043114"/>
    <w:rsid w:val="00045232"/>
    <w:rsid w:val="00045D65"/>
    <w:rsid w:val="0004746C"/>
    <w:rsid w:val="0005103A"/>
    <w:rsid w:val="00051076"/>
    <w:rsid w:val="00051E9C"/>
    <w:rsid w:val="0005321D"/>
    <w:rsid w:val="00053A45"/>
    <w:rsid w:val="0005599C"/>
    <w:rsid w:val="0005747A"/>
    <w:rsid w:val="000628E7"/>
    <w:rsid w:val="00062917"/>
    <w:rsid w:val="00063FE9"/>
    <w:rsid w:val="00065835"/>
    <w:rsid w:val="00066907"/>
    <w:rsid w:val="00066C5D"/>
    <w:rsid w:val="00067DF7"/>
    <w:rsid w:val="0007222B"/>
    <w:rsid w:val="00073261"/>
    <w:rsid w:val="000738B5"/>
    <w:rsid w:val="00073E6F"/>
    <w:rsid w:val="00074079"/>
    <w:rsid w:val="000752D1"/>
    <w:rsid w:val="0007544C"/>
    <w:rsid w:val="00076B8B"/>
    <w:rsid w:val="00080994"/>
    <w:rsid w:val="00081794"/>
    <w:rsid w:val="00081ADA"/>
    <w:rsid w:val="0008273F"/>
    <w:rsid w:val="00086B1C"/>
    <w:rsid w:val="00087309"/>
    <w:rsid w:val="000876F4"/>
    <w:rsid w:val="000921B9"/>
    <w:rsid w:val="00092968"/>
    <w:rsid w:val="00093309"/>
    <w:rsid w:val="000942E9"/>
    <w:rsid w:val="00094C67"/>
    <w:rsid w:val="00095E46"/>
    <w:rsid w:val="00096AF5"/>
    <w:rsid w:val="00097C7E"/>
    <w:rsid w:val="000A349D"/>
    <w:rsid w:val="000A4352"/>
    <w:rsid w:val="000A6738"/>
    <w:rsid w:val="000A6B07"/>
    <w:rsid w:val="000A79B8"/>
    <w:rsid w:val="000A7F5C"/>
    <w:rsid w:val="000B20BD"/>
    <w:rsid w:val="000B25F9"/>
    <w:rsid w:val="000B35E2"/>
    <w:rsid w:val="000B491B"/>
    <w:rsid w:val="000C041A"/>
    <w:rsid w:val="000C0967"/>
    <w:rsid w:val="000C0CBF"/>
    <w:rsid w:val="000C1FB4"/>
    <w:rsid w:val="000C425C"/>
    <w:rsid w:val="000C44A8"/>
    <w:rsid w:val="000C486B"/>
    <w:rsid w:val="000C53B9"/>
    <w:rsid w:val="000C5653"/>
    <w:rsid w:val="000C6315"/>
    <w:rsid w:val="000C6E8E"/>
    <w:rsid w:val="000C7FCD"/>
    <w:rsid w:val="000D08DF"/>
    <w:rsid w:val="000D195A"/>
    <w:rsid w:val="000D3022"/>
    <w:rsid w:val="000D57A3"/>
    <w:rsid w:val="000D607E"/>
    <w:rsid w:val="000D7154"/>
    <w:rsid w:val="000E0693"/>
    <w:rsid w:val="000E07FA"/>
    <w:rsid w:val="000E16E8"/>
    <w:rsid w:val="000E2CC5"/>
    <w:rsid w:val="000E376E"/>
    <w:rsid w:val="000E4DD9"/>
    <w:rsid w:val="000E5515"/>
    <w:rsid w:val="000E5D98"/>
    <w:rsid w:val="000E6316"/>
    <w:rsid w:val="000F01B1"/>
    <w:rsid w:val="000F146F"/>
    <w:rsid w:val="000F1670"/>
    <w:rsid w:val="000F17BA"/>
    <w:rsid w:val="000F1E81"/>
    <w:rsid w:val="000F3F51"/>
    <w:rsid w:val="000F4292"/>
    <w:rsid w:val="000F7210"/>
    <w:rsid w:val="000F7E89"/>
    <w:rsid w:val="0010089F"/>
    <w:rsid w:val="00100997"/>
    <w:rsid w:val="00103F7D"/>
    <w:rsid w:val="00105204"/>
    <w:rsid w:val="00106BE2"/>
    <w:rsid w:val="00107898"/>
    <w:rsid w:val="00110E56"/>
    <w:rsid w:val="0011518B"/>
    <w:rsid w:val="00115F87"/>
    <w:rsid w:val="0012004B"/>
    <w:rsid w:val="001219A3"/>
    <w:rsid w:val="00121C3D"/>
    <w:rsid w:val="001225C7"/>
    <w:rsid w:val="00131FCD"/>
    <w:rsid w:val="0013290B"/>
    <w:rsid w:val="00134826"/>
    <w:rsid w:val="00134A27"/>
    <w:rsid w:val="001358BA"/>
    <w:rsid w:val="00136E0F"/>
    <w:rsid w:val="001370E2"/>
    <w:rsid w:val="00137E55"/>
    <w:rsid w:val="001410D5"/>
    <w:rsid w:val="00142B5D"/>
    <w:rsid w:val="0014356A"/>
    <w:rsid w:val="001463BC"/>
    <w:rsid w:val="001469CF"/>
    <w:rsid w:val="00146E6F"/>
    <w:rsid w:val="001476BA"/>
    <w:rsid w:val="0014794A"/>
    <w:rsid w:val="00150B21"/>
    <w:rsid w:val="00152AD9"/>
    <w:rsid w:val="0015423F"/>
    <w:rsid w:val="001560BD"/>
    <w:rsid w:val="00156C5C"/>
    <w:rsid w:val="00156F06"/>
    <w:rsid w:val="0015741A"/>
    <w:rsid w:val="001575FE"/>
    <w:rsid w:val="00161BE3"/>
    <w:rsid w:val="001665A8"/>
    <w:rsid w:val="00166893"/>
    <w:rsid w:val="0016750E"/>
    <w:rsid w:val="00170435"/>
    <w:rsid w:val="00171012"/>
    <w:rsid w:val="001738F1"/>
    <w:rsid w:val="00173C1F"/>
    <w:rsid w:val="0017438D"/>
    <w:rsid w:val="0017689C"/>
    <w:rsid w:val="00176ECC"/>
    <w:rsid w:val="00177D6B"/>
    <w:rsid w:val="001813CC"/>
    <w:rsid w:val="00181789"/>
    <w:rsid w:val="00181C78"/>
    <w:rsid w:val="00182505"/>
    <w:rsid w:val="00183A9C"/>
    <w:rsid w:val="001876CC"/>
    <w:rsid w:val="00187DD1"/>
    <w:rsid w:val="001905AB"/>
    <w:rsid w:val="00190D28"/>
    <w:rsid w:val="001913C6"/>
    <w:rsid w:val="00191E9C"/>
    <w:rsid w:val="0019234E"/>
    <w:rsid w:val="00192A47"/>
    <w:rsid w:val="001931AA"/>
    <w:rsid w:val="00193235"/>
    <w:rsid w:val="00193A22"/>
    <w:rsid w:val="001A0367"/>
    <w:rsid w:val="001A04EB"/>
    <w:rsid w:val="001A4363"/>
    <w:rsid w:val="001A5459"/>
    <w:rsid w:val="001A5702"/>
    <w:rsid w:val="001A5779"/>
    <w:rsid w:val="001A70D0"/>
    <w:rsid w:val="001B08D4"/>
    <w:rsid w:val="001B1303"/>
    <w:rsid w:val="001B34CC"/>
    <w:rsid w:val="001B39D1"/>
    <w:rsid w:val="001B4498"/>
    <w:rsid w:val="001B5213"/>
    <w:rsid w:val="001B7085"/>
    <w:rsid w:val="001B7780"/>
    <w:rsid w:val="001B790B"/>
    <w:rsid w:val="001B7DC7"/>
    <w:rsid w:val="001C0AB6"/>
    <w:rsid w:val="001C0FA8"/>
    <w:rsid w:val="001C2EC5"/>
    <w:rsid w:val="001C595E"/>
    <w:rsid w:val="001C6982"/>
    <w:rsid w:val="001C6DB3"/>
    <w:rsid w:val="001C6FFB"/>
    <w:rsid w:val="001C7F2D"/>
    <w:rsid w:val="001D085A"/>
    <w:rsid w:val="001D460C"/>
    <w:rsid w:val="001D5ECB"/>
    <w:rsid w:val="001D644D"/>
    <w:rsid w:val="001D7410"/>
    <w:rsid w:val="001E1875"/>
    <w:rsid w:val="001E1927"/>
    <w:rsid w:val="001E1944"/>
    <w:rsid w:val="001E3556"/>
    <w:rsid w:val="001E3D8F"/>
    <w:rsid w:val="001E3DB5"/>
    <w:rsid w:val="001E4DFD"/>
    <w:rsid w:val="001E5812"/>
    <w:rsid w:val="001E6C18"/>
    <w:rsid w:val="001F0248"/>
    <w:rsid w:val="001F094E"/>
    <w:rsid w:val="001F1031"/>
    <w:rsid w:val="001F492C"/>
    <w:rsid w:val="001F4A0E"/>
    <w:rsid w:val="001F4AE2"/>
    <w:rsid w:val="001F4EAC"/>
    <w:rsid w:val="001F5B20"/>
    <w:rsid w:val="001F5BAA"/>
    <w:rsid w:val="001F5D8C"/>
    <w:rsid w:val="001F5ED6"/>
    <w:rsid w:val="001F6D8B"/>
    <w:rsid w:val="001F6EE8"/>
    <w:rsid w:val="00200ABB"/>
    <w:rsid w:val="00201C82"/>
    <w:rsid w:val="002020F8"/>
    <w:rsid w:val="00202BA2"/>
    <w:rsid w:val="00202E0B"/>
    <w:rsid w:val="002062FC"/>
    <w:rsid w:val="0020630F"/>
    <w:rsid w:val="002064E9"/>
    <w:rsid w:val="00206F17"/>
    <w:rsid w:val="00210D6F"/>
    <w:rsid w:val="00210F62"/>
    <w:rsid w:val="0021129F"/>
    <w:rsid w:val="00211A5A"/>
    <w:rsid w:val="002121DA"/>
    <w:rsid w:val="0022130D"/>
    <w:rsid w:val="00224507"/>
    <w:rsid w:val="00225BBC"/>
    <w:rsid w:val="0023067A"/>
    <w:rsid w:val="0023306A"/>
    <w:rsid w:val="00235615"/>
    <w:rsid w:val="00236454"/>
    <w:rsid w:val="0023686A"/>
    <w:rsid w:val="00240314"/>
    <w:rsid w:val="00243519"/>
    <w:rsid w:val="002441EE"/>
    <w:rsid w:val="00244515"/>
    <w:rsid w:val="00250482"/>
    <w:rsid w:val="00250541"/>
    <w:rsid w:val="002507B0"/>
    <w:rsid w:val="002523CB"/>
    <w:rsid w:val="00252EA0"/>
    <w:rsid w:val="002546D0"/>
    <w:rsid w:val="00255018"/>
    <w:rsid w:val="00261278"/>
    <w:rsid w:val="00262212"/>
    <w:rsid w:val="0026671E"/>
    <w:rsid w:val="002670E0"/>
    <w:rsid w:val="00267992"/>
    <w:rsid w:val="00271607"/>
    <w:rsid w:val="0027284F"/>
    <w:rsid w:val="0027372D"/>
    <w:rsid w:val="0027499E"/>
    <w:rsid w:val="00276DC5"/>
    <w:rsid w:val="00277C57"/>
    <w:rsid w:val="00277C65"/>
    <w:rsid w:val="00282FD0"/>
    <w:rsid w:val="00284B05"/>
    <w:rsid w:val="002877EB"/>
    <w:rsid w:val="00290870"/>
    <w:rsid w:val="00291324"/>
    <w:rsid w:val="002915C7"/>
    <w:rsid w:val="00293EAC"/>
    <w:rsid w:val="00294F04"/>
    <w:rsid w:val="00295F42"/>
    <w:rsid w:val="002A0D45"/>
    <w:rsid w:val="002A1E09"/>
    <w:rsid w:val="002A24B8"/>
    <w:rsid w:val="002A2A25"/>
    <w:rsid w:val="002A2F26"/>
    <w:rsid w:val="002A446B"/>
    <w:rsid w:val="002A49F5"/>
    <w:rsid w:val="002A5CAD"/>
    <w:rsid w:val="002A6F1F"/>
    <w:rsid w:val="002A795D"/>
    <w:rsid w:val="002B1BF9"/>
    <w:rsid w:val="002B3E2D"/>
    <w:rsid w:val="002B4750"/>
    <w:rsid w:val="002B514B"/>
    <w:rsid w:val="002B77A5"/>
    <w:rsid w:val="002B7A0C"/>
    <w:rsid w:val="002B7D04"/>
    <w:rsid w:val="002B7DA3"/>
    <w:rsid w:val="002C18EC"/>
    <w:rsid w:val="002C1BBF"/>
    <w:rsid w:val="002D0CAE"/>
    <w:rsid w:val="002D44FB"/>
    <w:rsid w:val="002D4BC6"/>
    <w:rsid w:val="002D5FC4"/>
    <w:rsid w:val="002D6635"/>
    <w:rsid w:val="002D66BD"/>
    <w:rsid w:val="002D7C17"/>
    <w:rsid w:val="002E0451"/>
    <w:rsid w:val="002E073A"/>
    <w:rsid w:val="002E123D"/>
    <w:rsid w:val="002E225E"/>
    <w:rsid w:val="002E2464"/>
    <w:rsid w:val="002E26C3"/>
    <w:rsid w:val="002E31E2"/>
    <w:rsid w:val="002E501B"/>
    <w:rsid w:val="002E5A69"/>
    <w:rsid w:val="002E5ECD"/>
    <w:rsid w:val="002E64E4"/>
    <w:rsid w:val="002E78E9"/>
    <w:rsid w:val="002F2D24"/>
    <w:rsid w:val="002F32E5"/>
    <w:rsid w:val="002F3941"/>
    <w:rsid w:val="002F4499"/>
    <w:rsid w:val="002F4964"/>
    <w:rsid w:val="002F5305"/>
    <w:rsid w:val="002F57EB"/>
    <w:rsid w:val="002F77DE"/>
    <w:rsid w:val="002F7D05"/>
    <w:rsid w:val="00300600"/>
    <w:rsid w:val="003013D2"/>
    <w:rsid w:val="00301881"/>
    <w:rsid w:val="00303920"/>
    <w:rsid w:val="00305502"/>
    <w:rsid w:val="0030763D"/>
    <w:rsid w:val="00310E56"/>
    <w:rsid w:val="00314599"/>
    <w:rsid w:val="00315B1B"/>
    <w:rsid w:val="003234A2"/>
    <w:rsid w:val="003257EF"/>
    <w:rsid w:val="00326E6E"/>
    <w:rsid w:val="00330055"/>
    <w:rsid w:val="00330E7F"/>
    <w:rsid w:val="0033125B"/>
    <w:rsid w:val="003312AF"/>
    <w:rsid w:val="00331322"/>
    <w:rsid w:val="00331396"/>
    <w:rsid w:val="003318D0"/>
    <w:rsid w:val="00333EE8"/>
    <w:rsid w:val="00334A80"/>
    <w:rsid w:val="0033663A"/>
    <w:rsid w:val="003406D0"/>
    <w:rsid w:val="00343AFF"/>
    <w:rsid w:val="00344059"/>
    <w:rsid w:val="00344838"/>
    <w:rsid w:val="00346789"/>
    <w:rsid w:val="00346E9E"/>
    <w:rsid w:val="003503F9"/>
    <w:rsid w:val="00350D90"/>
    <w:rsid w:val="00351C2F"/>
    <w:rsid w:val="003525AE"/>
    <w:rsid w:val="00352BE2"/>
    <w:rsid w:val="00353576"/>
    <w:rsid w:val="00353662"/>
    <w:rsid w:val="00353888"/>
    <w:rsid w:val="00353BAC"/>
    <w:rsid w:val="00353DD2"/>
    <w:rsid w:val="003550D5"/>
    <w:rsid w:val="003573B2"/>
    <w:rsid w:val="003575FC"/>
    <w:rsid w:val="00357750"/>
    <w:rsid w:val="003577B1"/>
    <w:rsid w:val="00357A9C"/>
    <w:rsid w:val="00357B7C"/>
    <w:rsid w:val="003603B8"/>
    <w:rsid w:val="0036049D"/>
    <w:rsid w:val="00361C46"/>
    <w:rsid w:val="0036482A"/>
    <w:rsid w:val="00370272"/>
    <w:rsid w:val="00372932"/>
    <w:rsid w:val="00372B49"/>
    <w:rsid w:val="003733AB"/>
    <w:rsid w:val="003734ED"/>
    <w:rsid w:val="00374F3D"/>
    <w:rsid w:val="00376D7B"/>
    <w:rsid w:val="003774F6"/>
    <w:rsid w:val="0037753F"/>
    <w:rsid w:val="00377793"/>
    <w:rsid w:val="00381E4B"/>
    <w:rsid w:val="00385B61"/>
    <w:rsid w:val="00387612"/>
    <w:rsid w:val="00387877"/>
    <w:rsid w:val="003955EF"/>
    <w:rsid w:val="00396269"/>
    <w:rsid w:val="0039669B"/>
    <w:rsid w:val="00396A37"/>
    <w:rsid w:val="00396E4F"/>
    <w:rsid w:val="003A396D"/>
    <w:rsid w:val="003A6EC1"/>
    <w:rsid w:val="003A713A"/>
    <w:rsid w:val="003A7D8A"/>
    <w:rsid w:val="003B00F1"/>
    <w:rsid w:val="003B08F5"/>
    <w:rsid w:val="003B1346"/>
    <w:rsid w:val="003B1C35"/>
    <w:rsid w:val="003B49A8"/>
    <w:rsid w:val="003B6F92"/>
    <w:rsid w:val="003B7984"/>
    <w:rsid w:val="003C0138"/>
    <w:rsid w:val="003C0D9F"/>
    <w:rsid w:val="003C300D"/>
    <w:rsid w:val="003C402C"/>
    <w:rsid w:val="003C4747"/>
    <w:rsid w:val="003C4D26"/>
    <w:rsid w:val="003C51B9"/>
    <w:rsid w:val="003C79C8"/>
    <w:rsid w:val="003D0357"/>
    <w:rsid w:val="003D22CF"/>
    <w:rsid w:val="003D2401"/>
    <w:rsid w:val="003D3149"/>
    <w:rsid w:val="003D47A0"/>
    <w:rsid w:val="003D5ED7"/>
    <w:rsid w:val="003E15CB"/>
    <w:rsid w:val="003E3BB0"/>
    <w:rsid w:val="003F03A5"/>
    <w:rsid w:val="003F07E4"/>
    <w:rsid w:val="003F0F31"/>
    <w:rsid w:val="003F1677"/>
    <w:rsid w:val="003F18FD"/>
    <w:rsid w:val="003F1903"/>
    <w:rsid w:val="003F1D0C"/>
    <w:rsid w:val="003F23D1"/>
    <w:rsid w:val="003F28D0"/>
    <w:rsid w:val="003F2B67"/>
    <w:rsid w:val="003F38D1"/>
    <w:rsid w:val="003F4966"/>
    <w:rsid w:val="003F6859"/>
    <w:rsid w:val="00403B41"/>
    <w:rsid w:val="00404C46"/>
    <w:rsid w:val="00405434"/>
    <w:rsid w:val="00405F2F"/>
    <w:rsid w:val="00407C08"/>
    <w:rsid w:val="00413A7E"/>
    <w:rsid w:val="00414DFB"/>
    <w:rsid w:val="004202CD"/>
    <w:rsid w:val="004206AB"/>
    <w:rsid w:val="00420BD6"/>
    <w:rsid w:val="00421699"/>
    <w:rsid w:val="004217B1"/>
    <w:rsid w:val="00423136"/>
    <w:rsid w:val="00423C87"/>
    <w:rsid w:val="0042403D"/>
    <w:rsid w:val="00427995"/>
    <w:rsid w:val="00427B3B"/>
    <w:rsid w:val="0043005A"/>
    <w:rsid w:val="00430EA4"/>
    <w:rsid w:val="0043142A"/>
    <w:rsid w:val="00431B80"/>
    <w:rsid w:val="00432502"/>
    <w:rsid w:val="00432945"/>
    <w:rsid w:val="00433538"/>
    <w:rsid w:val="00433610"/>
    <w:rsid w:val="00435BDD"/>
    <w:rsid w:val="00436564"/>
    <w:rsid w:val="00436B8A"/>
    <w:rsid w:val="004373A5"/>
    <w:rsid w:val="00437A57"/>
    <w:rsid w:val="00440524"/>
    <w:rsid w:val="0044085B"/>
    <w:rsid w:val="00441316"/>
    <w:rsid w:val="00441A48"/>
    <w:rsid w:val="0044284D"/>
    <w:rsid w:val="0044516C"/>
    <w:rsid w:val="00445A82"/>
    <w:rsid w:val="0044652E"/>
    <w:rsid w:val="00447FB3"/>
    <w:rsid w:val="0045008A"/>
    <w:rsid w:val="004509A9"/>
    <w:rsid w:val="0045193E"/>
    <w:rsid w:val="0045319D"/>
    <w:rsid w:val="004544D3"/>
    <w:rsid w:val="0045461B"/>
    <w:rsid w:val="00455897"/>
    <w:rsid w:val="00456CAE"/>
    <w:rsid w:val="0045716A"/>
    <w:rsid w:val="00457DF2"/>
    <w:rsid w:val="00460F31"/>
    <w:rsid w:val="00461AF4"/>
    <w:rsid w:val="004622EB"/>
    <w:rsid w:val="004623A8"/>
    <w:rsid w:val="004623EE"/>
    <w:rsid w:val="00462513"/>
    <w:rsid w:val="00466395"/>
    <w:rsid w:val="00466D69"/>
    <w:rsid w:val="0046795A"/>
    <w:rsid w:val="00470202"/>
    <w:rsid w:val="004722F4"/>
    <w:rsid w:val="00472D24"/>
    <w:rsid w:val="00472F2E"/>
    <w:rsid w:val="00475070"/>
    <w:rsid w:val="004765F6"/>
    <w:rsid w:val="004800BE"/>
    <w:rsid w:val="004819AC"/>
    <w:rsid w:val="00481BAF"/>
    <w:rsid w:val="00482394"/>
    <w:rsid w:val="00482909"/>
    <w:rsid w:val="00485191"/>
    <w:rsid w:val="00485CBD"/>
    <w:rsid w:val="00485F80"/>
    <w:rsid w:val="00491D5F"/>
    <w:rsid w:val="00494500"/>
    <w:rsid w:val="004951FD"/>
    <w:rsid w:val="0049563F"/>
    <w:rsid w:val="004956E0"/>
    <w:rsid w:val="00495E39"/>
    <w:rsid w:val="004A16F9"/>
    <w:rsid w:val="004A192F"/>
    <w:rsid w:val="004A1E69"/>
    <w:rsid w:val="004A26FC"/>
    <w:rsid w:val="004A2A71"/>
    <w:rsid w:val="004A36EA"/>
    <w:rsid w:val="004A3C8E"/>
    <w:rsid w:val="004A44F3"/>
    <w:rsid w:val="004A697A"/>
    <w:rsid w:val="004B3F2B"/>
    <w:rsid w:val="004B4334"/>
    <w:rsid w:val="004B4FE8"/>
    <w:rsid w:val="004B5576"/>
    <w:rsid w:val="004B60AD"/>
    <w:rsid w:val="004B7232"/>
    <w:rsid w:val="004C0D8D"/>
    <w:rsid w:val="004C1023"/>
    <w:rsid w:val="004C2581"/>
    <w:rsid w:val="004C2D7A"/>
    <w:rsid w:val="004C3651"/>
    <w:rsid w:val="004C46A0"/>
    <w:rsid w:val="004C6240"/>
    <w:rsid w:val="004C69C6"/>
    <w:rsid w:val="004C73E0"/>
    <w:rsid w:val="004D0EAC"/>
    <w:rsid w:val="004D18B8"/>
    <w:rsid w:val="004D1B2F"/>
    <w:rsid w:val="004D3262"/>
    <w:rsid w:val="004D40F5"/>
    <w:rsid w:val="004D4C9B"/>
    <w:rsid w:val="004D50C7"/>
    <w:rsid w:val="004D5448"/>
    <w:rsid w:val="004D6A78"/>
    <w:rsid w:val="004D7574"/>
    <w:rsid w:val="004E03BF"/>
    <w:rsid w:val="004E0871"/>
    <w:rsid w:val="004E106D"/>
    <w:rsid w:val="004E176F"/>
    <w:rsid w:val="004E2307"/>
    <w:rsid w:val="004E2AA7"/>
    <w:rsid w:val="004E3049"/>
    <w:rsid w:val="004E3DA0"/>
    <w:rsid w:val="004E51E2"/>
    <w:rsid w:val="004E623E"/>
    <w:rsid w:val="004F13B6"/>
    <w:rsid w:val="004F154D"/>
    <w:rsid w:val="004F25DF"/>
    <w:rsid w:val="004F2670"/>
    <w:rsid w:val="004F4118"/>
    <w:rsid w:val="004F5024"/>
    <w:rsid w:val="004F5AF9"/>
    <w:rsid w:val="004F5C28"/>
    <w:rsid w:val="004F66A5"/>
    <w:rsid w:val="00501723"/>
    <w:rsid w:val="00501C6A"/>
    <w:rsid w:val="00501E06"/>
    <w:rsid w:val="005023EB"/>
    <w:rsid w:val="00502847"/>
    <w:rsid w:val="00503960"/>
    <w:rsid w:val="0050404D"/>
    <w:rsid w:val="00504871"/>
    <w:rsid w:val="00504CB0"/>
    <w:rsid w:val="005114F7"/>
    <w:rsid w:val="0051451F"/>
    <w:rsid w:val="00516B55"/>
    <w:rsid w:val="005175E2"/>
    <w:rsid w:val="00520716"/>
    <w:rsid w:val="005212EF"/>
    <w:rsid w:val="00521800"/>
    <w:rsid w:val="00523DF2"/>
    <w:rsid w:val="00524F6C"/>
    <w:rsid w:val="0052534E"/>
    <w:rsid w:val="00532B16"/>
    <w:rsid w:val="00536CF7"/>
    <w:rsid w:val="005427DE"/>
    <w:rsid w:val="00543E38"/>
    <w:rsid w:val="00544B91"/>
    <w:rsid w:val="0054534C"/>
    <w:rsid w:val="00545AAF"/>
    <w:rsid w:val="00545B34"/>
    <w:rsid w:val="00546552"/>
    <w:rsid w:val="00547423"/>
    <w:rsid w:val="00547E75"/>
    <w:rsid w:val="0055378D"/>
    <w:rsid w:val="005542A4"/>
    <w:rsid w:val="00554C3A"/>
    <w:rsid w:val="00556577"/>
    <w:rsid w:val="00557324"/>
    <w:rsid w:val="0056023E"/>
    <w:rsid w:val="00562489"/>
    <w:rsid w:val="00562E00"/>
    <w:rsid w:val="005655F9"/>
    <w:rsid w:val="00565FB9"/>
    <w:rsid w:val="0056662D"/>
    <w:rsid w:val="00566681"/>
    <w:rsid w:val="005668C8"/>
    <w:rsid w:val="00567A50"/>
    <w:rsid w:val="005707E8"/>
    <w:rsid w:val="00571281"/>
    <w:rsid w:val="0057157C"/>
    <w:rsid w:val="00571DFA"/>
    <w:rsid w:val="0057227B"/>
    <w:rsid w:val="00572493"/>
    <w:rsid w:val="00573C87"/>
    <w:rsid w:val="00577F19"/>
    <w:rsid w:val="005842CF"/>
    <w:rsid w:val="00584616"/>
    <w:rsid w:val="00585A1E"/>
    <w:rsid w:val="005867A8"/>
    <w:rsid w:val="00590DD5"/>
    <w:rsid w:val="005932AC"/>
    <w:rsid w:val="00595215"/>
    <w:rsid w:val="00595876"/>
    <w:rsid w:val="005963A7"/>
    <w:rsid w:val="005965AC"/>
    <w:rsid w:val="005A0C9F"/>
    <w:rsid w:val="005A1329"/>
    <w:rsid w:val="005A3120"/>
    <w:rsid w:val="005A3291"/>
    <w:rsid w:val="005A6AE8"/>
    <w:rsid w:val="005A71E5"/>
    <w:rsid w:val="005B0CE3"/>
    <w:rsid w:val="005B12E8"/>
    <w:rsid w:val="005B1E88"/>
    <w:rsid w:val="005B26AE"/>
    <w:rsid w:val="005B4D5F"/>
    <w:rsid w:val="005B6F6D"/>
    <w:rsid w:val="005B79CE"/>
    <w:rsid w:val="005C100A"/>
    <w:rsid w:val="005C1E31"/>
    <w:rsid w:val="005C4052"/>
    <w:rsid w:val="005C5165"/>
    <w:rsid w:val="005C5F17"/>
    <w:rsid w:val="005D017C"/>
    <w:rsid w:val="005D0887"/>
    <w:rsid w:val="005D21C9"/>
    <w:rsid w:val="005D2788"/>
    <w:rsid w:val="005D4F0E"/>
    <w:rsid w:val="005D5163"/>
    <w:rsid w:val="005D662F"/>
    <w:rsid w:val="005D6848"/>
    <w:rsid w:val="005D737B"/>
    <w:rsid w:val="005D7A04"/>
    <w:rsid w:val="005E0047"/>
    <w:rsid w:val="005E0B23"/>
    <w:rsid w:val="005E163E"/>
    <w:rsid w:val="005E1B73"/>
    <w:rsid w:val="005E1C0D"/>
    <w:rsid w:val="005E2750"/>
    <w:rsid w:val="005E48E9"/>
    <w:rsid w:val="005F13F0"/>
    <w:rsid w:val="005F2EE7"/>
    <w:rsid w:val="005F4AA4"/>
    <w:rsid w:val="005F5789"/>
    <w:rsid w:val="005F722D"/>
    <w:rsid w:val="00600A98"/>
    <w:rsid w:val="0060144D"/>
    <w:rsid w:val="006024AB"/>
    <w:rsid w:val="0060416B"/>
    <w:rsid w:val="006047E5"/>
    <w:rsid w:val="006050E4"/>
    <w:rsid w:val="006057FC"/>
    <w:rsid w:val="00607521"/>
    <w:rsid w:val="00607715"/>
    <w:rsid w:val="00610A8B"/>
    <w:rsid w:val="00610F91"/>
    <w:rsid w:val="006125DC"/>
    <w:rsid w:val="006129D9"/>
    <w:rsid w:val="00613BA9"/>
    <w:rsid w:val="00613BD0"/>
    <w:rsid w:val="0061516A"/>
    <w:rsid w:val="00617344"/>
    <w:rsid w:val="006215BF"/>
    <w:rsid w:val="00623424"/>
    <w:rsid w:val="0062427C"/>
    <w:rsid w:val="00624A4A"/>
    <w:rsid w:val="00625E32"/>
    <w:rsid w:val="00627181"/>
    <w:rsid w:val="006274E9"/>
    <w:rsid w:val="00630C45"/>
    <w:rsid w:val="00631964"/>
    <w:rsid w:val="006335E0"/>
    <w:rsid w:val="00633D83"/>
    <w:rsid w:val="00634D91"/>
    <w:rsid w:val="0063669C"/>
    <w:rsid w:val="00636A5C"/>
    <w:rsid w:val="00636B04"/>
    <w:rsid w:val="00636BC6"/>
    <w:rsid w:val="0063784F"/>
    <w:rsid w:val="00637E7A"/>
    <w:rsid w:val="0064029A"/>
    <w:rsid w:val="00640743"/>
    <w:rsid w:val="006434E7"/>
    <w:rsid w:val="00645128"/>
    <w:rsid w:val="0064589E"/>
    <w:rsid w:val="00646A01"/>
    <w:rsid w:val="00647299"/>
    <w:rsid w:val="00647821"/>
    <w:rsid w:val="006512B2"/>
    <w:rsid w:val="0065176D"/>
    <w:rsid w:val="00652DE2"/>
    <w:rsid w:val="006540A4"/>
    <w:rsid w:val="006551F4"/>
    <w:rsid w:val="006552C6"/>
    <w:rsid w:val="00655895"/>
    <w:rsid w:val="0065796C"/>
    <w:rsid w:val="0066246C"/>
    <w:rsid w:val="006629E7"/>
    <w:rsid w:val="00662D9D"/>
    <w:rsid w:val="00662F6A"/>
    <w:rsid w:val="00663474"/>
    <w:rsid w:val="00664128"/>
    <w:rsid w:val="00664364"/>
    <w:rsid w:val="006647DC"/>
    <w:rsid w:val="00664A7F"/>
    <w:rsid w:val="00665B48"/>
    <w:rsid w:val="00665BE5"/>
    <w:rsid w:val="00667955"/>
    <w:rsid w:val="006712F8"/>
    <w:rsid w:val="00672F05"/>
    <w:rsid w:val="0067409D"/>
    <w:rsid w:val="006774CD"/>
    <w:rsid w:val="00680581"/>
    <w:rsid w:val="00681852"/>
    <w:rsid w:val="00682E67"/>
    <w:rsid w:val="0068369B"/>
    <w:rsid w:val="00683704"/>
    <w:rsid w:val="00683E40"/>
    <w:rsid w:val="006853FF"/>
    <w:rsid w:val="00686876"/>
    <w:rsid w:val="00690713"/>
    <w:rsid w:val="006908FA"/>
    <w:rsid w:val="006963CA"/>
    <w:rsid w:val="00696428"/>
    <w:rsid w:val="00696E48"/>
    <w:rsid w:val="006A064F"/>
    <w:rsid w:val="006A1645"/>
    <w:rsid w:val="006A5095"/>
    <w:rsid w:val="006A5261"/>
    <w:rsid w:val="006A54CD"/>
    <w:rsid w:val="006A5DD3"/>
    <w:rsid w:val="006A6587"/>
    <w:rsid w:val="006B0C22"/>
    <w:rsid w:val="006B32A2"/>
    <w:rsid w:val="006B780D"/>
    <w:rsid w:val="006B793E"/>
    <w:rsid w:val="006C0180"/>
    <w:rsid w:val="006C1746"/>
    <w:rsid w:val="006C1B5D"/>
    <w:rsid w:val="006C313C"/>
    <w:rsid w:val="006C4E93"/>
    <w:rsid w:val="006C5A7C"/>
    <w:rsid w:val="006C666C"/>
    <w:rsid w:val="006C69F5"/>
    <w:rsid w:val="006C7002"/>
    <w:rsid w:val="006C7649"/>
    <w:rsid w:val="006C79EE"/>
    <w:rsid w:val="006D11CB"/>
    <w:rsid w:val="006D1A5D"/>
    <w:rsid w:val="006D516A"/>
    <w:rsid w:val="006D56F0"/>
    <w:rsid w:val="006D6339"/>
    <w:rsid w:val="006D7920"/>
    <w:rsid w:val="006E0156"/>
    <w:rsid w:val="006E2683"/>
    <w:rsid w:val="006E335C"/>
    <w:rsid w:val="006E52BA"/>
    <w:rsid w:val="006E53D4"/>
    <w:rsid w:val="006E6C4C"/>
    <w:rsid w:val="006F1EDB"/>
    <w:rsid w:val="006F2BEB"/>
    <w:rsid w:val="006F3E6E"/>
    <w:rsid w:val="006F4468"/>
    <w:rsid w:val="006F44DA"/>
    <w:rsid w:val="006F50A1"/>
    <w:rsid w:val="006F632C"/>
    <w:rsid w:val="00701A96"/>
    <w:rsid w:val="00702DAE"/>
    <w:rsid w:val="007064A6"/>
    <w:rsid w:val="00707CE0"/>
    <w:rsid w:val="00707D5E"/>
    <w:rsid w:val="00710F15"/>
    <w:rsid w:val="007119FA"/>
    <w:rsid w:val="00713500"/>
    <w:rsid w:val="00713E2F"/>
    <w:rsid w:val="00714751"/>
    <w:rsid w:val="007157F9"/>
    <w:rsid w:val="00716ACA"/>
    <w:rsid w:val="007173AB"/>
    <w:rsid w:val="00717891"/>
    <w:rsid w:val="00720EF6"/>
    <w:rsid w:val="007221DC"/>
    <w:rsid w:val="007225FD"/>
    <w:rsid w:val="007227B0"/>
    <w:rsid w:val="00726ABB"/>
    <w:rsid w:val="00726FC9"/>
    <w:rsid w:val="007310D3"/>
    <w:rsid w:val="007339E5"/>
    <w:rsid w:val="0073488C"/>
    <w:rsid w:val="00734D0E"/>
    <w:rsid w:val="007356D8"/>
    <w:rsid w:val="0074176C"/>
    <w:rsid w:val="0074183F"/>
    <w:rsid w:val="00741EA4"/>
    <w:rsid w:val="00743527"/>
    <w:rsid w:val="00744833"/>
    <w:rsid w:val="007450EC"/>
    <w:rsid w:val="0074734C"/>
    <w:rsid w:val="00750143"/>
    <w:rsid w:val="00751499"/>
    <w:rsid w:val="00753F32"/>
    <w:rsid w:val="00754939"/>
    <w:rsid w:val="00755B5A"/>
    <w:rsid w:val="00755E8D"/>
    <w:rsid w:val="00757E28"/>
    <w:rsid w:val="0076026D"/>
    <w:rsid w:val="00763191"/>
    <w:rsid w:val="00764124"/>
    <w:rsid w:val="00766412"/>
    <w:rsid w:val="00766AA6"/>
    <w:rsid w:val="00771711"/>
    <w:rsid w:val="007720A0"/>
    <w:rsid w:val="0077260E"/>
    <w:rsid w:val="007730E3"/>
    <w:rsid w:val="007733CF"/>
    <w:rsid w:val="00774751"/>
    <w:rsid w:val="00776C9D"/>
    <w:rsid w:val="00777CA9"/>
    <w:rsid w:val="0078104F"/>
    <w:rsid w:val="00781A28"/>
    <w:rsid w:val="0078219C"/>
    <w:rsid w:val="00782940"/>
    <w:rsid w:val="007843D1"/>
    <w:rsid w:val="00785A77"/>
    <w:rsid w:val="00787EBE"/>
    <w:rsid w:val="00787F41"/>
    <w:rsid w:val="007905CF"/>
    <w:rsid w:val="007909C2"/>
    <w:rsid w:val="00791054"/>
    <w:rsid w:val="00791217"/>
    <w:rsid w:val="00792772"/>
    <w:rsid w:val="00792A16"/>
    <w:rsid w:val="00792CB3"/>
    <w:rsid w:val="007938CF"/>
    <w:rsid w:val="00794346"/>
    <w:rsid w:val="00795789"/>
    <w:rsid w:val="00797206"/>
    <w:rsid w:val="007A09BB"/>
    <w:rsid w:val="007A0C58"/>
    <w:rsid w:val="007A1140"/>
    <w:rsid w:val="007A231D"/>
    <w:rsid w:val="007A3B2E"/>
    <w:rsid w:val="007A4F90"/>
    <w:rsid w:val="007A7FDE"/>
    <w:rsid w:val="007B07FD"/>
    <w:rsid w:val="007B33FE"/>
    <w:rsid w:val="007B3953"/>
    <w:rsid w:val="007B4C36"/>
    <w:rsid w:val="007B5F1A"/>
    <w:rsid w:val="007B6612"/>
    <w:rsid w:val="007B7566"/>
    <w:rsid w:val="007C25A3"/>
    <w:rsid w:val="007C4064"/>
    <w:rsid w:val="007C68F3"/>
    <w:rsid w:val="007C7837"/>
    <w:rsid w:val="007D0C28"/>
    <w:rsid w:val="007D2CA5"/>
    <w:rsid w:val="007D6452"/>
    <w:rsid w:val="007D766E"/>
    <w:rsid w:val="007E2FE8"/>
    <w:rsid w:val="007E3B42"/>
    <w:rsid w:val="007E6EE1"/>
    <w:rsid w:val="007F110C"/>
    <w:rsid w:val="007F389B"/>
    <w:rsid w:val="007F3A77"/>
    <w:rsid w:val="007F467E"/>
    <w:rsid w:val="007F67B8"/>
    <w:rsid w:val="00800049"/>
    <w:rsid w:val="008004B9"/>
    <w:rsid w:val="00801BEB"/>
    <w:rsid w:val="0080394A"/>
    <w:rsid w:val="0080450E"/>
    <w:rsid w:val="008046D5"/>
    <w:rsid w:val="00805AB0"/>
    <w:rsid w:val="00806548"/>
    <w:rsid w:val="00807BA6"/>
    <w:rsid w:val="00810D41"/>
    <w:rsid w:val="00811BFE"/>
    <w:rsid w:val="00812866"/>
    <w:rsid w:val="00816038"/>
    <w:rsid w:val="00817F80"/>
    <w:rsid w:val="00820731"/>
    <w:rsid w:val="00821AF6"/>
    <w:rsid w:val="0082458B"/>
    <w:rsid w:val="00825CA6"/>
    <w:rsid w:val="00827072"/>
    <w:rsid w:val="008311F0"/>
    <w:rsid w:val="00831BCF"/>
    <w:rsid w:val="00835E1B"/>
    <w:rsid w:val="00837A22"/>
    <w:rsid w:val="008413B6"/>
    <w:rsid w:val="008423D3"/>
    <w:rsid w:val="00842404"/>
    <w:rsid w:val="00843C3D"/>
    <w:rsid w:val="00845D38"/>
    <w:rsid w:val="0084734E"/>
    <w:rsid w:val="00853657"/>
    <w:rsid w:val="00853A9A"/>
    <w:rsid w:val="0085402C"/>
    <w:rsid w:val="00854F6A"/>
    <w:rsid w:val="00855A6C"/>
    <w:rsid w:val="00857C75"/>
    <w:rsid w:val="00857EC7"/>
    <w:rsid w:val="0086086D"/>
    <w:rsid w:val="0086264E"/>
    <w:rsid w:val="008631D6"/>
    <w:rsid w:val="0086439E"/>
    <w:rsid w:val="008655F3"/>
    <w:rsid w:val="008656E8"/>
    <w:rsid w:val="00865E03"/>
    <w:rsid w:val="00866893"/>
    <w:rsid w:val="00866DCF"/>
    <w:rsid w:val="00866E0D"/>
    <w:rsid w:val="00867583"/>
    <w:rsid w:val="00872A2E"/>
    <w:rsid w:val="00872EA5"/>
    <w:rsid w:val="00874A87"/>
    <w:rsid w:val="00875465"/>
    <w:rsid w:val="00876F34"/>
    <w:rsid w:val="00877084"/>
    <w:rsid w:val="00877FCA"/>
    <w:rsid w:val="008835B5"/>
    <w:rsid w:val="00884707"/>
    <w:rsid w:val="00885385"/>
    <w:rsid w:val="0088555D"/>
    <w:rsid w:val="00886E6B"/>
    <w:rsid w:val="00890A58"/>
    <w:rsid w:val="008910F0"/>
    <w:rsid w:val="00891D67"/>
    <w:rsid w:val="00893345"/>
    <w:rsid w:val="0089409C"/>
    <w:rsid w:val="008957E7"/>
    <w:rsid w:val="0089697C"/>
    <w:rsid w:val="008970D8"/>
    <w:rsid w:val="00897E40"/>
    <w:rsid w:val="008A089B"/>
    <w:rsid w:val="008A0BA7"/>
    <w:rsid w:val="008A1460"/>
    <w:rsid w:val="008A1E4C"/>
    <w:rsid w:val="008A374C"/>
    <w:rsid w:val="008A401C"/>
    <w:rsid w:val="008A5822"/>
    <w:rsid w:val="008A67B3"/>
    <w:rsid w:val="008A6A7F"/>
    <w:rsid w:val="008A6D64"/>
    <w:rsid w:val="008A75C8"/>
    <w:rsid w:val="008B0A90"/>
    <w:rsid w:val="008B0D82"/>
    <w:rsid w:val="008B226D"/>
    <w:rsid w:val="008B2A90"/>
    <w:rsid w:val="008B78B4"/>
    <w:rsid w:val="008B7AE8"/>
    <w:rsid w:val="008C0D0C"/>
    <w:rsid w:val="008C19FA"/>
    <w:rsid w:val="008C1CBF"/>
    <w:rsid w:val="008C2454"/>
    <w:rsid w:val="008C27FC"/>
    <w:rsid w:val="008C3815"/>
    <w:rsid w:val="008C3EA4"/>
    <w:rsid w:val="008C4BED"/>
    <w:rsid w:val="008C5D66"/>
    <w:rsid w:val="008C79D4"/>
    <w:rsid w:val="008D08BA"/>
    <w:rsid w:val="008D1A66"/>
    <w:rsid w:val="008D5532"/>
    <w:rsid w:val="008D7FFB"/>
    <w:rsid w:val="008E19A0"/>
    <w:rsid w:val="008E21C2"/>
    <w:rsid w:val="008E389A"/>
    <w:rsid w:val="008E3E12"/>
    <w:rsid w:val="008E42ED"/>
    <w:rsid w:val="008E70D6"/>
    <w:rsid w:val="008F114A"/>
    <w:rsid w:val="008F1E84"/>
    <w:rsid w:val="008F2DE7"/>
    <w:rsid w:val="008F3415"/>
    <w:rsid w:val="008F4AEB"/>
    <w:rsid w:val="008F4E7C"/>
    <w:rsid w:val="008F5489"/>
    <w:rsid w:val="008F5F92"/>
    <w:rsid w:val="008F6226"/>
    <w:rsid w:val="008F6CE3"/>
    <w:rsid w:val="008F6E86"/>
    <w:rsid w:val="00903596"/>
    <w:rsid w:val="00903BB4"/>
    <w:rsid w:val="0090521E"/>
    <w:rsid w:val="00905314"/>
    <w:rsid w:val="00906EAF"/>
    <w:rsid w:val="0090716A"/>
    <w:rsid w:val="00910913"/>
    <w:rsid w:val="0091167E"/>
    <w:rsid w:val="00912624"/>
    <w:rsid w:val="00914615"/>
    <w:rsid w:val="00914764"/>
    <w:rsid w:val="009147D3"/>
    <w:rsid w:val="00915303"/>
    <w:rsid w:val="00915EF8"/>
    <w:rsid w:val="009166A0"/>
    <w:rsid w:val="00921291"/>
    <w:rsid w:val="00925455"/>
    <w:rsid w:val="00926073"/>
    <w:rsid w:val="00926DD7"/>
    <w:rsid w:val="00927CEC"/>
    <w:rsid w:val="00930C1B"/>
    <w:rsid w:val="00931C2D"/>
    <w:rsid w:val="00933F0A"/>
    <w:rsid w:val="009363DE"/>
    <w:rsid w:val="00936B55"/>
    <w:rsid w:val="0094029C"/>
    <w:rsid w:val="00940387"/>
    <w:rsid w:val="009414F6"/>
    <w:rsid w:val="00941A71"/>
    <w:rsid w:val="0094383D"/>
    <w:rsid w:val="0094475C"/>
    <w:rsid w:val="00944D41"/>
    <w:rsid w:val="009453A8"/>
    <w:rsid w:val="0094541B"/>
    <w:rsid w:val="009457FE"/>
    <w:rsid w:val="009475EA"/>
    <w:rsid w:val="00950978"/>
    <w:rsid w:val="00950A64"/>
    <w:rsid w:val="00952633"/>
    <w:rsid w:val="009530F3"/>
    <w:rsid w:val="00953C53"/>
    <w:rsid w:val="00954A7E"/>
    <w:rsid w:val="009570AF"/>
    <w:rsid w:val="0095752B"/>
    <w:rsid w:val="00962EE4"/>
    <w:rsid w:val="009639D4"/>
    <w:rsid w:val="00963AA8"/>
    <w:rsid w:val="00964A92"/>
    <w:rsid w:val="00966CAE"/>
    <w:rsid w:val="00967288"/>
    <w:rsid w:val="009720F8"/>
    <w:rsid w:val="009761EE"/>
    <w:rsid w:val="00977C06"/>
    <w:rsid w:val="009800F9"/>
    <w:rsid w:val="00981F90"/>
    <w:rsid w:val="00983474"/>
    <w:rsid w:val="00984D92"/>
    <w:rsid w:val="009861A2"/>
    <w:rsid w:val="00986B5B"/>
    <w:rsid w:val="00990214"/>
    <w:rsid w:val="00991C7A"/>
    <w:rsid w:val="0099275E"/>
    <w:rsid w:val="00993324"/>
    <w:rsid w:val="00993ABD"/>
    <w:rsid w:val="00994695"/>
    <w:rsid w:val="00996A4B"/>
    <w:rsid w:val="00996C9F"/>
    <w:rsid w:val="00996F91"/>
    <w:rsid w:val="009A1B99"/>
    <w:rsid w:val="009A33D5"/>
    <w:rsid w:val="009A731A"/>
    <w:rsid w:val="009A79FF"/>
    <w:rsid w:val="009B051F"/>
    <w:rsid w:val="009B094C"/>
    <w:rsid w:val="009B2A40"/>
    <w:rsid w:val="009B336F"/>
    <w:rsid w:val="009B4CAA"/>
    <w:rsid w:val="009C3603"/>
    <w:rsid w:val="009C3B60"/>
    <w:rsid w:val="009C4566"/>
    <w:rsid w:val="009C57A8"/>
    <w:rsid w:val="009C5A2A"/>
    <w:rsid w:val="009C64BB"/>
    <w:rsid w:val="009C684D"/>
    <w:rsid w:val="009C705A"/>
    <w:rsid w:val="009C74BE"/>
    <w:rsid w:val="009C7679"/>
    <w:rsid w:val="009D0D47"/>
    <w:rsid w:val="009D2382"/>
    <w:rsid w:val="009D46C2"/>
    <w:rsid w:val="009D4885"/>
    <w:rsid w:val="009D49E0"/>
    <w:rsid w:val="009D4F38"/>
    <w:rsid w:val="009D6C6C"/>
    <w:rsid w:val="009E06BD"/>
    <w:rsid w:val="009E0F65"/>
    <w:rsid w:val="009E12A6"/>
    <w:rsid w:val="009E1F33"/>
    <w:rsid w:val="009E295A"/>
    <w:rsid w:val="009E340C"/>
    <w:rsid w:val="009E3D22"/>
    <w:rsid w:val="009E40B3"/>
    <w:rsid w:val="009E5255"/>
    <w:rsid w:val="009E570F"/>
    <w:rsid w:val="009E5EBF"/>
    <w:rsid w:val="009E6033"/>
    <w:rsid w:val="009E758F"/>
    <w:rsid w:val="009F0CED"/>
    <w:rsid w:val="009F1162"/>
    <w:rsid w:val="009F1BF3"/>
    <w:rsid w:val="009F23AE"/>
    <w:rsid w:val="009F28F8"/>
    <w:rsid w:val="009F6017"/>
    <w:rsid w:val="009F612E"/>
    <w:rsid w:val="009F6BE0"/>
    <w:rsid w:val="009F7EE8"/>
    <w:rsid w:val="00A007E4"/>
    <w:rsid w:val="00A05C0B"/>
    <w:rsid w:val="00A07B61"/>
    <w:rsid w:val="00A10CD6"/>
    <w:rsid w:val="00A11F46"/>
    <w:rsid w:val="00A128D3"/>
    <w:rsid w:val="00A12C6F"/>
    <w:rsid w:val="00A12FD2"/>
    <w:rsid w:val="00A13421"/>
    <w:rsid w:val="00A138BC"/>
    <w:rsid w:val="00A13C56"/>
    <w:rsid w:val="00A14532"/>
    <w:rsid w:val="00A14F04"/>
    <w:rsid w:val="00A17048"/>
    <w:rsid w:val="00A21C7E"/>
    <w:rsid w:val="00A220F1"/>
    <w:rsid w:val="00A23F47"/>
    <w:rsid w:val="00A2420F"/>
    <w:rsid w:val="00A24292"/>
    <w:rsid w:val="00A25481"/>
    <w:rsid w:val="00A26389"/>
    <w:rsid w:val="00A306EA"/>
    <w:rsid w:val="00A31D6A"/>
    <w:rsid w:val="00A33005"/>
    <w:rsid w:val="00A3476E"/>
    <w:rsid w:val="00A34A1C"/>
    <w:rsid w:val="00A35C3C"/>
    <w:rsid w:val="00A41702"/>
    <w:rsid w:val="00A424A0"/>
    <w:rsid w:val="00A424AF"/>
    <w:rsid w:val="00A437E0"/>
    <w:rsid w:val="00A454EC"/>
    <w:rsid w:val="00A46734"/>
    <w:rsid w:val="00A4704D"/>
    <w:rsid w:val="00A479F7"/>
    <w:rsid w:val="00A47F7D"/>
    <w:rsid w:val="00A51127"/>
    <w:rsid w:val="00A51E4A"/>
    <w:rsid w:val="00A539C2"/>
    <w:rsid w:val="00A5425C"/>
    <w:rsid w:val="00A5442F"/>
    <w:rsid w:val="00A546BE"/>
    <w:rsid w:val="00A609A4"/>
    <w:rsid w:val="00A61FD0"/>
    <w:rsid w:val="00A65466"/>
    <w:rsid w:val="00A66588"/>
    <w:rsid w:val="00A710DC"/>
    <w:rsid w:val="00A721F1"/>
    <w:rsid w:val="00A72744"/>
    <w:rsid w:val="00A75510"/>
    <w:rsid w:val="00A762F3"/>
    <w:rsid w:val="00A7772A"/>
    <w:rsid w:val="00A77F9F"/>
    <w:rsid w:val="00A8285C"/>
    <w:rsid w:val="00A82A9D"/>
    <w:rsid w:val="00A8509C"/>
    <w:rsid w:val="00A90AEB"/>
    <w:rsid w:val="00A9282E"/>
    <w:rsid w:val="00A939F7"/>
    <w:rsid w:val="00A9445E"/>
    <w:rsid w:val="00A95341"/>
    <w:rsid w:val="00A959CF"/>
    <w:rsid w:val="00A95B31"/>
    <w:rsid w:val="00A97414"/>
    <w:rsid w:val="00AA2BB8"/>
    <w:rsid w:val="00AA3511"/>
    <w:rsid w:val="00AA3605"/>
    <w:rsid w:val="00AA59CF"/>
    <w:rsid w:val="00AA6CA1"/>
    <w:rsid w:val="00AB0874"/>
    <w:rsid w:val="00AB20F0"/>
    <w:rsid w:val="00AB68F6"/>
    <w:rsid w:val="00AB7244"/>
    <w:rsid w:val="00AB7995"/>
    <w:rsid w:val="00AC2677"/>
    <w:rsid w:val="00AC44DA"/>
    <w:rsid w:val="00AC594F"/>
    <w:rsid w:val="00AC5F96"/>
    <w:rsid w:val="00AD19C0"/>
    <w:rsid w:val="00AD4C7D"/>
    <w:rsid w:val="00AD52BF"/>
    <w:rsid w:val="00AD5E59"/>
    <w:rsid w:val="00AD712F"/>
    <w:rsid w:val="00AD7BBD"/>
    <w:rsid w:val="00AE1A4F"/>
    <w:rsid w:val="00AE2F51"/>
    <w:rsid w:val="00AE460B"/>
    <w:rsid w:val="00AE544C"/>
    <w:rsid w:val="00AE59C2"/>
    <w:rsid w:val="00AE652C"/>
    <w:rsid w:val="00AE7B44"/>
    <w:rsid w:val="00AF081B"/>
    <w:rsid w:val="00AF25AB"/>
    <w:rsid w:val="00AF4538"/>
    <w:rsid w:val="00AF4817"/>
    <w:rsid w:val="00AF48BB"/>
    <w:rsid w:val="00AF4BCB"/>
    <w:rsid w:val="00AF72BD"/>
    <w:rsid w:val="00AF740F"/>
    <w:rsid w:val="00B0161C"/>
    <w:rsid w:val="00B026AA"/>
    <w:rsid w:val="00B03B00"/>
    <w:rsid w:val="00B04486"/>
    <w:rsid w:val="00B107C4"/>
    <w:rsid w:val="00B1144F"/>
    <w:rsid w:val="00B11828"/>
    <w:rsid w:val="00B1252C"/>
    <w:rsid w:val="00B13C98"/>
    <w:rsid w:val="00B14859"/>
    <w:rsid w:val="00B149BC"/>
    <w:rsid w:val="00B14E0E"/>
    <w:rsid w:val="00B1688C"/>
    <w:rsid w:val="00B23A1C"/>
    <w:rsid w:val="00B23FC6"/>
    <w:rsid w:val="00B24E3E"/>
    <w:rsid w:val="00B27DDC"/>
    <w:rsid w:val="00B30726"/>
    <w:rsid w:val="00B315D6"/>
    <w:rsid w:val="00B32212"/>
    <w:rsid w:val="00B32993"/>
    <w:rsid w:val="00B3433E"/>
    <w:rsid w:val="00B352A2"/>
    <w:rsid w:val="00B35700"/>
    <w:rsid w:val="00B367EA"/>
    <w:rsid w:val="00B36D46"/>
    <w:rsid w:val="00B377B0"/>
    <w:rsid w:val="00B379EA"/>
    <w:rsid w:val="00B42E5C"/>
    <w:rsid w:val="00B43EE8"/>
    <w:rsid w:val="00B449CE"/>
    <w:rsid w:val="00B5027A"/>
    <w:rsid w:val="00B5171D"/>
    <w:rsid w:val="00B51F0E"/>
    <w:rsid w:val="00B5228E"/>
    <w:rsid w:val="00B53262"/>
    <w:rsid w:val="00B532D0"/>
    <w:rsid w:val="00B544D2"/>
    <w:rsid w:val="00B544F3"/>
    <w:rsid w:val="00B54872"/>
    <w:rsid w:val="00B5565D"/>
    <w:rsid w:val="00B574DB"/>
    <w:rsid w:val="00B60BAC"/>
    <w:rsid w:val="00B60F92"/>
    <w:rsid w:val="00B62A6A"/>
    <w:rsid w:val="00B637CF"/>
    <w:rsid w:val="00B6380B"/>
    <w:rsid w:val="00B64546"/>
    <w:rsid w:val="00B650A3"/>
    <w:rsid w:val="00B65E14"/>
    <w:rsid w:val="00B65F22"/>
    <w:rsid w:val="00B660AB"/>
    <w:rsid w:val="00B665D0"/>
    <w:rsid w:val="00B671D7"/>
    <w:rsid w:val="00B67514"/>
    <w:rsid w:val="00B70930"/>
    <w:rsid w:val="00B70D28"/>
    <w:rsid w:val="00B72555"/>
    <w:rsid w:val="00B72F3A"/>
    <w:rsid w:val="00B74031"/>
    <w:rsid w:val="00B75144"/>
    <w:rsid w:val="00B8116E"/>
    <w:rsid w:val="00B8306F"/>
    <w:rsid w:val="00B831D2"/>
    <w:rsid w:val="00B83670"/>
    <w:rsid w:val="00B8390F"/>
    <w:rsid w:val="00B83D2D"/>
    <w:rsid w:val="00B842F8"/>
    <w:rsid w:val="00B85217"/>
    <w:rsid w:val="00B86961"/>
    <w:rsid w:val="00B86B23"/>
    <w:rsid w:val="00B8722F"/>
    <w:rsid w:val="00B90A2C"/>
    <w:rsid w:val="00B91666"/>
    <w:rsid w:val="00B91EF6"/>
    <w:rsid w:val="00B922FE"/>
    <w:rsid w:val="00B937A4"/>
    <w:rsid w:val="00B93BE1"/>
    <w:rsid w:val="00B941FF"/>
    <w:rsid w:val="00B94908"/>
    <w:rsid w:val="00B97D68"/>
    <w:rsid w:val="00BA2DDD"/>
    <w:rsid w:val="00BA48F4"/>
    <w:rsid w:val="00BA5175"/>
    <w:rsid w:val="00BA5DE2"/>
    <w:rsid w:val="00BA6D8D"/>
    <w:rsid w:val="00BA6EC5"/>
    <w:rsid w:val="00BA7E14"/>
    <w:rsid w:val="00BB0B1B"/>
    <w:rsid w:val="00BB168E"/>
    <w:rsid w:val="00BB27F8"/>
    <w:rsid w:val="00BB4781"/>
    <w:rsid w:val="00BB5BDE"/>
    <w:rsid w:val="00BB7ACE"/>
    <w:rsid w:val="00BC1631"/>
    <w:rsid w:val="00BC18AF"/>
    <w:rsid w:val="00BC1CC2"/>
    <w:rsid w:val="00BC3327"/>
    <w:rsid w:val="00BC68F3"/>
    <w:rsid w:val="00BC777A"/>
    <w:rsid w:val="00BD1DC1"/>
    <w:rsid w:val="00BD455B"/>
    <w:rsid w:val="00BE10C2"/>
    <w:rsid w:val="00BE1116"/>
    <w:rsid w:val="00BE1639"/>
    <w:rsid w:val="00BE1E19"/>
    <w:rsid w:val="00BE3FE9"/>
    <w:rsid w:val="00BE5FD0"/>
    <w:rsid w:val="00BF03D1"/>
    <w:rsid w:val="00BF21F4"/>
    <w:rsid w:val="00BF46A4"/>
    <w:rsid w:val="00BF4AD6"/>
    <w:rsid w:val="00BF5C81"/>
    <w:rsid w:val="00C001F3"/>
    <w:rsid w:val="00C00C32"/>
    <w:rsid w:val="00C00DD7"/>
    <w:rsid w:val="00C02231"/>
    <w:rsid w:val="00C02A4A"/>
    <w:rsid w:val="00C032C7"/>
    <w:rsid w:val="00C03A11"/>
    <w:rsid w:val="00C0405C"/>
    <w:rsid w:val="00C04CB8"/>
    <w:rsid w:val="00C053E3"/>
    <w:rsid w:val="00C07028"/>
    <w:rsid w:val="00C076CC"/>
    <w:rsid w:val="00C07E20"/>
    <w:rsid w:val="00C10E7D"/>
    <w:rsid w:val="00C14168"/>
    <w:rsid w:val="00C153A2"/>
    <w:rsid w:val="00C20AEA"/>
    <w:rsid w:val="00C21AEB"/>
    <w:rsid w:val="00C23019"/>
    <w:rsid w:val="00C26A67"/>
    <w:rsid w:val="00C26D55"/>
    <w:rsid w:val="00C27601"/>
    <w:rsid w:val="00C3025E"/>
    <w:rsid w:val="00C30E56"/>
    <w:rsid w:val="00C31258"/>
    <w:rsid w:val="00C31979"/>
    <w:rsid w:val="00C32399"/>
    <w:rsid w:val="00C341CE"/>
    <w:rsid w:val="00C34802"/>
    <w:rsid w:val="00C3764C"/>
    <w:rsid w:val="00C37CD4"/>
    <w:rsid w:val="00C37EC1"/>
    <w:rsid w:val="00C411C8"/>
    <w:rsid w:val="00C41D59"/>
    <w:rsid w:val="00C423CE"/>
    <w:rsid w:val="00C42B17"/>
    <w:rsid w:val="00C50E79"/>
    <w:rsid w:val="00C5252F"/>
    <w:rsid w:val="00C5315C"/>
    <w:rsid w:val="00C540EB"/>
    <w:rsid w:val="00C544C5"/>
    <w:rsid w:val="00C54E07"/>
    <w:rsid w:val="00C55197"/>
    <w:rsid w:val="00C56421"/>
    <w:rsid w:val="00C56B5C"/>
    <w:rsid w:val="00C57EC4"/>
    <w:rsid w:val="00C6329B"/>
    <w:rsid w:val="00C66F3D"/>
    <w:rsid w:val="00C70B9F"/>
    <w:rsid w:val="00C70FC3"/>
    <w:rsid w:val="00C710BC"/>
    <w:rsid w:val="00C72AAD"/>
    <w:rsid w:val="00C73728"/>
    <w:rsid w:val="00C73987"/>
    <w:rsid w:val="00C73EEC"/>
    <w:rsid w:val="00C7505F"/>
    <w:rsid w:val="00C766EF"/>
    <w:rsid w:val="00C774A0"/>
    <w:rsid w:val="00C80D8B"/>
    <w:rsid w:val="00C80EE6"/>
    <w:rsid w:val="00C82C8B"/>
    <w:rsid w:val="00C83937"/>
    <w:rsid w:val="00C8460D"/>
    <w:rsid w:val="00C8776C"/>
    <w:rsid w:val="00C93057"/>
    <w:rsid w:val="00C94759"/>
    <w:rsid w:val="00C94822"/>
    <w:rsid w:val="00C94D4E"/>
    <w:rsid w:val="00C95661"/>
    <w:rsid w:val="00C964C9"/>
    <w:rsid w:val="00C967DC"/>
    <w:rsid w:val="00CA012B"/>
    <w:rsid w:val="00CA0F34"/>
    <w:rsid w:val="00CA1A65"/>
    <w:rsid w:val="00CA2035"/>
    <w:rsid w:val="00CA2282"/>
    <w:rsid w:val="00CA2E4E"/>
    <w:rsid w:val="00CA2EA3"/>
    <w:rsid w:val="00CA43A1"/>
    <w:rsid w:val="00CA5418"/>
    <w:rsid w:val="00CA5CE1"/>
    <w:rsid w:val="00CA631C"/>
    <w:rsid w:val="00CA66A1"/>
    <w:rsid w:val="00CA6CB4"/>
    <w:rsid w:val="00CA70C9"/>
    <w:rsid w:val="00CB025E"/>
    <w:rsid w:val="00CB0318"/>
    <w:rsid w:val="00CB06E2"/>
    <w:rsid w:val="00CB2167"/>
    <w:rsid w:val="00CB490D"/>
    <w:rsid w:val="00CC14D9"/>
    <w:rsid w:val="00CC23F0"/>
    <w:rsid w:val="00CC3D3A"/>
    <w:rsid w:val="00CC735D"/>
    <w:rsid w:val="00CC7618"/>
    <w:rsid w:val="00CC77A0"/>
    <w:rsid w:val="00CD000E"/>
    <w:rsid w:val="00CD01CA"/>
    <w:rsid w:val="00CD0670"/>
    <w:rsid w:val="00CD074C"/>
    <w:rsid w:val="00CD0A7D"/>
    <w:rsid w:val="00CD1CDC"/>
    <w:rsid w:val="00CD2360"/>
    <w:rsid w:val="00CD28A7"/>
    <w:rsid w:val="00CD530E"/>
    <w:rsid w:val="00CD6139"/>
    <w:rsid w:val="00CE1199"/>
    <w:rsid w:val="00CE1786"/>
    <w:rsid w:val="00CE3732"/>
    <w:rsid w:val="00CE383A"/>
    <w:rsid w:val="00CE4982"/>
    <w:rsid w:val="00CE4FDE"/>
    <w:rsid w:val="00CE5C23"/>
    <w:rsid w:val="00CE5E09"/>
    <w:rsid w:val="00CE5FF5"/>
    <w:rsid w:val="00CE602E"/>
    <w:rsid w:val="00CE7DE4"/>
    <w:rsid w:val="00CF3C8A"/>
    <w:rsid w:val="00CF3E42"/>
    <w:rsid w:val="00CF503F"/>
    <w:rsid w:val="00CF5A72"/>
    <w:rsid w:val="00CF694F"/>
    <w:rsid w:val="00D021A5"/>
    <w:rsid w:val="00D02F6E"/>
    <w:rsid w:val="00D03ED6"/>
    <w:rsid w:val="00D047DA"/>
    <w:rsid w:val="00D05663"/>
    <w:rsid w:val="00D05AA9"/>
    <w:rsid w:val="00D063C5"/>
    <w:rsid w:val="00D064BC"/>
    <w:rsid w:val="00D069A2"/>
    <w:rsid w:val="00D07161"/>
    <w:rsid w:val="00D07363"/>
    <w:rsid w:val="00D10049"/>
    <w:rsid w:val="00D105B5"/>
    <w:rsid w:val="00D10E20"/>
    <w:rsid w:val="00D116F6"/>
    <w:rsid w:val="00D11859"/>
    <w:rsid w:val="00D12CDD"/>
    <w:rsid w:val="00D13021"/>
    <w:rsid w:val="00D13EBE"/>
    <w:rsid w:val="00D14CC4"/>
    <w:rsid w:val="00D17AD2"/>
    <w:rsid w:val="00D17FB2"/>
    <w:rsid w:val="00D20E31"/>
    <w:rsid w:val="00D22532"/>
    <w:rsid w:val="00D2394E"/>
    <w:rsid w:val="00D2416F"/>
    <w:rsid w:val="00D24C5F"/>
    <w:rsid w:val="00D264B8"/>
    <w:rsid w:val="00D26BF9"/>
    <w:rsid w:val="00D26E23"/>
    <w:rsid w:val="00D3026F"/>
    <w:rsid w:val="00D30FE1"/>
    <w:rsid w:val="00D318D1"/>
    <w:rsid w:val="00D32D82"/>
    <w:rsid w:val="00D33095"/>
    <w:rsid w:val="00D335D6"/>
    <w:rsid w:val="00D33E68"/>
    <w:rsid w:val="00D3425E"/>
    <w:rsid w:val="00D36CCC"/>
    <w:rsid w:val="00D40486"/>
    <w:rsid w:val="00D408A9"/>
    <w:rsid w:val="00D4430E"/>
    <w:rsid w:val="00D45228"/>
    <w:rsid w:val="00D45838"/>
    <w:rsid w:val="00D50231"/>
    <w:rsid w:val="00D5252D"/>
    <w:rsid w:val="00D56747"/>
    <w:rsid w:val="00D57107"/>
    <w:rsid w:val="00D60AD5"/>
    <w:rsid w:val="00D613BF"/>
    <w:rsid w:val="00D61531"/>
    <w:rsid w:val="00D6170E"/>
    <w:rsid w:val="00D621BA"/>
    <w:rsid w:val="00D62F3D"/>
    <w:rsid w:val="00D63324"/>
    <w:rsid w:val="00D636FA"/>
    <w:rsid w:val="00D6456B"/>
    <w:rsid w:val="00D64B3D"/>
    <w:rsid w:val="00D67370"/>
    <w:rsid w:val="00D67B57"/>
    <w:rsid w:val="00D67F8F"/>
    <w:rsid w:val="00D7001F"/>
    <w:rsid w:val="00D72409"/>
    <w:rsid w:val="00D731B9"/>
    <w:rsid w:val="00D7332A"/>
    <w:rsid w:val="00D734EA"/>
    <w:rsid w:val="00D73E4B"/>
    <w:rsid w:val="00D74B77"/>
    <w:rsid w:val="00D75340"/>
    <w:rsid w:val="00D765DC"/>
    <w:rsid w:val="00D8007C"/>
    <w:rsid w:val="00D81963"/>
    <w:rsid w:val="00D82122"/>
    <w:rsid w:val="00D827D7"/>
    <w:rsid w:val="00D8475D"/>
    <w:rsid w:val="00D84D65"/>
    <w:rsid w:val="00D86D7D"/>
    <w:rsid w:val="00D92B86"/>
    <w:rsid w:val="00D93AC8"/>
    <w:rsid w:val="00D9454D"/>
    <w:rsid w:val="00D96A4C"/>
    <w:rsid w:val="00D97773"/>
    <w:rsid w:val="00DA111B"/>
    <w:rsid w:val="00DA7280"/>
    <w:rsid w:val="00DA745C"/>
    <w:rsid w:val="00DB3821"/>
    <w:rsid w:val="00DB4BB2"/>
    <w:rsid w:val="00DB6C6F"/>
    <w:rsid w:val="00DB7BDA"/>
    <w:rsid w:val="00DC0F6A"/>
    <w:rsid w:val="00DC48B1"/>
    <w:rsid w:val="00DC4F20"/>
    <w:rsid w:val="00DD165C"/>
    <w:rsid w:val="00DD3050"/>
    <w:rsid w:val="00DD5EF8"/>
    <w:rsid w:val="00DD7FEB"/>
    <w:rsid w:val="00DE0FB6"/>
    <w:rsid w:val="00DE1AA6"/>
    <w:rsid w:val="00DE2A77"/>
    <w:rsid w:val="00DE352A"/>
    <w:rsid w:val="00DE3DDB"/>
    <w:rsid w:val="00DE4FB4"/>
    <w:rsid w:val="00DE5EC3"/>
    <w:rsid w:val="00DE6881"/>
    <w:rsid w:val="00DF1CC4"/>
    <w:rsid w:val="00DF36ED"/>
    <w:rsid w:val="00DF4095"/>
    <w:rsid w:val="00DF4747"/>
    <w:rsid w:val="00DF537B"/>
    <w:rsid w:val="00DF608F"/>
    <w:rsid w:val="00DF69B0"/>
    <w:rsid w:val="00E00E96"/>
    <w:rsid w:val="00E00EB5"/>
    <w:rsid w:val="00E042CB"/>
    <w:rsid w:val="00E05BC1"/>
    <w:rsid w:val="00E10895"/>
    <w:rsid w:val="00E133FC"/>
    <w:rsid w:val="00E13562"/>
    <w:rsid w:val="00E136D4"/>
    <w:rsid w:val="00E14921"/>
    <w:rsid w:val="00E15547"/>
    <w:rsid w:val="00E15EBF"/>
    <w:rsid w:val="00E16792"/>
    <w:rsid w:val="00E17102"/>
    <w:rsid w:val="00E2006E"/>
    <w:rsid w:val="00E20077"/>
    <w:rsid w:val="00E20C41"/>
    <w:rsid w:val="00E23C7A"/>
    <w:rsid w:val="00E27566"/>
    <w:rsid w:val="00E2791A"/>
    <w:rsid w:val="00E32011"/>
    <w:rsid w:val="00E32164"/>
    <w:rsid w:val="00E3255A"/>
    <w:rsid w:val="00E327B7"/>
    <w:rsid w:val="00E32C65"/>
    <w:rsid w:val="00E3326D"/>
    <w:rsid w:val="00E34BB6"/>
    <w:rsid w:val="00E352CC"/>
    <w:rsid w:val="00E35653"/>
    <w:rsid w:val="00E3766D"/>
    <w:rsid w:val="00E37D4C"/>
    <w:rsid w:val="00E37FD6"/>
    <w:rsid w:val="00E456F7"/>
    <w:rsid w:val="00E4572B"/>
    <w:rsid w:val="00E50CA0"/>
    <w:rsid w:val="00E536D1"/>
    <w:rsid w:val="00E551C9"/>
    <w:rsid w:val="00E554B5"/>
    <w:rsid w:val="00E5770E"/>
    <w:rsid w:val="00E608AD"/>
    <w:rsid w:val="00E60CB2"/>
    <w:rsid w:val="00E61220"/>
    <w:rsid w:val="00E620D2"/>
    <w:rsid w:val="00E62B67"/>
    <w:rsid w:val="00E63195"/>
    <w:rsid w:val="00E647C6"/>
    <w:rsid w:val="00E65EF2"/>
    <w:rsid w:val="00E662DD"/>
    <w:rsid w:val="00E668E0"/>
    <w:rsid w:val="00E673D1"/>
    <w:rsid w:val="00E73229"/>
    <w:rsid w:val="00E742F4"/>
    <w:rsid w:val="00E74457"/>
    <w:rsid w:val="00E74D89"/>
    <w:rsid w:val="00E74F56"/>
    <w:rsid w:val="00E756E4"/>
    <w:rsid w:val="00E76347"/>
    <w:rsid w:val="00E7669A"/>
    <w:rsid w:val="00E76E32"/>
    <w:rsid w:val="00E77BF9"/>
    <w:rsid w:val="00E8047A"/>
    <w:rsid w:val="00E80A78"/>
    <w:rsid w:val="00E82F33"/>
    <w:rsid w:val="00E841AB"/>
    <w:rsid w:val="00E8432C"/>
    <w:rsid w:val="00E873DF"/>
    <w:rsid w:val="00E90B86"/>
    <w:rsid w:val="00E92B49"/>
    <w:rsid w:val="00E92C39"/>
    <w:rsid w:val="00E93AD8"/>
    <w:rsid w:val="00E94D9B"/>
    <w:rsid w:val="00E94F5A"/>
    <w:rsid w:val="00E95B1E"/>
    <w:rsid w:val="00E95E52"/>
    <w:rsid w:val="00E961EE"/>
    <w:rsid w:val="00EA2919"/>
    <w:rsid w:val="00EA40A8"/>
    <w:rsid w:val="00EA6164"/>
    <w:rsid w:val="00EA6A88"/>
    <w:rsid w:val="00EB2159"/>
    <w:rsid w:val="00EB216A"/>
    <w:rsid w:val="00EB45A3"/>
    <w:rsid w:val="00EB5E04"/>
    <w:rsid w:val="00EB72FE"/>
    <w:rsid w:val="00EB7E7F"/>
    <w:rsid w:val="00EC084F"/>
    <w:rsid w:val="00EC17E5"/>
    <w:rsid w:val="00EC3143"/>
    <w:rsid w:val="00EC3FC3"/>
    <w:rsid w:val="00EC50C1"/>
    <w:rsid w:val="00EC724F"/>
    <w:rsid w:val="00EC7C2D"/>
    <w:rsid w:val="00ED04AE"/>
    <w:rsid w:val="00ED1849"/>
    <w:rsid w:val="00ED18AC"/>
    <w:rsid w:val="00ED19F4"/>
    <w:rsid w:val="00ED1B85"/>
    <w:rsid w:val="00ED2FEF"/>
    <w:rsid w:val="00ED409A"/>
    <w:rsid w:val="00ED52F4"/>
    <w:rsid w:val="00ED56B8"/>
    <w:rsid w:val="00ED5CE6"/>
    <w:rsid w:val="00ED5DCC"/>
    <w:rsid w:val="00ED66CD"/>
    <w:rsid w:val="00EE083A"/>
    <w:rsid w:val="00EE128D"/>
    <w:rsid w:val="00EE1795"/>
    <w:rsid w:val="00EE1AA4"/>
    <w:rsid w:val="00EE2613"/>
    <w:rsid w:val="00EE2C66"/>
    <w:rsid w:val="00EE2F1F"/>
    <w:rsid w:val="00EE4169"/>
    <w:rsid w:val="00EE42F1"/>
    <w:rsid w:val="00EE4445"/>
    <w:rsid w:val="00EE4FF7"/>
    <w:rsid w:val="00EE5733"/>
    <w:rsid w:val="00EE60A9"/>
    <w:rsid w:val="00EF26AF"/>
    <w:rsid w:val="00EF3475"/>
    <w:rsid w:val="00EF5080"/>
    <w:rsid w:val="00EF71D5"/>
    <w:rsid w:val="00EF76E8"/>
    <w:rsid w:val="00F02057"/>
    <w:rsid w:val="00F0289D"/>
    <w:rsid w:val="00F028D4"/>
    <w:rsid w:val="00F038C2"/>
    <w:rsid w:val="00F03A22"/>
    <w:rsid w:val="00F04D03"/>
    <w:rsid w:val="00F0666C"/>
    <w:rsid w:val="00F1137C"/>
    <w:rsid w:val="00F11C5C"/>
    <w:rsid w:val="00F122DB"/>
    <w:rsid w:val="00F13229"/>
    <w:rsid w:val="00F1393D"/>
    <w:rsid w:val="00F1644C"/>
    <w:rsid w:val="00F16963"/>
    <w:rsid w:val="00F20C6C"/>
    <w:rsid w:val="00F211F2"/>
    <w:rsid w:val="00F2139A"/>
    <w:rsid w:val="00F21C2D"/>
    <w:rsid w:val="00F2331D"/>
    <w:rsid w:val="00F2400C"/>
    <w:rsid w:val="00F267DA"/>
    <w:rsid w:val="00F3031E"/>
    <w:rsid w:val="00F303CE"/>
    <w:rsid w:val="00F32E1E"/>
    <w:rsid w:val="00F32EF5"/>
    <w:rsid w:val="00F35242"/>
    <w:rsid w:val="00F35470"/>
    <w:rsid w:val="00F36F38"/>
    <w:rsid w:val="00F37FE5"/>
    <w:rsid w:val="00F4140B"/>
    <w:rsid w:val="00F4174D"/>
    <w:rsid w:val="00F427C3"/>
    <w:rsid w:val="00F42991"/>
    <w:rsid w:val="00F439A7"/>
    <w:rsid w:val="00F43B42"/>
    <w:rsid w:val="00F43FE4"/>
    <w:rsid w:val="00F447A1"/>
    <w:rsid w:val="00F47D64"/>
    <w:rsid w:val="00F508CB"/>
    <w:rsid w:val="00F518B1"/>
    <w:rsid w:val="00F539EA"/>
    <w:rsid w:val="00F57835"/>
    <w:rsid w:val="00F617A5"/>
    <w:rsid w:val="00F63A01"/>
    <w:rsid w:val="00F64CB9"/>
    <w:rsid w:val="00F66DD9"/>
    <w:rsid w:val="00F67E50"/>
    <w:rsid w:val="00F709E7"/>
    <w:rsid w:val="00F7204A"/>
    <w:rsid w:val="00F7209E"/>
    <w:rsid w:val="00F77084"/>
    <w:rsid w:val="00F80156"/>
    <w:rsid w:val="00F82731"/>
    <w:rsid w:val="00F83C43"/>
    <w:rsid w:val="00F855F3"/>
    <w:rsid w:val="00F862BB"/>
    <w:rsid w:val="00F86CCA"/>
    <w:rsid w:val="00F8743E"/>
    <w:rsid w:val="00F92B6A"/>
    <w:rsid w:val="00F94B85"/>
    <w:rsid w:val="00F95DCD"/>
    <w:rsid w:val="00FA0478"/>
    <w:rsid w:val="00FA252C"/>
    <w:rsid w:val="00FA3057"/>
    <w:rsid w:val="00FA32C3"/>
    <w:rsid w:val="00FA3823"/>
    <w:rsid w:val="00FA39CF"/>
    <w:rsid w:val="00FA3BB2"/>
    <w:rsid w:val="00FA3CE9"/>
    <w:rsid w:val="00FA4E97"/>
    <w:rsid w:val="00FA5762"/>
    <w:rsid w:val="00FA6B49"/>
    <w:rsid w:val="00FB1AAA"/>
    <w:rsid w:val="00FB3D31"/>
    <w:rsid w:val="00FB4F61"/>
    <w:rsid w:val="00FB7AFA"/>
    <w:rsid w:val="00FC0E79"/>
    <w:rsid w:val="00FC0F97"/>
    <w:rsid w:val="00FC398A"/>
    <w:rsid w:val="00FC40FF"/>
    <w:rsid w:val="00FC5E0F"/>
    <w:rsid w:val="00FD0351"/>
    <w:rsid w:val="00FD25C9"/>
    <w:rsid w:val="00FD31FB"/>
    <w:rsid w:val="00FD4915"/>
    <w:rsid w:val="00FD6452"/>
    <w:rsid w:val="00FD6955"/>
    <w:rsid w:val="00FD6C2F"/>
    <w:rsid w:val="00FE12E4"/>
    <w:rsid w:val="00FE1F7B"/>
    <w:rsid w:val="00FE2006"/>
    <w:rsid w:val="00FE284F"/>
    <w:rsid w:val="00FE2BA7"/>
    <w:rsid w:val="00FE33C0"/>
    <w:rsid w:val="00FE6635"/>
    <w:rsid w:val="00FF1170"/>
    <w:rsid w:val="00FF33D0"/>
    <w:rsid w:val="00FF4E41"/>
    <w:rsid w:val="00FF56E8"/>
    <w:rsid w:val="00FF585D"/>
    <w:rsid w:val="00FF59CE"/>
    <w:rsid w:val="00FF6FCE"/>
    <w:rsid w:val="00FF7088"/>
    <w:rsid w:val="00FF75CF"/>
    <w:rsid w:val="00FF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D880F9"/>
  <w14:defaultImageDpi w14:val="0"/>
  <w15:docId w15:val="{5983FDFA-23FB-4719-A38C-D3A645A9D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kern w:val="2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A0478"/>
  </w:style>
  <w:style w:type="paragraph" w:styleId="berschrift1">
    <w:name w:val="heading 1"/>
    <w:basedOn w:val="Standard"/>
    <w:next w:val="Standard"/>
    <w:link w:val="berschrift1Zchn"/>
    <w:uiPriority w:val="9"/>
    <w:qFormat/>
    <w:rsid w:val="00FE284F"/>
    <w:pPr>
      <w:keepNext/>
      <w:spacing w:before="240" w:after="60"/>
      <w:outlineLvl w:val="0"/>
    </w:pPr>
    <w:rPr>
      <w:rFonts w:ascii="Calibri Light" w:hAnsi="Calibri Light"/>
      <w:b/>
      <w:bCs/>
      <w:color w:val="1F3864" w:themeColor="accent1" w:themeShade="80"/>
      <w:kern w:val="32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B2159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61531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564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5642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564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564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564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564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FE284F"/>
    <w:rPr>
      <w:rFonts w:ascii="Calibri Light" w:hAnsi="Calibri Light" w:cs="Times New Roman"/>
      <w:b/>
      <w:bCs/>
      <w:color w:val="1F3864" w:themeColor="accent1" w:themeShade="80"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locked/>
    <w:rsid w:val="00EB2159"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D61531"/>
    <w:rPr>
      <w:rFonts w:asciiTheme="majorHAnsi" w:eastAsiaTheme="majorEastAsia" w:hAnsiTheme="majorHAnsi" w:cs="Times New Roman"/>
      <w:b/>
      <w:bCs/>
      <w:sz w:val="26"/>
      <w:szCs w:val="26"/>
    </w:rPr>
  </w:style>
  <w:style w:type="character" w:styleId="Kommentarzeichen">
    <w:name w:val="annotation reference"/>
    <w:basedOn w:val="Absatz-Standardschriftart"/>
    <w:uiPriority w:val="99"/>
    <w:unhideWhenUsed/>
    <w:qFormat/>
    <w:rsid w:val="00FE284F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FE284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locked/>
    <w:rsid w:val="00FE284F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unhideWhenUsed/>
    <w:rsid w:val="00FE284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FE284F"/>
    <w:rPr>
      <w:rFonts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7898"/>
    <w:pPr>
      <w:spacing w:after="0" w:line="240" w:lineRule="auto"/>
    </w:pPr>
    <w:rPr>
      <w:rFonts w:ascii="Segoe UI Symbol" w:hAnsi="Segoe UI Symbol" w:cs="Segoe UI Symbol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107898"/>
    <w:rPr>
      <w:rFonts w:ascii="Segoe UI Symbol" w:hAnsi="Segoe UI Symbol" w:cs="Segoe UI Symbol"/>
      <w:sz w:val="18"/>
      <w:szCs w:val="18"/>
    </w:rPr>
  </w:style>
  <w:style w:type="paragraph" w:styleId="Listenabsatz">
    <w:name w:val="List Paragraph"/>
    <w:basedOn w:val="Standard"/>
    <w:link w:val="ListenabsatzZchn"/>
    <w:uiPriority w:val="34"/>
    <w:qFormat/>
    <w:rsid w:val="00107898"/>
    <w:pPr>
      <w:ind w:left="720"/>
      <w:contextualSpacing/>
    </w:pPr>
    <w:rPr>
      <w:kern w:val="0"/>
      <w:lang w:eastAsia="en-US"/>
    </w:rPr>
  </w:style>
  <w:style w:type="table" w:styleId="Tabellenraster">
    <w:name w:val="Table Grid"/>
    <w:basedOn w:val="NormaleTabelle"/>
    <w:uiPriority w:val="39"/>
    <w:rsid w:val="00D33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ufzhlungszeichen">
    <w:name w:val="List Bullet"/>
    <w:basedOn w:val="Standard"/>
    <w:uiPriority w:val="99"/>
    <w:unhideWhenUsed/>
    <w:rsid w:val="00DF608F"/>
    <w:pPr>
      <w:numPr>
        <w:numId w:val="1"/>
      </w:numPr>
      <w:tabs>
        <w:tab w:val="clear" w:pos="360"/>
      </w:tabs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8F6226"/>
    <w:pPr>
      <w:spacing w:after="0" w:line="480" w:lineRule="auto"/>
      <w:ind w:left="720" w:hanging="720"/>
    </w:pPr>
  </w:style>
  <w:style w:type="character" w:customStyle="1" w:styleId="ListenabsatzZchn">
    <w:name w:val="Listenabsatz Zchn"/>
    <w:link w:val="Listenabsatz"/>
    <w:uiPriority w:val="34"/>
    <w:qFormat/>
    <w:locked/>
    <w:rsid w:val="003C0D9F"/>
    <w:rPr>
      <w:kern w:val="0"/>
      <w:lang w:val="x-none" w:eastAsia="en-US"/>
    </w:rPr>
  </w:style>
  <w:style w:type="character" w:customStyle="1" w:styleId="VignettenListenZchn">
    <w:name w:val="Vignetten Listen Zchn"/>
    <w:link w:val="VignettenListen"/>
    <w:locked/>
    <w:rsid w:val="003C0D9F"/>
    <w:rPr>
      <w:rFonts w:ascii="Times New Roman" w:hAnsi="Times New Roman" w:cs="Calibri"/>
      <w:kern w:val="0"/>
    </w:rPr>
  </w:style>
  <w:style w:type="paragraph" w:customStyle="1" w:styleId="VignettenListen">
    <w:name w:val="Vignetten Listen"/>
    <w:basedOn w:val="Listenabsatz"/>
    <w:link w:val="VignettenListenZchn"/>
    <w:qFormat/>
    <w:rsid w:val="003C0D9F"/>
    <w:pPr>
      <w:spacing w:after="0" w:line="276" w:lineRule="auto"/>
      <w:ind w:left="360" w:hanging="360"/>
    </w:pPr>
    <w:rPr>
      <w:rFonts w:ascii="Times New Roman" w:hAnsi="Times New Roman" w:cs="Calibri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D6635"/>
    <w:pPr>
      <w:spacing w:after="0" w:line="240" w:lineRule="auto"/>
    </w:pPr>
    <w:rPr>
      <w:kern w:val="0"/>
      <w:sz w:val="20"/>
      <w:szCs w:val="20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2D6635"/>
    <w:rPr>
      <w:rFonts w:eastAsia="Times New Roman" w:cs="Times New Roman"/>
      <w:kern w:val="0"/>
      <w:sz w:val="20"/>
      <w:szCs w:val="20"/>
      <w:lang w:val="en-US"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2D6635"/>
    <w:rPr>
      <w:rFonts w:cs="Times New Roman"/>
      <w:vertAlign w:val="superscript"/>
    </w:rPr>
  </w:style>
  <w:style w:type="character" w:customStyle="1" w:styleId="tlid-translation">
    <w:name w:val="tlid-translation"/>
    <w:qFormat/>
    <w:rsid w:val="00A128D3"/>
  </w:style>
  <w:style w:type="character" w:styleId="Hervorhebung">
    <w:name w:val="Emphasis"/>
    <w:basedOn w:val="Absatz-Standardschriftart"/>
    <w:uiPriority w:val="20"/>
    <w:qFormat/>
    <w:rsid w:val="00D73E4B"/>
    <w:rPr>
      <w:rFonts w:cs="Times New Roman"/>
      <w:i/>
    </w:rPr>
  </w:style>
  <w:style w:type="paragraph" w:styleId="berarbeitung">
    <w:name w:val="Revision"/>
    <w:hidden/>
    <w:uiPriority w:val="99"/>
    <w:semiHidden/>
    <w:rsid w:val="00F94B85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5C1E31"/>
    <w:rPr>
      <w:rFonts w:cs="Times New Roman"/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C1E31"/>
    <w:rPr>
      <w:rFonts w:cs="Times New Roman"/>
      <w:color w:val="605E5C"/>
      <w:shd w:val="clear" w:color="auto" w:fill="E1DFDD"/>
    </w:rPr>
  </w:style>
  <w:style w:type="character" w:customStyle="1" w:styleId="spaced">
    <w:name w:val="spaced"/>
    <w:rsid w:val="001D644D"/>
  </w:style>
  <w:style w:type="character" w:styleId="Fett">
    <w:name w:val="Strong"/>
    <w:basedOn w:val="Absatz-Standardschriftart"/>
    <w:uiPriority w:val="22"/>
    <w:qFormat/>
    <w:rsid w:val="001D644D"/>
    <w:rPr>
      <w:rFonts w:cs="Times New Roman"/>
      <w:b/>
    </w:rPr>
  </w:style>
  <w:style w:type="paragraph" w:customStyle="1" w:styleId="ItemsResponseoptions">
    <w:name w:val="Items + Response options"/>
    <w:basedOn w:val="Listenabsatz"/>
    <w:link w:val="ItemsResponseoptionsZchn"/>
    <w:qFormat/>
    <w:rsid w:val="00002902"/>
    <w:pPr>
      <w:numPr>
        <w:numId w:val="19"/>
      </w:num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76" w:lineRule="auto"/>
    </w:pPr>
    <w:rPr>
      <w:rFonts w:ascii="Calibri" w:hAnsi="Calibri" w:cs="Calibri"/>
      <w:bCs/>
    </w:rPr>
  </w:style>
  <w:style w:type="character" w:customStyle="1" w:styleId="ItemsResponseoptionsZchn">
    <w:name w:val="Items + Response options Zchn"/>
    <w:link w:val="ItemsResponseoptions"/>
    <w:locked/>
    <w:rsid w:val="00002902"/>
    <w:rPr>
      <w:rFonts w:ascii="Calibri" w:hAnsi="Calibri" w:cs="Calibri"/>
      <w:bCs/>
      <w:kern w:val="0"/>
      <w:lang w:eastAsia="en-US"/>
    </w:rPr>
  </w:style>
  <w:style w:type="paragraph" w:customStyle="1" w:styleId="EnhanceUeberschrift2">
    <w:name w:val="Enhance Ueberschrift2"/>
    <w:basedOn w:val="berschrift2"/>
    <w:qFormat/>
    <w:rsid w:val="00002902"/>
    <w:pPr>
      <w:keepLines/>
      <w:numPr>
        <w:ilvl w:val="1"/>
        <w:numId w:val="20"/>
      </w:numPr>
      <w:tabs>
        <w:tab w:val="num" w:pos="360"/>
      </w:tabs>
      <w:spacing w:before="0" w:after="0" w:line="276" w:lineRule="auto"/>
      <w:ind w:left="0" w:firstLine="0"/>
    </w:pPr>
    <w:rPr>
      <w:rFonts w:ascii="Cambria" w:eastAsiaTheme="minorEastAsia" w:hAnsi="Cambria" w:cs="Cambria"/>
      <w:i w:val="0"/>
      <w:iCs w:val="0"/>
      <w:color w:val="4F81BD"/>
      <w:kern w:val="0"/>
      <w:sz w:val="26"/>
      <w:szCs w:val="26"/>
      <w:lang w:val="en-US" w:eastAsia="en-US"/>
    </w:rPr>
  </w:style>
  <w:style w:type="paragraph" w:customStyle="1" w:styleId="EnhanceUeberschrift3">
    <w:name w:val="Enhance Ueberschrift3"/>
    <w:basedOn w:val="berschrift3"/>
    <w:qFormat/>
    <w:rsid w:val="00002902"/>
    <w:pPr>
      <w:keepLines/>
      <w:numPr>
        <w:ilvl w:val="2"/>
        <w:numId w:val="20"/>
      </w:num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0" w:after="0" w:line="276" w:lineRule="auto"/>
    </w:pPr>
    <w:rPr>
      <w:rFonts w:ascii="Cambria" w:eastAsiaTheme="minorEastAsia" w:hAnsi="Cambria" w:cs="Cambria"/>
      <w:color w:val="4F81BD"/>
      <w:kern w:val="0"/>
      <w:sz w:val="22"/>
      <w:szCs w:val="22"/>
      <w:lang w:val="en-US" w:eastAsia="en-US"/>
    </w:rPr>
  </w:style>
  <w:style w:type="paragraph" w:customStyle="1" w:styleId="EnhanceUeberschrift4">
    <w:name w:val="Enhance Ueberschrift4"/>
    <w:basedOn w:val="EnhanceUeberschrift3"/>
    <w:link w:val="EnhanceUeberschrift4Zchn"/>
    <w:qFormat/>
    <w:rsid w:val="00002902"/>
    <w:pPr>
      <w:numPr>
        <w:ilvl w:val="3"/>
      </w:numPr>
    </w:pPr>
  </w:style>
  <w:style w:type="character" w:customStyle="1" w:styleId="EnhanceUeberschrift4Zchn">
    <w:name w:val="Enhance Ueberschrift4 Zchn"/>
    <w:link w:val="EnhanceUeberschrift4"/>
    <w:locked/>
    <w:rsid w:val="00002902"/>
    <w:rPr>
      <w:rFonts w:ascii="Cambria" w:hAnsi="Cambria" w:cs="Cambria"/>
      <w:b/>
      <w:bCs/>
      <w:color w:val="4F81BD"/>
      <w:kern w:val="0"/>
      <w:lang w:val="en-US" w:eastAsia="en-US"/>
    </w:rPr>
  </w:style>
  <w:style w:type="paragraph" w:customStyle="1" w:styleId="2730">
    <w:name w:val="2730"/>
    <w:basedOn w:val="Standard"/>
    <w:rsid w:val="006D516A"/>
    <w:pPr>
      <w:spacing w:before="100" w:beforeAutospacing="1" w:after="100" w:afterAutospacing="1" w:line="276" w:lineRule="auto"/>
    </w:pPr>
    <w:rPr>
      <w:rFonts w:eastAsia="Times New Roman"/>
      <w:kern w:val="0"/>
      <w:szCs w:val="24"/>
      <w:lang w:val="en-US"/>
    </w:rPr>
  </w:style>
  <w:style w:type="character" w:customStyle="1" w:styleId="cf01">
    <w:name w:val="cf01"/>
    <w:basedOn w:val="Absatz-Standardschriftart"/>
    <w:rsid w:val="00FC398A"/>
    <w:rPr>
      <w:rFonts w:ascii="Segoe UI" w:hAnsi="Segoe UI" w:cs="Segoe UI" w:hint="default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A11F46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B922FE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</w:rPr>
  </w:style>
  <w:style w:type="paragraph" w:customStyle="1" w:styleId="Affiliation">
    <w:name w:val="Affiliation"/>
    <w:basedOn w:val="Standard"/>
    <w:qFormat/>
    <w:rsid w:val="00B922FE"/>
    <w:pPr>
      <w:spacing w:before="240" w:after="0" w:line="360" w:lineRule="auto"/>
    </w:pPr>
    <w:rPr>
      <w:rFonts w:ascii="Times New Roman" w:eastAsia="Times New Roman" w:hAnsi="Times New Roman"/>
      <w:i/>
      <w:kern w:val="0"/>
      <w:sz w:val="24"/>
      <w:szCs w:val="24"/>
      <w:lang w:val="en-GB" w:eastAsia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94475C"/>
    <w:rPr>
      <w:vertAlign w:val="superscript"/>
    </w:rPr>
  </w:style>
  <w:style w:type="paragraph" w:styleId="Kopfzeile">
    <w:name w:val="header"/>
    <w:basedOn w:val="Standard"/>
    <w:link w:val="KopfzeileZchn"/>
    <w:uiPriority w:val="99"/>
    <w:semiHidden/>
    <w:unhideWhenUsed/>
    <w:rsid w:val="00396E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396E4F"/>
  </w:style>
  <w:style w:type="paragraph" w:styleId="Fuzeile">
    <w:name w:val="footer"/>
    <w:basedOn w:val="Standard"/>
    <w:link w:val="FuzeileZchn"/>
    <w:uiPriority w:val="99"/>
    <w:semiHidden/>
    <w:unhideWhenUsed/>
    <w:rsid w:val="00396E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396E4F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56421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56421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5642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5642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5642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5642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564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564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564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564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564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56421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C56421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564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56421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56421"/>
    <w:rPr>
      <w:b/>
      <w:bCs/>
      <w:smallCaps/>
      <w:color w:val="2F5496" w:themeColor="accent1" w:themeShade="BF"/>
      <w:spacing w:val="5"/>
    </w:rPr>
  </w:style>
  <w:style w:type="paragraph" w:customStyle="1" w:styleId="Formatvorlage1">
    <w:name w:val="Formatvorlage1"/>
    <w:basedOn w:val="berschrift1"/>
    <w:qFormat/>
    <w:rsid w:val="007173AB"/>
    <w:pPr>
      <w:keepLines/>
      <w:spacing w:before="0" w:after="0" w:line="276" w:lineRule="auto"/>
      <w:jc w:val="both"/>
    </w:pPr>
    <w:rPr>
      <w:rFonts w:ascii="Arial" w:eastAsia="Times New Roman" w:hAnsi="Arial" w:cs="Arial"/>
      <w:bCs w:val="0"/>
      <w:color w:val="auto"/>
      <w:kern w:val="0"/>
      <w:sz w:val="32"/>
      <w:szCs w:val="28"/>
      <w:lang w:val="en-US" w:eastAsia="en-US"/>
    </w:rPr>
  </w:style>
  <w:style w:type="character" w:customStyle="1" w:styleId="title-text">
    <w:name w:val="title-text"/>
    <w:basedOn w:val="Absatz-Standardschriftart"/>
    <w:rsid w:val="00781A28"/>
  </w:style>
  <w:style w:type="character" w:customStyle="1" w:styleId="anchor-text">
    <w:name w:val="anchor-text"/>
    <w:basedOn w:val="Absatz-Standardschriftart"/>
    <w:rsid w:val="00781A28"/>
  </w:style>
  <w:style w:type="character" w:styleId="HTMLZitat">
    <w:name w:val="HTML Cite"/>
    <w:basedOn w:val="Absatz-Standardschriftart"/>
    <w:uiPriority w:val="99"/>
    <w:semiHidden/>
    <w:unhideWhenUsed/>
    <w:rsid w:val="006E2683"/>
    <w:rPr>
      <w:i/>
      <w:iCs/>
    </w:rPr>
  </w:style>
  <w:style w:type="character" w:customStyle="1" w:styleId="ref-lnk">
    <w:name w:val="ref-lnk"/>
    <w:basedOn w:val="Absatz-Standardschriftart"/>
    <w:rsid w:val="00A306EA"/>
  </w:style>
  <w:style w:type="character" w:customStyle="1" w:styleId="off-screen">
    <w:name w:val="off-screen"/>
    <w:basedOn w:val="Absatz-Standardschriftart"/>
    <w:rsid w:val="00A306EA"/>
  </w:style>
  <w:style w:type="character" w:customStyle="1" w:styleId="citationsource-journal">
    <w:name w:val="citation_source-journal"/>
    <w:basedOn w:val="Absatz-Standardschriftart"/>
    <w:rsid w:val="00E457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67955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7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69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6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76324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63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73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788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8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8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8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8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8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8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8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8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8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8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8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8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78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8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78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8788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8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8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7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28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6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9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s41598-025-03873-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DA7399-9A51-4B1E-A47D-69ADDBA4E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149</Words>
  <Characters>26143</Characters>
  <Application>Microsoft Office Word</Application>
  <DocSecurity>0</DocSecurity>
  <Lines>217</Lines>
  <Paragraphs>6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.</vt:lpstr>
      <vt:lpstr>.</vt:lpstr>
    </vt:vector>
  </TitlesOfParts>
  <Company>.</Company>
  <LinksUpToDate>false</LinksUpToDate>
  <CharactersWithSpaces>30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Sattler, Sebastian</cp:lastModifiedBy>
  <cp:revision>26</cp:revision>
  <dcterms:created xsi:type="dcterms:W3CDTF">2025-01-10T10:24:00Z</dcterms:created>
  <dcterms:modified xsi:type="dcterms:W3CDTF">2025-05-26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ipZzDf7u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0babb7a05aa6f3f76182322feb821c014552cf5650b9faafc5fbb2b11faa3bf5</vt:lpwstr>
  </property>
</Properties>
</file>